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5</w:t>
      </w:r>
    </w:p>
    <w:p>
      <w:pPr>
        <w:pStyle w:val="NoSpacing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L. perenne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F. pratensi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GI</w:t>
      </w:r>
      <w:r>
        <w:rPr>
          <w:rFonts w:cs="Times New Roman" w:ascii="Times New Roman" w:hAnsi="Times New Roman"/>
          <w:b/>
          <w:sz w:val="24"/>
          <w:szCs w:val="24"/>
        </w:rPr>
        <w:t>, ps</w:t>
      </w:r>
      <w:r>
        <w:rPr>
          <w:rFonts w:cs="Times New Roman" w:ascii="Times New Roman" w:hAnsi="Times New Roman"/>
          <w:b/>
          <w:i/>
          <w:sz w:val="24"/>
          <w:szCs w:val="24"/>
        </w:rPr>
        <w:t>GI</w:t>
      </w:r>
      <w:r>
        <w:rPr>
          <w:rFonts w:cs="Times New Roman" w:ascii="Times New Roman" w:hAnsi="Times New Roman"/>
          <w:b/>
          <w:sz w:val="24"/>
          <w:szCs w:val="24"/>
        </w:rPr>
        <w:t xml:space="preserve"> and GeneThresher® sequences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BL accession numbers are given in brackets after the sequence description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Lolium perenne</w:t>
      </w:r>
      <w:r>
        <w:rPr>
          <w:rFonts w:cs="Times New Roman" w:ascii="Times New Roman" w:hAnsi="Times New Roman"/>
          <w:sz w:val="24"/>
          <w:szCs w:val="24"/>
        </w:rPr>
        <w:t xml:space="preserve"> genomic sequence containing </w:t>
      </w:r>
      <w:r>
        <w:rPr>
          <w:rFonts w:cs="Times New Roman" w:ascii="Times New Roman" w:hAnsi="Times New Roman"/>
          <w:i/>
          <w:sz w:val="24"/>
          <w:szCs w:val="24"/>
        </w:rPr>
        <w:t>GIGANTEA</w:t>
      </w:r>
      <w:r>
        <w:rPr>
          <w:rFonts w:cs="Times New Roman" w:ascii="Times New Roman" w:hAnsi="Times New Roman"/>
          <w:sz w:val="24"/>
          <w:szCs w:val="24"/>
        </w:rPr>
        <w:t xml:space="preserve"> (FN376855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CGATTTCGGCTATTGCCCGAGTAAGCGTGGATTCGAGCTGGATTTTCCCCACTTTTGCGGGCCATTTCGGCGTGCAGATATTCCTACCCTCGGTTCCGGAAGCAGTACGAGCAGACACGGTTATTGGAAAATCATTTGCGATGAAGATTGCTCTACGCTACCTTACAATTTCCCATTTCCGTACTTTACCTAATCAGTTTCCTTGGCCGCGTTATTCCGTTGTCCAAATCTAGTAAGCATGCGTGGCTTCTGGAAGAAATCAGTTCGTATCCTAACAGAGTATCGCGAGCAGAAACCTCAAAAGGAGCGGGTGAGCTCGTCGCATATCTGCGTTTTCCCGTTTCAGTATTTCTGATGATGTGCAGAACTAAAACTGCATCCTCCGTGCTTTGTCCTTTTTGTCGCTTTTTAGATGTTCCTTCTCTTGGTTCCGGAAGCAATAGGAGCAGAGACGGTTATTGGAAAATCATTTGTGATGAAGATTGTTCTATGCTAACTTGTAATTTCCCATTTCCGTACTTTACCTACTCAGTTTCCTTGGCCGCGCTATTTTGTTGTCCAAATCTAGTAAGCATACGTGGCTTCTGGAAGAAATCAATTCGCATCCTAACAGAATATTGCGAGCAGAAATCTCAAAAGGAGCGGGTGAACTCGTCGTATGTCTGCGTTCTGCCTTTTCAGTATTTCTGATGTGCAGAATTAGGACTCCACTCTCCCCCATGCTTTGTGTTTCGATGCTGCGGTTCAATTGCGGTAGTTACAGATTTGAAAGGGAGATTTTTTTTTTTTTGCATATGTCTAGTTGCTATAGTTAGCGTGGAGGGGCCTAACCGAATTTCCTAAACTATATGCGAGATAACGGTAATAGAAGCAAGAGAAACGCCGATATTGCTTTCTTAGGTAGCAGTCGTGTGACGAGCCTCTTTGATATATGGGGATGGTGTATCATTATGTGCTAATTTGTATGAACTTTTGAACAGCTACAGGGGAATACCAACCTTCCCTGACAAAATATGTCCTACGCTATGTTTTTTCTCTTATCTTTCTTCTGGTTTCTTCTTTTTATGGTATAACCTCAGGTTTTTATTTTGTTCTGATTTGTGGTATGCGCCGCCTATGGTGGCTGTGTTGCTTCTGTGCCGTGTCTGTTCTTCTAAGAGAAACTACATGTTTTGACTCGTCTTTTGAAAGAAGACACATTTTTTATTTTTTTATATGAGAATGGTTGAAACTTCTATATAGCATTTTTTTTTTAAATCCCCAGCTCACTGGCTCACTGGAGCTCGGGAACCAAAAATTTGCACTTCGACGAAACCCCCTTTGTGGGGGGTGATTGATGAAATCCAGTTTTTCTTTTTGGTTCCAAGACAAGTAGCTTATAAGAAGAATAGGACATGGAATAAATGGATATACTGAGGCAATTTCAGCTTGTTATTGAGTAGAGACGCTCTTATTGCAGAGCAGATTTTCCATTTTCTTACTTACTGAGAGTTTCCCTCTAGTTTCTTGAGCAGGATCTTAAACTAATAAGTATGTCTGTCTCAAATGGGAAGTGGATCGACGGGCTCCAGTTCTCTTCACTATTCTGGCCCCCGCCACACGATGCACAGCAGAAACAGGTACCATACTGATAGTTGAATTACGTTATGTATCCTGTAGCTTAGGAGACACCTGATGTTAATGAGACACTTCTTTCGTGTTCTCTGTTTGAAGGCACAAACTTTGGCCTACGTTGAGTACTTTGGTCAGTTTACATCTGACAGTGAGCAATTCCCGGAGGATGTAGCTCAGGTACTCTATCTCCTAGCACAGTTCACTACTTTTTGTGGTAATAAAATCTTTATCAAGTGTATTAACTTTTAGACCATTTTTCTTGCTTGTGTGCAGCTCATCCAAAGTTACTATCCATCGAAAGAAAAACGCTTGGTAGATGAAGTATTAGGTAATACATGAACTTCTGATAGCTATATGTTACACTACAGGCATTTGAAGAAAGAAACTAACACACCTTTTTCCATGTTACCAGCAACCTTTGTTCTCCATCACCCTGAGCATGGTCATGCAGTTGTACATCCAATTCTTTCACGCATCATAGATGGGTCCCTGAGTTATGATAGACATGGTTCCCCATTCAATTCTTTCATCTCTTTATTTACCCAAACTGCTGAGGTGAGGCCCTTACTTTCCTGCTTATCTTGAATTCTCTTGTTTGATGCTTGTTCAAGTGCAGTTGCTCATAGAGTGCATTTTCGGCTGCAGAAAGAGTATTCAGAGCAGTGGGCTTTGGCGTGTGGAGAAATTCTTAGAGTTCTTACTCACTACAATAGGCCAATCTTCAAAGTTGCAGAATGTAACGACACCTCCGACCAGGCCACAACAAGTTATTCCTTACATGACAAAGCTAATAGCTCTCCAGAAAATGAACCTGAACGAAAGCCATTGAGGCCATTATCTCCTTGGATCACAGACATTTTGTTAAATGCACCTTTGGGCATTAGAAGTGACTATTTTAGATGGTGAGTAATAATTTCCGTATTTTATTTCCTGCTGGCTAAAATTTCCTTTTACCTTTTTCTTATGGAATGTGACTATGATAGTCTTTGCTTTGTAATGTGAGCTGATTACTCTCTGCTTCGTTTCAAACACATCAGGTGTGGTGGAGTCATGGGAAAATACGCAGCTGGTGGAGAACTGAAGCCTCCAACAACTGGTTAGTAATTAAGCAGCCTATTTTTTTTTTTGATAACTAATCATATGCAGCTCCTAGTGAATAGTGCAGTGTTAGTCCTTTTGCTGTATTTACTTACTAAGGACTGGTTTGAAGTCATGCTACATTTGCATGGTCCTTTTTTCCAAGAGCACATGTTTACGTAGTTGAATTCTTAGACATGAATTGTTTGAAAATTAATTTGAATTCACATCCAGTCTGTTACTGTTATGTTGAAATTGCACATGGCTTAAAGATACGAGGGGTTTCCCAGAGTGAACACCTTTTGTTCTTGCATCTGATGCTAATTCTTATTATCAGCACAAATTTCTTATAATATTTTCCTTGAATAAGAAAATATCTGATAATATGTATTTGTGATGTAGCTTACAGCCGGGGAGCTGGTAAGCATCCACAACTTATGCCATCCACCCCTAGATGGGCTGTTGCCAATGGAGCTGGAGTCATCTTAAGTGTCTGTGACGAGGAAGTAGCTCGTTACGAGACAGCAAACTTAACCGCAGCAGCTGTTCCTGCGCTTCTGCTACCTCCACCGACAACGCCCTTGGATGAGCATTTGGTGGCAGGGTTGCCCCCTCTTGAACCATACGCTCGCTTGTTTCACAGGTATAGCTCCTATACAAAATTTATACCAAGTCTGCTTTCAAGATTATTCTAAACATGTCACTCTCCTGTCTAGATACTACGCAATTGCTACTCCAAGTGCTACACAAAGGTTGCTCTTTGGTCTTCTTGAAGCACCGCCTTCATGGGCTCCAGATGCACTTGATGCAGCAGTACAGCTTGTTGAACTCCTTCGAGCAGCCGAAGATTATGCTACTGGCATGCGGGTATAGCAACATTATGCACTCAGGCTGTTGTTTCAGTGTTATTAGGGTTATCATGATGCCCTACGACACAGAATTTCCATATCCACATGTAGGGTTGTGCAACTTTATTAACTTCAACTTCATTTTTCTGTTCAGCTTCCGAAAAATTGGCTGCATCTTCATTTCTTGCGTGCAATCGGAACTGCAATGTCTATGAGAGCTGGTATGGCTGCTGATACGGCCGCTGCCTTGCTATTTCGTATACTATCCCAACCAACGTTGCTTTTTCCTCCACTAAGACATGCCGAAGGAGTTGTGCAGCATGAACCACTAGGTGGCTATGTATCATCATACAAAAGACAGGTATGCAGTAGTTTTTGCGTCTTGCTAATTTTTATTTCAGGTGTTCCTTTTCCCTTAAGTTAATAACTGAAAGCACAGTTAGCTTTTTCTGGGGCCTACCCTGCGTTATGAAGTTCAGGACACCGTATGATACACTTATGTAGGCAGTGTTAGTTGCAAATCAAATGACTACATTACATGAGCTAAAACATTACAACAGAAAGATGATAACACATGCAGTTTAACTTCTATTTCTGAATAGAAAACTGCAACATTTGGTCATATTTGTACACTTGCTTGTATAGGATGTTTCTATCAATTCTTCATTGATTTTTCTTGTGATATACCGTGTTGGCTTGTTCTATGACTATCCTTATAGGATGATCATGAAATAAGTTAAGTATGATAAATACCTGGTAGAACAATCGCACGAAAGTTGCAAATTCCTCAATTGTCTTAATTACACCTTTACACGTGGGAATCCACATTTTAACTATAGCGTTAACTGATTTATGCCTTTTGTTTGCATGGCTAATTTACCTGCTTGCTCCTTGAATTATCCACAGCTGGAGATTCCTGCATCTGAAACCACTATTGATGCTACTGCACAAGGCATTGCTTCCTTGCTGTGCGCTCATGGTCCTGATGTTGAGTGGAGAATATGTACCATCTGGGAAGCTGCCTATGGTTTGTTACCTCTGAATTCATCAGCAGTCGATTTGCCTGAAATTGTTGTAGCTGCTCCGCTTCAGCCACCTACTTTATCATGGAGCCTATATTTGCCACTGTTGAAAGTATTTGAGTATCTACCTCGTGGAAGTCCATCTGAAGCATGCCTTATGAGAATATTTGTGGCAACTGTTGAAGCTATACTCAGGAGAACTTTCCCTTCGGAAACCGAACCATCCAAAAAACCAAGAAGTCCATCTAAGAGCCTTGCTGTTGCTGAACTCCGTACGATGATACATTCACTCTTTGTTGAATCATGTGCCTCAATGAACCTTGCTTCGCGGTTATTGTTTGTAGTATTGACTGTCTCAGTCAGTCATCAAGCTCTGCCGGGGGGCAGCAAAAGACCTACAGGCAGTGAGAACCATTCTTCTGAGGAGTCCACTGAGGACTCAAAATTAACCAATGGAAGAAACAGATGCAAGAAGAAACAAGGGCCTGTTGGTACCTTTGACTCGTATGTGCTGGCTGCTGTTTGTGCTTTATCTTGTGAGCTTCAGCTGTTCCCTATACTTTGCAAGAATGTTACGAAGACAAACATAAAAGACTCTATAAAGATTACCATGCCTGGAAAAACCAATGGGATCAGTAATGAGCTACACAATAGCGTTAACTCAGCGATTCTCCATACTCGTAGAATTCTTGGCATCCTGGAAGCTCTTTTCTCCTTGAAGCCATCATCAGTTGGTACCTCCTGGAGCTATAGTTCAAATGAGATAGTTGCAGCAGCAATGGTTGCTGCTCATGTTTCTGAGTTATTCCGTAGGTCGAGGCCATGCCTAAATGCACTATCTGCACTGAAGCGATGTAAGTGGGATGCTGAGATTTCTACCAGGGCATCATCGCTTTACCATCTGATCGACTTGCATGGTAAAACTGTGTCATCCATCGTGAACAAAGCTGAGCCTTTGGAAGCTCACCTGAACCTTACAGCAGTAAAGAAAGATGATCAACACCACATTGAGGAAAGCAATACCAGCTCATCGGATTATGGGAACTTGGAGAAGAAGAGTAAGAAAAATGGTTTTTCAAGACCACTCATGAAATGTGCAGAACAGGCTAGGAGAAATGGTAACGTTGCAAGTACATCGGGGAAAGCTACTGCAACTTTACAGGCGGAAGCATCTGATTTGGCAAACTTCCTTACCATGGACAGGAATGGGGGTTATGGAGGTTCTCAAACTCTCCTAAGAACTGTAATGTCAGAAAAGCAGGAACTATGCTTTTCTGTTGTCTCGTTGCTGTGGCATAAGCTTATTGCATCTCCCGAAACACAGATGTCTGCAGAGAGTACATCAGCTCATCAGGGTTGGAGAAAGGTATGATTACACATGCTACAGTCATAACACAGTAATCCTATGGAGATATTTTTATTTCTGGTAGCATTCTTATTAACTGTACATTTTCACATCTTTTAATGTATAGGTTGCAGATGCGCTTTGTGATGTTGTTTCAGCTTCACCGGCCAAGGCTTCAACTGCTATTGTCCTGCAGGTAAATATTTCTGCTGTATTCAAACATTTGGTCATAATAATTATTTTTTAATTTTTTTGCTTTGTTTCTGTTGTTCATTTCTCACGTTGGGAACAGACATTGGCTTCATTGCCTTCATGACATGCATCATATTTCCTGTCATATTTATGGGCTCCTGTATGCAGGCTGAGAAGGACTTGCAGCCCTGGATTGCTCGAGATGATGAGCAAGGTCAGAAGATGTGGAGAGTCAACCAGCGAATAGTGAAACTGATAGCTGAGCTTATGAGGAACCATGATAGCCCAGAAGCACTGATAATTCTTGCGAGCGCTTCAGACCTTCTGCTCCGTGCCACGGATGGGATGCTTGTTGATGGTGAAGCTTGTACCTTGCCTCAATTGGAGGTAACATCCATTCACAAACTTTCTTCAAGAGTGGAACATGTAACCTACAGTACTTGCTGTCAGAACAATATAGCTGTCATCAGAGCTACTTTTCATCCATTTTCTTGCTTTGAAAAGATGCATGTGCTGATGACATTCGTCCTATGGTTGAATATATACAGCTTCTGGAAGTAACCGCCAGAGCCATTCATCTCATCGTTGAATGGGGAGATCCAGGTGTAGCAGTTGCTGATGGCCTCTCGAATCTGCTGAAGGTATGTCGTCTCCTTGTAACTCACATCTCTTCACCAGAAACATAGCCACCTTTCAAAATGCTAACTCAATGTGATTTACAGTGCCGGCTATCACCTACCATCCGATGCCTTTCCCACCCTAGTGCACATGTACGGGCGCTCAGCATGTCCGTCCTTCGCGACATCTTGAACAGTGGACCAATAAGTTCCACCAAGATAATTCAAGGAGAGCAGCGGAACGGCATCCAAAGCCCAAGTTACCGGTGCGCGGCAGCAAGTATGACCAACTGGCAAGCGGACGTCGAGAGATGCATAGAGTGGGAAGCCCACAACCGTCAGGCCACCGGGATGACGCTTGCCTTTCTCACTGCAGCGGCTAACGAACTCGGATGCCCCCTTCCTTGCTGACACAGCCATATTTGAAGCTGACATCGGCGACACTTGACAGTTAGCGCGAGCAGTTGCTGCATGGTCAGCGAGCAGGATGGCTAATCCCTTGCTCAAGGATGACTTCCCAGTCTGCCCCCATTATGTGATTTAAAACTGATGTATATTAGTTGACCCAGTCATACGGAGCTTGCTCCCACTGTGTGATTTAACTTTTAATCTGACATTAGATGTTCAAGCATATTGAACTGCTTGTGCTGTAACTTGTATTTCTGTAGCCGAAAGATGTACACTATGGTAAATGAAGACATATCATTTTTCGTCATGTAAGATACATGCTTATCTGCAGAGCTTCCAACTAAATCTGCCTGTTAATAAGCATATGTTGCCTGGGCAGTTGTTTTTCTCGCGCCACAATGGTTAAAGGCCAGACTTTAATCTACAGTGCCAAGGCCGACCACTTCGTTGCACGATCATATCAACACAAAACAATCATGTCTAGAGTATACAGATCCAAAACCTGACAAAAGTTTCTGGTAACCCATACAAAACTTTATTGTGTATTTACAAGCTAGAGATGTTCAAACAACAAACTTTACAGAAAAAAAGAAT</w:t>
      </w:r>
    </w:p>
    <w:p>
      <w:pPr>
        <w:pStyle w:val="NoSpacing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Lp-</w:t>
      </w:r>
      <w:r>
        <w:rPr>
          <w:rFonts w:cs="Times New Roman" w:ascii="Times New Roman" w:hAnsi="Times New Roman"/>
          <w:sz w:val="24"/>
          <w:szCs w:val="24"/>
        </w:rPr>
        <w:t>psGI.1 (FN376852)</w:t>
      </w:r>
    </w:p>
    <w:p>
      <w:pPr>
        <w:pStyle w:val="NoSpacing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ATCAAATCAACCTCCACCACTCAATTAAATTTTTCTAGTGCATAATCAACTAAAACTTGTGACAATTCAGTTGTAGAGAATATTAGCTTTTCCTTCTTGCTCTTGCGGATTGATACCCGACTTCCACATTGAGAGGTGCTACAGTGATCCCTGCTCTTGGGGGTTATCAGGCCCCTCTCTTCTTCCCCTATCTTTTCTCTTCTTATTCTTCCTCCTCCTATATCTCCCTCGCCAAATCCCAAATCGACGTTG</w:t>
      </w:r>
      <w:r>
        <w:rPr>
          <w:rFonts w:cs="Times New Roman" w:ascii="Times New Roman" w:hAnsi="Times New Roman"/>
          <w:sz w:val="24"/>
          <w:szCs w:val="24"/>
        </w:rPr>
        <w:t>GCCGGCTCCGGCTTCCCGCCCCAACCCCGATGTTCCCTTCCTCATCCCTCCCCCAAAGTCCAGGCCACTATCGCCCGCACTAGTAAGAAAGTTGTTATGGGCGACGAACTTGTCCAACAGCCCTGGTAGATGGTGACCGCATTTGGGGCTGGTTCTAGGGTAGTTCGCAAAACTTTTTTTTCTTGTTTTGGAGTCCCTCTACCACCACCGATTTCAAAAAAAAAAAAAAGTGGTAGATGGCCTATTTGTGCATGGTAAATTCGATTTTTTGATTAAACATGTGAAGTCAACCCCACTCAGCACCCCTAGGGTGTTTGATGATTGTATTTTTAGCATGTTTTTGCATTACAATTTTATCAAGTTATCATCAAGTAGTAGTAGGATTTTTGTATTTCACCGCGCTACCGCGCCCTTTTATGCTTGTCTACACAGGATTCTAAAATAACAAGTCAATAATGAAATCTAAAGGTATAATTGGTGCACCCCCATGGGGCTATTAGGTAAATCCAATTTTACCGGCTGTTAGATCTGTCCTCCAGTGAATCTCGGCCGTCTATTGATTTTCACCGTGTGGTATAAATTGGCCAGCCTGAGGTGAAAACCCTAACCGCCGCCTATCCCAGCGCAAGCTCCTTCCCAATCACCTCCACGAGCTCATCCTCTATCCCCTCGTGCATCCACTTCTCCCCCAATCCCCATCATTTCTTTGCTGCTGCTGTCAATCACGAGCCGCTGCTCAGCCCTCCGCTCCGCGACTTTTTCTCCTCACCGCCGCCAAGCCGTGCGAGGCGGCCAGACTCCGCCGTGCATCCTCCTTCGTCAATTTCCCCGGCGTTGGATTTGGTGGTCTTCCGTGGTGTCCTCGTCCCCTCCCCTGGCTGCGCTTGCTCCGCCTCGATGTGCCAGCGCTTGACCTCCACGGCTGCTCGTTTTCTTCAGGATTCGGTAGGAGGAGAGCTGGCCGCAGAGATGGGAGAGGTGGTCGAGCCATCGGGGGCCTTGTCTGCATCTTCTCCCTGGCCGCCGGATTCGGCCGCGAGGTACGTCATGCTGGCGCGAAGAATAGCCTCGGGGCACTTGTAGAAAGAGGGCTGAGACACTGCTCATGGTGTAATACTCACCAGTATGACGCTACTATATTGATCTGGTTTAGATGGCTTAATCACATCTGTTTCTTAGTTAATCTTCCGTATTTATTATTTTGTAAAAGTGCCAATCACATACCGGCACTTTTCCCTGCTGCATCCGAGATTTTTGGATTGGATTCGTGAAGATTGATTCTAGCTTTCCATAGTTTAATTCTACCGGTTAACTCATAATGATATTTCAGGAAACGGACAGAGAGTCATTTCCTTAATGTGGAAGATGGCATCGATCTTTCCATGCAACAAATACTCACGTCGGCCATTGGATTGGATCATCTGCTACTCAGCAACCTCAGGTCACACATGTGCTGGAGATGGTCAATACCATGGATGTGCATGCTGGTTACTTCTTCAAGTTAGTTGTTTATTCTAAATTGGATTTTAAAAGTAGTTCTTCTATCCGTTTGATTTATGCTTGCGTGATATCTGTATTGTAGGATCTCGAGTTCGTCCAGTTCCGTCCTACAGTCATATATGGTGCTGGATGCCTCATCACAGGAAGGTTCTATACATTCTACTATTTCATCATGTTGTTATATTAGGGAATCATTCTATACAACGTAAATCCCTGATTTGTGCTCCGACATTGTTCATTATAGTTGTTATCTTGAGAACAAGCCAATTATTGTGATGTTTTTTTTTGGATTGTTGGCTGTTGCTCTTCTCTTAATTGGCAAGTGTAAGCAGTGTGCATTTAGATTTTCATTATTTTCATTGTGTACGAGTGGTTGCAGCCTTTTTATTTTCTCCAGAAGATTTATGAAGGACGTACAGAAGATTTATATACAGAAATTTAACCTGATTTTTCCTCATTTTTAATTTGTAGTTTTACAACAGTTTGGCTCACAGATCAACTTCAGGTCCACATATCCTCACTGCTTTTTCCCCACTTCCACGCCTATAGCAGAGGAACCTAATAATGGAACTGAACTATGAAAAAAGTTTGAATTGTTTTTAAGAGAATAACTTTAAGTAGAAAAAAAACTGTTTTTTATGGAATGATGTTGGTAATTTATTTTCTAGATGTCATTGCAGCCAAAGAACCAAGTAGGTGATGGAGCTTGTGGAAAATGGATATAGGTACAAGAGCATGTGATAGAATATATGAATATCCTGGCCAGCTAGCTACGTTAGTTTTCTCCCTTTCCTGGCAAGTGGCAACGGACCACTTCCATAGGTATTATTCTTACATTGTTACATAGTCCTGCTATTTTAACTGTTTGGATTCGCTTCTACTATTTTTCATTTTGTTGCAATTGTAAGTATTCACATGTATATTTTCATCTTCTGGCTGCAAAAGCTGATGTACATGACGCTCTTGAAATTATTTCTGCGTGTGATATTTACTGATTTATCATGTTTCTCTTATAGCACCTTGGTTGGGTGGTGAGGTTGAGATGTCGCGCGGCAGAGTAGCCAACCAAGGCCTATTATTTTTGCAGTCCTATTGAGGTTCTTCTCTGAGTATTTCTTGTGTGAGCTTTCCTTTTTATCTGCATGTTTGGAAACTTGTAGGCCAGATTAAGAGCACTTATATTTTGTCTAAAAGTTTTGCCATCTTTTTTGTCTAAAAGTTTTGTAACAATTGATATCTTTTAGCTTGTAAAAAAATTCCCTCTAATTGTTTCTTGCTTCATGTTGATAGGTCTGCCGACAGGTTCAGACTTTCCAGTCAAGGAATTTATGCATTTTCTTCATGCAACATACATCCTGTGGTAAGTCTTTGAGCATGTAACTTCCTAATGGTGTCATCAAAGGCTTGATGGTGAAGATATGATGCTAATGAGATGAATATTGGTTTGTTGATCACGTGAATAGAAATTTTCACCTAAGAATAGCTTTCAAAAACTGAGGTCTTGGGCTTTCCGTTTTACCCTTCTCTGTTCGACTCTCGAGCGTAGAGATAACTGTGATATGCATATTTTCACATAAGAATAGCTTTGGGGCATTATGTACCAGAAAAGCATGCTCCCAGGTTAATGTATTTTTCCTACTTTCTATAAGCATTTTGGTATGTGGGAATAGAATACCGTTTAATTCTTCATTTCTTCGGGCTTTCATAACACATAATTACCATTCCCGTATCATTACCTGGCATTGTCATTTATATGCGCAAATTGGGTGTTCCATCCTACTATATGTACCTTCTATTGCATTTGGAGCTAAAAATCTTAGATTGATTTGCTATGATGGGATATAAGGAAATAGCCTTCCACGCATTTACTTATGTAGCATTTTACCTCGTTGCTTTCTACCGAAGCTTATGTTTTTCTATTTCGTAAATTGGCTAAGAAGCAATAAAAAAACGTTAGTCTGTAGGGTCTAATTTTTGTATAACACATATTGCTTTTTTCCACAACTCCTCTGTCTCGCAGGTGAGGGGTTCTCCCCCATCTCCCGTGTTTCCCCTTTGCAATTTCCACTTTGTTTTAAATAGCCGGCTATAGCTAGGCTATAGCAGGGCTATAGCCTTTCCCGCATGATGCGGCTAAATGCTATAGCCCGGCTAAAGGTACCAAAGTTCTTAAATAGCCGGCTATAGCCTGGCTATAGCCGGGCTATAGCTGTTTTGGGAGGCCGTGGCTATAGCCTATAGCTAGCTATTTAAAACCATGCCACAACTCCTCTTCCGTGTTCGGATGGGGTTAGGTGTAACACACTCATATCTTGCAAGCTTTCTTCGATCTAGAGAATGGCAACCAGGAGCTCAAGAGCGACCTAAGGACCTCTACATCAACACCGCGATGTAAGCTGATGTCTGCTACATCCTTCTAGATCTTCCGTGTCTGCCTCTTTGTTTGGCTGTTGGTGGAGCGTAATGGTGTGGTGGTGTTTTCTTTGCAGCCAGTTGGATATCGTCGGGAACAGGAAGGCCGTGGAACCACGTGCCATGTCGCCTACACCTAACATGCTAGGCTCGTCAGGGAGCTCGAGAAGAAGTACAGCGGCAAGGTGAGACACTTGCATGTCCTCTTGTGCTTTGAGATAGCACTTTCTTGTATCTTATGCTGCTGTGGCAGCGTTGAGTTATTGTGATTAGATGATGCTTGCTGGGTACAGTTTAAGAATCTATTGTTGCCATGTTAGGAAGTGAATTGAGTTTCTAGCACTTTCCACAAACCCAGAACATGATATGCCACGGTTTGGTTTCTAGCACTTTTCCCCAGGCCAGAACATTATATGTGCCATGATTAGTGTATGAAGCTGCTTGTCTATACTAACAAATAGATTTAACAGGGAATCTACACGTCTCAGATGCTATTCCTTTCCTAACATTGAAATGATAGCTAAATTGCACTATATGTTATCATTTTGGTATATATAATAAGGTAATTGCAGCTATCAATCCTACAAGTCTTGCCTTTATATGTTATGTTGTGTCCAAACTTGATTTCTGCTATTTTGTGCTTTAATCTTCTGAAAATTGTTGATTTGTAATGTAAATTCATGCGCTTTGTCCCAGATCATCCTCTGTATTAAATGCACCAGTTCATTCAATTTAACACTTGGTTGTTTTGGTCTTGAGACTTTAATTGAGCAGAAAGCTCTTGGTGGTGGCTTTGGGGGAATATTTACCATCTTCATTCATCTAAACAGTTAAGCTCTTGTGCTCTCTAAATTTTGTCAATTAGTATCTGACATATCTTTATGATGGTCATATGCAGTAGTATACGTATGTAACACCTCTATCGTTTATTGAGGAGGTTCTTAGACCACTAAATATGTCAGCATCAAGTGGGAAGTGGATCGATTGGATCCAGTTCTCATCTCTGTTCTGCCCTGGCAATGATGTGCAACAGAAACAGAACAGGTACCGTACTGATAATTGAATTACGCTAGATACGCTGCATATTTGAAATCACCTGATGTTAATGAGCCACTTCTATTTTTTTTCTGTTTGAAGGCACAAACTTTGGTCTATGTTGAGTGCTTTGGTCAGCTTACGTACGTGTGACAGCGAGCAATTTCAGAAGGATGTAGCTCAGGTATCGTATCTCTTAGCATAATTTAGTATTTTCTATGATAAAGTCTATATCAATCTGTTGACTTTCTGACCCTTCACTTTTGCTTGTGTGCAGCTCATTTAGAGTTGATATCCATCAAACGAAAAACGTTTGGTAGCTGAAGTATCAAGTAAAATATGACTTCTGGTAAGTGGTAACTACATGTTATACTATAGGCATTTCAAGAAAAGAAAAATTGACACACTTTTTTGAATAGTGTGCAACAACTTTTATTCTTCCTCACCCCAGAATGACCATGTTGTTGTACTCCAATTCATTCACGCGTCATAGATGGGATACACTGAGTTCTGGTACGTATGGTTCCCCATTCAATTCCTTCCTTTTTTTATTTACCCAAACTTCTGAGGTGAAGCCTTTAAGTACTGGTTACTTTTGGTTCTCTCGCTTGATGTTGGTTGAAGTGCTGTTGCTCATAGAGTGTCCTTTTGGCTGTAGAAGAAGTACTCACAGAAGTAAGCCTTGCCCTGTTGAGAAATTGTTAAGAGTTTTACCTCACCACAATAGGCCAATCTTCAAAGTTGCAGAATTGAGCCCCTCACAAATGTATTTTTTCCTTCACATCTTCCAGCAGAAAGTAAGAAATATGTAGTTATTTTGTATGTCTATATTTTAACGTGGTTAGAGATTAAACCGATGCTCTTCTTGCTGATGGTATGCAACTTAATATGTACGTTATATAATTGTGGTCCATTGCAGATCAAAGTTTTTGTTGGACACATGCATCGGTGCTTTATCTTGATTTGATCTCATTTTTTTCAGCGATTTTCATTTTAGTTGATATTTTTAAGATCAGTTATTTAAAAACTTGGGTTGCCTTATTGGTTTGACATTACTATTGCATCTTTCGTTATCATGACCCAGATGAATTATATTACTTCAATGACTGGGTGGTGTGGATAATAGATCTCTGTTTATTTTCTTTGAAAGTACTAGAATTTTTGTAAATATTTTACCATGTCTAGGTACAATATCAGATAGACTACTATCGCTTTTTTAATGAAAGGATTAAATCCCAAATACAAAGCTGGAACTTATTGGTTTGTAGCTTTTCAGTTTTGTGCAACTTATTCTTGCTTTTGGGTTTTGTGAAACTGATTGGTGCGTAGCTTCAGGATTAAATCCCAAATATTTTACCACTATTGGTCTGCTGATAACAATGAAAATATACTAGGAGCATTGCTTTTTGGTTTTCCTATTCTTGATTTTGGGCAACTCTTTAGTTCTTTCAGGTTTTTCAGGCCTGCTCATGTTCGGTTTGTGCCTTCCTCTTTTTTGGATTTCCTATTAGTTGTCTTCCTTTTTCCCCTCCTTTTTTGTCTTCCTGTTCTCGATTTGGAAAACCTATTTAATTCTTTTGGGGTTCTTGCTTCTGGGTTTTTTAGAGGGTTTACTCTTCGTTTTGTTACTCCTCAATTTTTCTTTATTTAAAGTTTTCCCTTCTGTTTATTATTCACCTATATGTTCCTTTTTTTGGCACTTCTTTTGGTTTGTTTCTGGCTGCTGGTTTTTTTGTTCTTTGGCCTTTTCTATGCTCCTTTGTCTTCATTTACCTTTTGGTATGTGTTTTGTGTTTGTTCGCATTGTCCTCGTCTGTGCATCCGTGAGTTATCGTGTGTGTTCGATGCCCGGTGCATATTTTTATCTCTTCTTAGTACCACACCTCCATCGAGCGGCGAGGTGGAGCTGACGCAAGTAGATACCAACATACTTTTTTTTTGTCTAAATAATAATGAAAATCCCAGCATGTATGTGTATCATAATACTATAGCAGAGCTCGCGCTTTGAAATTGTTTTGTCTAAGAAAAACACAGGCATCCCATGATCTGTGTTGTAGAAAAGTTCTTCTCTCTTTTGTCTAAACGTTATCATTGTCTCATTATTCTGAAGTACAGATGTTCTTCTCTGTTTGTCGGCGTTCAATTATATCTTATGTACCCTCTATATTGTCATTGATTTGTCGTTCAGGAGACCCGTCTTGGGCTCTGCTCCGAGATCGCCTCCGCAATGCTGAGCCACGACCGTAGGCTTGCAGTGGTGGGGTTCGTTGTGGTCGGTCTGACCCTGGCAAGGTGTCAACACTGACGATCTCGACATCTCTGTACAAGCCTGAGGTAAACGAGGCATCCCTGCTCTCAGGCTGGCCTACAACCTCACGTGATGTAGGGTCTGCTCCTCTCAAAGGTGTCATGTTATTTCATGAAATAATTTGTCTTGGGCTAATGGTTCACTTCAGTTTTGATCTCTTTCTATTTCGTAGAATATCTTAGGCTAACGCCTTGGTGGAGACTGATGTAGCCTGCTATGTGGATTCTGAAATAGATTTATACATGAATGCTAAAGCTCCATGGTGAATCATGGTTTTGTCTTTGATTACTGCTTCCAATCATGGTGTAGCTGAAGTAAGAAGTTGATTGTGCAGTAGCGCGAGTTGAGGAACCAAGTGAAAACTTTTATTATAAAACCAATAATATTAAATGAGGTATATTTGTTACAAACTAGCATCCGTATCCATCCGGTGTAACAATCAAAGAGAGGTATTTGTTGTTTTTTATTAAGTTCATACCTTCACGTGAATATACATACCACCGAATGTAGCTGCTCCATCTGATTGTATATTGTGCTATTTACCATGTCATTTATAATAGGGTGTTATTGTAATATATTTTCCTGTTTTCCTGACTGTAAGAGTTTCCTACTTTGTTCGTGATTTTGTTTACTTTAATACGGAGTACAAAATGTTAATCGATGTGAATTTCACGGGGTCGTGCGCCAAGGCGCACATCTAAATCTAGTATCAATGAAAACCGCCATTTTCTGGCATTTTGACGTGATAGAAATTATTTTTGCACTTAATAATCCGCCTGGGCGAAAGGACAATGTGGGGACAGCTTCCAGAGACTTTAACGGGCACCCGTACGGGCAGAGCCCGCCCGTACCACCCGCCAGAGGCACCACCTCGTCAAATAC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TTTCACCCCCCCCCCCCCCCCCCCCCGCAGACGAATCCGAGATCGGAGTTGAGACGCGACCAGAAACACCAGAACACTGCTCCAGGAGAGATCTGAGGGGAGATCAAGAAGGGGCCTCATCCACGGTGCTACCCGGATCATTGGAGGACAAGGCATCATCACCTTCATCATCATCCACAACGAATCACCATCTCCATTCTCTCCATCCCATTACATTGTAATCTCCATTACTATTGTGGGTTCATACTTGGATTCATACCGCTATCCCTTTTCCATACACAAGTTTATGATGATGTTCTTGATTGTCTCCATGTGTGAGTAGTTCATCCCGTTCTTGGGGAGATGGAGAAACCCTAGTTGTACTATTGTATGA</w:t>
      </w:r>
      <w:r>
        <w:rPr>
          <w:rFonts w:cs="Times New Roman" w:ascii="Times New Roman" w:hAnsi="Times New Roman"/>
          <w:sz w:val="24"/>
          <w:szCs w:val="24"/>
        </w:rPr>
        <w:t>ATTAAGATGATTTATATCTTTGCACTATGATTGTATGTTAGTTTTCTCTTGGGATGTCGACCATGTAATATTTGCCTAAGGGTCACATGAGGGAACTACCATCGGAAGTTTGGTAGTGTATACGGCGGGAAGTGACATCCCGTGTTCGGTGCACTATTGGATGGAAGAGGGGGATAAGAAGGGACTCGCAAGCTTAACAAGTAACGATGGGGGAATCACTTAATTGTGATGGATCAATAGGTGGCTTGCCGAAGGTCGTTGCAGTGGTTACTCAGGGATATGTTATGAGGTACATAATCCAATTCGAGCTCTTCCCACATACAATGAGAGCTAAGATATGAGTTATCTAGTTTGTGTCTTTAGTTAATACTAGCGGTGGAACCAACAACCCCTGAGAACATTTTAGCCTTATTGCAGTTCAAACTTGACTTTTAGTTGCATTTACATTCTTCAGTTTAAGTTATTTACTCTACAAAAACACATTACACAACCTTTTCTACTTTAATCCTTCGCTTCAAATTTGAGACAACTTGCGGTAATTTTAGATAAATAGTAACAAGGGGTATTAAGATCACTACTAGTAGCTCATCGTGGTTCGATACTCTTATTTCGAAACTAGCTACAACTGATATGTGATCTTGCAGTCATCAAGCTATTTTCGGGCGCCGTTGCCGGGGAGCTCAGCGCTTTTG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Lp</w:t>
      </w:r>
      <w:r>
        <w:rPr>
          <w:rFonts w:cs="Times New Roman" w:ascii="Times New Roman" w:hAnsi="Times New Roman"/>
          <w:sz w:val="24"/>
          <w:szCs w:val="24"/>
        </w:rPr>
        <w:t>-psGI.2 (FN376853)</w:t>
      </w:r>
    </w:p>
    <w:p>
      <w:pPr>
        <w:pStyle w:val="NoSpacing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CATATCTCCTTCAGTCTCCCACTTGCACTAGAGTCAATAATCTAGTTTACATTTGTAAAGATATAACACCTTGGTCTTCTGGTGCTTTATCATGTATTGCTCACAGGAGAGGTTTTAGTCTACGGATCTGACATGCTCAGAAGCGTATGTATTTTGTAATTCATTTGCGTCTCAACGTATCACTCATTTCCAAATGAGTCGGCATTAAATATGTTTGGTCTTCTGGTGGAACCTTAATTCCGCGGTCTGAAATATGTCACTAATATTGTCACACACAATATAGCTTCAAAGTTCTGACTCTGTCGGAACTACACCAAGTTCTCAAAGAACCTCTTGACTTAACATCCTTTGTTATTGTCAAAACAATGACATACTCTGCCTTCTTTTGTAGAATCCGTCACAATATTTAGAACTTTTCTAAATCTAGCATAGACAACTTCTAGCTCATTGTGCTACCTTTTAAACAACACTTAGTCTAATTTGAGATTGAAATTATATTTTATATGTGACAAAACCAATATCGGTGTAACACCTTACAGCGATTTGTTTGTCATTTCTTCATACAAATATATATATATATATATATCCTTAGTTCTTCTAAAGTACTCAAGGATATTCTTACTGTCGTCCAATGATCATCATATGAATCATTCTGGTATATGCTCATAACACTTTATAGCACATGA</w:t>
      </w:r>
      <w:r>
        <w:rPr>
          <w:rFonts w:cs="Times New Roman" w:ascii="Times New Roman" w:hAnsi="Times New Roman"/>
          <w:sz w:val="24"/>
          <w:szCs w:val="24"/>
          <w:lang w:val="en"/>
        </w:rPr>
        <w:t>TATCTGATTGTGTACATATTATTCGTGATCTATAATCACTCATGTGTTTTTACTCATTGAGTGTCAGATACACTTAAGTCTTGTTAAAACTTCACATGACAAGAACATCTTCTTAATATTTCTATATTGAACTATTTCAATATCCATTCTATGTACTTTGACTTAAACTTATTTTTGTTTCAATCTATCTTCATAGATCTTGACACTAAATTTGTTTCAGTCCATATCTTTTCATTGAAGTTAATTTCTCAATGAAACCTTTTTAATCAAGTATATAATTACATTATTTATAACCAACTATATGTCACCTACATAAAGTATTATAAATATGTCTTAGCGCTCCCACTTAATTTCTTGCAAATGCAAGCCTCTTCATCGTCTCTGATGAAATCAAAAACTCTTTGACTATTTCATCTGGTGAAGATTCAAACTCCGCGATACTCACTTCATCAAATTGAAGTTTGTATACCTATCTAATATTCCACGGACCAGCAAAACTCTTGGTTGTATCTTGT</w:t>
      </w:r>
      <w:r>
        <w:rPr>
          <w:rFonts w:cs="Times New Roman" w:ascii="Times New Roman" w:hAnsi="Times New Roman"/>
          <w:sz w:val="24"/>
          <w:szCs w:val="24"/>
        </w:rPr>
        <w:t>ATACACCTTTAATACATACTTCTGATAAGTAATGTATTTTGCCATCCTACTAGAATAATCCATATAGACTATAAGCATTTCTACGGAAGATCTAATCTTATCGTAGTCAACTCTTTGAACTTTGTCGTAAACAATTTTTCGACAAGTCGAGCTTCTTCAAGGATATTTCATCCAAGTCTATAGATCCATTTACTTTCAAAAAGTATTCATCTATTATGGATTTCATGGCGCATGGCCATTTTAACGGAGTCAGGGCCCATCATAACTTCTCTGTTTGTAGTTGGTTTATCATTGTTCAAAATCAATCCTTTGTCCACAAATCATTTATTTAATCACAAAGTAAACCATACCTACAAGGTTCAATATGTACTTCGATCTCCATGACTAAAACACTTTGTAGTAATGGGAGCCATGATCGTTGTGGCCGCTTCCGAAACCAATTCCGATGCTGCGCTACTCTGATCATTATGCTCAGGTTCATGAACCTTATCAAATTATATTGTCCTCCCACTCAAATACTTCACTAGAAACATTTTCTCGGAAATAAGAAACATTGACAAACACTTTTGTCTTTGTCTCGTGGGAAGAATTTCCAATCAAATCTCTGGGATAACCAACAAAGACATTCATCCGATTTTGGTTGTAAACTTATTTACTTATGCTATGCATACCAAAATTTAAGAAAAAGACTATCAGGTTTCTTACCTATGCCATAACTTGTATGGTGTCATTTCAACGGATCATGATGATGCTCTATTTAGTGTAAAAGCGGTAGTCACTAAAGCATAATCCACAAAAATATAATGGCGTCATAATATTTTTATCTCATCATTAATCCAACAAGGTTTGGATACATATCTTGGATACTATATCATCATTATGATACTCCAAGAAATGTGAGTTGTTGAACAATTTCATAACTCTCTTAGATGTTCGCTAAAACTCGTAATTCAAATATTTCCACCATGATCCAATCATAGATATTTGACTTTTCTATTACGATGATTTCCACTTCATGCTGAAATTTATTTGAATCCATTCAAATGTTTCAAACTTCTTCCTTATTGAATATATCCACATATATATATATTCAATTCATTGTTGAAAGTTTTCATGAAGTAGAAGAATCTCCCGCACACAACTATGCCCAGTGAACCACATACATCCTCATGTATTTTTCCACTAAGTTAGTTGCCCGTTCAACTTTTGGCCTATGAACGGTATTTATATCATTCCCTTTAGAAAAGATTTGCAAGCGCCAAACGATTCAAAAATCAAATGACTCCAAAAATCCATTTGCATGGAGTTCCTTCATGCGTTCCTTTCTAACATGACCTAAATGGCGGTTCCACAAATAAGTGGAATTCAAATCATTTGCCTTATGACATTTTAACGTCAGTGTTATGTATGTGTGTTTCACCATTAAGATTTATAATAACTTATCCATCGTACATGGAGTAATGTCATAATTTGAACAACTCATTGTTTTCATTTGACCAGAGCAAAATAACAATTATTAAGTTCTTTATTATAAATTCTAAGGGCTAGATAGAATGCCAACGATGAACATAATAATACTTTATTTTTGTTCCAGACGTGCATTCTTATCATGTTTAACATGTTTTTTCCTCATTTTTAATTTGTAGTTTTACAACAGTTTGGCTCACAGATCAACTTCAGGTCCACATATCCTCACTGCTTTTTCCCCACTTCCACGCCTATAGCAGAGGAACCTAATAATGGAACTGAACTATGAAAAAAGTTTGAATTATTGTTAAGAGAATAAATTTTAAGTAGAAAAAAACTGTTTTTTATGGAATGATGATGGTAATTTATTTTCCAGATGTCATTGCAGCCAAAGAACCAAGTAGGTGATGGAGCTTGTGGAAAATGGATATATGTACAAGAACATGTGATAGAATATATGAATATCCTGGCCAGCTAGCTACGTTAGTTTTCTCCCTTTCCTGGCAAGTGGCAACAGACCAGTTCCATAGGTGTTATTCTTACATTGTTACATAGTCCTGCTATTTTAACTGTTTGGATTTGCTTCTACTATTTTTCATTTTGTTGCAATTGTAAGTATTCACATGTATATTTTCATCTTCTGGCTGCAAAAGCTGATGTACATGACGCTCTTGAAATTATTTCAATGTTTGATATTTACTGATTTATCATGTTTCTCTTATAGCACCTTCGTTGGGTGGTGAGGTTGAGATGTCGCGCGGCAGAGTAGCCAACCAAGGCCTATTATTTTTGCAGTCCTATTGAGGTTCTTCTCTGAGTATTTCTTGCGTGAGCTTTCCTTTTTATCTGCATGTTTGGAAACTTGTAGGCCAGATTAAGAGCACTTATATTTTGTCTAAAAGTTTTGCCATCTTTTTTGTCTAAAAGTTTGGTAACAATTCATATCTTTTAGCTTGTAATTTTTTTCCCTCTAATTGTTTCTTGCTTCATGTTGATAGGTCTGGCGACAGGTTCAGACTTTCCAGTCAAGGAATTTATGCATTTCTTCATGCAACATACATCCTGTGGTATGTCTTTGATCGTGTAACTTCCTAATGGTGTCATCAAAGGCTTGATGGTGAAGATATGATGCTAATGAGATGAATATTGGTTTGTTGATCACGTGAATAGAAATTTTCACCTAAGAATAGCTTTCGAAAACTGAGGTCTTAGGCTTTCCATTTTACTGTACCCATCCTTCTCTGTTCGACTCTCGAGCGTAGAGATAACTGTGATATGCATATTTTCACATAAGAATAGCTTTGGGGCATTATGTACTAGAAAAGCATGCTCCAAGGTTAATGTATTCTTCCTACTTTCTATAAGCATTTTGGTATGTGGGAATAGAACACTGTTTAATTCTTCATTGCTTTGGGTTTCATAAACACGTAATTACCATTCACATATCATTTCCTGGCATTGTCATTTATATGCGCAAATTGACGCATGGGTCTGATGTGGTTCGCTGGAATCTAAAAGAGAGTGGTAAATTCTCTGTTGATTCTATGTATAAAGCGTTGATTCAATCCGATACGCCAGTTGTAAATAATAAAAAAATCTGGTCCATGAAGATTCCATTAAAGACGAAGGTCTTTACCTGGTATCTTCGTAGGGGGGTTATCCTTACTAAGGACAATCTTGTGAAACGTAGTTGGCAAGGTAGTAAAAGGTGTGTTTTTTGTCTTCACGATGAGACTATCAATCACCTTTTTTTTCAATGTCAATTTGCGAGATCTATATGGTCAATAACCCAAATAGGTTCTACCTTGTACCCACCTCGGAGCGTTGCGCATCTCTTTGGCAGCTGGCTCAATGGGGTGGAGCATAGGTTCAAAACTTTTATTCGGGTGGGGGCGATTGCCATTATTTGGTCGCTATGACTATGTAGAAATGACAAGATTTTCCATGATATTAACTCATCTTGTTTGCAGGTTATATACCGGTCCACCGTTTTGCTCCGTTCGTGGTCTTTGCTACAACGAGTAGAGAGTCGCGACCTCTTTATGGAGGTATCTACACGATTGGAGGATGTGGCGAAGGATATTTTTTCCCAACATGGTTGGCGGCGTAATCTACGGATAGAGCCTCCCGCGCCATAGGAGGGTGTTCTTTTTTTCTTGTTTTATTCAGTTCTTGTAACAGAGTGGTACTTGTGTGTGTGCGGCTGTGTGCATCGTGTTATGCAGAGGCCGGGTGTAATACTTTTCTAAAGTAATGAAAGCGCCCTTTATCGAAAATATGCGCAAATTGGGTGTTCCATCCTACTATATGTACCTTCTATTGCATTTGGAGCTAAAAATCTTAGATTGATTTTCTATGATGGGATATAAGGAAATAGCCTTCCACGCATTTACTTATGTATCATTTTACCTCGTCGCTTTCTACCTAAGCTTATGTTTTTCTATTTCGTAAATTGGCTAAGAAGCAATAAAAAAAAGTTAGTTTGTAGGGCATAATTTTTGTATATAACACATATTGCTTTTTTCCACAACTCATATGTCTTGCAGGTGACGGGCTCTCCCCCATTTCCCGTGTTTCCCCTCTGAAATTTCCCTATTTCCACAACTCCTCTTCCGCGTTCGGATGGGGTTAGGTGTAACACACTCATATCTTGCAAGCTTTCTTCGATCTGGAGAATGGCAACCAGGAGCTCAAGAGCGACCTAAGGACCTCTACATCAACACCGCGATGTAAGCTGATGTCTGCTACATCCCTCTAGATCTTCCGTGCCTGCCTCTTTGTTTGGCTGTTGGTGAAGCGTAATGGTGTGGTGGTGTTTTCTTTGCAGCCAGTTGGATATCGTCGGGAACAGGAAGGCCGTGGAACCACGTGCCCTGCCGCCTACATAATGCCTTCAGGAAGATCCATGCTAGGCTCGTGAGGGAGCTCGAGAAGAAGTTCGGCGGCAAGGTGAGACACTTGCGTGTCCTCTTGTGCTTTGAGATAGCACTTTCTTGTATCTTATGCTGCTGTGGCAGCGTTGAGCTATTGTGATTAGATGATGCTTGCTGGGTACAGTTTAAGAATCTATTGTTGCCATTTTAGGAAGTGAATTGAGTTTCTAGCACTTTCCACAAACCCAGAACATGATATGCCACGGTTTGATTTCTAGCACTTTTCCCCAGGCCAGAACATGATATGTGCCATGGTTAGTGTATGAAGTTGCTTGTCTATACTAATAAATAGATTTAACAGGAAATCTACATGTCTCAAATGCTATTCCTTTCCTAACATTGTAATGATAGCTAAATTGCACTATAGGTTATCATTTGGTATATATAATAAGGTAATTGCAGCTATCTATCCTACAAGTCTTGCCTTTACTATATGTTCTGTTGTGTCCAAACTTGATTTCTGCTATTTTGTGCTTTAATATTTTGAAAATTGTTGATTTGTAATGTAAATTCATGCGCTTTGTCCCAGATCATCCTCTGCATTAAATGCACCAGTTCATTCAATTTAACACTTGGTTGTTTTGGTCTTGAGACTTTAATTGAGCAGAAAGCTCTTGGTGGTGGCTTTGGGGCAATATTTATCATCTTCATTCGTCTAAACAGTCAAGCTCTTGTGCTCTCTAAATTTTGTTGATTAGTATCTGACATATCTTTACGATGGTCATATGCAGTAGTATATTTATGTAACACCTCTATCATTTATTGAGGAGGTTCTTAGAATACTAAATATGTCAGCATCAAATGGGAAGTGGATCGATGGGCTCCAGTTCTCATCTCTGTTCTGGCCCTGGCACATGATGTGCAGCAGAAACAGGTACCGTACTGATGATTGAATTACGCTAGATACGCTGCATATTTGAAATCACCTGATGTTAATGAGCCACTTCTGTTTTTTTTTCTATTTGAAGGCACAAACTTTGGTCTATGTTGAGTGCTTTGGTCAGCTTACATGTGAGAGCGAAGGATGTAGCTCAGGTATCGTATCTCTTAGGTCTTAGCATAATTTAGTATTTTCTATGATAAAGTCTATATCAATCTGTTGACCTTCTGACCCTTCACTTTTGCTTGTGTGCAGCTCATTTAGAGATGATATCCATCAAATGAAAAACGTTTGGTAGCTGAAGTATCAAGTAAAATATGACTTCTGGTAAGTGGTAACTACATATTATACTATAGGCATTTCAAGAAAAAAAATTGACACACTTTTTTGAATCAACTTTTATTCTTCCTCACCCCAGCATGATCATGCTGTTGTACTCCAATTCATTCACGCATCATAGATGGGATACACTGAGTTCTGGTACGTATGGTTCCCCATTCAATTCCTTACTTTCTTTATTTACCCAAACTTCTGAGGTGAAGCCTTTAAGTACCGGTTACTTTTCTCTCGCTTAATGTTGGTTGAAGTGCTGTTGCTTATAGAGTGTCCTTTTGGTTGTAGAAGAAGTACTCACAGAAGTAAGCCTTGCCCTGTTGAGAAATTGTTAAGAGTTTTACCTCACCACAATAGGCCAATCTTCAAAGTTGCAGAATTGAGCCCCTCACAAATGTATTTTTTCCTTCACATCTTCCAGCAGAAAGTAAGAAATATGTAGTTATTTTGTATGTCTATATTTTAACGTGGTTAGAGATTAAACCGATGCTCTTCTTGCTGATGGTATGTAACTTAATATGTACGTTATATAATTATGGTCCATTGCAGCTCAAAGTTTTTGTTGGACACATGCATCGGTGCTTTATCTTGATTTGATCTCATTTTTTCAGCGATTTTCATTTTAGTTGATATTTTTAAGATCAGTTATTTAAAAACTTGGGTTGCCTTATTGGTTTGACATTAGTATTGCATCTTTCGTTATCATGACCCAGATGAATTATATTACTTCAATGACTGGGTGGTGTGGAAAACAGATCTCTGTTTATTTTCTTTGAAAGTACTCGAATTTTTGTAAATATTTTACCATGTCTAGGTACAATATCAGATAGATCCCAAATACAAAGCTGGAACTTATTCGTTTGTAGCTTTTCAGTTTTGTGCAACCTATTCTTGCTTTAGGGTTTTGTGAAACTGATTGGTGCGTAGCTTCAGCTTCAGGATTAAATCCCAAATATTTTACCACTATTGGTCTGCTGATAACAATGAAAATATACTAGGAGCATTGCTTTTTGGTTTTCCTATTCTTGATTTTGGGCAACTCTTTAGTTCTTTCAGGTTTTTCAGGCCGGCTCATCTTCAGTTTGTGCCTTCCTCTTTTTTGGATTTCCTATTAGTTGTCTTCCTTTTTCCCCTCCTTTTTTTGTTTTTCTGTTCTCGATTTGGAAAACCTATTTAATTCTTTTGGGGTTCTTGCTTCTGGGTTTTTTAGAGGGTTTATTCTTCGTTTTGTTACTCCTCATTTTTTCTTTATTTAAAGTTTCCCCTTCTGTTTATTATTCACCTATATGTTCCTTTTTTTGGCACTTCTTTTGGTTTGTTTGTGGCTGCTGGTTTTTTTTTCTTTGGCCTTTTCTACGCTCCTTGGTCTTCATTTACCTTTTGATATGTGTTTTGTGTTTGTTCGCATTGTCCTCGTCTGTGCATCCGTGAGTTATCGTGTGTGTTCGATGCCCGGTGCATATTTTTATCTCTTTTTAGTACCACACCTCCATCGAGCGGCGAGGTGGAGCTGACGCAAGTAGATACAAACATACTTTTTTTTGGTCTAAATAATAATGAAAATCCCAGCATGTATGTGTATCATAATACTATAGCAGAGCTCGCGCTTTGAAATTGTTTTGTCTAAGAAAAACACATGCATCCCATGATCTGTGTTGTAGAAGAAAAGTTCTCTTTTGTCTAAACGTTATCATTGTCTCATTATTCTGAAGTACAGATGTTCTTCTTTGTGGTCGTTCAGTTATATCTTATGTACCCTCTATATTGTCATTGATTTGCCGTTCAGGAGACCCGTCTGGGCTCTGCTCGGAGATCGCCTCCGCAATGCTGAGCCATGACCGTAGGTTTACAGTGGTGGGGTTTGCTGTGGTTGGTCTGGTCGTGGCAAGGTGTCAACACTGACGATCTCGCCATCTCTGTGCAAGCCTGAGCTAAACGAGGCATCCCTGCTCTCAGGCTGACCTGCAACCTCACGTGATGTAGTGTCTGCTCCTCTCAAAGGTGACATGTTATTTCATGAAATAATTTGTCTTAGGCTAATGGTTCACTTCAGTTTTGATCTCTTTCTATTTCGTAGAATATCTTAGGCTAACGCCTTGGTGGAGACTGATGTAGCCTGCTATGTGGATTCTGAAATAGATTTATACATGAATGCTAAAGCTCCATGGTGAATCATGGTTTTGTCTTTGATTACTGCTTCCAATCATGGTGTAGCTGAAGTAAGATGTTGATTGTGCAGTAGCGCGAGTTGAGGAACCAAGTGAACTTTTGAACTTTTATTATAAAACCAAGAATATTAAATGAGGTATATTTGTTACAAACTAACATCCGTATCCATCCGGTGTAACAATCAAAGAGAGGTATTTGTTGTTTTTATTAAGTTCATACCTTCACGTTAGTTTACCTACCACCGAATGTAGCTGCTCCATCTGATTGTATATTGTGCTATTTACCATGTCATTTATAATAGGGTGTTATTGTAATATATTTTCCTGTTTTCCTGACGGTCTAAGAGTTTTCTACTTTGTTCGTGATTTTATTTACTTCAATACGGAGTACAAAATGTTAATCGATGTGAATTTCACGGGGTCGTGCGCCAAGGCGCATATCTAAATCTAGTCAGGATGAGTACTGGGTGGTGCCGGCATTATGTTCTTGTTTTTTAGTCTGTTTAGTTTGCCACTAAAATGTTTTCATGTTTTGTCTCAACTAGTTGAGGATTCCTGGATATTATTTAGTTTTTTGGTTGCATACTTTATTGAATCTGTCGGTACAGTTGTTGGAGGATAATTCAACCAAATTCAACTGAAAATAGCCGGGCCAGACACAACACACACTCTCTTTCTCAACATGAACGGACTGAATTTTGTTTCACCATTACAAATTATGGTTCTTTGGTTCATCACCACTTTATCCACAAATCACAAAAGAAGATATTCTGAATGTTTCGAATATCCACGGTTTGTTGATATGCTAAGTGCTTCTCTTTAGGCTTTATGCATTGCAGCCGTAAAAAAGCAAAACAGCAAGAATCTGAAACATATCAAATGCTTGGAGAGGAGGTAACGAACAGGCATCCGTGTCTGCAGAAGCAACAACGTCATGGTAACTTGGTCGAGCTCGCCCGTCCGGAGCTGAGTTTCTTAGAGATCCTCGCCCTTGACGTCATGTCGCCGATGGCTTTGCTGTCGTTTCCTCTGCGCAGATGCAACAACACCGCAAGAACAACAACCTGGGCCGGACCAGACGTAGCAACCTTGGGACTTCACTCTTCTGTCTCTCCGTGTTGTGAGACGCTCCCCTCGGTCGCCTCCTCCAGGCGACGGGGGAGCCCAACCCCAGCCCGCCGCCGCCGCCCCCTTGCCCCCTGCCCGCTCCCTCGTCGCCTCCCGAGGCCGCCGGCTAAGCCGTCCGCCGCCGATGAAGGGGGCGGCGAGGACCTATGCCTCTCGGGCTCTCGCACGGCCGTCCCGGAGGGAGGACGCCATGCCGGACCCCGGAGGCCGCCGCCGTCCTCCGCCCCTCCTGCGCCCCTCGCTGTGGCGTCGCGCCTCGCGGCGCCCCTGCTGCCTCCTGTAGTTCGCCGCCCGTCGACGAACAGCCTTGGCGCGGTCTGGCTGGGGAGGGCCCGATCTGGACCTGTTTGGGCTCGATCTGGGCGTGGAGGGCCGCGGCCTGTGCGTCGCTCCCTGGCACTCCCGGCGAACGCCCTGTCCTGCCGTCTCCCCGTGGCCTCCCGCGGTACTTTGCTGCTGCGCGCCCTGGTGGAGACGTTCCTGCCCGCGTCGCCCTAGCCTTGGTGTGGCCCGTTGTCCATGCCGCGGCGCATCTCCGACCGCTCCTCGCGTCGGGGCCCTGCCGGCGGTTTGGCGGGGCGGCTTCGGCCTTCACTGCTCTTCGCAGCTCGCCGTTCGTCCTGCTTCTCGCCCCGTCTGGCCATGGCGCGGCTTCTATCTAGCTTGTGGTGGATGCGGTTCACCTGGCGTGGCGCTGCACGGCTTCCCGGTGGCCGCCTAGTGCTTCGTTGGTGCTAGCGCGCGTGGTCTGGCCGGACGCGCTACTCAGGCGAGTGTTGAGCGTTTGGTGGACGGCAACAAGGCCCCCTGCTAGGCTGGCCACGCCTACGGCCAGGGCCTACTTGGGCCTGACGACAGCGTTGACACTCCAGGCGAAAGCTGCGCACCTTTGGTGCCGATGTTGGCGGTGCCCCTAGGTACCGTTTCCCCTGTTGAGGGCTTCATCGGGGAACTTGGTCTCCTGTTGTCACGAGTCGTTGCGTTCTCCGGGTGAAAACCTCTGCTCCTCGGAGCGAGCGGCGGCGACATACTGTGCCGTTACCTTCCTGAAGGCGCCGCTTTTGGAGTTCGC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p-psGI.3 (FN376858)</w:t>
      </w:r>
    </w:p>
    <w:p>
      <w:pPr>
        <w:pStyle w:val="NoSpacing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CGGCGGCGCCTCGTACCAGCGGCTCGTGCCCTGGCCAGCGTCGCCGGTGCGTGGAGGCGACGGCCGGTAGATGTCGTCGTCGCTGCTCTCCTCGAGCTTGATCACCTCCCTGGGCGCGGCGTTCCGCGAGGACGACGGTGCGGCGGCGCGGGCGGCGAGTTGTCGCGCGGCGGCCAGATCCAACATCCGCCGCTGCTGCTCCGCCTCCTGGCGCTCCCAGTCGCGCCTGGACCACTCCAGCGCGGCGTCGATGGGGAGGCTGTTGTCGGCGGGCACCAGGTCCTTCAGCGACCTGGCGATCGCCTCCGCCACCGCGGCGTCCTCCGCGCGCTTCGCCTCCTCCTCGGCGAGCTGGTTGGCGGCGGCCGCGGCGGCCTCATTCTTCGCCGTCTTCCTCTTCCGCCCGCGTTGCGGCGAGGAGGGCTGGTCGCGGATGACGAGCGCGCCGCTGCTGCGCCCTCTGGTCGGCGGTGGAGACGCCGGCTCCTTCTTCACGGTGGCCGGAGACGGCCACTCCTTCTTGACGGTGGCCGGCGTCGACCCACCGGACCTAGACGCCGATCTCGAGCCCGACGATGAAGAGGACGGCGCCATCCTCCTCGGTATCCTGGAACTACCGTGCCGGCACGACACGGTAGCCGCCACCGGCGGCGGCATCCCCAGGACAGGGGAGTTCCCGTCCTCGATGTGCGCGAGC</w:t>
      </w:r>
      <w:r>
        <w:rPr>
          <w:rFonts w:cs="Times New Roman" w:ascii="Times New Roman" w:hAnsi="Times New Roman"/>
          <w:sz w:val="24"/>
          <w:szCs w:val="24"/>
        </w:rPr>
        <w:t>ACATTCTCGAG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GGTGCGGTTGGGCGCGCTCCACCATCGGCGGTGGCCGGCGGCGTTGTTCCTTGCCGGAGGAGGAGGAGGGCCGTCGTAAGCGGCGAGTTCGCGTTCGTACCTTCGC</w:t>
      </w:r>
      <w:r>
        <w:rPr>
          <w:rFonts w:cs="Times New Roman" w:ascii="Times New Roman" w:hAnsi="Times New Roman"/>
          <w:sz w:val="24"/>
          <w:szCs w:val="24"/>
        </w:rPr>
        <w:t>CGGAAGAACGTGATCCACGCTTCGTGGTTGTCGGGGAAGAAGCGCGGATCCGCGCGCTGCTCGTCACTGAGAGTGACGAGCACCTCGTCGATCGCCGCTTCGAGTGCGCCGCCACCCGTTGGCGGCGGCGGGATCGGCACGCCGCCTGCGCTCAGCCTCTAGCCTCCCGGCGCGCGGAAGTCCGGCGGCGCAGGGTAGCCCGCCGCGTGCAGGAGTCGCCCCTCCCATTGGTGGAGAGAGCGGCGGCCGAAGCCGTTGTTGGCCGCACCGTCGTTCGCCATTGCTGGTTCCTTCGAGTTCGGGGATGATTTGGGGGAAGACGAGCGAGGAGGTGAATGCGGGGCAGCCGGGGTAGTTCGGCGATAAATAGCGGTAGGCGCGCATGAAACCGAGGCGACGGCATCAACTCGCCGCGTGGAAGCTACGCGTCCGGCGAATGCTGACCGGCGGCAGGCTTTTACAGCGCGCGGAAGACGATGCGATGAGGACGACGATCGGTGTCTCTCGCCGACAAGTTGGGGCCACCAGACGCGCGGGAACGTTTCACGCGCTTTCGTTTCGTCCGGAGTCCCCGAGCGCTCCCCAGGGGCCGGGGATGGCGTGGGCTCGCCGGATGGATGAAGGGCCAAATCCGGACGAAAACGAGGAACCGGGGGTGCGACTGGGCCGAATTTCGCCGTCCGGATGGGAAAAACGTCGCTCGGGGGCCTCGTCGGGGGGACGAGTGGAGATGCTCTTACATAGTCCTGCTATTTTAACTGTTTGGATTCGCTTCTACTATTTTTCATTTTGTTGCAATTGTAAGTATTCACATGTATATTTTCATCTTCTGGCTGCAAAAGCTGATGTACATGACGCTCTTGAAATTATTTCTGTGTGTGATATTTACTGATTTATCATGTTTCTCTTATAGCACCTTGGTTGGGTGGTGAGGTTGAGATGTCGCGCGGCAGAGTAGCCAATCAAGGCCTATTATTTTTGCAGTCCTATTGAGGTTCTTCTCTCAGTATTTCTTGTGTGAGCTTTCCTTCTTATCTGCATGTTTGGAAACTTGTAGGCCAGATTAAGAGCACTTATATTTTGTCTAAAAGTTTTGCCATCTTTTTTGTCTAAAAGTTTTGTAACAATTCATATCTTTTAGCTTGTAATTTTTTTCCCTCTAATTGTTTCTTGCTTCATGTTGATAGGTCTGCCGACAGGTTCAGACTTTCCAGTTAAGGAATTTATGCATTTTCTTCATGCAACATACATCCTGTGGTAAGTCTTTGATCATGTAACTTCCTAATGGTGTCATGAAAGGCTTGATGGTGAAGATATGATGCTAATGAGATGAATATTGGTTTGTTGATCACGTGAATAGAATTTTCACCTAAGAATAGCTTTCAAAAACTGAGGTCTTGGTCTTTCCATTTTACTGTACCCACCCTTCTCTGTTCGACTCTCGAGCGTAGAGATAACTGTGATATGCATATTTTCTCATAAGAATAGCTTTGGGGCATTATGTACTAGAAAAGCATGCTCCCAGGTTAATGTATTCTTCCTACTTTCTATAAGCATGTTGGTATGTGGGAATAGAACACTGTTTAATTCTTCATTGCTTTGGGTTTTCATAATACATAATTACCATTCCCGTATCATTACCTGGCATTGTCATTTATATGCGCAAATTGGGTGTTCCATCCTACTATATGTCCTTCTATTGCATTTGGAGCTAGAAATCTTAGATTGATTTGCTATGATGGGATATAAGGAAATAGCCTTCAACGCATTTACTTATGTATCATTTTACCTCGTTGCTCTCTACGTAAGCTTATGTTTTTCTATTTCGTAAATTGGCTAAGAAGCAATAAAAAAACATTAGTTTGTATGGCATAATTTTTGTATATAACACATATTGCTTTTTTCCACAACTCATCTGTCTCGCAGGTGAGGGGCTCTCCCCCATCTCCCGTGTTTCCCCTCTGCAATTTCCTTATTTCCACAACTCCTCTTCCGCGTTCGGATGGGGTTAGGTGTAACACACTCATCTTGCAAGCTTTCTTCGATCTGGAGAATGGCAACCAGGAGCTCAAGAGCGACCTAAGGACCTCTACATCAACACCGCGATGTAAGCTGATGTATGCTACATCCCTCTATATCTTCCGTGCCTGCCTCTTTGTTTGGCTGTTGGTGGACCGTAATGGTGTGGTGGTGTTTTCTTTGCAGCCAGTTGGATATCGTCGGGAACAGGAAGGCCGTGGAACCACGTGCCCTGCCGCCTACACAAGGCCTTCAGGAAGATCCATGCTAGGCTCGTGAGGGAGCTCGAGAAGAAGTTCAGCGGCAAGGTGAGACACTTGCGTGTCCTCTTGTGCTTTGAGATAGCACTTTCTTGTATCTTATGCTGCTGTGGCAGCGTTGAGCTATTGTGATTAGATGATGCTTGCTGGGTACAGTTAAGAATCTATTGTTGCCATGTTAGGAAGTGAATTGAGTTTCTAGCACTTTCCACAAACCCAGAACATGATATGCCACGGTTTGGTTTCTAGCACTTTTCCCCAGGCCAGAACATGATATGTGCCATGATAAGTGTATGAAGTTGCTTGTCTATACTAACAAATAGATTTAACAGGGAATCTACATGTCTCAAATACTATTCCTTTCCTAACATTGAAATGATAGCTAAATTGCACTATAGGTTATCATTTTGGTATATATAATAAGGTAATTGCAGCTATCTATCCTACAAGTCTTGCCTTTACTATATGTTCTGTTGTGTCCAAACTTGATTTCTACTATTTTGTGCTTTAATCTTCTGAAAATTGTTGATTTGTAATGTAAATTCATGCGCTTTGTCCCAGATCATCCTCTGCATTAAATGCACCAGTTCATTCAATTTAACACTTGGTTGTTTTGGTCTTGAGACTTCAATTGAGCAGAAAGCTCTTGGTGGTGGCTTTGGGGCAATATTTACCATCTTCATTCATCTAAACAGTCAAGCTCTTGTGCTCTCTAAATTTTGTCGATTAGTATCTGACATATCTTTACGATGGTCATATGCAGTAGTATACATATGTAACACCTCTATCGTTTATTGAGGAGGTTCTTAGACCACTAAATATGTCAGCATCAAATGGGAAGTGGATCGATGGGCTCCAGTTTTCATCTCTGTTCTGCCCTGGCACATGATGTGCAGCAGAAACAGGTACCGTACTGATGATTGAATTACGCTAGATACGCTGCATATTTGAAATCACCTGATGTTAATGAGCCACTTCTGTTTTTTTTTTCTGTTTGAAGGCACAAACTTTGGTCTATGTTGAGTGCTTTGGTCAGCTTACATGTGAGAGCGAGCAATTTCCGAAGGATTTAGCTCAGGTATCGTATCTCTTAGCATAATTTAGTATTTTCTATGATGAAGTCTATATCAATCTGTTGACCTTCTGACCCTTCACTTTTGCTTGTGTGCAGCTCATTTAGAGTTGATATCCATCAAATGAAAAACGTTTGGTAGCTGAAGTATCAAGTAAAATATGACTTCTGGTAAGTGGTAACTACATGTTATACTATAGGCATTTCATGAAAAAAAAATTGACACACTTTTTTGAATCAACTTTTATTCTTCCTCACCCCAGCATGACTATGCTGTTGTACTCCAATTCATTCACGCATCATAGATGGGATACACTGAGTTCTGGTACGTATGGTTCCCCATTCAATTCCTTTTTTTATTTACCCAAACTTCTGAGGTGAAGCCTTTAAGTACCGGTTAGAAGTGTTGTTGCTCATAGAGTGTCCTTTTGGTTGTAGAAGAAGTACTCACAGAAGTAAGCCTTGCCCTATTGAGAAATTGTTAAGAGTTTTACCTCACCACAATAGGCCAATCTTCAAAGTTGCAGAATTGAGCCCCTCACAAATGTATTTTTTCCTTCACATCTTCCAGCAGAAAGTAAGAAATATGTAGTTATTTTGTATGTCTATATTTTAACGTGGTTAGAGATTAAACCGATGCTCTTCTTTCTGATGGTATGCAACTTAATATGTACGTTATATAATTATGGTCCATTACAGCTCAAAGTTTTTGTTGGACACATGCATCGGTGCTTTATCTTGATTTGATCTCATTTTTTTCAGCGATTTTCATTTTAGTTTATATTTTTAAGATCAGTTATTTAAAAACTTGGGTTGCCTTATTGGTTTGACATTACTATTGCATCTTTCGTTATCATGACCCAGATGACGGGGTGGTGTGGATAACAGATCTCTGTTTATTTTCTTTGAAAGTACTAGAATTTTTGTAAATATTTTACCATGTCTAGGTACAATATCAGATAGATCCCAAATACAAAGCTGGAACTTATTCGTTTGTACCTTTTCAGTTTTGTGCAACCTATTCTTGCTTTTGGGTATTGTGAAACTGATTGGTGCATAGCTTCAGGATAAATCCCAAATATTTTACCAGTCTGCTGATAACAATGAAAATATACTAGGAGCATTGCTTTTTGGTTTTCCTATTCTTGATTTTGGGCAACTCTTTAGTTCTTTCAGGTTTTTCAGGCCGGCTCATCTTCGGTTTGTGCCTTCCTCTTTTTCGGATTTCCTATTAGTTGTCTTCCTTTTCCCCCTCGTTTTTTGTCTTCCTGTTCTCGATTTGGAAACCTATTTAATTCTTTTGGGGTTCTTGCTTCTGGGTTTTTTAGAGGGTTTATTCTTCGTTTTGTTACTCCTCATTTTTTCTTTATTTAAAGTTTTCCCTTCTATTTATTATTCACCTATATGTTCCTTTTTTGGCACTTCTTTTGGTTTGTTTGTGGCTGCTGTTTTTTTTTTGTTCTTTGGCCTTTTCTATGCTCCTTTGTCTTCATTTACCTTTTGGTATTTGTTTTGTGTTTGTTCGCATTGTCCTCGTCTGTGCATCCGTGAGTTATCTTGTGTGTTCGATGCCCGGTGCATATTTTTATCTCCGGTGCATATTTTTATCTCTTCTTAGTACCACACCTCCATTGAGCGGCGAGGTGGAGCTGGCGCAAGTAGATACCAACATACTTCTTTTTTTGTCTAAATAATAATGAAAATCCCAGCATGTATGTGTATCATAATACTATAGCAGAACTCGCGCTTTGAAATTGTTTTGTCTAAGAAAAACACATGCATCCCATGATTTGTGTTGTAGAAAAAAAGTTCTCTTTTGTCTAAACGTTATCATTGTCTCATTATTCTGAAGTACAGATGTTCTTCTCTGTCGTCGTTCAATTATATATCTTATGTACCCTCTATATTGTCATTGATTTGACATTCAGGAGACCCGTCTTGGGCTCTGCTCGGAGATCGCCTCCGCAATGCTGAGCCACGACCGTAGGCTTGCAGTGGTGGGGTTTGCCATGGTTGGTCTGGTCCTGGCAAGGTGTCAACACTGACGATCTCACCATCTCTGTACAAGCCTGAGCTAAACGAGGCATCCCTGCTCTCTGGCTGACCTGCAACCTCACGTGATGTAGTGTCTGCTCCTCTCAAAGGTGTCATGTTATTTCATGAAATAATTTGTCTTAGGCTAATGGTTCACTTCAGTTTTGATCTCTTTATATTTCGTAGAATATCTTAGGCTAACGTCTTGGTGGAGACTGATGTAGCCTGCTATGTTGATTCTGAAATAGATTTATACATGAATGCTAAAGCTCCATGGTAGATCATGGTTTTGTCTTTGATTACTGCTTCCAATCATGGTGTAGCTGAAGTAAGATGTTGATTGTGCAGTAGCGCGAGTTGAGGAACCAAGTGAACTTTTATTATAAAACCAAGAATATTAAATGAGGTATATTTGTTACAAACTAGCATCCGTATCCATCCGGTGTAACAATCAAAGAGAGGTATTTGTTGTTTTTATTAAGTTCATACCTTCACGTGAGTATACATACCACCGAATGTAGCTGCTCCATCTGATTGTATATTGTTCTATTTACCATGTCATTTATAATAGGGTGTTATTGTAATATATTTTACTGTTGGTTTCCTGACTGTCTAAGAGTTTTCTACTTTGTTCGTGATTTTGTTTACTTTAATACGGAGTATAAAATGTTAATCGATGTGAATTTCATGGGGTCGTGCGCCAAGGCGCACATCTAAATCTAGTATGACTAATTGTGGCATTGGAATGAGAGACCCCCTCAACTTGTCAACTTGTCTCATATGAGTAGTTCAGTTTACAACCTTATCTGTTTTTCAACTTTAAGACAAGTTTAGGAGCCTAATTTGAACTCCTCTCTACTAGAATATCTAGCCTATTGTGGCAACTAGCAAACATGTTTTCTAAAAAAAAAAAACTCAGTCGAAGTTTTAGTATGGGCTCCTATGCTATTTATGTACAAAATTAGAGGCTCGTGTCTTAACCCTGGATGATCGAGATTTTTCATGCTGAGATTGCTCAAGTTTTATGGAGTACCTTTTTTCTCTTTCATAGTCGAATTCTTTTTCTCGCTTGGGATGCTTTTCGCGTGAATTATGAACGCTATGTTAGTTGATTGATGAAAAAAAAAGATATTTCTTTGTCCAAAATAAGAACAACATACCTTTAAGGAAATCCTTGGCCAGAGAGTCAAAAAGCACACATCACTTGTAAGGAAACTGGCTAGTTCTTGTCCTAAAATAAACGTTTTGCATACGTGGTCGTGTGTGTCCATGTGCTTTCTCTATGACACGGAAGGAATGTGGACAAATCTCAGCACGTGCATTTCCGGTTTGAGCCGAGTTCTGCCCGTTCCTTAAACCACATCGTGTGCCGCAGTTTTGTTTGCATTGGTCTGGTTTAGACGGTTCGGTGCGGGCTGGTCTGACGGTCCCGCCTCTTCCTCACACCACCGTTCGCCATGAAGAGGAAACTTTTGTCGTTCGTCGCAGATAAGAAAGAGCCTCCGTTCGAGGAGAAGAAATGCCCGCCATGAGAACAAACGGATGGTCGCTGCCGACGAGAAGGCGTTGTCCTGCCAGGCCTTCACCAAGCCCTTGAAGGTAGGCTGTATCTTCGTCGCAGCCTCGGCACTGGCACATCTTGTTGATGGCTGTAAAATATACCACTTTTTTCGTGTTTAAACCTGCAGCTAAGTCAAGAAATTGATTAAGTTTACCTCTCAATTTGCTACTAATGACTAATTAATGCAAAGATGTGCAATCTCTTCTATTTTTGAATGGTGTGAAGAAAATCACGCCATAATGACAAATGAACCTGCAATTACTAAAGAAAATTGCGTCGAGTATGACAAATTTGACTAAGCTCGAAGAGGTAGTTCCAAGGACTTTAACGGGCATCGGTACGGACAAGCCCCACCCGTACCGTCCACCTGTACCATGTGCGGCAGCTTTCCCGAGGTCAAACCCTATAAGTTCTGTGAAGGACCCGACGCCAAAAGGAAAGACATTCGTCACCAAATAGAGCCGCCATCAATCAGATCTATCTGCACCACACCGAAGGATATCCACCACCATAGTTCATCCATTCCATCTCCAATCTCCTCCGTGGCCATAGTCATCACCATTGTAATAGAGATCTCCTTGAGAATTGGCGACAATTATAAGAATATTCTGATTTCAATACAAGTATTTGCCACAATGATTTCTATCTTTGTTATTGTCTTGATATTATGTGAGAGTAGTCTCACGGGCTGCAGGTTGGGGTAAATCCTCGCAGCGTTTATGTGCATCTAATCTTATTATATGTGTAATGATTGAATAGGAGTTTTACAATCTTGCATCCCAGTCTCTTTCCCTCGTTTCAATGTACCCATATCATTCAGATCGATCAAGGGAAGAGCTGGGATGAGTGGAGAACGGCATGCTACCGCGAAACCTCAGTGACAGAAAGAGAAAAGTAACGGTACATATTTAGTGATTCATTGGGGATCATGACACATTCATCTAG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</w:r>
    </w:p>
    <w:p>
      <w:pPr>
        <w:pStyle w:val="NoSpacing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&gt;Fp-psGI.1 (</w:t>
      </w:r>
      <w:r>
        <w:rPr>
          <w:rFonts w:cs="Times New Roman" w:ascii="Times New Roman" w:hAnsi="Times New Roman"/>
          <w:sz w:val="24"/>
          <w:szCs w:val="24"/>
        </w:rPr>
        <w:t>FN376856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TCTCTACCAACACCGATGAAGAAGCTCGAGCTGAAGGACTTACCGGAATGGATTCCATGGTGGTCGGAGTCGCCGGCGACGAGGAATTAGCCGCGGTGGCTCGCTGAACTTAAGAACTGGATAAACACGGTGCGGCGGTGCTGGCTTCGGCTTTGGCTCCGGTGAAACTCCGGTGGACTCCGGCGCGGTGGAAGCTGGAGCTCGGTGGCGGCGCTCGAGTGAGAGGTGAAATGGGGGAGAATGGGGTGATTAGGAGGGTGCGGTGGGATATTTATAGGCGCGGGATGAGATTCGTGCTCCGGATCCTGTAGTCGGAACGCAAGCGTCGCGCCGTTGGATGATTGACACGTGTCGAAAACCCTAGCGGTAAAAATGGCTAAGGATAAGTTACCGCTCAAATTGTCCGAAAATGGCGCCAAGATTGGCGGAACCGTTTGAATCTTTCAAGGTTCCGGGTAAGGATTCAAAAATGACGAGCCATTATCTCTGCAGGGGAGTAACCCGGAGATCCGTTGTAAAAATGAGGTCGATGGATGAAGTCCCGCGGGGATGAAGGATTTTTTCGGCATGCAAGCTGGAGAAGGAAGAATCGTGAAGTTGGAGTTCTTTGAGTTTCCCCATGTTACCGAGAGGATTTGTCAGAAGCAAAATGATTCAAGCAAGGCGGAAACCGGAGGTGAAACCCGGAGAACTCTGGGGGCTACTGTTGTGGGTATACTTCATGGGTATATCATCGACAGTGCCTAGATCCGGCAAGCCCGGGTGGCCTATAGACGGTGATGGTGGCATATGGCCCATCGGGCGGCCCAGTTGCTGTAGATCAAGATGGATGAAGTCCAGCCCAGGAGCAAGGAGCCGGATCCACCGACCGACCCTGGAAGTCGGATCCGGCCTGGCCCATTAAGGGTAGCCGGATCCAATATGACATATAAGGAAAGGCGGATCCTTGACGTGCACGGCAATATAATATTCCGTAGATAGGCAACTTGTATTCCGGCTAGAACTCTCCTTGTAAACCCTAGATCCGTGCGCCTTTATAAGCCGGATCCCGGGCGCCCTAGAGGCACAACGACAACTCATTGTAACAACGCGAAAGCGCCCAGATAATTCCAGACAAGCAGCAGTAGGCCCTGTCATCGTGCAGGTGTTCCGAAGCTGGGTAAATCGCGTACCACCGTCCCGAGGACTCTCCGCCCGATGGCCCCTACTTCTTCTTCCCCTCATGAGGATCCCTCCTCCGAGGTACCGTCGAATAGGCAACGACAAGGGCTGAGACACTGCCCACGGTGTAATAATCACCAGTATGACGCTACTATATTGATCTCGTTTAGATGGCTTAATCACATCTGTTTATTAGTTAATCTTCCATATTTATTATTTTGTAAAAGTGCCAATCACATACCCGCACTTTTCCCTGCTGCGTCCGAGATTTTTGGATTGGATTCGTGAAGATTGATTCTAGCTTTCCATAGTTTAATTCTACCGGTTAACTCATAATGATATTTCAGGAAACGGACAGAGAGTCATTTCCTTAATGTGGAAGATGGCATCGGTCTTTCCATGCAACAAATACTCAGGTCGGCCATTGGATTGGATCATCTACTACTCAGCAACCTCAGGTCACACATGTGCTGGAGATGGTCAATGCCATGGATGTGCATGCTGGTTACTTCTTCAAGTTAGTTGTTTATTCTAAATTGGATTTTAAAAGTAGTTCCTCCATCCGTTTGATTTATGCTTGTGTGATACCTGTATTGTAGGATCTCGAGTTCGTTCAGTTCCGTCCTACAGTCATATATGGTGCTAGATGCCTCATCACAGGAAGGTTCTATACATTCTACTATTTCATCATGTTGTTATATTAGGGAATCATTCTATACAACGTAAATCCCTGATTTGTGCTCCAACATTGTTCATTATAGTTGTTATCTTGAGAACAAGCCAATTATTGTGATGTTTTTTTTTATTGTTGGATGTTGCTCTTCTCTTAATTGGCAAGTGTAAGCAGTGTGCATTTAGATTTTCATTATTTTCATTGTGTACGAGTGGTTGCAGCCTTTTTATTTTCTCCAGAAGATTTATGAAGGACGTACCATACAGAAATTTAACCTGATTTTTCCTTATTTTTAATTTGTAGTTATACAACAGCTTGGCTCACAGATCAACTTCAGGTCCACATATCATCACTGCCTTTTTCCCCACTTCCACGCCTATAGCAGAGAAACCTAATAATGGAACTGAACTATGAAAAAAGTTTGAATTGTTGTTAAGAGAACAACTTTAAGTAGAAAAACTGTTTTTTATGGAATGATGTTGGTAATTTATTTTCCAGATGTCATTGCAGCCAAAGAACCAAGTAGGTGATGGAGCTTGTGGAAAATGGATATAGGTACAAGAGCATGTGATAGAATATATGAATATCCTGGCCAGCTAGCTACGTTAGTTTTCTCCCTTTCCTGGCAAGTGGCAACATACCACTTCCATAGGTATTATTCTTACATTGTTACATAGTCCTGCTATTTTAACTGTTTGGATTCGCTTGTACTATTTTTCATTTTGTTGCAATTGTAAGTATTCACATGTATATTTTCATCTTCTGGCTGCAAAAGCTGATGTGCATGACGCTCTTGAAATTATTTCCGCGTGTGATATTTACTGATTTATCATGTTTTTCTCTTATAGCACCTTGGTTGGGTGGTGAGGTTGAGATGTTGCGCGGCAGAGTAGCCAACCAAGGCCTATTATTTTTGCAGTCCTATTGAGGTTCTTCTCTGAGTATTTCTTGTGTGAGCTTTCCTTTTTATCTGCATGTTTGGAAACTTGTAGGCCAAATTAAGAGCACTTATATTTTATCTAAAAAAATTGCCATCTTTTTTGTCTAAAAGTTTTGTAACAATTCATATCTTTTAGCTTGTAAAAAAATCCCTCTAATTATTTCTTGCTTCATGTTGATAGGTCTGCCGACAGGTTCAGACTTTCTAGTCAAGGAATTTATGCATTTTCTCCATGCAACATACATCCTGTGGTAAGTCTTTGATCATGTAACTTCCTAATGGTGTCATCAAAGGCTTGATGGTGAAGATATGATGCTAATGAGATGAATATTGGTTTGTTGATCACGTGAACAGAATTTTTCACCTAAAAATAGCTTTCAAAAACTGAGGTCTTGGGCTTTCCATTTTATTGTACCCATCCTTCTCTGTTCGACTCTCGAGCATAGAGATAACTGTGATATGCATATTTTCACGTAAGAATAGCTTTGGGGCATTATGTACTAGAAATGCATGCTCTCAGGTTAATGTATTTTTCCTACTTTCTATAAACATTTTGGTACGTGGGAATAGAATACCGTTTAATTCTTCATTGCTTTAGGTTTTCATAACACATAATTACCATTCCCGTATCATTACCTGGCATTGTCATTTATATGCGCAAATTGGGTGTTCCATCCTGCTATATGTACCTTCTATTGCATTTGGAGCTAAAAATCTTAGATTGATTTTCTATGATGGGATATAAAGAAATAGCCTTCCACGCATTTACTTATGTAGCATTTTACCTCGTTTCTTTCTACCGAAGCTTATGTTTTTCTATTTCGTAAATTGGCTAAGAAGCAATAAAAAAACATTAGTCTGTAGGGCCTAATTTTTGTATAACACATATTGCTTTTTTCCACAACTCCTCTGTCTCGCAGGTGAGGGGCTCTCCCCCATCTCCCGTGTTTCCCCTCTGCAATTTCCCTATTTCCACAACTCCTCTTCCGCGTTCGGATGGGGTTAGGTGTAACACACTCATATCTTGCAAGCTTTCTTCGATCTGGAGAATGGCAACCAGGAGCTCAAGAGCGACCTAAGGACCTCTACATCAACACCGCGATGTAAGATGATGTCTGCTACATTCCTCTAGATCTTCCGTGCCTGCCTCTTTGTTTGGCTGTTGGTGGAGCGTAATGGTGTGGTGCTATTTTCTTCGCAGCCAGTTGGATATCGTCCGGAACAGGAAGGCCGTGGAACCACGTTCCCTGCCGCCTACACAAGGCCTTCATTAAGATCCATGCTAGGCTCGTCACGGAGCTCGAGAAGAAGTTCCGTGGCAAGGTGAGACACTTGCGTGTCCTCTTGTGCTTTGAGATAGCACTTTCTTGTATCTTATGCTGCTGTGGCAGCGTTGAGCTATTGTGATTAGATGATGCTTGCTGGGTACAGTTTAAGAATCTATTGTTGCCATGTTAGGAAGTGAATTGAGTTTCTAGCACTTGCCACAAACCCAGAACATGATATGCCACGGTTTGGTTTCTAGCACTTTTCCCCAGGCCCGAACATGATATGTGCTATGATTAGTGTATGAAGCTGCTTGTCTATACTAACAAATAGATTTAACAGGGAATCTACACTTCTCAGATGCTATTCCTTTCCTAACATTGAAATGATAGCTAAATTGCACTATAGGTTATCATTTTGGTATATATAATAAGGTAATTGCAGCTATGAATCCTACAAGTCTTGCCTTTACTATATGTTCTGTTGTGTCCAAACTTGATTTCTGCTATTTTGTGCTTTAATCTTCTGAAAATTGTTGATTTGTAATGTAAATTCATGCGCTTTGTCCTAGATCATCCTCTGTATTAAATGCACCAGTTCATTCAATTTAACACTTGGTTGTTTTGGTCCTGAGACTTTAATTGAGAAGAAAGCTCTTGGTGGTGGCTTTGGGGGAATATTTACCATCGTCATTCATCTAAACAGTCAAGCTCTTGTGCTCTCTAAATTTTGTCGATTAGTATCTGACATATCTTTATGATGGTCATATGCAGTAGTATACGTGTGTAACACCTCTATCGTTTATTGAGGAGGTTCTTAGACCACTAAATATGTCAGC</w:t>
      </w:r>
      <w:r>
        <w:rPr>
          <w:rFonts w:cs="Times New Roman" w:ascii="Times New Roman" w:hAnsi="Times New Roman"/>
          <w:sz w:val="24"/>
          <w:szCs w:val="24"/>
        </w:rPr>
        <w:t>TTCTGGCCCTAGCACATGATGTGCAGCAGAAACATGTACCATACTGATAACTGAATTAGGATAGATACGCTGCATATTTGAAATCACCTGATGTTAATGAGCCACTTCTGTTTTTTTTCTGTTTGAAGGCACAAACTTTGGTCTATGTTGAGTGCTTTGGTCAGCTTACATGTGACAGCGAGCAATTTCCGAAGGATGTAGCTCAGGTATCGTATCTCTTGGCATAATTTAATATTTTCTATGATAAAGTCTATATCAATCTGTTGACCTTCTGACCCTTCACTTTTGCTTGTGTGCAGCTCATTTAGAGTTGATATCCATCAAACGAAAAACGTTTGGTAGCTGAAGTATCAAGTAAAATATGACTTCTGGTAAGTGGTAACTACATGTTATACTATAGGCATTTCAAGAAAAAAAATTGACACACTTTTTTGAATAGTATGCAACAACTTTTATTCTTCCTCACCCCAGCATGACCATGCTGTTGTACTCCAATTCATTCACGCATCATAGATGGGATACTGAGTTCTGGTACGTATGGTTCCCCATTCAATTCCTTACTTTTTTTATTTACCCAAACTTCTGAGGTGAAGCCTTTAAGTACTGGTTACTTTTGGTTCTCTCGTTTGATGTCGGTTGAAGTGCTGTTGCTCATAGAGTGTCCTTTTGGCTGTAGAAGAAGTACTCACAGAAGTAAGCCTTGCCCTGTTGAGAAAATGCTAAGAGTTTTACCTCACCACAATAGGCCAATCTTCAAAGTTGCAGAATTGAGCCCCTCACAAATGTATTTTTTTCCTTCACATCTTCCAGCAGAAAGTAAGAAATATGTAGTTATTTTGTATGTCTATATTTTAACGTGGTTAGAGATTAAACCGATGCTCTTCTTGCTGATGGTATGCAACTTAATATGTACGTTATTTAATTGTGGTCCATTGCATCTCAAAGTTTTTGTTGGAGATTTTCATTTTAGTTGATATTTTTAAGATCAGTTATTTAAAAACTTGGGTTGCCTTATTGGTTTGACATTACTATTGCATCTTTCGTTATCATGACCCAGATGAATTATATTACTTCAATGACTGGGTGGTGTGGATAACAGATCTCTGTTTATTTTCTTTGAAAGTACTAGAATTTTTGTAAATATTTTACCATGTCTAGGTACAATATCAGATAGACTACTATCGCTTTTTTAATGAAAGGATTAAATCCCAAATACAAAGCTGGAACTTATTGGTTTGTAGCTTTTCAGTTTTGTGCAACCTATTCTTGCTTTTGGGTTTTGTGAAACTAATTGGTGCGCAACTTCAGGATTAAAACCCAAATATTTTACCACTATTGGTCTGCTGATAACAATGAAAATATACTAGGAGCATTGCTTTTTGGTTTTCCTATTCTTGATTTTGGGCAACTCTTTAGTTCTTTCAGGTTTTTCAGGCCGGCTCATCTTCGGTTTGTGCCTTCCTCTTTTTGGATTTCCTATTAGTTGTCTTCCTTTTCCCCCTCCCTTTTTTCTTCATGTTCTCGATTTGGAAAACCTATTTAATTCTTCTGGGGTTCTTGCTTCTGGGTTTTTTAGAGAGTTTATTCTTCGTTTTGTTACTCCTCATTTTTTCTTTATTTAAAATTTTCCCTTCTGTTTATTATTCACCTATATGTTCCTTTTTTGGCACTTCTTTTGGTTTGTTTCTGGCTGCTGGTTTTTTTGTTATTTGGCCTTTTCTATGCTGCTTTGTCTTCATTTACCTTTTGGTATGTGTTTTGTGTTTGTTCGCATTGTCCTCGTCTGTGCATCCGTGTGTTATCGTGTGTGTTCGAGGCCCGGCGCATA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TTTTTATCTCTTCTTAGTACCACACCTCCATCGAGGGGCGAGGTGGAGCAGACGCAAGTAGATACCAACATACTCCCTCCGTTCAAATTAATTGCCTTAACATAGATGTATCTACACACTAAAACATGTCTAGATATATCAACTTTTAGGCTATTATTTTGAACCGGAGGGAGTACTTTTTTTTGTCTAAATAATAATGAAAATCCCAGCATGTATGTGTATCATAATACTATAGCAGAGCTTGCGCTTTGAAATTGTTTTGTCTAAGAAAAACACAGGCATCCCATGATCTGTGTTGTAGAAAAGTTCTTCTCTCTTTTGTCTAAATGTTATCATTGTCTCATTATTCTGAAGTACAGATGTTCTTCTCTGTTTGTCGTCGTTCAGTTATATCTTATGTACCCTCTATATTGTCATTGATTTGTCGTTCAGGAGACCGTCTTGGGCTCTGCTCCGAGATCGCCTCCGCAATGCTGAGCCACGACCGTAGGCTTGCAGTGGTGGGGTTCGTTGTGGCCGGTCTGACCCTAGCAAGGTGTCAATACTGACGATCTCGCCATCTCTGTAGTAGCCTGAGGTAAACGAGGCATCCCTGCTCTCAAGCTGACCTGCAACCTGACGTGATGTAGGGTCTGCTCCTCTCAAATGTGTCATGTTATTTCATGAAATAATTTGTATTGGGCTAATGGTTCACTTCAGTTTTGATCTCCTCTTTCTATTTCGTAGAATATCCTAGGCTAACGCCTTGGTGGAGACTGATGTAGCCTGCTATGTGGATTCTTAAATATATTTATACATGAATGCTAAAGCTCCATGGTGAATCATGGTTTTGTCTTTGATTACCGCTTCCAATCATGGTGTAGCTGAAGTAAGATGTTGATTGTGCTGAGTTGAGGAACCAAGTGAAAACTTTTATTATAAAACCAAGAATATTAAATGAGGTATATTTGTTACAAGCTAGCATCCGTATCCATCCGGTGTAACAATCAAAGAGAGGTATTTGTTGTTTTTATT</w:t>
      </w:r>
      <w:r>
        <w:rPr>
          <w:rFonts w:cs="Times New Roman" w:ascii="Times New Roman" w:hAnsi="Times New Roman"/>
          <w:sz w:val="24"/>
          <w:szCs w:val="24"/>
        </w:rPr>
        <w:t>AAGTTCATACCTTCCAGGAATATACATACCACTGCTCCATTTGATTGTATATTGTGTTATTTACCATGTCATTTATAATAGGGTGTTATTGTAATATATTTTCTTGTTTTCCTGACTGTCTAAGAGTTTTCTACTCTGTTCGTGATTTTGTTTAGTTTAATACGGAGTACAAAATGTTTAATCGATATGAATTTCACGGAGTCGTGCGCCAATGCGCACATCTAAATCTAGTTGGTATGGTTGGTTAGTGGGCACGAAGCAATGACCATGTAAAAACACTCACCATTTTGACAACTTAAATGTTCAGACCATATATTTGAGATCCGAGCCAAAACAAAACAAAGAACTTTATATAATGAAGTTGTACCAGTATATTAGCACTTACGGTGGTAACCCTGATCCCTGAAGGGCCGGAAGGGTCATCTACATAATTGCTTGGGTAGAACTAACGAAAAATAAATAGAATGGGAGGCTTAACGCAAAGGGAGGCTTAACGCAAAGGAGCACTCGAGACATCTCCCGTTCATAGAAGTGGAACCTGAGGTTCGACCAAGGGGTGAACAATTATCCATACGAAATAATTTACATGACGCCGCATCCAGGTGACCTGATCAGCGTTGTCAGCAGAAGTTCAGATCGCCTTCTAACTCCAGCATAGTAGCAAGCTTCCATTGTAATTAGTACAAAAGCGATATAACCTGCAAATAAATCGTTGGTATTTTGGAGAGCGTGAAAGAAAACTGGGAGAGAATAACAGAAATCGAAACTGCCTCCGGCGATGATTGGCTGCCCCCATGTTACCTAGCCTGTTGTCAGCAATGTTCTTGACATCCAATCCAAGTGCCTCTCGCCTCCGATGGTCCTAGAGAACTGTCTCTCGCATGAACTGGCGGACATCGGCAGTGCTCTAGACACGGCATCATCCACCTGGCACCTGCGGCGTGATATTCAATGTAAATTAAAATTAAGAGTAAGAGAATAAGAGATGAGAGCTTGATCTGTACCAATGCCCAGTAGTACGTACTCTGTAATATCCAATCAACTCGGTGGGGAAAAACGTCAAGCAGCTTTCGAGCCGGGCAGGAGCGCAACCTGAAAAATTGAGAAACATAGGCAGCCGGATTAGAAAAGAAAGGAGAGTAGAGGCCGGCGCCAGACATGGCGACGGGAGTGTAGGCGGGCGCGGTCGATGTAGATGGCAGCACGGGGGTAGTTATGTAAGATGGAGGGCGGGGCGGCTCATCCCTGGTTGAAACGGACTGTTTCTACTCCATGAATGCAGGATTGCATCAAGCAGTTTCATGAGCATTATGGAGGAGGCCACAGGTCGCGGAAGCGGGTGAGATGGTGCGTCGATTGCCATTTTTCTCCGGAAAACCAATTCCGCCTAGGTATAGACGTCTCGGTCTTATCACACACCTCCATTGCACTCAGCTGCATCAAGATTGGTGCTCATATTTTGTAAAAAAGTCCAGGAAGCTAATATAGTTCGCATCAAAAAGTCCGTCAAATTTTGCACATCACTCCTCTTACTTTTTTGTTCTTCCTTTTTTGAGAGAACTTTCCTTGTTCTTCCTGATCGAATACATTATTCCCAAGATCTAGGAAATCTTATATTTTAGGAAACTTATTTTTTCAATCCGGAGAACTTATTTTGACCAGAATTTATTTAGGAAACCATTTATTTCGGTCCGGAGCAATTTGTGTCGAGATTCCTTATAATTAGCAATTTTTCACCATCATAGCTATTTAACAAATTTTCACCGAATTAAGTAACAAATTTTCACAGAAGATTTCTTCCATGATTAGTATAGGATTCATACACAATGCGTACAGGATTCAAACAAAATTCATAGGGGATTCATATAGTTCCATACCCAGAAGACAATTTTAGTAGGTATCAAAGCAAATCCACCACGAAAGATGGGGCATATCAGTTTATGAAAATGAAGAAGAAAATAAACTAGATCAAAATCGAGAAACGGAACAAAAAACATGCCAGATTCAACCCTCCATGGTGGGACGTGGGATAATTAGCAATTCATTAGGACAAGAAAATCCATCCACTGCCGATTTCTCATACACAAATTCAGATTATTCAGAGAAAGAAAAGGGAAAGGGAGGAAGAAATCCGTTAATTTTTGCCCTTTCTCCGCTGTAGAATCTAAGAGAACACATAGCAGAAAAAAACCATCCTCATCTTGTTCAGATCGAGAACATAAAACAGAAAACAAAAATTTTGTCAAAGAAGATAAGAGGAGGATGAAATGGATCCAGATCCAGGAAGAGGAGTGGAACCCGTCGTCGATCTGGTGGCGACGTGATTTGGCTACAAGGACTCAGCCGCCGGCGCCGGCCGCTCCATCATCTTCCTCCCGGCAAGGTCGGGGTCGTCGAGATCTGTGGGCGAGAGAGAGGGATGGGCTCATGGTGGACTGGTGGTGTAGAGAAGGGGATGGGGATGCAAGATGGGCTGCCGGCAAGATGGGCTGTACACTTTTTCACCTACCGGGAAAAGAAACTGCACAAGTCAGGGTTGTGAGTGTAAATTGTGCAGCACGAATCTCAAATAAGTAGTACACCGTGCAGATAAGCCCGGTACCCCTATA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p-psGI.2 (FN376854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ATAGTTGAGACCTACCTCGTTGCCAACCCTGCCGAGTACGCCTGATTCAGCCAAGATGAGAAAGGTGACCGTGATTCCTCGGAGGTTGGTGTTTGTTTCTTTGCTGGTGGAGTCTGAGAGAAGAATAAAGACGTGATCATGAGTGTATGTGAAATTTGTGTGAGTGTTTAATCCTTGTTGTATGCTTGTGTTTATTTTGCTTCAAGATATACTACAGAAGTATATGCATATGGTCTGGTTTTGTGGTGAATGTATCATATATTACATGTATGATGTGTGGTGTCAATAGACTTCAAATAATCAACGTATTTCTCTCTCTGAACATCTGACCCATGAACATTTTGTGAGTGGTCTGGTAAGTCAAGAACAAGAATTCATTAACGTGAGGAGGGCGTGCAAGTAAACCGCTGGATCTTCAAATTTAAGCGCCATGCTGCTGGTTATGTTGAAAGGTTTAAGGCCACGCTTTGCTGCCGGCATGCCAGCACATGCGGAGATCAATCTTCTTCCTTTTTATTTGTCATCGTGAAAGTTGCAATTGCCCTTCTTCCTCCTCTACCCACTTCTGTTCTTTATTCATCCATTCATTCAAGGAGATGAGATCCATTTTCTTGAATTCCTGAACCTCCTCCCCTCATGTTGATCTTAAAAGGTTTACAATAATTTAGTGTTGCGGGAGACGCCCAAAAAGCGGGAGACGCCCAAAAAATCTCCCCCCAAGGTCGCACGCGCGGGCGACCCCGGAGGTCAAAACCCTAGATCGAGCGAACCTGCCCCGTCCCGGCCCTCCTGGCCGCTGCCCCCGCCGAGGCTGGCGGTGGTGGCGGCGCCCGACCGTCAAAGGGCGGCAGACAGGTCTTGGCGAGCCCCATCGGGCCTTCCTCGCGTGGGGCGGGACGATAAGCTGGGCGGCGCGCGGGGGCGGGACGATAAGCTAGGCGGCGCGCGGGGGCGGTGTCAAGCGGCGGCGAGTTGGAGCGGAGGTGCTGGTTAGGCGTCTTGGTGGTGAGGCATGCGTGCGAAGCGGGGACCAAGGCGACGGTGCATCGAGGCGGCAGTGCGGTTCCCTGGGTGGTGGCGTGGGTCTTCCCCGGCCATGGGGTTTCGGCAGGTGGCGCAGCAGCGGTTCTACCGGTGTTCGGCTCCTAGAGGCGGCGGAGGCCCTGGAGAGGCAACGCCGGTGGGGCTAGTGGCTGGCGGAATGGGCCAGATCTGGGCCCTCCCAGAGTCCCAGGCCCGATCTTGGCCTTAGGGCTTCGGAT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GTAACACAGCTATCACGGGGTGACAGCTACGGTGCAGGGAATTCTCGACCGTGCAGGAGGTGGAAGAAGGGTGGGGGGCTATGGGAAGAAGGAGGGATCTCGTTCGTGCGGGTCGTGTGAGTTCCATGACATTTCAACGGCTTTGGTGAAGTGCTGCGGCGACAACGGTGTGAACAACTTGGACGTTTGTCCTTGTCCGGCGGGTAGGGTGGGAAGTATGCGGCTTTCCGGACGAAAGTCTTGCCCGCCTTGCTCGGTGCCAGCGATGACGACTCCCGCGAGTGTCGTTCCCCTCCTTGGAGGCGTCGCGTAATGTGTCGATGCATCTTGTTCTCTCTCACTGGTCTTGTAGATGTCTTTTGGAGAAAGCCTATAGGTCCTGAGTTGGATTGGCGCGATGGCGGCGTCCTCAACGCCGTCACTTTGTTGGGAGCATCGCGTTTGGAGACACGACATGGAGGTTCCTGGTTGTCCTCCTCTGGTGCTCGCCGCTATCCATGGTTGTTCTTTAGGGGCACAATGCACGCCATTGTCGGTGACTCCAAGACGACGCCTTCTCGGGCCCAACCGAGTTCCGCCATCTATCTCCTTTAGATGGTGTGTCGACAGGGAGTCCTTTTGCAATTGTTGTTCTTCGGAGGCGTCGGTCGAGACGCGGCTTTGTTGCTTAGCTTAGGATATGCTCTTTCATCTTGTGTTGCTGTTTTGTCGGTGGTGGCTTTTTTTTGGACTAGTCGGTGTGGAGTTATTGCTACGCTCGTTAATCGCAGCGAGTGTTGTGTTCTTGTACTCAAACCTCTGCCTTCTATAAAATTATGGTATGCCTCTGGCGTACTCTCAAAAAAAAATAAAGGTTTACAAATTTGATTGGGAATTTTACTTTTATTTAAATACAAACAAGAAAGAAACAATTGAATATTTCTCCCAAACCAATACATAGAATGAATTGTCCTGCAAAATTTCATTTTTCCAAACAGGTGGGCAAGAAGTCAGCCAAGCCGCGCAGAGACCAAAGGACCTGCAGTACCTAATGTGCGGTCAACAATGTAGGGTACTCGCTTGATATTATGAACTTATTGTCGTCAGTTGGAAACAATTTTCCATCTACAACACCTAGGTATGCGCTAGACACTACGTCACGCACGGCAATTTGCGGCACTTTAATGCAGGCACTTTTGTAACGTGCCGTTAACGATAGGTTTAGGCGGCATATATTCTCAATAGTGCCAGTGATGATCATTTGATTACCGGCTGTTAGAAAAAAGTGCCGCCAATGCTGGGGGAGCACAGGCAAAACTGAAAGTGCCGCTAATTTTTCGCTGATTAACGGCAGCATCTAAAAAGTGCCGCAAAAGCTAGCAGGATTAGCGGCAGTTTCAATCTGCCTTTGTTGTATGGGTGGATGGGTGGACTGGGTCAAGTCTCTCGAGAAAAGTCAACAGACCCCTTCTCTAACTCCTCTCTCATCTCACTGCACGAACGCTCGCTCGCTACCTGCCTGGCTTGATTCCCCTCCCACGCCCCTGTGCGATGGCAGCCGCCGCCGCCGTCCACGGCTCTGATCGTCGCCGGCCGCCTCCACCGCTGCGTCTCGCCGTCCCAGATTCACCCATATCTTCTCCCACGACTCCTCGCCGCCGCGATGCTGCTCTCCTCCCTTGGTCGCCCCCACGGCAAACCCTAGACGTGCGCCTCGGGTTCGCCGGCGTGGCGGCCTCCCCGCGCCTCCGCATGCTCCCTTCCGACAACTACGACTCCTGACGTCGTCTACGACCCCGCTCCAATCTCCGGTACCATCGCTAGTCCAGCCCGACGCCTGCGACCACCTCCAGGATCCCCGCGTCGACCACGTTGCTCACCTACTCCTGCTTGCCTCCCCTCCATGTCCCCGCACGGTCTGGCTTCTCCAAAATCCAGATCGCCAGTGTGGTGGTGGTGGTGGTGCTTCTGCTGCTCCACTACTACCTCGGCTACTTCCACGACGACTACTACGTCTGCCTCGCCTACGACCTCAACTCCCCCTGCAGCTCGACGGCGGTGGTTTAACCGCACAGCAACTGAAGCAGTGGTCGTTTCTCCGAACGTGTACGGTCAGGTAGCCCTTCGGTTCCCCCATGCCCTCTCTCATATACTGTCTTGATCCGGCCACTGTGTCGTGGCCAGTTCTAGTTTTATGTCTGTGGTGGTTCATGTTAGTTCTACGATGATAGAATTATAAGCTTAGGTTGTGGTGATGTTCATATTTGCTCTGTTTTTTTATACTAAAGGTGTAGTTCTATAATTTATAGCACCTTGCAGTTCTCTTTTGTATGGTTTTATGGCCATTTACCTATGAAACTAGTTGCTCGAGATCTCTCATTAAATTTCAGTTGCACCTTGAGATCAACTAATGGTGTCTCTCATGTATGTCATGTTGAAGATGACAATGGTCTTGATCTGGAGTGGTATTTGGTTCACACATGGGAAACATAGTTTCGGAATGAATTGACCTTTATAATGTCACAAGGGAAATACCCATAGCCTAACTGTTTTTAAATTCCAAATTTATATCTATCAGTACATACCAAGAACATGAATTTTAACCACTTTTTGATATCTACCAGTACAAAGTTTTTGAATGAATGTCCCTTATTATCAATATCCCTTATAATTATATCTATGAGCTCATGATAGACTTTGACCCAAGGTAAGGAAAAACTTATTCGTGTTGTTGTTTTAAATGTCCTTAATTTGTTATCCGCAGATTAGGAGACTAAAAATGTCAAATGTTGAAGTATTTGGAAAATATTGCTCTTCTCGTGCTATCCTCACCCTACCCAATCACAAACTTTTCAATTGGTTCATGTGGGATTTCTGCCTCTCAATTTGCCCTTAATTATAATGACAGTTATACTTGATGTGTGTGTTTTAGGGTTGTTAAGAGCTATTTATTATCTAGCGCAGTACCTGATCAAGGGTTGATAAAAATTACAGGGATGAAATATATATAAATTAGGACACATGTAACTTTTGAGGTAATCTTGTCTGCCTTGACTCAATTGACAAAAGTTGAGTCTCCAGATCTTTGAGTACCTTATAAGAAGAATAGAACATGTAATAGATGGATAAACTGAGGCGTTTTCAGATTGTTATCGAGTAGAGACACTCTTATTGCGGAGCGGATTTGCTATTTTCTTACTTTTCTGAGAGTTTCGCTCTAATTTCTCGAGCAGGATCTTAAACTACTAAGTATGTCTGCGTCAAATGGGAAGTGGGTTGATGGGTTCCAGTTCTCCTCACTATTTTGGCCCCCGCCACGCGATGCACAACAAAAACAGGTACCATACTGATAGTTGAATTACGTTATATATGTTGTAGC</w:t>
      </w:r>
      <w:r>
        <w:rPr>
          <w:rFonts w:cs="Times New Roman" w:ascii="Times New Roman" w:hAnsi="Times New Roman"/>
          <w:sz w:val="24"/>
          <w:szCs w:val="24"/>
        </w:rPr>
        <w:t>TTAGGAGACACCTGATGTTAACGAGACACTTATGTCGTGTTCTTTGGGCTACGTTGAGTAATTTGGTCAGTTTATGTCTGACAGTGAGCAATTCCCAGAGGATGTAGCTCAGGTACTGGATCTCCTAGCATAGTTCAGTGCTTTTTATGGTAAATCTTTATCAAGTGTGTTAACTATTAGATCCTTTTTGTTGCTCGTGTGCAGCTCATCCAAAGATGCTATCCATTGAAAGAAAAACATGGTAGATGAAGTAATACATGAACTTCCAATAGCTATATGTTACACTAAGAGAATCTGAAGAAAGAAATTAACACACCTTTTCTACGTTACCGGCAACCTTTGTTTTCCATCACCCCGAGCATGGTCATGCAGTTGTACATCCAATTCTTTCACGCATCATAGATGGGTCATTGAGTTATGATAGACATGGTTCTCCATTCAATTCTTTCATCTCTTTATTTACCCAAACTGCTGAGTTGAGGCCCTTACTTTCCTGGTTATTTTAAATTCTCTTGCTCGATGCTGGTTCAAATGCGGTTGCTCAAAGAATGCATTTTCGTCTGCAGAAAGAGTTTTCAGAGCAGTGGGCTTTGGCCTGTGGACAAATTCTTAGAGTTCTTCTTACTCACTACAATAGGCCAATCTTAAAAGTTGCTGAATGTAACGACCACCTCTAGCCAGGCGACAAGAAGTTATTCCTTACAGTAGAAAGCTAATAGCTCTCCAGGAAAGCTAATGCTGTCTAAAATTTCCTTTTTCCTTTTTCTTATGGAAGGTGACTATGATAGTCTTTGCTTTTTAAATTAGCTGATTACCCTCTGCTTCATTTCAAATACATCAGGTTTCCTTCCACTACTGGGTATTGTTGTTACTTCATCCCTACTAAATTTATGCTTTGCTTTGATTCAGTTTCTTCTGTATCATGTTTGTTCTAGTAATGAATCAAAGGTACTAAGGAACAAGCTAGGTGTTTGTGTGTATTGTTGTGCTATCTTGTAGCTACGAGTGATTTTTTTTATTACATCTGTTCCTACAAAATAAGCAAAACTGGCACTTCATGCAAAACTTGACATGCCACTGAATTTACAAGTGTTTCCCCGGTATACACAAAGAGTACCAGCTTGTACTTTTATTTACTATACTCAAATGGACCAACTTGTTCAAACTTGACACAACATGTACTTGGTGTATTAATTCAGTACAGTTTGAAAAGTGGAACAGACATGGATGTTATTGCAGTCCCCATCAACTTGGTACAGTAATACTGACAGTTCTTTACCAGTTCACCATTCAAATACCTCTGAATGTTCTGTTTATTTTATTGCTTGTTGTCTGCTTACGTAAAATACAATAAGATTTCAGTCAAACAATTACTGGAGTATTGCAAATTCAAATAACTGCACCAAATTCAAATAACTTCCTGATGCCAATGGTTGCAGATCACAAGCGTGGGAGTATACATGCATTAATGTGTTTTCATGTAAGCATGTCTATCTATGCAAGTGCATTCTGCCTTTCACTATGATAATACTTTCTAAGGAAAATAAAGGAGTATGAGAGTGCTTTTCAGAAGTAGTGTAATGGGGATGCACAACTGAACCTGCACATAGCTATTCGTCACAACAGAACCATGTCATAAAAAAAAACCTAGAATGTTTCAATATTCGGTATCGAAGTGTAGCCAAACACTGGTTGTGAAAACACATTATATTGGATCATGCAACATATATTTTCCCAACTTTTCAAGTAATAAGTATAATACGCTATCTTAACTCTTGATTTGCATGTCATCTGATGAACGGAACTGCGTTTTGAAACTGCAGGATGAGCAACAAGATGGAGGTTGAGGCTGCAGTGGAGGCAACCGTCCAGTTCCTGAACAAGGCAGTGAAGCTGGATCTTTCTGTCTGAGGATTGATCATTTTCCCCTCTGTAATTTATTCAGAGAGCGCTTCAATGTTACAGCTATATACAAAACATAACTAGTGAACTAACTAGCTGGATAATCTAAACCTAGTGAATTAATCTCACCATGTAATTCCAGTTCGAGAGATTGTTCTATAGGTTTCAGAGTAGAGAAAATGAATACAACTTATCAGTACTTTATAATGTGAAATTTAAGTTATAATATTGCTTAACACTGTCCCACATTCTACATAGCTTTTTGGATTTGTTGCCATTTCTAGGAGATTATTTCTCTGTATCCAGAATTATTTTGATCAAATAATTGCCATTTCTAGTTGCCATACACACACTTATTGCCATGGTACTGTCACATGATCTCTAATTTGATTTCGATTGTCATCTCCTTCCTCCCAGTCCGGCCACCATCTCCAGTTCTCAAATCCTTCAAGGTATGCTATCCTACTGTCCTACACCTCTGTTCCCCCTGTCTCGCTTCTTGTTTTCTATCACGATAAACTACTGGAACTGCTGGGGCTGGGATTGGCAGTCTGTTTTCCACCCAGGCTAGAACTCCTGCATCCCTCAACCATATTCATATCACAGGTTAGATGAATGAGTCTGCTATTCCTTTGGCTGATTCCTTCTTCCTTTTTCATCTAATCACACCATACCACCTTTTCTTCTTCTTAGGGTTCTCTTGAATCCGTTTCAATTGGTGAAATAATACTAAGTTTCCACAGGAGTGCCATTTGCTTGTTTTTAATTTCTGTATGATATAACATCTAGTGTGTTTAGAGTTGTGTAGACAGTAACATATCTAGTGTGTTCCTGTTTACAGACGGATCTTCTCAAACCGAAAGGTAGGATTGAGAAGAAAAGTCCTTATTTGCAGGAGCTACAAGACCAAGTAAGGATATGACTTTACCTGTTTTTTCTCTTGTTATTTCAAATGAAGTATATGAGATGTTCCTTCTGTTGGTTGATAGGATAGTGTAGTTTTAAGCTTACTAGTAACTCCATGAGAACAGGTTTAAAATTATTTCGGAATCCTATTTTGCGCATGTTGTTTGTTGATGCCTTCCTTGCATCTTTGCTGTTTACTCCACTTTATTCTTCTACAACATCAGTTGTTGTTTCAGGCTGATAATTCTTGGTGGCTGCGGTGGTGCTAGAGCTGGTGATGCTGTTCAGGTGATCCTGCTATGGTCTCCCACACTTGGAAGAAGGGCGACATCTGCAATGTTTACATCGTCGCTGACTCGTCATTCGCGTGGAGATAGTTCCCAGCCTCGAGCTCCAGGTAGGCATCCTGACCCGCCCGCCTCTCCCCTGCGGCTCACTTCTTCTACACTGACTAGAACTCCATTTGTATCTCTCGTGCTTGCTACTCACTTGTGTTGTTTGCATTGCTACTCACTTGTGTTGTTTGCATAATTCACACATTGTCCATAATTATCTAGACAACTTTTATAGACCGGTAGAAATTGTACAAATATTAGCACTTACCTGAGTAGAAGCACATGTTCCTTTTATGACATGATACATGACAATTTAAAATTATCCTGCTTATTAGAAAGTGAGAAGGCCTAATATCACTTCTGGGTCATAATCTATTGTTGGCAAAAACTTTTGTTTTCTGTTGTACCCATCAGTGACTAACAGTCATCAGTATGTTTGCGTTACTGTTTGTGCTAAAGCTTTTCCATAGAAGCTGCCATTGTTATCATGTTGTAGGCTCAAGATTGATAATCTCCTTACCTCGTTTCATTTGCATGCAGCGCATTTGTATTAATCATAATTCACTAATGTTTACTATAGTTTACATTTCGTAACTACAGTTTACTGTTTTAGAAATAAGTATAATGGGTTTTCATTTTTCTTGCAGATTCTACCAGCACTGTCGCTGGCCCGTTCCCGATGTTCCCAGCTGGCCACACCCCCAAACAACAGCAACACAAGTACAGCTGATGGATGTTACTATGCATCGGCCTGGCACAAATATGTCTGTTCTAACCTATGAAGGCTTCAGGTGGTAGGGTGATGTTTATTCTAGATCTGATGGTAGGGTGCTGACATTGGAGGAACAAGCAGCAAATCGGGAACAAATGAGGAAAATTGAGAACCCTATTGGTCAGACAAGTAAGATTGAAGCAAGTTAGGTGAACCCTGTTAGATGAACCTTGTTTTGTATTTTATCTAATGGTTTGAAACATGTTTCAAACCATGTTGTTCATGATATGGAGATGAACCCTGTTGGTCATGTAAGTTAGATGCCTGGATTGTGAACCCTTGAATGTTTCAAAATGTTAGTATCAGACGTAGATTGCTTGGAAATATTGGTTTTAAACATTGCTTGACTTCTTGAGTGTGATGCATGCTTGACTGTTAGATTGCTTGAATGTTTGCAGATAGTATAGCAATTTTGAAAATGCCTAAGAAAATAATCAGCGGCACTAGAATTAAAAGCCTGAAAAAATAATTGGAGGCATCTCCGGAAAAGTGCCGGCAAAAAAATTTCGCGGCATCTTCGGAAAAGTGCAGGCAAAAAGATTTCGTGGCATCTTCAAGAAGTGCCGGCAAAAGGATTCCACGGCATCTTCAAAAGTGCCAGAAATAGTTAATAGCGGCATTTCTAGAAGTGACTGAAAATACAACCGATAGCATTTTTCTGGAAGTGCCGGCAAAGAGCTATCTCGACTGAATCAAATACAACACTTTTTTTTGTGCCTCTAAAAACTATTGATGGCACTTTCAATAGAATTAGCGGCACTTTTAAGTGCCGACAATCTGGGTACCTGACGTAGTGAGACATCCATAGACAGCTAAAATTTCAATGGTGTATTGTACAGATCAACACCAAACACTCTGAGATGAGTTCTTTTGTACACTACAAGACCACGGGCAAACATAAGAACCAAATTGTCGATGAGCAACGGCAAAGATAACTAGAACTTCGACGAACTCTATGAACGAGATTTCCAAGCAGCTACGTGTTTGTGGGTGGATTGATTTGCGTGTTAGCCCCAGCTGATGCGGCATCGGTTCCGGCATCGCTGGTCACCTCTGGCTCAGGGCTGTCAGTTAAATGTCCATTCTCGGAGGCCACAGTCCCAACACTCCCGATCGACTGCTCTCTCTCGATGCTCCCGGCTGCTTTCTCTCGATGCCTCCCCACTGACTTCTTCCGATGCCGCCTGACTGCCTTCGATCAATGCTGCTGATCCCGGAACTTGACCTTGAAGGTACGGCTAACAGCTGGCTGACAACATCGAAAATGCTGGGGCACTCTTTGATCAGCACTCC</w:t>
      </w:r>
    </w:p>
    <w:p>
      <w:pPr>
        <w:pStyle w:val="NoSpacing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</w:r>
    </w:p>
    <w:p>
      <w:pPr>
        <w:pStyle w:val="NoSpacing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</w:r>
    </w:p>
    <w:p>
      <w:pPr>
        <w:pStyle w:val="NoSpacing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&gt;Fp-psGI.3 (</w:t>
      </w:r>
      <w:r>
        <w:rPr>
          <w:rFonts w:cs="Times New Roman" w:ascii="Times New Roman" w:hAnsi="Times New Roman"/>
          <w:sz w:val="24"/>
          <w:szCs w:val="24"/>
        </w:rPr>
        <w:t>FN376857)</w:t>
      </w:r>
    </w:p>
    <w:p>
      <w:pPr>
        <w:pStyle w:val="NoSpacing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CTGACATAGGCATCCCCAATGGGCCTGCCGAAGAAAGTACCCGGGGTTTGTTGAAGGCCCACGACCCGAAGTTTATGAAGCCCGGAAGCCCAGTTGTGGAGCAGTTTGGAAACATAGAGTTGTATTAGAAATAATGACTTGTACCTAATAGGGGTCGAACTCAAAGAGTCTCCCGGACTTTGTAACTTGTACATCACGAAACTCTCGGCTCCGCCTCCTATATAAGGGGGAGTCGAGGAACAAAGAAAGGATCGATTCCATTGTCAACAGAACCCTAGCTTTTTAGCAGTCGAGTACTTTTCCGGCTGAAACCCTCGAGATCTACTTGCCCTCTACTTCCGCTAAAACCCTAGTCTACAATCTGTAGGCATTGACAAGTTGATACCTTGTCATGTTCATACGGAAAACATATTTAATTTGACCACGCTGGCCACACCGTGCGAGAACTAAGCCGTCTATGGGTGGACGGCAGCCTGGCTTGATTCCCCTCCCACGCCCCTGTGCAATGGCAGCCGCCGCCGGCCGCCTCCACCGCTGCGTCTCGCCGTCCCAGATTCGCCCATATCTTCTCCCTCGACTCCTCGCCGCCGCGATGCTGCTCTCCTCCCTTGGTCGCCCCCACGGCAAACCCTAGACGTGCGCCTCGGGTTCACCGGCGCGGCCCCTCCCCACGCCTCCGCATGCTCCCTTCCGACAACTACGACCCCGCTCCAATCTCCGGTACCATCGCTACTCCAGCCCGACGCCTGCGACCACCTCCAGGATCCCCGCGTCGACCACGTTGCTCACCTACTCCTGCTTGCCTCCCTCCATGTCCCCGCATGGTTTGGCTTCTCCAAAATCCAGATCGCCAGTGTGGTGGTGGCGGTGGTGCTTCTGCTGCTATTTTCTTATGCGGAGCAGATTTGCTATTTTCTTACTTTTCTGAGAGTTTCGCTCTAATTTCTCGAGCATGATCTTAAACTACTAAGTATGTCTGCGTCAAATGGGAAGTGGGTTGATGGGTTCCAGTTCTCTTCACTATTTTGGCCCCCGCCACGC</w:t>
      </w:r>
      <w:r>
        <w:rPr>
          <w:rFonts w:cs="Times New Roman" w:ascii="Times New Roman" w:hAnsi="Times New Roman"/>
          <w:sz w:val="24"/>
          <w:szCs w:val="24"/>
        </w:rPr>
        <w:t>GATGCACAACAAAAATAGGTACCATACTGATAGTTGAATTACGTTATATATGTTGTAGCTTAGGAGACACCTGATGTTAACGGGACACTTCTGTCGTGTTCTTTGGGCTACGTTGAGTAATTTGGTCAGTTTACGTCTGACAGTGAGCAATTCCCGGAGGAATGCATTTTCGTCTGCAGAAAGAGTTTTCAGAGCAGCGGGCTTTGGCCTGTGGACAAATTCTTAGAGTTCTTACTCACTACAATAGGCCAATCTTCAAAGTTGCTGAATGTAACGACCACCTCTAGCCAGGCGACAACAAGTTATTCCTTACAGTAGAAAGCTAATAGCTCTCCAGGAAAGCTAATGTTGTCTAAAATTTCCTTTTTTCTTCTTCTTATGGAAGGTGACTATGATAGTCTTTGCTTTTTAAATTAGCTGATTACCCTCTGCTTCATTTCAAATACATCAGGTTTCCTTCCACTACTGGGTATTGTTGTTACTTCATCCCTAACTAAATTTATGCTTTGCTTTGATTCACTTTCTTCTGTATCATGTTTGTTCTAGTAATGAATCAAAGGTATTAAGGAACAAGCTAGGTGTTTGTGTGTATTGTTGTGCTATCTTGTAGCTACGAGTGAATTTTTTTGTTACATCTGTTCCTACAACATGGATGTTATTGCAGTCCCCATCAACTGGGTACAGTAATACTGACAGTTCTTTACCAGTTCACCATTCAAATACCTCTGAATGTTCTGTTTATTTTATTGCTTGCTTTCTGCTTACTTAAAATACAATAAGATTTCAGTCAAACAAGTACTGGAGTATTGCAAATTCAAATAACTGCACCAAATTCAAATAACTTCCTGATGCCAATGGTTGCAGATCACAAGCGTGGGGAGTATACATGCATTAAATGTGTTTTCATGTAAGCATGTCTATCTATGCAAGTGCATTCTGCCGTTCACTATGATAATACTTTCTAAGGAAAATAAAGGAGTATGAGAGTGCTTTTCAGAAGTAGTGTAATGGGGATGCACAACTGAACCTGCACATAGCTGCTCGTCACAACAGAACCATGTCATAAAAAACCTAGAATGTTTCAATATTCGGTATCGAAGTGTAGCCAAACACTGGTTGCGAAAACACATTATATTGGATCATGCAACATATATTTCCCAACTTTTCAAGTAATAAGTACAATACGCTGTCTTAACTCTTGATTTGCATGTCATCTGATGAACGGAACTGCGTTTTGAAACTGCAGGATGAGCAACAAGATGGAGGTTGAGGCTGCAGTGGAGGCAAGCGTCCAGTTCCTGAACAAGGCGGTGAAGCTGGATCTTTCTGTCTGAGGATTGATCATTTTCCCCTCTGAAATTTATTCAGAGAGCGCTTCAATGTTACAGCTATATACAAAACATAACTAGTGAACTAACTAGCTGGATAATCTCACTAAACCTAGTGAATTAATCTCACCATGTAATTCCAGTTCGAGAGATTGTTCTATAGGTTTCAGAGTAGAGAAAATGAATACAACTTATCAGTACTTTATAATGTGAAATTTAAGTTATAATATTGCTTAACACTGTCCCACATTCTACATAGCTTTTTGGATTTGTTGCCATTTCTAGTAGATTATTTCTCTGTATCGAGAATTATTTTGATCAAATAATTGCCATTTCTAGTTGCCATCCACACTCTTACTGCCATGGTACTGTCACATGATCTCTAATTTGATTTCGATTGTCATCTCCTTCCTCCCAGGCCGGCCATCATCTTCAGTTCTCAAATCCTTCAAGGTATGCTATCCTACTGTCCTACACCTCCGTTCCCCGTGTCTCACTTCTTGTTTTCTATCACGATAAACTACTAGAACTGCTGGGGCTGGGATTGGCAGTCTGTTTTCCACCCAGGCTAGAACTCCTGCATCCCTCAACCATATTCACATCACAGGTTAGATGAATGAGTCTGCTATTCCTTTGGCTGATTCCTTCTTCCTTTTTCATCTAATCACACCATACCACCTTTTCTTCTTCTTAGGGTTCTCTTGAATCCGTTTCAATTGGTGAAATAATACTAAGTTTCCGCAGGAGTGCTATTTGCTTGTTTTTAATTTCTGTATGATATAACATATAGTGTGTTTAGAGTTGTGTAGACAGTAACATATCTAGTGTGTTCCTGTTTACAGATGGATCTTCTCAAACCGAAAGGTAGGATTGAGAAGAAAAGTCCTTATTTGCAGGAGCTACAAGACCAAGTAAGGATATGACTTTACCTGTTTTTTCTCTGGTTATTTCAAATGAAGTATATGAGATGTTCCTTCTGTTGGTTAATAGGATAGTGTAGTTTTCAGATCACATGAAGCTTACTAGTAACTCCATGAGAACAGGTTTTAAATTATTTCGGAATCCTATTTTGTGCATGTTGTTTGTTGATGCCTTCCTTGCATCTTTGCTGTTTACTCCACTTTATTCTTCTACAACATCAGTTGTTGTTTCAGGCTGATAATTCTTGGTGGCTGCGGTGGTGCTAGTGCTGGTGATGTTGTTCAGGTGATCCTGCTATGGTCTCCCACACTTGGAAGAAGGGCGACATCTGCAATGTTTACATCGTCGCTGACTCGTCATTCGCGTGGAGATAGTTCCCATCCTCAAGCTCTATACGGTATACTCTATCAAATCCTAAATGGCTAAGATGTGCATGAAATTCCAACTTCATCTATAAATATGCACATATTGATATGGAGTGTATCCTATGTATTGTGGTTAGTCTAACCATTGTGGACCCAATAAGTTTGGGGACCAAGATGTACTTGAATGTTGTTTTAGGTACATTGGAGATGCAATGGAGGCTTGTCTCATCTATAAGGAAGGTGTTGTCACCATATGAGAATTGGAGCCAAGCTAGGATGATCGATGAACTCTTATCTACTACATCATGCCATTGCTATCTTCGTAACAAGTATCTTATTCATGCATACTCATATAGCATCCAACCTCTTGTAGGTTGCATCTTGGCATGAAATTCTTTATTTCGAAAATATTGCGGTTCTTGAAAAATCCTTTTTAAAGAAAACTTATTATTGTACATTTGAGTAATTTGAGAAGATGCATACGATGGGAATATATGTAAATCATGTTATGATTCACCTATCCCAAATATGCCTTCTAGCAATTTATTGCATATCAATTTCTCGAAGAGCTCTTATGTGCAATATTGATGAAATTGCGAAATGAATCCCTATTTGTGATACTTGTTGCCTTTCTCAAAACATTCCAACTAGCTTTACTTCCCTTATTGTTAGTTGAGATGTTTTTGAGATTTTCTTGGTTGAAGCTCATTCATATACCATAAGTGAAAATTGGAGCCATAGGCTATATATGCTTTTAAGCAAACATCCTTTGGTATATTTTATGACTTCACCTTGGATATCATGTCTTATTTATTTTATTAACCTCTTGTGTGTGCACGTTTCTTTATGGATCATCTTGTCCACTTTAGAAACTTATATACATGAGAGCGTTAATCCATCACCTTGACATCCTTGTTCTTTGCCGACTATCTTCTTATCCTTTTTGATTTTAGTGGTGTTGGTAAAGAAGATTCATGAGTGTTTGGTTTATTTTTATCTTCATGCACTCCTATCTCGTATTGTTGGACTCAAGTTGTTCTTGATAAGCATATTCTCATTATCTTGTTTATGTTCTAAATAATATAGAGGGAGTGAGGATTCCATGTTTGTGCATATAGTATTCAAATGCAAACATTCTAAATTATGCACGAACCTTGGGGAGCTTCCTTATTTCATTTAGAGCACTATATCTCTCTTATCATGACATCTTTGTTTATCCAATTTGATCTTTGATTGCTTGCTTTATTTGATTAAAGCTTTCTTCACCATGTTATCCTTGTGCAATCTTTGATCCTCAATATTGTTTGACTTCCTTCAAGTATTCGTCATTGGATATGTGCATTTGATTCCACTCAAATTATGAGAAGTGCACACCTTGAGGAGGAACTCACATTATATTGGCTTTATAAATTTTTCACCCATTTTGGCACTTGATGCCAATGGGGGAGAAGTTTAAAGGGTTTAAGGGAATGGTTTTATACTTAAATTTGGTTGTGCTTAAATGTTTTGGCTCTCATGCATTCCATATTTATATGTCTTGCATGGTTGTATATATATAGGGGAA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Sequences from the </w:t>
      </w:r>
      <w:r>
        <w:rPr>
          <w:rFonts w:cs="Times New Roman" w:ascii="Times New Roman" w:hAnsi="Times New Roman"/>
          <w:i/>
          <w:sz w:val="24"/>
          <w:szCs w:val="24"/>
          <w:u w:val="single"/>
        </w:rPr>
        <w:t>L. perenne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GeneThresher® library cited in this paper.</w:t>
      </w:r>
    </w:p>
    <w:p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2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709C17-g0RSP_20020409 (FI167409 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TTATCGATACCNGTTTTTGTATTTCACTGCGCTACTGCGCCCTTTTATGTTTGTCTACACAAGATCTCTAAATAATAAGTCAATAATGAAATATCAATGAAAATTGTCATTTTCTGGCATTTTGATGTGATAAAAATCATTTTTGCACTTAATAATGCTCCTGGGTGAAAGGACAATACGAGGACAACTTCCAGTAGCTTTAAGGGGCATCGGTATGGCGTGACTTGCCCATACCATCCGCCCGTACCACCCGTCAGAAGCACCGCCTCATCAAATATTTTCACCTCCCGCAGAAGGATCTGAGATACAAGCACGTACGTGACCAGAAACACCAGGACACCGCCCCAGAAGAGATCTGAAGAGAGATCAAGAAGGGACCTCATCCACACTACTACCCGGATCATTAGAGGACAAGGCATCATCACCTTCATCATCATCCACAACGAATCACCATCTCCATTCTCTCCATACCATTAAATTGTAATCTCAATTACAATTGTGGGTTTGTACTTGGATTCATACCGTTACCCTTTTTCCATACACAAGTTTATGATGATGTTCTTGATTGTCTCCATGTGTGAGTAGTTCATCCCATTCTTGGGGGAGATAGAGAAACCATAGTAGTAGTATTATATGAATTAAGATAATTTATACCTTTGCACTATGATTGTATGTTAGTTTTCTCTTGTAGTTTTGCATGATGTCCACCATGTAATATTTA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48C23-g0RSP_20011109 (FI167410 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TAGTTATAGGATTTTTTTATTTTACCGCGCTACTGCGCCCTTTTATGCTTGTCTATACAGGATCTTAAAATAATAAGGCAATGATGAAATATCAATAAAAATTGCCATTTAATGGTATTTTGATGTGATAAAAATCATTTAAGCACTTAATTATGCGTTTGGGCGAAAGGAGGATCCGAAGACGAGTTCCAGAAGGTTTAGCGAACGTCGGTACGGGGAAGGCCCGCCCGTACCGTCCGCCCGTACGGCCTGCCAGGACGACCGCCTCGTCAAATACTCTCGCCTCCTGCAGACAGATCTGATATCCAAGCACGTACGCGACCAAAAACACCAGAACACCATCCCAGAAGAGATCTGAAGGAAGATCAAGAAGGAGCCTAATCCAAGTTGCTACCCGGATCATTGGAGGACAAGGCATCATCCACATTCATCTTCATCCACAACGAAATCATCATCTCCATCCCATCCATCTCACTAGATTGTAATCTACATTGTCATTGTGGGTTTATACTTGAATTCACACCGTTATTCCTATTCCATTCGCAAGATTATGATGATGTTCTTGATTGTCTCTATGTGTGAGTAGTCCACTCTAT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62H10-b0FSP_20020409 (FI167411 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GAATTAGAGGTATGAATTAGTATGAGTATAATTTTACTTGCATCATGATAATGATTTTATGGTCCTTCACACCAAAAAGCTTTGATAGGATATATGAAAATTATTTACAAAATATTTAATGATCATTCGTTCCTTCGCGTGAAAAAGCAAACCATAGAAAGAAAGAAAAGGAAAAATGAGAAATAAAGAAGGGAAGATAAGTGCAAAAATAAAAAGAGTTACTAGTGAGATTCATGAATAAAAGCTAACTTCATGATTTTATGATATTTAGATAGATTAATCTTCTTGTCTTTTATTAAACTTTGAAAGGTGTGGAGGCATTTAACTCATTTGAATTTGAGAATAGTATGATGTCATTCATGCTCTAGTTTTACATACGATGTTATAATCCTCGTTCTTGAAAAATGCCTTATTTGTTTTGACGACTCTCGTTTCATGAACAAACATGACTCTGTCCATTAAACTCCTATCTTGCTCGGGGAAGAGCGAGAGTCTAGCTTGGAGAAGTTGATAAGTGCATTTTTAGCATGTTTTTGCATTATTATTTTATCAAGATATCATCAAGTAGTGGTAGGATTTTTGTATTTCACCGCGCTATCGCACCCTTTTATGCTTGTCTACACAGGATCTCAAAATAATAAGTCAATAATGAAATATTAATGAAAACTGACATTTCCTGGCATTTTGACGTGATAGAATCATTTTTGCACTTAATAATGCACCTGGGCGANAGGACAATGCGAGGACAGCTTCCAGGAGCTTTAACAAGCATTGGTACGGGCAAGCCCCGCTCGTACCATCCGCCCGT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26M06-g0RSP_20010815 (FI167412 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TATCCCTTCAAGCTTCTATCTTGCTCGGGGACCAGCAAGAGTCTAGCTTGGGGAAGTTGATGAGTGCATTTTTAGCATGTTTTGCATCGATATTTTTATCAAGATATCATCGAGTAGTGGTAGGACTTTTGTATTTCACCATGCTACCGAGCCCTTTTATGCTTGTCTACGCAAGATCTCAAAATAATAAGTCAATAACGAAATATCAATGAAAATTGTCATTTTTTGGCATTTTGACATGATAGAAATTATTTTTACACTTAATAATGCACCTGGGCGAAAGGACA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57C01-g1RSP_20010815 (FI167413 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CAAGTAGTGGTAGGATTTTTGTATTTCACCACGCTACCGCGCCCGTTTATGCTTGTTTACACATGATCTCAAAATAATAAGTCAATAATGAAATATCAATGAAAAATGTCATTTACTGGCATTTAACGTGATAGAAATCGTTTTTGCGCGCCTGGGTGAAAGGACAACGCGATGACAGCAGCTTCCAGGAGCTTTAACGGGCATCGGTACGGGCAAGGCCCGCCCGTACCACCCTCGAAGGGCA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13B03-g0RSP_20010815 (FI167414 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AATTGCGTGAAACACATCACGTCCGGTCTCCGCTACCCCGATTTTCCCGCTCCCTCTCTCTACCCGCTTATCGATTCCTTTACTTGTTGCATTGCATAGCATCATACTAGGATCATCATAGTTGCTAAAGTTTCCACCTTTACTTCCTCATTGCCTAAAATTGAAAAAGAACTAAAATTGGAGTAGGGACCATTCACCCCCTCTAGTCGCGCCTTGATCCATTCAACAGCGCTACCGCGCCCTTTTATGCTTGTGTACAAAGGATCTTGAAATAATAAGTCAATGATGAACTATCCATGAAAACTTTCATTTTCTGGCATTTTGACGTGATAGAAATCATTTTAGCACTTAATTATGCACTTGGGCGAAAGGACAATGCGAGGATAGCTTCAAGTAACTTTAACGTGCATCGATATGGGCAAGACCCGCCCGTACCGTCCGCCCGCACGGCCCGCCAGAAGCACCGCCTCGTCAAATACTTTCACCAGGCGCAGACGGCGTAGAGATCCGAGACACACAGCTCCGCAAAACAGAGAAACACCATCC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24D17-b0FSP_20010827 (FI167415 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CTTCTCCTCAACTGTTGCACTGGTGGGGAATCACGTGGATTATTATCACCTTCACCATCACCATCATCATCATCATCATCATCATCATATGGATGTGCATGTCTTGTACTTGTACTGCCTTGGTCAGTTGCATCATCACTATGTTCAGCATCATCATTGCCCCATGATTATCATGCACTATGGTAGGGTTAACTGGATCCAAGACAACCTGTGGGGTGGTGGCCTGATGACTGCAGTTTTAGCATGTTTTTGCATTACTATTACATCAAGTTATCATCAAGTAGTGGTAGAATTTTTGTATTTCAACACGCTACCGCGCCATTTTATGCTTGTCTACACAGGATCCTAAAATAATAAGTCAATCATGAAATATCAATGAAAACTGTCATTTTCCGACATTTTGACGTGATAGAAATTATTTTGGTATTTAATAATGCGCATGGGCGAAAGGACAATGCAAGAACAAATTCCAGGGAGTTTAACGGGCATCGGTACGGGTAGAGACCGCCCGTACCGTCTGTCCGTACCACCCTCCAAGAGCACCGCCTCGTCAAATACTTTGACCT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91D09-b0FSP_20011203 (FI167416 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TAAGTTTTCACTAAATAGTGGTAGGGATTTTGTATTTCACCGCACTACCGCGCTCTTTTATGCTTGTCTACACAGGATCTTACAATAATAAGTCAATAATAAAATATCAACAAAATCTATCATTTTCTAGCAG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3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78I09-b0FSP_20010827 (FI167417 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CCTCCCACCGCCGCATGCTTGCCAAATAGCGGCGAGCTATAATCAATTTCTAACGGTGTTTCACTGTCGTCCTGCTCGAGGCCGGCGTCCAAGAAGTTAATCTACATTGACCTGGGCCTGATGCGCGCGTCGGCGGAGGCGCTGGGCAAGTGCTTGGTTAGGATGTTGTACATGTCAAGATGTGGAGCAGCGTCCGAGTGCCAGAGAGCCGGAGTTCCGCCGCAATCGTCGCCTTGCAGCATGAGCTGGTGTCGCTCCCCCGTGTCTCCTACTACTACTCCGGCAAGGACCAGAAGCTCCTCGCTGCACGGCGGTAGTTGCAGTTGGCATCATTAATTCTAGCACTGTATATCATGTAGTAGTAGTTGTTCCGAACTTATCTTTGACCGTCGCTGCGTCGGCATCATGATGAATACTGGGTGGTGCCTGCATCTGTTTTTACTACTCTGTTTGCCTTGACACTAAAATGTGTTCATGTTTCGTCTCAACTAGTTGATGATTTCCT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29F17-g1RSP_20010827 (FI167418 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GTTGATCTACATTGACATGGACCTGATGTGCGCGTTGTCGGAGGTGGGGGGCGAGTGCTCCTTTAGGATGGTGTACAAGGAAGGATGGGGAGCAGCGTCCGAGTGCCCGTGAGCCAGAGTTCCGCCGCAATCGTCGCCTTGCAGCGAGCTGCGGTTGCTCCCCCGCGCCTCCTACTACTACTCCGGCAAGGGCGAGAAGCTCCTCGCTGCACGGAGTTAGTTGCAGTTGGCATCATTAATTCTAGTACTGTATATTGTGTAGTTGCTTCGAACTTATCTTTGATCGTGGCTGCGTCGGCATCAGGATGAATACTGGGTGGTGCCAGCATTTGTTATGTTCTTGTTTCTTACTCTGTTCTTGTTTGCCACTAAAATGTGTTCATGTTTCGTCTCAACTAGATGAGGATTCCTGGATATTATTTAGGTTCTTTGGTTGCATACTTGTGTTATCGAATCTGTCGGTACAGTTCTTGGAGGACAATTCAACCAAATTCAACTGAAAATTGCCAGGCCAGACACCATACACACTCTCTTTCTCAACATGAACGGACTGAATTTTGTTTCACCATTACAAATTATGGTTCTTTGGTTCATCGCCAC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89H22-b0FSP_20020409 (FI167419 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ATCCACATATATACTCAATTCATTGTTGAAAGTTTTCATGAAGTAGAAGAATCTCCCGCACACAACTATGCTCAGTGAACCACATACATCATTATGTATTTTTCCACTAAGTTTGTTGCCCGTTCAACTCTTGGCCTATGAACGGTATTTTAATCATTCTCCTTAGAAAAGATTTGCAAGCGCCAAATGATTCAAAAATCAAATGACTCCAAAAATCCATTTGCATGGAGTTCCTTCATGCGTTCCTTTCTAACATGACCTAAATGGCGGTTCCACAAATAAGTGGAATTCAAATCATTTGCCTTATGGCATTTTAGCGTCAGTGTTATGTATGTGTGTTTTCACAATTAAGATTTATAATAACTTATCCATCATACATGGAGTAATGTCATAATTTGAACAACTCATTGTTTTCATTTGACCAGAGCAAAATAACAATTATTAAGTTCTTTATTATAAATTCTAAGGGCTAGATAGAATGCCAACGACGAACATAATAACACTTTATTTTGTTCTAGACGTGCATTCCTATCATATTCCTTGTCAGTCACTTAGGCCATTGTATTCTTGTATTGCGTTGTTTTGTATGACACTTCATACCAACAAATATAGTACTAATACCCAAGAATTTCATAGTGTGACTTAACTAGGAATACAACCATAACATGTATATCATTTATATACACCTGAGCTAGACTTTCTAGTCTTTTCTTTTCTTTTTGCCAAAATATCTTTTGCAGTTTCTCTTTTAGCTTTCCTCATTATTCAGAAA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13G09-b0FSP_20011203 (FI167420 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CCTAAGTTTGTTGCCCGTTCAACTCTTGGCCTATGAACGGTATTTTAATCATTCTCTTTAGAAAAGATTTGCAAGCGCCAAATGATTCAAAAAATCAAATGACTCCAAAAATCCATTTGCATGGAGTTCCTTCATGCGTTCCTTTCTAACATGACCTAAATGGCGGTTCCACAAATAAGTGGAATTCAAATCATTTGCCTTATGGCATTTTAGCGTCAGTGTTATGTATGTGTGTTTCACCATTAAGATTTATAATAACGTATCCATCATACATGGAGTAATGTCATAATTTGAACAACTCATTGTTTTCATTTGACCAGAGCAAAATAACAATTATTAAGTTCTTTATTATAAATTATAAGGGCTAGATAGAATGCTAACGACGAACATAATAACACTTTATTTTGTTCCAGTCGTGCATTCCTATCATATTCATTGTCAGTCACTTAGGCCATTGTATTCTTGTATTGCGTTGTTTGTATGCCACTTCATACCAACCAATATAGTACTAATACCCAAGAATTTCATAGCGTGACTTAACTAGGAATACGACCATAACATGTATATTATTTATATACACCTGAGCTAGACTTTCTAGTATTTTCTTTTCTTTTTGCCAAAATATATTTGCAGTTTCTCTTTTAGCTTTCCTCATTATTCAGAAAAACACTTTAACATTATTAACTTCT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64M19-g0RSP_20011109 (FI167421 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TTCACCATTAAAATTTATAATAACTTATCCATCGTTCATGGAGTAATGTCATAATTTGAACAACTCATTGTTTTTATTTGACAAGAGCAAAATAACAATTATTAAGTTCTTTATTATAAATTCTAAGGGCTAGATAGAATGCCAACGATGAACATAATAACACTTTATTTTTTTGTTCCAGACGTGCATTCCTATCATATTCCTTGTCAGTCACTTAGGCCATTGTATTCTTGTATTGCGTTGTTTTGTATGACACTTCATACCAACCAATATGGTACAAATACCCAAGAATTTCATTGTGTGACCAAACGAGGAATACATCCATAACATGTATATCATTGATATACACCTAAGCTAGACTTTCTAGTCTTTTCTTTTCTTTCTGCCAGAATATCTTTTGCAGTTTCTCTTTTAGCTTTCCTCATTATTCAGAAAAACACTTCAACATCAATAACTTCTAGGTTTGTTGGTCAAATACCAATAACCTTGAGGTTCTTACTTTGAAGTTGATCATCATATGACAAGTGTTCTAGATTTCACTTATTAGTAACTATGATGAACAATTTCACTCATAATTTTATCCATCAATTCATGACAACTTTTTGAGACCATGTCTGTACATG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irpin types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irpin to 3’border regions identified by the SEEDTOP search are highlighted in yellow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1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80K09-g0RSP_20020409 (FI16742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GATCTGCTGTTAGAATTCATTCATTGATTCTGATTGATTGGATTAGACTGATCCATGTATAATTTTCAGTTGATTCAAGTAACTATATTTACAACTTTACCAAGCTACTGAAACAAGTTCTGGCTAAACCACCTATTATAATGATCTGTTTTGGTGCAATTAAGCCAGTGTTGCTAAGCATATGGTGACGTAACATGTTCTGCATCTACTGTCTTATGCATATTGCGACCACACCATTGATAGGGTTGACCTCCAGTGGATCTACCTTCTTCGAGATGGCCGACCCATATGGCACCGGCAGAAAGCCCAAGCAGCATCTGAAGCTGGCGCTTGTGATGGAGGCTCTGATCCCATCCACATCGAGCTTGCCTAGCACCCAGTTAGTGCCGAGGAACTTGAAAAATCAGCAAAGATGAAATTTCTGATTCTAGAAGGTTTTAAGTGTCAAAGGACAATTGTATTAATCATCTGGCACTTTTTCGAATCAGTGGAAGTAGTATATCTAAAACTATTTTCATGATTGTATATAAGTATTGTTGTTCCGTTTGTTTTTGTGTGGTTGGGTCTAATTTCACCTTATTAACTTTGTTTTCTAAATTCAATAAAATGCATTTCTATTTAGACGTAGATCGGTTCGAGT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TAAGCCTAGTGGGTAGGGTTTGACAAGGGTTTTTCTAATTGGG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57F14-g0RSP_20010815 (FI16742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GACTATTATCCTCAATTTGTATAAATGCTTGATGCATTTTGGATGACGGGTCTTGAGAAAACCAGTGGTAACATATTCCTCTATTTATATGGCTGCATATAAGCGTTTGCTACTATGTTCGTGATTTTGTGTATTTTGTTTATCCTAATTTCATCCTATTGACTTCATTTTAAAAATTATTTAGCCACGTTATACATTGTGTAAATTGTCGCCAAATC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GTAATATGAGAACAGACGCAACACCAACACAAACGCAAGCGACAACCTACTAATACTACGAGAAAAAATAAAACAAATCTTATACCTTACAGCTCCAATCAAAGACAGGTCGATCTCTCCGACGACGGTTGCTTCTTCGTGCCCTGCTGCTGCCAGGACTTCCCCAAACTGTGACAAAAATATTAACAGTTGTAAGCTTCGAAGTTAGAAAAACTGATCCAAATCAGTGGCGGAGCTAGCTGGCCACAGGAGAGCCTGGGCAAGACCAGTGTGTCTGCCCGATTGATGTCTTGCCCAGTAAAATAAGCTTTTCCACATGCAAGTCTGCACTGTTTCCAGTGGATGCTAAG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04G18-g0RSP_20010815 (FI16742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ACTATCTGTGCCAGTTTTGTACATATTAGAAAAAAAACTACAATCAAGACAAATTTAAACACATGTTATCTGATTCTTTATGAATATTTGAAATAGGGTTTTATCATCGATTTGTACAAATGCTAACACGGAGGTTTGTTAATTCTGGAGCTTTTGTAATTCTCAAAATATATTGCTTTAGTGAAATTTTTAGTGCAATTATATAAAAGTTATATAAAATGTATATTGGCAAGAGC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AACTTATTCTACACCCCGGTCGATCGGCCCAGCCAGCCTGATGTGCTTCGGTGCGGCTCGATTGGCCCAGCCAACCATCCGTGCTCACAGTAAGAAAAATACACCGCGATGTAATATTTTTGGGCGAGTAGTTCTTTTTTTATCGTGGGAGATCCAATTGTTTACTCCCCACTCAACTCAGTCCAGAAACCGCCCCCGCACGCCTCTCCTAGCTCGACCGGCGACCTCTGGTTCCCGCCGCCGCCGCGGAGATCCGGGCGACTCTGCACCTTTTCCTCATACTGTACGGCAATCCGAGCTCCCCTAGTCCACTTCCTTCATCTTCCTCGCTGGCTGTCTTGAATTCCAGTCAGCCTGCGCGGCATGCCCCG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84A23-g0RSP_20020409 (FI16742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GCTTATCGATTCGTCTTGATGATGTTAGATGCCAACACTTTGTTGAAGCCTATGACTCTCAAGCCCCCATAAGTGACCTTCAACCTATCTACGCAGCAATCAAGAACTATTGTATGACATCGATCTACATCTTTTCCATGGATTTCTTGGCCACATTGATATGTTACTTACTGGTTCATTATTATTATTATTATTATTATTATTATTATTATTATTATTATTATTATTATTATTATGCATCCCAACTTACTATGGATCATATATATATCTATCTTCGGATGTTTGTCTTGTGATCCTGAGCTGTTAGTGTAATTTTAGAGCTCTGGGCTACCATAGAATTTCGACTATCAGATTTGGTCCGCTAAGGTACCGAGCCAATAACATATTATCATTTTCTCACCTGTTTTTCATCGTCGTTGTACAAACTGCAAATTGAAGTGAAC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GAATGTAATAACTCATTGGCCATGCAACTGCCAATGGTGATCAATCAGATCTTTGGTGAGCTGGTGATGAGTCTCGGCATTTTTAATGCCTCGATGAGCTGCAAGAAAAGCTTCAATCCGATCAGGGTCATCCTCCAACATTGT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50B12-b0FSP_20010827 (FI16742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GTATAAAACCTGAAAAACACATTTATAGTTTCCCACTTAATTTTTATCTTTTTTACAAATTCTAAATCAATATGAAT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AAGGTCAATGACTCCTGCCGCAGCCGAGATGGTGGCAGATGAGACATGCATGTACAACTATTTGATCATTAATATTACAAGATCCAAAGTATTTTGGATCATTTGGTTTGCTAATTTTGGTCTAATTGTTTAGTTTTACCAAATAGATAGCCGAAACTAAACAATGTTGGATTTTAATTCATGCTGCAGGATAAGAAGTCTGTGATGTTACTTTGGCTCCATGAAAATTATTTTCTATGTTTTGTCCGTCTTAAACAGGCAACAACGAGAATGGCTTCAAAAGAAGCTAGCTGAATCAAGCACAACTTATTGATATCATAAACAGTGTGCCACGACCACAGCAGAACCCAGGTTGATTACATTTGCTCAGTTGATTAGTATTACTGCAGCAGT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29C16-b0FSP_20011109 (FI16742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AGTAGTATAAGGTATGTATATAACAATACCTTATACCCAACAATCGATGGAGTAAGAAAGCTATCATCAAGAGCTTCATATGATTCTGGATCAATCAATTTGAACGCACCCACAAATCAAACAAATTCAAGAATTTGGATTCACGATGGAGTAATTGAAATGTAATGTTTGTCATTTCATGTGTTTTATCCTAATTTTATCCTATTGATTTGGTTTTGTAAAACCGGAAAACATATTACCATTTACCCACTCGATTTCATCGATATTATACAAATTATAAATTAGTGCGAAT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AATCCATTAACTCCACAACTGTTGGCGTGGATGATGAAGATTGTTGCCATTGTGCAGCTAGCCGATCTGTCTCAAGTCTCTCAGGTCAGGACTGAATCAAAACACCTGCAGATCATCTTCAGGGTGCACTCAATCTGCATATCATGAAGCAGCAAAT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03H20-g0RSP_20011203 (FI16742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ATATAAGAAATATGTTGCTTTCTCAATTAGAAGAGTTGTGCCAGAAGAATACATGCATCTACTAGCCATATTTCTCGAGACTTTAGTATATGTAAGTAACCATTATGTATGTATATGGCAGTGTGCTTTGCTCTACCTCAAGACTATCACTGATATGTATTTCCTTGTGCTCTCCAATATGTAACTTTTATGTATGCAAGAGCAATGTGCTTTTCTCTTACTATATATAAGACTACCATCGATATGTATTTCCCTGTGTTCCCTAGAGATGCATGTTTTTGATATGACATGTGAATAAATCTCAAAGATTCACATCTGCTTAAATAGTTGGTTGATCCCCCCGTTGATTTGCTGATTACATAGAAGGGATTTTGTATTACATGTCTTATCATGTCTGGTAGTTTCGTGTGCTTTATCCCACTTTTATTCTAATGACAATGTTTTGTAAAACCTAAGAAATGTTTTATTATAATGGTAGTTAAATTTTATTATTGTTACATAAAATGAACATAGACATAAACTA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GTTGTTTAATGCAGTCACAGTCTGAAACTCCCGGGCGTGCTTCTGGATTAAGTGGCAGACTTCTCCCACTGTCCTCTCTCGCTCGCCTGCATTTACCTTGTTTCGAGCAGTCC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74G01-b0FSP_20011203 (FI16742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CGACAGACTTCAGGGAGTGAGCGAGGGAGGAACAGGTGTAGGTTCGGGTAGGCCCGTGAGTATCCTAGAGCGTCCACCACAAGCGTCTGGTGTTGGAGAGGGAAAGATGGTACGGAGTATTTATAATTTTCCGTGTTTTATCCTAAGTTTATCCTATCGACTTCAATTTCTATTACCGAAGAAACATATTATCATTTTTTTCACGTAATTTTTACAATCGATATATAAAGTGTAAATCGACACGAGT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TTGGTAAGCAAGCTCAGGAGTAGCTCGATCGGTAGACTATCCAGACGTTTGGAGGCAGCGGGGCCAAATCGTTGGCCGTGCACTGCCACCTGTTCC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19I08-b0FSP_20011203 (FI16743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GGCGAATGGGTACGGGCCCCCTCGAGGTCATGATATGTTGTGTCTTTGCTCCTCTTCATCAACCGGTAATTCTTTCCTTCATCGAGGAAATGAAAAGGGTTATTATTCACTCTTTATTTAATGCTTGCTTATTATGATGTTTACAAATGTACATACACTAAATATTAACATAAAC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AGAAAGAAGAGGGGAGAGGTAGAAGGAAAAAAATGGGAAGAACGAAAGTAAAAGAGAGCGGATGGTGTCTGGACGAAAAGTCGAAAAGTCCAATCTATATCTTCCATCCTAGGCCACCGCCAAGCAACAAGTTACACTCTCACCTCTTTTTCACACAACACATCCAAACAGACACTCCTGTCCTTCAGCATTCCAAGTTTCCAACTCTCTTTCTCCCTCTCACTCTCCCCCCATCCGTGGACTCCTCTCCCCTCCTCTCCCCCAAGCAGCAAGAAATCCTCCAAGTTCCACCTCAATTTCGGCCATAACCCAACGAGCATCCGAATCAAGAAACCCCTTTTCAACTCCTTCTCGATCTCTAGCTAGCCACAAGTCAAGGGCAGCAGGCATCACACCAAACCACCTGCTTGTTTGCAAGTGCAAGAAGTAGAGGAGAGAGATCAATGGAGCTGTTCCCATCACAGCCAGACCTGCAG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90G10-g0RSP_20020409 (FI16743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TGGCTGCTGTCCTCCTATATACTTGCTAAGTGATGTCTATATATGTTATCTCATAACCATGTCTTAGTACCTACGAGTAATATATTTTCCTACTTGACACTTATAATTTGTAGTGTGTTTAATCCATGATATGTTGTGTTCTTTTGCTCCTCTTCATCAACCGGTAATTCTTTCCTTCATCGAGGAAATGAAAAGGGTTATTATTCACTCTTTATTTAATGCTTGCTTATCATTGATGTTTACAAATGTACATACAATAAATATTAACATAAAC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ATATGAATTGGAGGGAGTACTCCATATGAAAGAACTAATTCGAGCAAAATATGTACATTGCGCAACAGGTGCGATCACAGAACGCACAAGGACACTGATTTCGTGATACGATCTAGTACGTACATATGCATATGGACATGCATCCAGAGATCAGCCACAGCTGAACTAGCAAAGCTAAAGCACGATCCACCCACTGGTCAACATTTGCATCACCAATCCACCATTACGAGAGTACGTACATATGCAGATGAACATACATATGCCAGATGAACATGCATCCAGAGATCAAGCCACACACCTAAACTAGCAAAGCTAAAACACGATCCACCCACTGGTCAACATTTGCATCACCAATCCAGCAGTACGAGCTAGCTAACTGCTGAACGGGCAGCACCAAATCGTTAATCCACTACGTAATCTT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11F11-b0FSP_20011109 (FI167432 )</w:t>
      </w:r>
    </w:p>
    <w:p>
      <w:pPr>
        <w:pStyle w:val="NoSpacing"/>
        <w:rPr/>
      </w:pPr>
      <w:r>
        <w:rPr>
          <w:rFonts w:eastAsia="Times New Roman" w:cs="Times New Roman" w:ascii="Times New Roman" w:hAnsi="Times New Roman"/>
          <w:sz w:val="24"/>
          <w:szCs w:val="24"/>
          <w:lang w:val="en" w:eastAsia="en-GB"/>
        </w:rPr>
        <w:t>GGTGGTAGCCACCTAACATTTAACAGGACATTAGGCAACGACTTAGGCTTTTGCATGTCTATGGTCCTCATGTATAAGAAACAATTGATATAGCATCCGATTTATATACTTAGTAGGTTTGTTAATTCTGGAGCTTCCGTGATTCTCAAAAATGTTGTTTTAGTGAATTTTTTATCGCTATTATATAAAAATGTACATTGTCAAAAACTTCACGGGATC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  <w:lang w:val="en" w:eastAsia="en-GB"/>
        </w:rPr>
        <w:t>GTGCGCCAAGGCGCACATCTAAATCTAGT</w:t>
      </w:r>
      <w:r>
        <w:rPr>
          <w:rFonts w:eastAsia="Times New Roman" w:cs="Times New Roman" w:ascii="Times New Roman" w:hAnsi="Times New Roman"/>
          <w:sz w:val="24"/>
          <w:szCs w:val="24"/>
          <w:lang w:val="en" w:eastAsia="en-GB"/>
        </w:rPr>
        <w:t>AGAGAGTAATCGGTAGCTGTGAGCATGCGAATAGTGCAGCCACAACACAGTTCGTAAAATAGTAGGCAAGAAGATCATCAACAAAGAAATGAATTAA</w:t>
      </w:r>
    </w:p>
    <w:p>
      <w:pPr>
        <w:pStyle w:val="NoSpacing"/>
        <w:rPr>
          <w:rFonts w:ascii="Times New Roman" w:hAnsi="Times New Roman" w:eastAsia="Times New Roman" w:cs="Times New Roman"/>
          <w:sz w:val="24"/>
          <w:szCs w:val="24"/>
          <w:lang w:val="en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" w:eastAsia="en-GB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715H12-g0RSP_20020409 (FI16743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TTATCGATACCGTCCTATTTTGTTTTTTGAATGTGACGTGTTACCCCCTGTCTGATAGGTTACATTGATATGTTTGTAATTTCGTCTGGTTCCGGTAATTATGTTTATGTTGTTAATTGTCTTTGTTTTATCAGCTTATTATATATTGTACAAAACGTTCAATAATGCAAAAGTTAAGGGCTGCTTCGTACTGTGTATTTGATTTGCCTCACATTTAGCTGTTTTTGTAAAACCTAAAAATCGTATTGTCATTTTCTCACTTTATTTTATCATTATTATACAAAAATGTAAATTAGCGCGAAT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AGTAATAGGTAGGGTATGGGCAAGGTAGGCGCGGCATGGTAGAGCAATACACCATACTCATACCTATATAATAGGTAGGTGAATATAAATTTCTATACATACATGTACATATATGTATTAAGTTTTACTCGTACCCACTAGTGGAGAAGAGGCCTTTGGTCCCAAGCAAATGTCCCAGTGCTGAACCAAACCGGGTCCAATGGGGGCATTGGTCCCGGTTCGTTTCTGCCCAGGACGACCCCACCCGCTGG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80M13-b0FSP_20020409 (FI16743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TGAATGATGTTGTTTTGGTGATGCCAAGCACGCCATAATAGAAAGATGACTCTCGATATCATAGTCTCAGACATTTCCTATCATATTCAGAAACCACTCCCTCCCTGCTATTCTGAGATCATTTTCTGGTGGCAACTCCCAGAACTTTCTTAACCCGTTGCGGAGGGCTCTCGCCAAAGTGCATCCTATCACAGCATGATGCTCATCTACTTTCTTTCCTTGGATCACTTCTTTGGATGTTTAGATACATAATCTCACGTGAGAAGGAAAAATATTAATGTTTGTGAGAGAAGAAAAGGGTTGAGTGAGAAGGATACCAAAATATATCAAATTCTATGGGATCCTGGCCAAGGGCAACCACCACCGAAGCAACGAGACCAACATCAAAACAAATAATTCAGTCTCATATTCGGGAGATCCAAAAATGTTCCAGCTTACATCATAAGAATATTTTTTTTTTGCTTTCAACAAATAAGAGTGAGATTCAAGAGTTATGCAAATTTTTATCTTAATTGCTTCCAGTAAAATTTGAAAAATGTATTATCATATTGGCAACTATTTTTTTCATTGTGAATATTGGCATGAGCTGCACGGGG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AGTAATAATACAAGGAATATGACCAGAGGTTGGTCTTCCTTGTGGAGTGACTAAAGTGTCAGCTTAAGAAGTTGTGCAATGCAAAGAGGAAAATAACCAGTCTAATTTCTCCAACAATGGATTGTCCTGCAAATTACTCCAAGTGAACGTCCTTCC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08J10-b0FSP_20011203 (FI16743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TTAATGTTTCGTCTGAATTATATGTAAATAATGGAACAACTCTCTGCGAACCCAGATGAGATGCCTCCGTGTTATTTCGGAACCATGTATTAGTATATGTATGTAATATATTTTCCCTGTTTTCTCCTCTTCATCAGCTGATAATTTTTCTTTGTATCCAGAAAATGAAATTGATAACTATTCTGCTAAATGTTGTCGTCTGGTTTGCACATCTTATATAAAAAATGAGGTCTATGTGAATATTTCCCTTGTTTGAATATTGGTTTGTTACATTAATCTTGCTCCCTGCTTGTGTTTGGTGTAGTACAAAAGATATGTGCATGAAGCGAGCTTTTTCCTGCAACAACATATGTGATTGCAATGACAATACAACATCGAACAAGGGGTAGAAGCTTCCCTATGATTGTTCATACCTATATTATTAGTTATGTACCTGGAAGCAAAACCATGAACAATAGTAAGATTATGTTATGCTTATTTGGCCATCGGATTTGAATGCTATTGCAATGTTGTCTTTCGGTGTGTCATTCTTTCGTGCTCGGTTGTTTATGCACTTCTTTTTGAAACACCTTAGTCCAATGTGTACATCTATAAGAAATGAACATAAGCTTCACGGGG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ACTAATGTAAAGCATATGAGATGAATGCAGCGAATTCAAGGCAAATGATCAAGACAATGATTAAACAATTGAATCATATAGCAAAGACTTTTCA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97G24-b0FSP_20011109 (FI16743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GATTTTTGGAGAATAACTGGCAACTATTCAGCGTCTATACAGCGACTAAAAAACCATGCTTCTTCCAATAACTAAGAGTATGAGATTCAGAATTTTATGCAATTTTTATGTTAACTGCACATAGTAAAATCTTAGAAATTTATTATCATATTGGCAGCTATTTTTACCACTGCTATAGAAAATAAATATTGGCATGAGATCCACGGGG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TAAGCTAATGTCTGCTAGTTGCTCGAGCCTCTCCCTGCAGAACCAAGATAACTCTCAGGGGATAGTGATACACACGTCCCATATCTCTTTTTGTTCTGTCCTGGGTTCAGTTTCAGAACACCGGCTCGTGTTCAGCTTCAGATAGCACCATTCAAAATTCATTTATCGCCTTCTGTTGCAATACATGGGTTCTTCCTTGTTGTTTTTCAAAACCACAGAGCCTCCCCACTTGTTAGACCCTGGCATGTTGTTCTGGGATACCTAGGATCGATTTTCTGTCGCAGATTTTTTAGTGTGCCCAAAATTGTAGTAGCTTCGATTGAAGCCAAAGCTAGCGA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346M05-g0RSP_20020513 (FI16743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GGTGAGAGCTGAACACGGGTTTATGTGCCAAAGCGCACCACTAAATCTGTCATCGCTATGACGGCTTTGTTCTGCTTCAACTTTACCCGCGCAAGGACGGCATCATTGTTTGCTTTCTCTTGAAGATAAGGGGTAGACGCTTCTACATGGCGGTTATGTCCAGCAGACGTCCCACCGCCACCGCGTTCATCGCTTTTGATGCGGTTTTTGCAACCCTCGTGTCGTCGTCACCAATGCTTTACCACTTCATCTCCGGCCGGATACGAGAGTGTGTGCAGAGGGAGTAGGACGACTGGTTTTCGCTAGATTGGAAAAAAAAGTAGGGGAAGGGGAGCATGAGGGAAGCGATGCGGTCGACAAGAGAGCGATGCGGTTGAATGTATTTTGCTACTACTCTGTTGGTGATTTTGTTTGTTTTATCCTAATATATCTTCATATTCACTTTGTTTTTTAAAAGCTAAAACACGTATTAATATTGGTGTGAAATTCACGGGG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TCCAAAATAAGCTTGCTGGCCCGGCCGGCCATGTTAGCAATTTGTTAGTTTCTTCTTTCTTTCTTCCGCGGCGTCGCGGC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86H24-b0FSP_20011109 (FI16743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TTTGATGTTGTCAGTGGTGTTAGCATTTAGTGGTGCACCTACGTATTAGATTTATGTTTTCTATGTGTTGTGGCCTCTAAAGGTCGAACTGCAACAAGCTTATGTAGATGTTATAACTTTTGTACCTTCTATTGATGTCAAAAGGAAACACATAATGTTAAGTTATTGTAGTATATTTAGCTATTTCCCTGATTGTGTATAAGCATTGTTGTTCTTTTGCGAATTTATGTGTTTATTTATAATTGCACTCTATTAATTTTGTTTTCTAAATCCTCTAAAACATATTTTTATGTCAATGTGGATCTGTTCGAAC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GACTGTACCTCTAACTGTATAGCCCGCTGCTCTGAGGGCGTACGCGGATTTTGTGTATGACGTCTTATTTACTGCTGGAATATAGAACCTAGTTACTGAACATAAAACATTTATAATTTGTAGATTTTTTTTTCATTTTGTGTAGTGTTTTTGGTGCATTGTAGTACAACCATCATGGTTCATTTTGTGTGTGTGTGTTTTTTTTGTGGCTTCTTTTTCAGTGGATGTTCCTTTCGAGATTTTGTGCTGGAATGTCAGAGGTCTGAACG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56C19-g1RSP_20011109 (FI16743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TACGTCTTCTATTGACTTTTTTCTGAAAGCTAATAACAATATCATTTTCACCTAAATTTAGTAGTGTTACACAAAGTGTGCATCGGCATGAGTTG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TTTGTGTAGATTACAGCACCAGTAGCCAACCTGGCACTTAGTTATCACGAGTATTTTCTTTGTCAAAGTAGATCATTCCCAAATTAAGGTTAGTCACTGTCTTGAAATTTGGTAAGAGCAGAGATCTCATATATGGTTAGGTTCTGGACTGGAATGTGTAACACATGACCTGTCTTCATGTAACCTAAGCTGCTTAAAATATATCCTATTTTACTTGAAAAAACGTTGCCCCACGGGCACATACATTCATGACGATGACAACGTCTTCTCCCCCTAATTAATTTGAGGCACCAACATGTCACTATACAAAATAGAGAGGTCAAAGTCATATAACAACCTCATGCATGCAAGACGAAGGGCGCATCCAACCATGCATCAATAAGAGCAAATACCTGCAGTGTTTGATGAACCCTAGTAAAATTTTCAGTATAAGAGCTAGCATCTCTAACAATAACCGAAAAATTCGGAACTTAAAAAGCTCTATTCAGTCTCCCGTAAACATGGCTTACGATGATTTTGCACTCGCGCAGAAT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713K07-b0FSP_20020409 (FI16744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AGCTCTCGAATTTCGACTATCAGATTTGCTCCACTAAGATACCGAGCCAATAACATATTATTATTTTCTCACATGTTTTTCATTGTTGTTGTACAAACTGCGAACTGAAGTGAAC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TGATAAGGTTGCTTAGTACTGCCCCCGACCATTGAGAACTATCAACCCTAGCGTTGTATACCCCTCCCGCACTCATGCAATTTGAGCTCTTTTACAAATTATGAAATAACTTTACTACACTAATATTGCATCAATATGTTAGTGAACAAGTTTTAGAGCTAATTTGATATATGAAAATTGAGAAACAAAAATGAATTTTTTTTGTATGATGAGATTTTCAGATTTGGGATGTACAGTGGGGCCTGGACTGGAGTATCCTGCCTGGCCTCGCAAACCCTAACACCCAGCCTCGCGAGCCATCGCCATGGCTGCCACCCTCCCCAGCTGGATGATGCTAGAGCGCTACGTTTTCCGGAGGGACGACCCAGAGTCCTTCCCCGGCGACGAGGCGGCGCCCTTCACGGCCTCCTCCTGCACCTCCCAGGGCGACCCTTTCCGCGTCGCCTTCCTCATCGCCGCGCCGCCGGCCATCTCCCGCCTCTACGTGCAGTGACCGGGCCCGGGCGGCCTCGACCCCGCAATCGGCATCGCGTGCGACCTCGTGGCGGCCCATCGTGACCTCGTCCTCCTCAGGCTCAACTGCAATCCTGTAACGCTGGAGGATTTTCCCCGCTCCCGCATCTGC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12O18-g0RSP_20011203 (FI16744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AAAGAAATGCATCATCATATTCCACCAAAATTTTAGCAGTGTTAATACAAAGTGTGCACCGACACGAAT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TAGTATTATTAGTACTATACTAAACCTGAACGTTAAAGTTTTACCACGATTTTCGGACTTAATTTTCACCATATTTCTTGCGCTGACACGTGTTAGTCGCTGTTAAATTGAGCTGCTGTGTGTGTTTTGGGGGACGCGTTGCTATTTCCCACGATTTCTTCTCCTCTCATTTCTTGCTTTCGTGTGTTCTGTCGTGTGGCTGTAGTGTTGCTCTGTTACTGTGCTTGGTGGGGTCAGCCTGGGACGTGGAAGGGATCCGCCACCGCTTCACCGATTCTCCGCCCGGTGTCTTCGTTATTTTTTCTCCTCTCTTATATTTCTTCGGCTCTCTTTTCTGCCGCCGGGTTCTCCGCTCTCCCCCTCCTCCGGTTTGCCTGCAATGGTGAGGGGTCTGGACGCCGATCTTGTGCGC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38G23-b0FSP_20011109 (FI16744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CACTCCACGTTTTCTTACATGGTTCAACTTCACGAGATAATGACTTAGAACTGGGTAAGTCAAATTTACATATATTATCATTTTTTCATCTGATTTTCCTTTTGTTATACAAGATGTGAAATCCACGGGG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CATATATATATAGTGGCTGGATTGGCGTCAAACGTCGAGCAGACGTTCTGTACTCTGGCATACACCAATGTTTGCTCTCTTCATCTGTACGCATTTGGAAATGGCTTCGTTAATGCCGCGACAGCTGACACGGCCACAAATGGCGGCATGAAACAGCACTGAACAAAGAAAGTGGGAAGATCACCAAACGCACCCCGCCCTGCCCTATCCAAGATTCCAGGTCTAATCACAATCCGTTTCTGGGAATATATATTTGGCTAGGATTTTCACGGTTAGCTCAGCAGTACCCTACATTATTCAACATTATGTAACATAAGCATGTTACTGTTGCAAGTG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31B13-b1FSP_20011029 (FI16744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GTGACATAGGTTGAATTCACATGAAATAAGATCCTGAACTTTTATTTATGGCAACTAGACAATCCAAAGCACAAGCTATATAAATACATATTATAAGGCAAGAAAGCACAAATGTTCTTTATGTCTAAGGTAAGGTTGATACATATCGTTTCACCCATTGGATAGATTTTTCATTTGATTTCTGCTAAATATAGTGTTTTACAAACATTTTACCAGAGCCAAGGCGCGCACCAAAATATTCCTCTATTTTCCTGAATATATATAAGCATGTGCTACTCTGTTCGTGATTTTCTTTGTTTTAACCTAATTTCATGATATCCACTTTGTTTTGTAAAAGCTAAAAAAATGAATTAATATTTTACATTGGATTTTTATTGTCATTATACCAAATGTAAATCGGTGCGGAT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TGCTCTAATTATCACCTCCTCTTGCGAAACTCGGAGAATGAGGGAAACCCACATGGAATTTTTTAGAATTTTTTTCTCTCTAATTCCAGAAATAATACGGCCTATTTTCATTCTTTTTTCAGAACTAGGAAATTTGCCCGTGCGTTGCA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A001034D06-g0RSP_20010509 (FI16744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TCCTATGTTTCCCTGTTATATATAAATGTTCCCGATTTTGTTTGGAATTTTGTTTGCCTTATCCTAAGTTCATCCTATCGACTTCGTTTTCTGAAACCTAAGAAATGTATTATTATTTTTGCACTTAATTTTTATGGGTGCTATACGAAATGTGTATTCTTATTAGATTCACGGGG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ACATATGAATAGCAAAAGCGCCATGCCATCGCTACCCCATACTACTCAAGGAGCGAGAGAGAATAAGGTGAACTGTGACTTTTTTGGAGCGCGACGCCATGATGTTTGATGTGCTGCAGCCATCGCAAAAGTCCAATGAAAGATTGACACGCCATGCTGTTTGATGTGCTGCAGCCATCGCGAAAGTCCAATGAAAGATTGACACACCCTGGCAAGCAGGTACGTACAAGGGATGATAGCTTGCCGCCCTGTACCGTAGCGGGTCAGCC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711L12-b0FSP_20020409 (FI16744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CGACATGGAGGAGTACCCAAAACACATTATATGTTGTGTTCTTTTGCTCCTCTTCGTCAAATGGACAATTATTTACTCTTCATTTAATGCTTGCTTCTCATTGATATTTACAAATGTATATAAAATAAACACTGCCATAAAC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AAAATCTAGT</w:t>
      </w:r>
      <w:r>
        <w:rPr>
          <w:rFonts w:cs="Times New Roman" w:ascii="Times New Roman" w:hAnsi="Times New Roman"/>
          <w:sz w:val="24"/>
          <w:szCs w:val="24"/>
        </w:rPr>
        <w:t>TAGTTTAATATCTGCATAGTTAGGCCTTATGTTGGGGTCGGAGGATCCAGTGGTGCGTTAGATGCTGTTTACCGTCCCTGCGAGGGATGTTCCGGGGATCAACGCTATGTTGGTTTTTAGGCCTCTCGTAGGGGTAGTTTGCATCGTCTCTCGTAGCTGCTAGGCCCGATCGCACTTAGGACGTTCCGATTATGCGGTGAAAACCCTAAACTGTCGTGGATCGCTTTAGCTTTGTCCTGATCAAGCAGGATCCCCATGCCATTGTAAATCCAACGTGAAGCATGGGGCGATCGGCTCCTTGAGCCGATCCACAGGGAAACCTGAGAGCCGATAGGGCTCGTATTTAATGTTTACGTGTCTACCATGCAGGAACAATCGAAGCACTAACACCTTCCTGATCGGGTCTAGGTCAGGTGGCACGCCCTAGCAACCGCCAGGACGTTGGCCAGAAGG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97B07-g0RSP_20011203 (FI16744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CGGTGATATGCAGTGGTCCTGGACATCATTGCAGTCGTCGAGGACTCTGATGCAGCCGATAATTTCGGCTTGAGAGAAGGAGACTGGGGAGAGGAATGGTAGGGGGTGTTCGGTGTTGTTTGGGTGGTTTTCACACAATCGCCCAATGAGTGCGCCAAGAGGTAGGCATGTTTATATAAAAATAGTTATGGCACACCGGTCCCTGGAGTTGAATCAGATGGTTGTTGATGGAGGAATGCGGGGATGCACGAAAGCAGGTGGATTCATAGGATACGACGACTATTTTCATTTGGTAAATGAAAAAAAACATGTTATCATTTACCCACGTCATTTTCATCACTGTTATACAGACCACTAATCAATGCGAAT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TTAAATCTAGT</w:t>
      </w:r>
      <w:r>
        <w:rPr>
          <w:rFonts w:cs="Times New Roman" w:ascii="Times New Roman" w:hAnsi="Times New Roman"/>
          <w:sz w:val="24"/>
          <w:szCs w:val="24"/>
        </w:rPr>
        <w:t>TCCATTAAGGACTGCCCTAGCTCCATCGTTATGTAACAGACCGCTAACAATAAGCACATCACATACTTGATCCC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30L13-g0RSP_20011203 (FI16744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ATTATAAACACATGTCGTGATACTACTAATACACATAATATTTTACCCAGTGATTGACTATGTGAAAGTTTGGGTGGTGTGTGGATTGATAAGACTTACTTCTCACTATTACACCATCGGTTCATATAAATGTTTAATACATTCCTCTATTTTTGTGGTAGTATATAAGAGTTTGCTACTTCGTGATTTTGTTATCTCAATTTCACCTTGATTGACTTTGTTTTGTAAAAGTTAAAAATATATTATCATTTAGCTACGTGATTTTTATCATTATTATACTATCTGTAATTTGGCCCTAAT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TTAAATCTAGT</w:t>
      </w:r>
      <w:r>
        <w:rPr>
          <w:rFonts w:cs="Times New Roman" w:ascii="Times New Roman" w:hAnsi="Times New Roman"/>
          <w:sz w:val="24"/>
          <w:szCs w:val="24"/>
        </w:rPr>
        <w:t>CTTCTTTCAAGCGGGTCCTTGTACTTGAGCCAGGGGTTCTCAATGCCGGCATTTACATACGCCTCGTCCTCCTTCGCCCAATAGGGCTCCTTTCCCTCGTACCCACGGCTCCCAAGGTTGTGGTTGCCGATGTTAAGCTCCCGCATTTCCTTCCCCCACAACTTGCGATTCTTGGTTGCTTGTAGCTCTTCATTGGCCACAAAAGCATCAAAGTCCGCCTGGGTGACATGCGGAAAGGCGGAGTGGACCTCTTCGAAACCTTTGCCCTCAGCAATCAGCTTCCGCACCATGTACTTATAGCTGCTGAGGTGTTGGTGAACTTCAGGAGG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65J10-b0FSP_20020409 (FI16744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ATGAGGATGAGCTACTGTTCCTAAAATTAGAACCAAGGTTGCATCTATAAAATTGATTTGTACTCATGTTGTGTTATTGTGTATGGTTGTTTATAGCCTTTTCAGTTCAGCTATTTTGTTTCTTTTAAACAGCTTTTGACACGCAATGTGTTATCACCCCTTGTCTGATTAGGTTACATTGATATGTTTGTAATAATTATGTTCATGGTGTTGTCCTTTTTTCTTAGCTTAGTATATATGTCATACAAAACATTCATTAATGCCAAAGGCCAGGGCTGCTTCTTCCTGTGTATTTGATTTGGCTCACATTTAGTTGGTAGTTAATTTACCTTTCATTTGCAGTGGTGTTGAGTTTTGGTGTGGCGAGTACATATTAGTTCCAGGTGTGTTGTGACCTCTGAAGACCTTCCTTCGGTGACGACCTTCCTTCGATTGCTCTTGATAGACCAAGAATCTTTGTTAATTTAATATATTTCCCCATTTTTCTGATTGTATATAAGTGTTTGCTATTCTGAGAGTGATTTCTTCTGCTTTATTCCTTTTAAGAAACTTTCACTTCCTTTTGTAGAGCCTAAAAAACATATTATGCACTTCATTTTTTATCATTGTTATATAAAAAAAAACTGACACGTAC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TTAAATCTAGT</w:t>
      </w:r>
      <w:r>
        <w:rPr>
          <w:rFonts w:cs="Times New Roman" w:ascii="Times New Roman" w:hAnsi="Times New Roman"/>
          <w:sz w:val="24"/>
          <w:szCs w:val="24"/>
        </w:rPr>
        <w:t>GAAAGCAAAGCAAGGGGGAGTAACTGGTATGGCCGGAGTTGGGTAAA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17J02-g0RSP_20011203 (FI16744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TCTAAGAGTTTTGGTAGAAGGACTTGGTTGTTCTCTTAGCCTGCTATATAACATTATCTACAATAATGTTCACCGCCGCTAAACATGTTGTGGTTCAATTCGAAT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GTTTAAATCTAGT</w:t>
      </w:r>
      <w:r>
        <w:rPr>
          <w:rFonts w:cs="Times New Roman" w:ascii="Times New Roman" w:hAnsi="Times New Roman"/>
          <w:sz w:val="24"/>
          <w:szCs w:val="24"/>
        </w:rPr>
        <w:t>AATGGAACCAGTATGGCCCCTTCACAGCGATTTGAGCTTGCTGGCCGTCCGATCGGCAAATCTAACGGAGCAGATCGTCGTTCCCGATCCGAATGGGCTTTTTCTTTCCCGAACCTGCGTCCAATCCCGTTAAAAAGGCCGTTCTGTCCTCCTATAGGCCCATTCTCGTTCTAGGGCTGCTACTCCCAAAATTAAGTTAGATGGCATCACAAAACTTGGGCCCCGAAATGGTTTATAGGCCTATACAATTGGGCTTCAAACATACCGGTTGTTCTCTTTCCCCTGCGACTGGGACTCGTTGTCTCCTCCGTCCCTAGATCGTCCTAAGCCTGCGCCTCTGTTCTTCCTCCGCCTGCGAGTCTGCGACGCGTGCTACCAGAGCAGGATGAACACCGAAAGTAGGTACTTAATTCACGATCTTTCGCTTTAATTTCAGCCGCAAATTTCACGTATTTCCGCTTCAATTTCAACCGGATTTCTAGATTAGCGTTGACCAAATATGCTTCTCGTCCGGCTTCGCCGCCGGCCAACCTTGCATCCCGTTCAGGCCGTCGAGTGGGCTCCATCACGGAATCGGAAAAGGGAACCAAGCCATCCGGATCGGAAGACCGGTTCGCCTTCTACAC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19J08-g0RSP_20010815 (FI16745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CAAGACACCCGCCACCACCGGCACCGCTTCGGATATGTAACTTTTATGTATGTAAGAGAAATATTCTTTGCTCTTACTATAAGACAGACTACCATCGGTATGTATTTCCCTGTGTTTCCTAGAGATGCGTGTTTTTGACATGTGAAATTAATCTCAAAGATTCGCATCTGCTTAAATAGTTGGTTAATCCACCGTTGATTTTCTGATTACATAGCAGGGATTTTGTATTACATGTCTTATGATGTCTGTTAGTTTTGTGTGGTTTACCTCAATTTCATTCTAACGACACTGTTTTGTAAAACCTAAGAAATATTTTGTCATATTGGTAGTTAAATTTTAATATTGTTACATAAAATGAACATAGACATGGACTA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GAAATCTAGT</w:t>
      </w:r>
      <w:r>
        <w:rPr>
          <w:rFonts w:cs="Times New Roman" w:ascii="Times New Roman" w:hAnsi="Times New Roman"/>
          <w:sz w:val="24"/>
          <w:szCs w:val="24"/>
        </w:rPr>
        <w:t>ATACTTGAATGATTGGGTCGTCCATGCATATTCTGCGAAAGCTGCGAAAGCTACATACTCAAGTACGTTTCAGAGGATGGATGTTATTTTTCATCATCCAGACAAATAAATATAGATGGTCCTCTTTTACGGTCACGGATGGTTCCTAAAAATGACAACCACTATAAAACTTGTAATATCGATGATAAT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39I09-g0RSP_20011203 (FI16745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GTAGCTTTGCAGGACAATCCTAGGGGAAGAGATCCTGAAGATCCATGTCAATCCGGGATGGAAGAAGGGCATGAAGATGAACGAGCATCGACACACAATCACTGCGGACCTGGTGTTCAGTGTTCACACAGGATGGCAATGGAATGGTGGTGATATAAGAGGTGCTCCTCACATGCCCTATTAGTACACACTATAGACATTGGACATGTGCAACCTGACGGTACCTGATGCCTATCGGATAATTATTCACTCTTTACTTAATGCTAATTATCATCGATGTTTCCAATTGTAGTATATAAAATAAACATTGACACAAAC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ATAAAATCTAGT</w:t>
      </w:r>
      <w:r>
        <w:rPr>
          <w:rFonts w:cs="Times New Roman" w:ascii="Times New Roman" w:hAnsi="Times New Roman"/>
          <w:sz w:val="24"/>
          <w:szCs w:val="24"/>
        </w:rPr>
        <w:t>TGGGATGGAGTGGGCTGCACCATGCACCTTCCTCAGCGGAACCTACCTAAAATCGACTTGAGAGCTACACAAGCTAAACACAAACCTGACTTGAAGCTCGGCGGACTTTTTGAATCAAGCTCGAGTCGCTTGACAAAGCTTTGCTTGGGAAAACTGCAAGTGTGATTCACATTTATCCGTGGACATCTCTGTTGGTTTGGCATAGTAGTGCGCTAGCTTGCGTAGTGCGTAGCTATGCCAAACCCGCGCGAGACCACGCTCCAGATAGATAGAAGCAAAGCCATGCGCCACGTGGGCAGGAAGCAGCAATTCGGAGGTCGTCCCTCGAGTAGCTAGCCAGCAGTAGAGCCCGAGACCACTCCAATAGACCCATT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507C14-b0FSP_20020220 (FI16745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CTTTTTAGAATCTGGCTTCAGCAAGGGTGACTGATTCCTCAAATATTTGGGAAGTGTGCTCGATGATGAATTAATATATGTTATAAATGGTTGTGCATGCTCGATGATGAATTAAACTATGTTATAGATGGTTGTGCCTTATCTATGATCTTGGGTTGAAAATGAGAACAATCATGCTGAGTATTCCCCCCATAGCCCACATTTGCAATTTCCTCTGATTCACTACATTTTGTAAGTCCTAATAAAAGTATAATCGCTTTTCCACCTATATACGAATT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AAAATCTAGT</w:t>
      </w:r>
      <w:r>
        <w:rPr>
          <w:rFonts w:cs="Times New Roman" w:ascii="Times New Roman" w:hAnsi="Times New Roman"/>
          <w:sz w:val="24"/>
          <w:szCs w:val="24"/>
        </w:rPr>
        <w:t>AAAAATAAAAGATGGGTTCCATCACCTAGGAAAACTCACAAAGCCTGAAAGAGCAAATCGATCGATAGATTGAATTCGTGCAACGTCCATCTCGGACCGGAGTTTCTCACTTTCAAAAGTTGAAAGAGTAGCCACCTTAATTCGCGCCCTTTCCAGAAAGAATGGAGAAAACTGAGAAGGCCGTGCTTTATTAGCCTGAAAAAACAATCGGAGCAGACACTTTGAGACTTTTGGAGCAAGCTCGCAATAGCGATAGGTAAAGAAGTGAAAGAAACACACATGGTTGGGTCGTTACGTGTACTCCATCAAATCAAATGGGGGCCATCGTGCCATACCTACTGTTGCTGTTCAACGGGTTCGATCGGGGTCGTTTTCTTGTTATTTGGACGGTATCGATAAGCTTGATATCGAATTCCTGCAGCCCGGG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76D20-g0RSP_20020409 (FI16745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ATAATATTTTTTCCACTCCATGGTTGCGGCTTGATGGGAACCATCGGGATCCCAGCCATTGTCACAATGGAACCTATGCTGAAGAAGCATCACCATCCAAGCTCAAAAGCCATGCTATTTTTGCCACTTATATGTACTGCATGTATCAGGCATAGATCGCTTTTTACTATATTTTGGCTGCACACTGCCACTGCGCTCCTTATACTTTTGCATCTATTTATATGTTTGTTTTTTTGCTACAACTTTCAAACTGCGAAACCTAATAAGTGTATAAATTTATCACTGTTATATAAAATGTATAATGGCATGAGCTTCACGGGG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GTAAATCTAGT</w:t>
      </w:r>
      <w:r>
        <w:rPr>
          <w:rFonts w:cs="Times New Roman" w:ascii="Times New Roman" w:hAnsi="Times New Roman"/>
          <w:sz w:val="24"/>
          <w:szCs w:val="24"/>
        </w:rPr>
        <w:t>GAAGTTCAGGCGTAAGAAGGTACGCATGTCACGGAAGAGAACTCCTTCAGGTGCACGGTCGTATATTCTCTACTTTGTAGTGCCTTGGCGAGGATGGGCGAGTCAGTCTCGAGCTGGACCTGTCCCATGCCCCATGGAGCTGCCTTCAGAACACAGCAACAGATTCTGCATGCACTGCACTGGCCGCATAGTTTAATCTCCCTGCACGGCTGCACCCAACTCTCAAATGCGATTGCTTATTTGATGCTGTAATCCAGTAATTATTAGGGAAAGCTATAATGATAAAAACGTTCGCATTTTAGTGTACGACTTGACAGCCGTCCGACTTTTTACCCGTGGATGGAACACTACTGG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07J17-b0FSP_20011109 (FI16745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GAGGACTACCCAAGAAAGCAACACACTGATGCAGAACACATAATATGTTGTGTTCTTAATTTTCTCCTCTTTGTCAAACTAATAATTATTCACCCTTCATTTAAATGATTGCTTACATCGATATTTACAAAATAAAGACTCGCATAAACTTCACGGGG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AAAATCTAGT</w:t>
      </w:r>
      <w:r>
        <w:rPr>
          <w:rFonts w:cs="Times New Roman" w:ascii="Times New Roman" w:hAnsi="Times New Roman"/>
          <w:sz w:val="24"/>
          <w:szCs w:val="24"/>
        </w:rPr>
        <w:t>GTGTTCAATCGGCACACCGGCGACCATGCTTCTTGCGCGAATTTTTTTTAAAATAATACTCATTTTTTATTATTAATTTTAGAAATAATAGTCATCATTTTTAATATTTCACAGGAATAATACACCGTCGGGTTACAGGAACCCGAAATTGAAATGTCGGGGCAGAGAAGCCCGATAATTGAAAATCGGGTTTGACGAACCCGAATTCAGGTTGT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3157G22-g1RSP_20030415 (FI16745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TATCCTCAAATCATGTTGTTCCATTCAATACACCCATTAAGAATGTACTTTTTAGAATCTTACTGATTCCTCAAATATTTGGGAAATGTGCTCTATGATGAATTAATGTATGTTATAAATGGTTGTGTCTGCTCTATGATCAATTAATGTATGGTATAGATGGTTGTGCCTTATCTATGATCTTGGGCTGAAAATGAGAACAATCAGTTGTATTTGCAATTTTCTTTGATTCACTACATTTTGTAAGTCCTAATAAAAGTATAACCACTTTCTCACCTATACACGAATCTCACGGGG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AAAATCTAGT</w:t>
      </w:r>
      <w:r>
        <w:rPr>
          <w:rFonts w:cs="Times New Roman" w:ascii="Times New Roman" w:hAnsi="Times New Roman"/>
          <w:sz w:val="24"/>
          <w:szCs w:val="24"/>
        </w:rPr>
        <w:t>ATATGTGAGAATGTATCCGTCATCGCTGACATGGATAGCACACATGTAACACACTAACACGCGTACGTACGGAGTAACACCTTGTGCGCGCGGGTGGATCTTCCGATCCGACCTCCAACGGCGAGGATTAACCTGAACCGCTCATTGTAGTGCGAGGAATATTCAGATTGCACTTGTACAC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49D02-g0RSP_20011109 (FI16745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ATACATTTAATATATGTGGCTTCTTTTCAAACAGATATGAGGGATCTGCTTAAACACCCAAGAATTGTTAGTTTCTATAATATATTTTCCTGGTTGTATATAAATGTTTTTTCTATAGTTCGCTACACGTTTTGTAAACCCTAAGCAGATTATTATCATTTTTCTATCTACACATGAGTCTC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AAAAATCTAGT</w:t>
      </w:r>
      <w:r>
        <w:rPr>
          <w:rFonts w:cs="Times New Roman" w:ascii="Times New Roman" w:hAnsi="Times New Roman"/>
          <w:sz w:val="24"/>
          <w:szCs w:val="24"/>
        </w:rPr>
        <w:t>AAAAAATAATTGGTAACTGCACAATAAGCAAAGCATGACTACAGTGCAAATAATAAAGGGTTGATAAGTGCACATGAAATACATTGGTAAGTAAATATCTAGATAGTTGATCAAAATACGTTTTCGCTCTAACATTCAACTTCTTTTTAGGAGGACATGACGGTACATTATGTTCAGGATTAACAAAATGATCCTCACCAACAACACAACTTCGTTTCGCTTCAGAAGCATCAAAAGCAGAGCTACTCCTTTTCA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68E02-b0FSP_20020220 (FI16745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CGATCATGCTGATTTAAGTCTGCTCACAAAGCATAAACTCATCATTGTTTTCTCACATGTGTTTTAGTAGGTCATACAAAATATATAAAAAGTACGAGAGCCACGGGATT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TTAAATCTAGT</w:t>
      </w:r>
      <w:r>
        <w:rPr>
          <w:rFonts w:cs="Times New Roman" w:ascii="Times New Roman" w:hAnsi="Times New Roman"/>
          <w:sz w:val="24"/>
          <w:szCs w:val="24"/>
        </w:rPr>
        <w:t>TGTGTATTAGAGTGAACCTTCACGGTTACACAGGCGTACGTCGTCTAATGCAACTTAATTAAATAGAACGGACTGGTGCAATATTGAGCGGCACATCCCATATTTTTGCTTATTTGTTTTCAAAGCCCCTGATAAGTATCGGTGATAAGTCAGTGATAGGCAAAAACTCCGTTATAGATGATGTTTTTTCTCTCATCACCGTGGACTTCTTGTCTGGTAGTATGTGGACTTGGAGTGCCAGTTTATTACTAGACGTTTTATTATGTGAATCTACATTGGTGTTTTGATGACACCAGCAGTTTATCCTTTGTGCATGCATGCATATATAGACAACAGTTTTTTCATTCATCTATGCCGAGCTGACATCTCGCCATCTCGGCGTCGAACCCCAAAGTCTTTCGGATTAGTTTCTTCTTTGAACGTAGTATATACTCCA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72F04-b0FSP_20020409 (FI16745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ATAAATGTTTCTAAAAAAAATGTTTGTTACTTCATTTATAATTTCTTATGATTTACTACGTTTTGTAAGACCTAACAAAAGTATAATCGCTTTCCCATCTATAGACGAGACCCACGGGGC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TTCAAAATCTAGT</w:t>
      </w:r>
      <w:r>
        <w:rPr>
          <w:rFonts w:cs="Times New Roman" w:ascii="Times New Roman" w:hAnsi="Times New Roman"/>
          <w:sz w:val="24"/>
          <w:szCs w:val="24"/>
        </w:rPr>
        <w:t>TACAGGAATTTACACTAGCCCAACGTCTATGATCTGAACTAGGCTGAAACTAGGAACAGAAACAAAGAAAAAAGAAAAGACAAGGGAATACGTGGATATGCTCACGATGTGTGTCCGGCAAGGGATTTTGCAACTCCGGTCGTGGACGGAAACGGAGCTGCAGACGTCGGATGGTTTGGGCGAGGCTTGGAGGCGATGCTTGTAGACGTGACGGAGCTCCACCGGTGGTCAGCTGGTTCCGGCGAGGTTGGAAAGCGACGAGAGCAACGTCCGCGGCGCCGGCGTGTTCGTCTCCCGTTGCCGCGGATGCTTCCGAGCTCCTATGGAAGAAAGAGGGCATTAGGGAGGCGTGGAAGGACGCGAAAACGA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3181N18-b1FSP_20030415 (FI16745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TAATGGCTGTTTCTAAATCGTTTATTAGTTGAGAAGCCAGGAAAATGCACACCAAGGTGCAGGTTTTTATTAGGTTTACGTTTCCCATGTTGTGGCTTCTAACCGACAATGCCGATGGGCAGCCTATGTAGATGTTGTCGATATTCCTTTTCTTACTTTTGTTTCTTTTGCCAGAACAATAATATTATTTAGTGTAATATATTTTTCTATTTTCATGATTGTATATAAATTGTTTGCCACCCCATTTGTAATTTTGTGTGTATTATCCTAATTTCATCATATTGACTTTGTTTTAAACCTAAAAAAATATTATCATATTTTACATGATTTTTATTGTCGTTATACAAAATATAACTTGAGGTGAAATTT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ACTTTTGGTTTGCTAGTTCTCAATCTGATTGCATCATGATTTGGATATAAGTTGTAAGTTAAATTACAACTAAGTTAGTTGTAAATGGGGTTAGAACTGAGATTTTCTTAGTTTGATGCAACTAAGATAAATACTCAAAATTGTTAAATCTGATTCGTGATTCGTGCTAATTACGAGTTCTAAGATGGGTCATAACTGAGATTTGATGAATCTAAGTTAGTCCATGGGGCCTTCTATAG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34L24-b0FSP_20010827 (FI16746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TTCCACCTTAATTTTATAGTTGCATACAAAATATAAATCATAGCGAATTTT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CTCTATATATTACCACAGCTTCAAGAAGCCAGGTCCCAATTGTAGATGCATGCCCTTGAAAGTTGAAACTCTGGAACGAGTAGGTAAGATGGGGTGGGCTCGGTGGAGCACTGGCGCATGGCCATGGGGAGTTGGGGACAGCCTGTTCGGCGCCGCCCCGGACCACGCGCGGCCAAGGAGGCCACCTCGCGTCGCCCATCTTCTTTGGTGCAGCACAGAACTGCCCCTCTTCCTCCTATGCACCCATG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18C18-g0RSP_20011203 (FI16746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AACGCACAGTACTCAATCCAGTCTGGAAAGGTTCTATTGATGCTATTTGGTGTCATGGATCTCTTCATCTCATATGTTATACTTACGAGAAAATCATGAGTTTGTCAGATTTTGTGCCACCATGTAGATATCTTGGAAAGGAGTTCTTAAAGAAAATAATATTTTGTCCACTTGATTTTGATCTTCATACAAACCAAAAAATTGTACGAATTTA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TACATTAAACTTTGAGGGGAAAAAACCATGCTGGAAACCGCCAGTTTTCCCACGGCAGCAACGGCGTCAACTCAGGCAGCAGCGGTGTGAAATCCTCGTCTGTAATGTTGTACACGCCGGAGTCGCCGAGGGGGGCCTGATGCAGTCCTCTCGAACTCCATGACCGGCAGGCAAAGACTTGGAGCACGGCTTGCTGAGAAAGAGCGCCCGGCCGTCCAGGCCGCCGTCGAACTCCTTCCACCGGCCCTCCGTCAGGTCTGCCTCCCAGACCTCAAAGTCGCAGGTTGTCCAAGCGTCGCGTTCGACCCATTGCCTCACCATCAGCAGCTTGCCGCTGGACTCGACTAGATATCGCTCGGATACCACAAAATCAGGGCCGAAATCCTCGCGATCTTGTTGGTCTTGTTGCGGCGAGTCCTGTATC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304M11-g0RSP_20020424 (FI16746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TTATCGATACCGTCCATTTTGTAAAATCTAATTTTTTTTGTATCATTTTGGTAGTTAAATTTTATCGCTGTTACACAAAATGAACATCAACATGAACTAT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TTTTTTAATGAAGCACTTGCTTACCTAATTTTTTTTCAAAAAAAAAAAAGACTCGCACGTATCCCAACCAAACAAGGTAAGGCCGCCAAACGAATCCCCATACTCCCATAGTGTGTTCAACTTGACCACAAGCCCTAATTTGTCAATTAACTACATCATCGATCAACTCGGCGCCGCATCAACGATCGGTCACACATGGAGGACCGCATCAGCGGACTCCCCGACGACCTTCTGCACGGCATCCTCCTCCACCTGGACTGCCTCCCCGCCGCCGTGCGCACCAGCCTCTTCTCCCGCCGCTGGCGCCGCGTCTGGGCCGGTCTCCCCGAGCTCTTTCTCGCCGGCCTCCACGTTCCGGGCCAGCCGCCGAGCACCTTCCTGCGCACCATCGACGGCGCCCTCGCCGCCTACTCTGCCCTGAACGATCACGTACCCGCGCTCACCATCACCGTGCCCGACGTCGGAGGCTTCCACGTCCCCGCCTGCCACGTCGCCACGTGGCTGCGCTTCGCCTCGCGTTACGTCGCCGCCACCTTCTCCCTCACCGTGCCCCCACTCCCTCGTGAACGTCAACCATACAATGAGCTCCATCTGCTCCT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23O05-g0RSP_20011203 (FI16746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ATCCTAATTTCACTTTATCTACTTTGTTTTATAAAACTTAAAAAGCGTATTATTATCGTACCTGTTTTTTATAACGTTATACAAAATGTAAATTATGATAAATTTTACGGGG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CATAAATAAAGAGAATGGTAAGAATTCAACAAGCTGATGCTTGCCTTGATGCTTGCCTTGCTGATCAACGTCGCGGTGTCACCCTCGTAGTACTCCTTGTTGCCGGACTCTACCTGTAATAACTGAAACAATGCCCGAAACTACATTTGAGAGCAACAATCAATAAAGGAAGTAGAACCAAATGAAACAAATATGAAATGCATGGAATGACATGGCATATTGAAATATTACTAAGTTCCACAGAGCAATTTTAGAGTCCTGGAATTAAAGTTATGCAATTACTAAGTTCAACAGAGCAATTTTAGAGATTCTAATAACTGAACAAAAATTATTTATTTGGTAAAAGCAGTGATGTAAAAAGTATTTCTATTAAATAATGCATGTCAAAACACGAATTCCATATAAAGCTCATCTCATTTGATTATTTGTCTACAATTTTTACTAGTTTCAGTAATTTCAGCACTAGTGCCGGTAGTGCCTAATGGCAGCTAGTGATGTTGGCTTGCCTGGATGGATGAACATGGAGCTGTTCGTTCGTGCAGCTCTGTTCTC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17F08-g0RSP_20011109 (FI16746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ATTTCATTAACTCAATTTTACCAACATCAAAATTATTCCCTTTATAGATGGTCCGACTTACTTTTGTTGTTCCTTCCTTGCTTATGTTGTTCTTGACATAGTCATTGAGTGTTTGCTACTATAATATATTTCTTTTGTTTCCCTGGTTGTATATAAATGTTTCTACTTCATTTGTAATTTTGTTTGCTTTATCCTAAGATTATCCTATTGATTTTTGTTTTCTAAAACCGAAGAAATTGATTATCAGTTTTCACCTATTTTTTTAGCAATGGTATATAAAGTGTACATCGGCACGAATTTTACG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AGGAGAAGGAGAGCCTACTATTATTGTAGCAGCAGGGAGGGGGATTGGGGGCGAAGGAATGGGAA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504K14-g0RSP_20020220 (FI16746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CATTGATATTTGTTTGCTTCATGGTATCTACGTATCTGAGGATTGTGTTCCTCACTTTTGTTGTGGTATTGTACATATAAATCAAGCGTATGATGCAATGGTTGTATATGTGAGTGCTTTTGCTTCATGCTACTATCAATTGCGTAGTTATGTAGTTTATTTTGTCCTGCGGTGTGCTTTCTCAGGAAAAACGACATGTGTTTATTCCTATTTCACTACCGTTTTATCCGCTCTTATTATTAGTGCTTTGTGCACTAAATCCCAGATACTTACTATGGAGTGGAGTGAGTATTAGTTATTGTATCATATTCGATTGTATATAATCATATTTTCTCCGTTATGATTAGATGTGTTCAGTTATACCTTAGACCTATAGCTTTTGCTTTTCAAATTCAATAAAAATACCCGTAGATTGGTGCGAGCTCTACGGGG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TTTGAGTAAAACCTGCTTGCCCACCCGATCCACTTGGGTACATGAAGTCGTAAATAGCTTCATGTATTCCGGTCACTGAAGTGGAGATTTTTTTCCCGTCAAACACCATGT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591E11-g0RSP_20020220 (FI16746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TTGTCTCAGTCGATGCTTATCGCAAAATGAAAAAGTTTGTTTCTCTGGTTATAATTTATGGTGATTTGCTATGTTTCGTGAATCCTAAAAAGATTTATTATCACTTTCCTACCTATGAATGTGTTTTACGGGG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TTAAATCTAGT</w:t>
      </w:r>
      <w:r>
        <w:rPr>
          <w:rFonts w:cs="Times New Roman" w:ascii="Times New Roman" w:hAnsi="Times New Roman"/>
          <w:sz w:val="24"/>
          <w:szCs w:val="24"/>
        </w:rPr>
        <w:t>AAGCATAAAACCCCATCCCAAAACCCTCAAAACTTCTACCCCATTGGCATCCATTGCCAAAATGGGCAAAAAATCTAGAGAGGTAAGTATAGTGAGAATTCGTCCATAAGGTGTGCATTTCTCATATTGTGTGTGGAATCAAATGCACATATCCAATGATGAATACTCGGAGAGATTCAAACTATATATAGGATAAAAGATTGAAAGAGGATAACAAAGTCAAGAAGCTTCAACACATGAAGCAAGCAAAGAAATGAACCAAAAATAAGAAACCAAATAAAGAGTAGATATTATGATAAAATCAAGTAGAGTGCTCTAAATAATATAAGGAAGCTCCCCAAGGTTTGTGCACAAAGATAGACAATTTTATTGAAATATAGGTGCACAAACATGGTATCATCACTCCCATAATAT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96P21-g1RSP_20030415 (FI16746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GTTTGTAGTTTTGTATGATTTATTCTAATTTCATCCTACTAACATTGTTTTGTGAAAACTAAAAAAAAAATTATTATCATTCTACATAAAATATACATTGGTGTGAACATTACAG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AGATGAAAGAAGAGCTGTAAAGACTTGACCGGAAAACAAGTTGTACTACAATGGCGCGGTGCGCTGCCGACCAGGCAAAACCGCGTGGAAAAGTAAATTCTATACTCGCCCGTCGTCAGCCAGCCAGGCAGCTACTACTACGTCGTGAAGGACGTTTTCCCGTCGCGTCCGGTTGTTCCTACTTGCAATCCACCACGCCACGCCCACGCTCACTTTTTCTCTCGTCTTTCCGCTCTCCTCTCCCTCGCCGAGTCCGTGGGCTGCAGCCACGAAGCTTCACCACCGTCCCTCTCATACGCTACGCAACCTCCGCCCCCTTTAAATATCCTCCCCCACGCTGCCAACTCCCTTCCACCGAGACTCAGATTCGCCCAGCTCTTCTTGGTTTCGATTGTCAAGAAAGAGGATCGGCCTGCCATGGCTTCCAAGCGGATCTTGAAGGAGCTCAAGGATCTGCAGAGGGATCCCCCGACCTCCTGCAGCGCAGGTAGTTAATTGGTTGCATCCCCCTTGCCTCTCTTTAGCCTTGCT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70E21-b0FSP_20020409 (FI16746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AATTATCACTTTTAACAATTTGCTGCTCTGTTTGTCCTAATTTAGTTCTAGCAACAACTTTTTGTAAAATCTAAGAAATGTATTATCATATTGGTGGTAAATTGTATCGTTATATCGGCATGAGCTCCACGAGA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ATAAGTAAGTTCTAATCTGCATAGGACAATTTCGTTGGTCTGCTTAAGAAACTAGAGAAGACATGTTCTTGTGGATGAGAACCGCTTTTGACATGGCACTTTAGATGATAATTAGGTGAAGACAATTTCGTTGCATTGTTGTAATCCTAATCTGTATGGGACAATTTCCTTGCTTTTTAAATTTGACTTTACTCTATATTCCAGTTGGAGAAATTAATCTTGTGAAGGAATATAAGGATGATCATTGGCTTCATCAAACTAGTTGGAATGATCCATGATTGACTTTCTAAACGCGTTGAATATTCCGCTCGCCGCAAGATTGACCAATCAAAGTACGCCTGAAATAATCAAACATATACGCCGGACCAGCAGCCTCGTCCAGATTCGTTGTCACTATGACGATTCCATGCATGTGGTTAGCGGTATCCAACGGCTGCCGAAGGTCCCTCACTAGCTAGGTACTAAACCGAACGCTCCATAATTTAAACCTTGTGACGTCCTGAATAATCCGCGCGCCAGCC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85L13-g0RSP_20020409 (FI16746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GATCTAATTGTTGCTTAATTTACCTTTACAGTTGTAGTAATATTAATTTTTGGTGGTGCAAGTACCTATTAGGTTTACACGTTTGTGTGTGTCGTGGCCTCTAAAGACCATGCTGCGACAATGGCCATAGGCAGCTCCTATTTTACTGATTGTATATGTGTTTGCTACACCGTTCATGATTTCTCATGCTTTAGCATAATTTTATCCAATAACCTTCATTTTCCACCAGCTTTTTTTATTGTTGTTATAAGAAATATAAATCACCCCTAATTCCACGGGAACATTGGCACTAACTTCACGGGAC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AAAATCTAGT</w:t>
      </w:r>
      <w:r>
        <w:rPr>
          <w:rFonts w:cs="Times New Roman" w:ascii="Times New Roman" w:hAnsi="Times New Roman"/>
          <w:sz w:val="24"/>
          <w:szCs w:val="24"/>
        </w:rPr>
        <w:t>TTTATCTGTTGTTGAATGCTTATGCATTAAAGAGGAGTCCATTATCTGTTGTCTATGTTGTCCCGGTATGGATGTCTAAGTTGAGAATAATCAAAAGCGAGAAATCCAATGCGAGCTTTCTCCTTAGACCTTTGTACATACGGCATAGAGGTACCCCTTTGTGATACTTGGTTAAAACATATGTATTGCGATGATAATCCATGTAAATCCGAGCTAATTAGGACAAGGTGCGGGCACTATTGGTAATCTATGCATGAGGCTTGCAACTTGTAGGATATAATTTACATAATACATATGCTTTATTACTACCGTTGACAAAATTGTTTCTTGTTTTTAAAATAAAAGCTCTAGCACAAATATAGCAATCCATGCTTCCCTCTGCGAAGGGCCTTTCTTCTACTTTTATGTTGAGTCAGTTCACCTACTTCCTTCCATC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98O24-g0RSP_20011203 (FI16747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TACGTCTTCTATCACTGCAAAACCAAAGATTACTACGATTAAGATGAGTTAGTCCCCTACTTATTGTCTGTTGTCTTTTGTACCACCGCTAAACAGTGTTCTGATTCAATTCGAATTCCATGGGG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ATGTATTGTAGACTTATAGTTGCAAAACCTGTTCAAATATAACTTCACAGCTATTTATGTAAGCATTGTTGACGATCACGTACGTGATCCATTTTTAAAGATACTAGATGAATGATGATACCCCGCACGTTGCTGCGGTATATTTGATTGCCATATTTGAAGACGCTAAATGAAAACAGGGTATATGTAAGCAATTTGTAAGCCTAAATCATGCATAAACATCCAATAACATATTCGTGA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63I04-b0FSP_20011203 (FI16747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TCATGAACATTGGTGATTAGAGCGTGATCATATTAAGAGATTTAAATCCACACACATAGTGTAAACCCTTTATCGCTTTTCCACATGATTGTAGTAGCGTAATATGAAATATAAAAATGTACGACAGCCCCGGGG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ATCACATAAAAGGACGTACCCAGTGCTGAGAGCGGGAAGGTGTTAGTGGCAAGCTTTACCCTCACGAAGTGCAATGTGAGGATACCGCGACTTGAAGATGGCATATCACATAAGGTAAAAAGAAAATATAGGATCATGCCAGCATTTTACTGAACAAGCCATGGAAATACAACCCAGTTCTTCTGAACCCTAATTATTCTACTTCGTCAACATGAGTCTTCTGGACCTGCACATTAATTAACAATACTTAAACTGATTTCCCCAATTCTCAAGATACGTCCTAGTTGCTGATGTACACCAACACTTGACAACATACTCTTGTTGATGCACAGTATAAGCCA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37P16-g0RSP_20011203 (FI16747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ATTTTCCTGATTATATGTAAATGTTTGTGATTTTGTTGTTTCATTTTTATCGTAGTTATGTAAACTGTACATAGGTGAGAATTCAGCAGGGTC</w:t>
      </w:r>
      <w:r>
        <w:rPr>
          <w:rFonts w:cs="Times New Roman" w:ascii="Times New Roman" w:hAnsi="Times New Roman"/>
          <w:sz w:val="24"/>
          <w:szCs w:val="24"/>
          <w:highlight w:val="yellow"/>
        </w:rPr>
        <w:t>GTGCGCCAAGGCGCACATCTAAATCTAGT</w:t>
      </w:r>
      <w:r>
        <w:rPr>
          <w:rFonts w:cs="Times New Roman" w:ascii="Times New Roman" w:hAnsi="Times New Roman"/>
          <w:sz w:val="24"/>
          <w:szCs w:val="24"/>
        </w:rPr>
        <w:t>GTTAACAATTCCTGATGCCTCACATACATACGTTGATCTATCTCAGACGAAAAGGCTTGAATGTCAAGTATTTGCCGTCTCTCAAGAGAAATTTTAGTTACGGGTTAGTGATGCGTGCGTGCTTCACTCTAAATTGTACAACTTTAAGTAGGTGAGCAAGTGCAGAGTATGCGGTTCTTTTTATAGTCACACCTTCCGCATGAAAACTTATCGAGGACCAAAGAACGCTAGGTAGATAGGCACCAAATGCAACCTGCATGTCGGATCTAACCCTACTAAAAAACGCCTGAGTGGGTTATTTCTTGAACCTACCGCTTCTTGTAAACAAGGCTAGCTATCAATTGATCTTACTTACCACAAACTAGTGGAATGCCCGTGCTTCGCCACGGCTTCTTATCGTATGCGTAGTATTACAATATACCTGGCTCCCTACTTTATGCCTAGTGTCACAAATAGTATACGAGTAGATAATGCGCGTAAATATTTAAGTACATAAAATAATAACC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2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07M17-g0RSP_20011203 (FI16747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AAAATAGGTTCCTTATGGAAATATAAGCATACTACCTATGACAGGAAAAATATGAGAAAACCAGATGATTCTACATTTGAATGGTTGAAATTTAAAACACAACTTTCCATAGCAATAATGTTATCACATAAGTTTATCACATATGCATAAACTACTTGTTCACCACAATCGATCCAATGCATCCTAGAGACTTCTAATTAAAAGCTTTGGTGAATTGTCGCCTTAAGGTAGCACCACACCTCGATATTCTAGAACTATGTTCTAGGTGATTATTTTGGTAAGTCAAGATAGCGGCGTCGACCGGTTAAATCTAGAAGACTGCAACACTAAAATATAAGATTTTTCATGACATGTACTGTTAAAATGGCTTAAAGTGTCACAGAAGTGACGTAGCTAAGGGAAAAAATAAAAGATTATATGTCCAAAATAAATTAATATATTTCCTATGACACAATAAATATAATGCTCAACATTCTAAAAAATAATA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TTGCTAGT</w:t>
      </w:r>
      <w:r>
        <w:rPr>
          <w:rFonts w:cs="Times New Roman" w:ascii="Times New Roman" w:hAnsi="Times New Roman"/>
          <w:sz w:val="24"/>
          <w:szCs w:val="24"/>
        </w:rPr>
        <w:t>TTAAGTTAAAAGTACATAGAATGAATATTGAAGTAGTTCAATATAAAATTAAGAAGGTGTTCTTTTCATGTGAAGGTTTAACAAGACTTGAGTGTATTTGACACTTCATGAGTAAAAACACATGAGTGATTTTAGATCACGATTAATATGTACAAAATTAGATGTCCTGTGCTCTAAAGTGTTATGAGCA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21H18-b0FSP_20011203 (FI16747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TTTAATTTAAATAATATGAAGGTTACATATATAACACGTTCGATGCAATAAGAT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TTGCTAGT</w:t>
      </w:r>
      <w:r>
        <w:rPr>
          <w:rFonts w:cs="Times New Roman" w:ascii="Times New Roman" w:hAnsi="Times New Roman"/>
          <w:sz w:val="24"/>
          <w:szCs w:val="24"/>
        </w:rPr>
        <w:t>TTACCTAATGACACATGGGTTGAATCTTAATTGTGGTTTAGGTTTTATTTGTGATCACCCAAGTGATACACAAACTAGGGTTGAGATTTAATTCTAGGTTGTAGAGATGAGATGACACTATATTGCATGTGCTAGGGTTTAATCTCCCCTAACCATGATAATGTGGTTGCTTACTTAACATTTTATGTTCTCCTTTAGTTACTAAGATATTGAGAATTGGTTTTATCTTCTACCAATAGATTTCTATTATTATCCTTAATCTATTGTTAAAGTAATTAAAGTTGTTATAGTTCTTTTTATAGTTAACTTTGGTCATCTGGATGAATGGTTTCTCACCACATAAAGTATAGAGTTTGACTCTAAAGGTTTTCTTGTGGTTTTTTAATTGAGGTATAGGTGGAATATAAATGTGGTANGATTCTACTTATGAT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39O02-b1FSP_20010821 (FI16747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AATTTTTTTATTGAGCATAACATTTCACACTAACCGTTTTACTTCCATCTCATATTGTGAATTAGTTTTGCCACTTTTATAATGGTAAAGAA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TTGCTAGT</w:t>
      </w:r>
      <w:r>
        <w:rPr>
          <w:rFonts w:cs="Times New Roman" w:ascii="Times New Roman" w:hAnsi="Times New Roman"/>
          <w:sz w:val="24"/>
          <w:szCs w:val="24"/>
        </w:rPr>
        <w:t>TTGAACAAAAAACAGAAGAGAGATGGCAAGGAGGGAGGAGAGGGTTAGGAGCCTCCCACGCCAAGCGTCAACATGAGGCCGTTGCTCGGCAGGGAAACGGCCGGGCTGGAGAGCCGCGTCGTCCTTGCAGAGCTTGAGAAGGAGTGGGAGGGAGGGTGCAGTATCCCTGAAGACGGCAGCATTCCGTTGCTTCCATAGCTGCCAGCAGCACAGAAAGG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43O08-d0W1_20030528 (FI16747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TTAAATTACCAGCATTACCACATACAAAAACAAAAGGTCAAAGTTACCTTGTGGCTTTTAAAATATTTGAATAATAGTACGAAAACATATACATACATAAGAATTAACTTTTATCATTTCTGACAATATAAAAAT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TTGCTAGT</w:t>
      </w:r>
      <w:r>
        <w:rPr>
          <w:rFonts w:cs="Times New Roman" w:ascii="Times New Roman" w:hAnsi="Times New Roman"/>
          <w:sz w:val="24"/>
          <w:szCs w:val="24"/>
        </w:rPr>
        <w:t>TTAAGCTATAAAAACATGTGTGAGCTTTTTATTATCTTTGAAAAAAGTGTTCATATAACATAGAAAGACATATTTTCTACTCTCCGTTTTAAAATAATTGATTCAGCTTTGTCTCGATATGGATATATCTTCACATAAAATTGCTTCTAGAATTCTTACCTAAACAAAATTGAATCACTTATTTTAGGATGCAGAGAATAGAAGAAAAAAGAACCGCTCTAACAGAAATACCTACATGAGTATTCGAATACCGTTTTTTTCAGAATTCAGATAACAGTGCTATAATTCTTGCCTTACTGACAGCGTGACCCTATTCGTTTAGAGAGCAACAAAAAATGCTAAAGTGACCGCAGCAACAGCCTCCAAGAAAAGAGTACCCGCACCAATCGCTCTACAGCCAGCGTTCTTGACATCAGTGTCATCACCAGCGCCGGCGCCGTCCAACCCTTGCGATAAGACCGACCCAGCAGGAGGCGGCGCAAGGACACGTTCCATGGGCGGCGGCGGC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89M08-g0RSP_20020409 (FI16747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TCAAATTCAATGATACATAAGTAATCCGTTAGCATAGTTGGATTAAACAGATAATAGAGTAAAAACAATATATATATTTAGGTTGTTCGTCGGTCTATCATTAGAGAGAACAATGATGCAAGTGTAAGAGGAGCAATAACAGTATGTTGGATTCCCATGATAAAAACCCACAAATGCAAGGTTACACCTTCAATATCAACTCTAAAAATGGTGGACTTTTAGTTAACAAAAAATAGAAATTTTAGAATATGTGAGATGATATTAATGGAGATGTCATGGTAACTATTATTCACAAAAAAAATAAAAAATATATCACAAATGTGATGTTTTACCTCATATAATTTTGTGGGAGAATTTCAAATTTGTGTTATCTATGACATCATAAATTTATATCATCATGAGCTTTAACCTGCTAAAGATT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TTGCTAGT</w:t>
      </w:r>
      <w:r>
        <w:rPr>
          <w:rFonts w:cs="Times New Roman" w:ascii="Times New Roman" w:hAnsi="Times New Roman"/>
          <w:sz w:val="24"/>
          <w:szCs w:val="24"/>
        </w:rPr>
        <w:t>TATCATAATATCTATATGTGACTCTAGCTCGGTTTGTCATCGTATACCAAAATGGGGAGATTGTGAGGGTATTTTACCCTTATCCATTATTTTGGTAAGAATGACACCGTGCTAGAGTATTTGGTCTAATACATGTCTATGAGGTTATTCCCAGGTATTAGCCAATGAGGTAAAATGGTGTATCAATGGAACAAGAAGGCAATAGGAGACCCCTCACTTCAATGAAAATCAACAAGGGTTTCTTCAGCACCTGGCCGGCCAGAGGCCGACGGTATCG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52F15-b0FSP_20010827 (FI16747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ATAGTTGTTTGAATGTAACACACGAAATATGTTTGGATCNTACGCTATTGAGTCTAAAAGAAGTGTTAGGGTGGTATATTGAATTCGTATAGAATTGAGCCATACAAATGCAATCCTTAAGAATTTTGGCATCACAAAGGAAATTCATAGGTAAAAATACCCATGTATTAAAAAGTACAAAAGTCATATAAAATTCCTACAATCTAAAAATGGCCTTAGAGGTGTCATAATAACTACCTGCCACAAACAAAAGAAATTTCAAATAATTCTCAGCCATGTGATATTTAACCCCACATGTTGTTTGCACAAGCTATATAAACCTATTGTTTATGTTTCATGTATATTTTACATGAACTTTATTTTACAAATAAATTAATAATCTAGAGAC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TTGCTAGT</w:t>
      </w:r>
      <w:r>
        <w:rPr>
          <w:rFonts w:cs="Times New Roman" w:ascii="Times New Roman" w:hAnsi="Times New Roman"/>
          <w:sz w:val="24"/>
          <w:szCs w:val="24"/>
        </w:rPr>
        <w:t>TTGCTCTAAAATAAAACCCCCATCGTGCATGGATAAAGACTTTTGGTGCATTAGAAGCAGGCTGACGTAATTATTATACTTTTTGCGAATAGGGTGAAATAATACATAGCTATCTACCG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75O22-g0RSP_20011203 (FI16748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AATATTTTTTATTTATACATAATAGATATATCATATTGTACATGCGAGCCAATACTCAGCTCATATATACCAAGTTTTTATTTGCAACAATGATACCAATAAGAAGAATGGATTGCATATACCTATATAGAGATTGCAGCTTACTTTGTCGGTGTCGCACTCCAGCTTTTTTGTGTTATAAAAATATTATTAAGAAAACATGAACCACTACCATCCGATTTCCGTTAGAGATATTTCAATTTTTTTTTGTTATTTCCTTGCAACGTACTAATATATTAATTTACAAAATAGAGATAAAGTTAGCAGGTACCAATTTATCTATTTTCGCAGTGAAGGAGACGAATAGAAAGAAAAAACTTTAAAATAATTTAAAATATTTTTTTACAATTTTTACTATAGAT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ATGCTAGT</w:t>
      </w:r>
      <w:r>
        <w:rPr>
          <w:rFonts w:cs="Times New Roman" w:ascii="Times New Roman" w:hAnsi="Times New Roman"/>
          <w:sz w:val="24"/>
          <w:szCs w:val="24"/>
        </w:rPr>
        <w:t>TTAAAATAAAGTCATGATAAACACCAACAAGAATTATGAAATAAAGGGAGTATCTGCTTTTCCTTTCCGTGTATACAATACAGAAATGCAACTGCCTAAATTATGGTCC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05D15-g0RSP_20011203 (FI16748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GTTCAAAAAATGATGTACTTTTCAATAAAAGTTGTACATCAAAGAAACATGATACATCGATAGAACAAAAATAAATAGCTAACACTTCTGCACATTGAAGAT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ATGCTAGT</w:t>
      </w:r>
      <w:r>
        <w:rPr>
          <w:rFonts w:cs="Times New Roman" w:ascii="Times New Roman" w:hAnsi="Times New Roman"/>
          <w:sz w:val="24"/>
          <w:szCs w:val="24"/>
        </w:rPr>
        <w:t>TATATGAATAATGCATATATTATTTGATGATAATAATAATAATAAATGAATAAAAATATAATTATTTTATATTCAAATCACACACATTTTTCTAATAATAAATAATATATTATTTTTCCAATTTCGGTTTATAGATTGTTTTGGTTTCAAAAAATACAGAAATGTGACACAATGCTATAAGAGTTAATATGATTGATATGGTAGTATTTACAACAAGGTAGAATCACATTCGCCGAAGCGTAGCAGGAAAGAACCAAGGAGTTAAGCGTGTTGAGGGTGGAGTAGTGTGCGGATGGGTGACCGACCGAGAAGTGATGACCAAGTCTACAAGTTGACTACATATTAAGTGTAATTAGTTTTAAAAATGATGCAAGTGAGAAAGTAACAAGTCAAACAAAAAGAAACAACCGGAACAAAAACGAATACAGAAAAAAGAAAAAAATGAAATTAGGAAAATAAACATTAAAAAATGAAAAACATAATTTATGGAAAATAATATTTAGGCGCGGCGCCGTCACGATGCCGGGCGCGACGCTCACGCCGTGGCCTCGACGGTTCTCGGCTTTCTGCCTTTCTCGCATATCTAGGTTGATCAATTACCATAAAATTATAT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73M10-b0FSP_20011203 (FI16748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CCATATGTTGCTTGAGACTTGCATACACCTTAATCAAAGAAAATTTTCCCTGGAATTCATACAAATATAGGTGTACACATAGAACCAAAAATGTCCTTATACGTGATCCTTATTTCATTATACACACTAAAGGGCAAATTCACGCCTACGAAAATGTATCCATATCTAAATGAATAAAACGGGTAAACTTAAGGAATAAAAACATGCTTTAATGTTTTTTTTAGAATTTGTAACACATTAAAGAT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TGTGCTAGT</w:t>
      </w:r>
      <w:r>
        <w:rPr>
          <w:rFonts w:cs="Times New Roman" w:ascii="Times New Roman" w:hAnsi="Times New Roman"/>
          <w:sz w:val="24"/>
          <w:szCs w:val="24"/>
        </w:rPr>
        <w:t>TGTAATAGTACTACATAGTTTCCCATGGATCCTTCTTAGTCATTCCAAAATGAAGCTTTTGGGAGGTTTTTGAAATTTCCATGTCTGAAACCAAAAACGACTTCTCTTCATGCATGCTTGACTTCATAAGACAAAGTTTAGCTAGGGGTATAGGGTAGATACATGATTTTCCTGGTTTGAATATGTCTAGAACTTGTTTATCAACTTAATTGAATGCTTACTATATGACATAAGAAGACTATGTGCCTTGGTTTTTCATTTTTTTGATTTTTTTCTAAAATTTGTATGCCCATTTGAA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55N01-b0FSP_20011109 (FI16748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CAAATGTGACCTACCTATATATTAAGGAGGATAAACCGTTTTATCCTAATTCAAAGATTTTCAAGTCAAAGATAACTATCCTCGCATACTGATCTAACATCATGTAGAACTATAATTCAGTTTTTCAAATCGAATATCTTTCGTAGGTGTTTTAACATATGACATGATAATCATTTTCCCAAAAAAATTATATTGCCAAGATTTTACTCGCATACGTGATATTTTCTTACCTAGATATTTATGATAATTGAAGAACAATTTTGTTTATGGTTACATAATAGGAAATAATATGATATCAGCGAAACCATATTTTATTTTCTTGAACACTTCCAACCAACTACACAT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TGTGCTAGT</w:t>
      </w:r>
      <w:r>
        <w:rPr>
          <w:rFonts w:cs="Times New Roman" w:ascii="Times New Roman" w:hAnsi="Times New Roman"/>
          <w:sz w:val="24"/>
          <w:szCs w:val="24"/>
        </w:rPr>
        <w:t>GTTATATAAAGACGTATATTGATGTGCTAGAGATGTATAACCAAACCAAACGTCTTCCCAAAGACGGACTGTTGACCCATCTCCCACTTCAAAGAAATATCTACTAAAAAAATCATCCTTAAACCCGCATAAGTCTCTTCCAAAAAAAGGGAATCGGTTAGTTTTGCTTTATCATCTTCCAATGTTTTATTATTAGATACTTGTTATGCAGTAATTGTTGCC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96I02-b0FSP_20020513 (FI16748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CATTGCAACAGCGGCGGGTGGTTCTCCCTACTCCTTGCATGTACAAGACTATGTTTTATTCTTTTATTAATAGCACACTATATTTAAAAAAACGTCAACTTGCGGAGAACTGAGAGGGAGGCAGGTGCTTTGATCGACCCTCCTCTCAAACCATCTACTCATCCCATATGGTCGTAAGTATACATAGCTGCTCCTTGCATGTACAAGCCTTTACTTTATTCTTTATTAGTTACCAGCAAACATGAAAAAGGTATACGCGTTTAGACAAAGTTCACCTTGGCATTGGAAATAATGTAATTAAGTTTATGATTCATGTAAAGTTACCAAAAGTGTAGGTTTTGTTTTGATATTTTTCTGTATTTCTAGATGATCAATACTATACGTGGTTAATGCACAATACTTGACTATTGATCTAACATCACATAATCGGCAAGATAAAGAGCGACATAAAATTTAATTTGACGTCTAATAAACACACAAAGTATACAAATATTATCATTCTCATGTGAAATTATTAGATAGCATAATCATAATTTTCCACAAAATAAAATGATTAAGAAAATCTTACAAACAAGTAATATTTTATTTAGGATAACATTTGCCATAGCTATAGAAACATATTATTTTCTAATAATATAACAAAACAATCAAAAATAATTTTTTTTCTCAAAGAGGCATTGCACAATAACCAT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TATGCTAGT</w:t>
      </w:r>
      <w:r>
        <w:rPr>
          <w:rFonts w:cs="Times New Roman" w:ascii="Times New Roman" w:hAnsi="Times New Roman"/>
          <w:sz w:val="24"/>
          <w:szCs w:val="24"/>
        </w:rPr>
        <w:t>TCAAAAACATAGCAACGCATTCATA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544J16-g0RSP_20020220 (FI16748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CGCATGCACATAAAATACATGTGACCGTGTGTAGAACCATTAACCTCGAGTACTGATTTAACATCATGTAATAACTATAGTTCATTTTACAGACCAATATCTCACTTACATGTATGTTCCAACATATATATAGCATAATAATCATTTGCCCAGAATTTTTAAATTGCCAAAGTTTCTACTCAGATATGTGGTATTTTGTTTACCAAAGCATTTGTGATAGTTTAGTAGAAGAATTTTATTTAAGGTCACATAATGAGCAATTATTTTTTTATCTCTTGAACAATTTCAACCAACTACAGAT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TATGCTAGT</w:t>
      </w:r>
      <w:r>
        <w:rPr>
          <w:rFonts w:cs="Times New Roman" w:ascii="Times New Roman" w:hAnsi="Times New Roman"/>
          <w:sz w:val="24"/>
          <w:szCs w:val="24"/>
        </w:rPr>
        <w:t>TATTAATGAAAGTTGATTAATTGGGGCTGGGAACCCCGTTGCCAGCTCTTTTTTGCAAAATTATTGGATAAGCGGATGTGCCACTAGTCCATTATGAAAGTCTGTCAGGAGTAAATGACAAAATTGAAAGATAAACACCACATATTTCCTCATGAGCTATAAAACATTGACACAAATTGAGAAGCATTTTGAAGGTTTTAAAGGTAGCACATGAGAATTTACTTGGAATGGTTTGAAATGCCATGCATAGGTATTTATGGTGGACACTTTGGAATAACTTGGTTTTCAAGGGTTTGGAAGCACG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305F22-b0FSP_20020513 (FI16748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ATACTCTTTAATTGATATATTTGTGGTGTAGACATTCACAAATGAAATAGCTTTTGTGTTCCATACAATTTTATTGTAGTTAGTTGTAGTGATGGTCAATATTTTATTGGACTTACGAAACTATCCTCCTTTGATTTAATACATTGGTAATTAATGCATAATGTACATTATGTGGAAATTAATTAAAATAGCTAGATTTTCTTCAAAAGATGTTACATAATTCATTCTTATTTCTTAATTACATAATCAAAATATGCACACATAAGTAAATAAAACTTAGGTATATAAACATATAACGTTCTATATTTCTTAATAAAGGTTATACATTAGAGGAAAAATAATATTTCCACATGATTAAATAAATAGTTCATGATTTCGGAAAATTGAAGAT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TATGCTAGT</w:t>
      </w:r>
      <w:r>
        <w:rPr>
          <w:rFonts w:cs="Times New Roman" w:ascii="Times New Roman" w:hAnsi="Times New Roman"/>
          <w:sz w:val="24"/>
          <w:szCs w:val="24"/>
        </w:rPr>
        <w:t>TATCAATAATAACATTACCAGGAAGCTCATGAATGGGGCATTTGAGCATTAAAGACTTCAATCTCCCCCAAGCTTGGGCAATACTCTCTCCATCATGAGGCCAAAAATTATATATGCGATTCCGATCCTTGTGAATTTCACTTGGAGGATAGAACTTAGAATAAAACCGGGGCACAATATCATTCCATTCAAGAGAATCCCCATTATCCAGTAATTTATACCAATGCGCCGCCTTACCGG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70E05-g0RSP_20011203 (FI16748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GGACTTACTCAATAACATACCTTAGTCAACCTCTCTTTATCATTACTTTATGTATTTTTTAATGATTTGAATATCATCTGAAGCTATTACGATTACTTCTTATACACCATACCCCATTTTTCCTCTGGGCAAAATAGAACATGACATTAGAAAAGGTAGAGATGCTGGCTGCACCTTTGTGTCGATACAACCACCACTGTTATTATGGTCCATGGGATGGTGTTCTTAAGGCCGTTTCACACATGATTTTTTTAGCATGACATATATAATAATATATTATTGTATTAGTAGAATAGCATGGTGCATAAAAATCTACCTAAAGTGGACACCTTTATTACTAAAAAAAACTAACAACTACTTAAAGAG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TTTGCTAGT</w:t>
      </w:r>
      <w:r>
        <w:rPr>
          <w:rFonts w:cs="Times New Roman" w:ascii="Times New Roman" w:hAnsi="Times New Roman"/>
          <w:sz w:val="24"/>
          <w:szCs w:val="24"/>
        </w:rPr>
        <w:t>TCATACAATGATATAACCTTGTTATTAATAACATCCAATGTTCATGATTATGAAACTAATCATCCATTAATCAACAAGCTAGTTAAGAGGCATACTAGGGACTCTTTGTTGTTTACATATCACACATGTATAATGTTCGGTTAATACAATTATAGCATGACATATGACG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56B19-b0FSP_20011203 (FI16748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TTGTGAAATATATGACACTACGTGAATATCTACCAAACTATGAATTTATTTTAGAGTCGCCTTTGAGATATTGTAGATGT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TTGCTAGT</w:t>
      </w:r>
      <w:r>
        <w:rPr>
          <w:rFonts w:cs="Times New Roman" w:ascii="Times New Roman" w:hAnsi="Times New Roman"/>
          <w:sz w:val="24"/>
          <w:szCs w:val="24"/>
        </w:rPr>
        <w:t>TATTCTTAATAGAACAAGGAATAGTCGGTATACCTGGGTCGCCAAGCTTCTTTGGAACCTTGCCATTGAAAGAGTAATTAGCAAGCATAGTGGAAATCTCCTCATTAGGAATTTTCCTTTTGTTAGTGACAATATCTTTCATATACTTNTGAATAAGTGAGACAGTNTTAATAGCATCAGTCAAAGGGATTTGCAAGAATAATGGGTTTCATCCAATCATAAAATTTATTATAGTGTTCTTCTTCCTTTGATTTTAGTTTCTTAGCAGGAAAAGGCATTTGCTTTTGAACCCAAGGTTCTCTTTCATTACCATGTTTCTTAGCAATAAAATCTTCTCTAGTATACTTTTTATTCTTAACATGCTTTTCAGGTTCATTTTCAA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300D02-g0RSP_20020409 (FI16748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ATTGCCAATTCAAAGCTTGAAGTCAAATATGTGATTTACTAGTTCAAATTCTGTTGGTTGTTTGGTTAATATAAATTGATGAAAGCATAAATTCACCTGTCAACGTGTAATAGAAGTTGAAAGAAACCGCAGAGATCGAATCTATTTATATGACTCTATCTTTATTTTTGACACTGTAAGTATGGTAGTAGATTCGAATATTAAGCCCTTAGAAACTGAAATGTTACAAAAAATAAATCATTACCTACCAAAGTTCTATTTTTCTTAGATTAAGTGCCTATTATATATGATCACGTACTCAGCACAATTAACTAAAATTGCACAAAAAATCATCCAGCATTTTTGACACATTTAAGATAG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TTGCTAGT</w:t>
      </w:r>
      <w:r>
        <w:rPr>
          <w:rFonts w:cs="Times New Roman" w:ascii="Times New Roman" w:hAnsi="Times New Roman"/>
          <w:sz w:val="24"/>
          <w:szCs w:val="24"/>
        </w:rPr>
        <w:t>TGTTATAAAATGACATGTTCAATTGTTTGAGGCTTACAACATCACACAAGCCTACCTGATGAAGTAGTTAACAAAACAAAATAACTTGGATGCATGACAACCTCCAAATGCCTATTTAAGTTCTCGTAAACAATTTGCCTATAGGCTGTAAATAACCGAATTATCCCCCAACCCCATTGCGCATTATTAATAAACACGAAAAATCCAAGCCTCAAACCCTACTGAACAGCATATATATGTCCATCAGAACGGGAGAGTAATAGTTTGATTTGACGGAGTATTTCTGTATACTC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354B08-b0FSP_20020416 (FI16749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CAGAAGTATAGATACATAGATTTTTTGCAGGTATAAATAAATAATATTGGGTAGTTGTCAGCATAAGTGATCCGTGATATTTACCACCCAGTATCGGCAACTAGATACAACCCCCTTTTACTAGGAAAAACAGTATGATCGTAAAATTTTAATCCTGATAAAATTGTATGGTGATTTTAATATTGAGTATAAGAGATCTTAAAATGTTTTTACTGTATCACACTCGGCTCGAAAAAAAACTAAAAGCTATTATGTGTTTCACACTCAGTTGAAAAAAATAGTTCTATTAGTATATTATTTTCGAAAAATATTATTGTTTGTGAGTTTGTACGGTTCTCCTATGATGTGGTGAAACAAACTTTATGTTATTTATTACTATACAACTATATTACTCTCAACCACAAAATAGAAATATCTAGAATTTTTTTAACGCGTTTCTCAGTCACTTTTGACAGACCAAAGATTATGTCCTGTCTCTCCAAAAACAAAATACCATAGAATGT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ATGCTAGT</w:t>
      </w:r>
      <w:r>
        <w:rPr>
          <w:rFonts w:cs="Times New Roman" w:ascii="Times New Roman" w:hAnsi="Times New Roman"/>
          <w:sz w:val="24"/>
          <w:szCs w:val="24"/>
        </w:rPr>
        <w:t>TCTCTCAATAACAGATGTTTGTTTGACAATAACACAAATACGTGGTGTGAAAGATTAGGAAACTATATCAAGGAACCACA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560D04-b0FSP_20020220 (FI16749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AAACAATGATTTTCCGTGGCCACCTGCATCCTCGGATGATAGCTCCATGAGCTAGACATTCCACCGATTAGTCACTCGCTCCCAGCAACATATATATTGATATCATTTGTTCCAAGAATTAATCTCTCTAGAGCCATTTTTTTATTCATGAGCAATAATAAAGCACATAATCGACTTCGGTTGTAGACCACAACAAATTCTAGATCACATAGATTTACAACGTGAAAATTATTGTGTAGATTTACAATGATCTGGGATTTGTATTATTCTAGATCCCATGACATGATCCATAAATTTATTTAAAGTCATTTTGACATATTAAAGAT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TAAGCTAGT</w:t>
      </w:r>
      <w:r>
        <w:rPr>
          <w:rFonts w:cs="Times New Roman" w:ascii="Times New Roman" w:hAnsi="Times New Roman"/>
          <w:sz w:val="24"/>
          <w:szCs w:val="24"/>
        </w:rPr>
        <w:t>TTCTCAAAATAACATATGTATTCTATTACAGATGCCCTCATCAAGCTATCGTTAATCTAATTTAGCTAGAATACTTTTATTCAAATTTTTAACCCAAATATGAATATTACTCAGAGAATTAGACAATACACAGTAACTGAGATAATTACACGGCCAGGATCCTATACAGGTCCACAAATCGTACAACATCACACTTAATTCAGTAGGAGTATATAAATTGCTTTGCAGAAACGTTAGGAAATGGATTAAAGAAAATTAAAAACA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54J16-b0FSP_20011203 (FI16749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CAAGTGCGATAGAAGCTGTCAGGCCGGCTGACTTAGTATCGATTAGCAGAGTTATGCACAATGATTAGTTTAGTTCACATTCTCATAAGTCCAGACCCGACTTCCTAAACCCGTTAATGAGAAAAAAATGGGCCCCCATCACAACATTTTGTGAAGGAATGTTTTGTATTTTTTATTACTTAGCAACCTAATGATAACTTCATATACACCATAAACTCAAATTTCTATATGTAGGAATATATACATGCATAAATATCATGTATTGTCTTACTAAAAGATAACGAAGAATATTTGGATAAGATGGAAAAATCTTTGATACATTAAAGTTGG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TGTGCTAGT</w:t>
      </w:r>
      <w:r>
        <w:rPr>
          <w:rFonts w:cs="Times New Roman" w:ascii="Times New Roman" w:hAnsi="Times New Roman"/>
          <w:sz w:val="24"/>
          <w:szCs w:val="24"/>
        </w:rPr>
        <w:t>TCATATAATAACATAACCTTGTTATTAATAACATCCAATGTTCATGATCATGAAACTATGATCATCTATTAATCAACAAGATAGTTATACAAGAGGCTTATTAGGGACTCATTGTTGTTTACATAACACACA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56L18-g0RSP_20020409 (FI16749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AGGAATATATGTAAAAGAATGATGTAATTTAACATGTACTTTTTTTTTTGTTTCAATCTATGTTTTATAGTCCCTCTCTGTTCACAATTACTTTGCATTCTGGGTTTGGTCAAAATTAAATTTCATAAAATTTGAACAAATATTTATCAAAAATATCAATATTTATCTGATAAAATTTATTGTAATAGAATCATCGTAAATTATATTTTAATTATATATTTTTGGTATCTGGATATTGATATTTTTTTATATTTTTAGTCAATCTTTGCAAAGAGACTCTGACTAGCAAACTAAATAAAAACGGAGAGAGTAATGCCTTAAGGTTGAAGAGAACATGACACTGAATAAAATTTGGTGAAGTATCATGGTAAAACTATGCTACTAATAGATGAGTGTTCATGACCGATAAGGGCACAACCATGCAATAGGATAGCGGGATTGAATACATTTCGTGTTGCTAAGACATGCAACAAAATAGTGAACTTTTCAGTTGC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GTGCTAGT</w:t>
      </w:r>
      <w:r>
        <w:rPr>
          <w:rFonts w:cs="Times New Roman" w:ascii="Times New Roman" w:hAnsi="Times New Roman"/>
          <w:sz w:val="24"/>
          <w:szCs w:val="24"/>
        </w:rPr>
        <w:t>TATTGTAGAAACATGATAAATAGATTCCCCACATATTTAGACTATTTCAGTTATTCTACAATTAAAATGATGATTTTTTTTTCAAAATATTTTGTGAGATTTCATCATGATTTTACTAAAATTTCAAATGTATATCATATCAAATTGAAATGGGTCAAACATGGCAAAATGACACAGC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38N06-g0RSP_20011203 (FI16749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AAAAACTAAACAGAAAAAAAGATGGAAAAGACACTAAGAAAGGAACTTAATCCATCTTAGAAAACTATCTCTATGCTTGGCCTTGGTATAAAATAAGAAAATTATGTACTGTGCCTCGTAGATCTAACTAATTATAAATAAATAATTTGTAAATAAAGAAAAGCTTGATATGGTGTCATGTATTTTCGAACCAAGGTTGTAAGAAAAGTATGAAATCCCAATGCATAAGAGAGTAAATATACCCATATAATTAATATAATCACATGCAATAATATACTTTTATAGAGATTATAGAACCACATTATGTCCTACATTATAGAGTGGATGTGATGTTTTTTAAAGGAGTATAGCCACAATGAAATTTGGATATTCTTGAAGCTGTAAATTTAGGATTACAACTTTTTAATACATTAAAGAC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TGTACTAGT</w:t>
      </w:r>
      <w:r>
        <w:rPr>
          <w:rFonts w:cs="Times New Roman" w:ascii="Times New Roman" w:hAnsi="Times New Roman"/>
          <w:sz w:val="24"/>
          <w:szCs w:val="24"/>
        </w:rPr>
        <w:t>TTAATAAATGACGAAATCCAATCCAACTCTTTAATCTCTGCATCCTGGGTACATATTTTTTTGTCAGGATCACGGCTTGCTGGCTAGTTGATCGATCTGTCATCTAGCTTGAAAGCAACCCGCGTGCTTGGAGGGACGCGCCTGGGCAGCCACCGAGCTACAGCAACTGGGATCGGCTTCGCGGAAATTCCCGCGCGCTAGGACAGTGCTCCCACGAAATCCACCGGAATGAATGGTCTTGTCCGAC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40D13-b2FSP_20011109 (FI16749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TGGTTGGTTTTGATCTTGCTTTTAAATTACAAGTGTAAGTATATGGTGATTTGGCGGCCTTTTCGAACAGAATCCCAATTTATTTGTGCTAACATATATTTGAACAATGACTCACACTTGAAGAGTTCTCAGTTGTATTCATACAACACTTTGCTTCGACAAAGAAATGAGCGGTCATGCTGTAATTGTATCGTATACTTTAGTTTGTATACACATATTTCATATTTAATAATGATGTGTAATGGTGTATGCCATTCATTTGTAGGTTCACCATTTTCAAAATTAAGAGTGAGTTTCATTAAGGATACTATAGTTTTTTTTCCATCGCATACCTATGAAAACCCCTTCTAGACACATTCAGATGT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TTGTGCTAGT</w:t>
      </w:r>
      <w:r>
        <w:rPr>
          <w:rFonts w:cs="Times New Roman" w:ascii="Times New Roman" w:hAnsi="Times New Roman"/>
          <w:sz w:val="24"/>
          <w:szCs w:val="24"/>
        </w:rPr>
        <w:t>TCATCTAATGACATAACCTTGTTATTAATAACATCCAATGTTCATGATCACGAAACCATAATCGTCTATTAATCAACAAGCTAGTTATACAAGAGGCTTACTANGGACTCCTTGTTGTTTACATAACACACATGTATCAATGTTTCGGTTAATACAATTATAGCATGTTATG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57K14-b0FSP_20011109 (FI16749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CACAATTCACTTTATTAATTATTAAAACATAATCATATGAAAAACAAGGTCAAAGTGACACCTTTAAGATGTAGCATTAACTAAAACATTGTGTATTTTGTAATGAAAGTAGTAAACAAAAACGTTTTCTAACACAAAGGGCACACACACTCCCTTTGTTATTGCATCCATCTATGGAAGGGACCATATTTTTATAGTGACATATTGCAAATATCTAAGAAACTATGAATGTATTTCTCGAACT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TATGCTAGT</w:t>
      </w:r>
      <w:r>
        <w:rPr>
          <w:rFonts w:cs="Times New Roman" w:ascii="Times New Roman" w:hAnsi="Times New Roman"/>
          <w:sz w:val="24"/>
          <w:szCs w:val="24"/>
        </w:rPr>
        <w:t>TCTAGAAAAGATACATGTACTAATTTGTGCAAACAAGACAAATCTGATTATTGCAAACAACAAAACCAAATGCTCAAAACAACACCAAATTTTTTAATTTTTTCATAGACCACCAAACATGAAATTTCTCACCAGAATGTTACTTCCAGTTAGAACACGATCTCATGTTAGTTGTAAAAAAAATCAGATTTTTTTGTTTTCCATTGTTTGCAAAAAATTTATTGGACCAAGAGCATATATATGAGCTTGGGTTGAAAAGTGCATTTTCAAG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65B21-g0RSP_20011109 (FI16749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AATATTTATTGCAATATATCTTTGGTGGTTACAAAATCATATCATATCTTATTGACATAATATGGATATACATGATTACAGATAATTAAACAAATAAGTTAACAAAATATCTAATGAGTAAAGATGT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TTGCTAGT</w:t>
      </w:r>
      <w:r>
        <w:rPr>
          <w:rFonts w:cs="Times New Roman" w:ascii="Times New Roman" w:hAnsi="Times New Roman"/>
          <w:sz w:val="24"/>
          <w:szCs w:val="24"/>
        </w:rPr>
        <w:t>TCTTATAAAATGCAGAAAGTACTAACCCTGGCGAAAAATACAAATTATTCAACTACTTTTGCAGCTGGCCAAACATATTTTGGTGGGACTAACATCACAAGGTATTCCT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59L22-b0FSP_20011109 (FI16749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CTGTAAATATAGTTCTTGATAATTGTCGACACAATAAAGACGAAGTTCCTCTCTATCTAATAAAAATTTCAGATGATA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ATGCTAGT</w:t>
      </w:r>
      <w:r>
        <w:rPr>
          <w:rFonts w:cs="Times New Roman" w:ascii="Times New Roman" w:hAnsi="Times New Roman"/>
          <w:sz w:val="24"/>
          <w:szCs w:val="24"/>
        </w:rPr>
        <w:t>TGACATTAATTTTAAAACCGAGGAAGTATATAATAGTGTTCGATGTTTCAGTGTAGTCCCTCCGTTCCGATCTACTTGACTTCAGTTGGAACCATTGCTTGTCGATTTGTTTGTCTCCCTCGCGGTCAGTTAGAACGAACAATGCTTAGAACTTTCTCTCTGTTTCTCTCAGTTTCTAATACAACAATTCAACACAGTAGCATTTTTCTCATCCATTAATTAATAAGAAAGTATCCAGTAGTCTTTTTCCATTTATCATCCCAGCGGTATATATGACATGTCCGGACCGAAAATACATTTTGTCTACCTATCGAGAATCCACAGTTCATGACCCCTTCGCGCTAGGCCTCTCGTCATATTGTCTTGCTTTGTATCCGTACGGCGTACGCTATGTTGTTGATGTACTTGTGCAAGAACTATAACAAAATCTTGTACTCGCTCGGAGTAGAACTTTTTATGGAAAATTTTGAATTTATGGACAATGTTTCTGAAATAAATATTATTACTAT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43E13-b0FSP_20011109 (FI16749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TATAAAAATATAGGGATGCAAAAAACTAGAATATAGGCTTGCAAAAAATGTGGAGAGGTATCCTACTAGCGAGCACACAACAATTTATCTACCTAGTAGCCAGTGTTAGTTTTGTTGGTGTCCTTGGAACTTCCGTCTAAACAATAAACGTGTTAGGTGTAGAGAACCATGACCACTAGCATTTATTAGTTCATATTATTTTTATTACTTATTAGCAATATAATCACGTATAAAATGAATACTTATACATGTCTAAAATATTTTCTGCCAAGCAACAAATGGGATAAATAAGAGAAAATTAATTTAAAATATAAAATTAGCACTCTTGATATACCAAAGATGGA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GCTGCTAGT</w:t>
      </w:r>
      <w:r>
        <w:rPr>
          <w:rFonts w:cs="Times New Roman" w:ascii="Times New Roman" w:hAnsi="Times New Roman"/>
          <w:sz w:val="24"/>
          <w:szCs w:val="24"/>
        </w:rPr>
        <w:t>TGCTAATAAAAACGTAAACAATACTGGACATCATCAAAGGAATTAGCAGGCCGGCCATAACCGTGAGCATGTGAACACTATCATGTGAACATACCAATTAGAAGTAAAACTTGATCATCAGCATGCTATTTATTTAGGTCGAGGCTTGGCATAATCTCCTAATCATAATTAGGACTCTAATATGATCAGATCTGCTCTGATATCATTGTTAGATTTAACAGGTCATTAGGGGAGAACATTAACATAATCTAATCATATCT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53E12-b0FSP_20010827 (FI16750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ATTTACCAGATTGGATCTCACATCAAATGAATGGAAATTAGGCAAAATAGACACTACTAGCGTCTCTCCCTACAAAAACTAAAACTCGCAGTACTAGGTTGTCAAGTGATATCTTCGTAGGTGTATCAACAAAAGGAAAAAATAAACATTTTACACGAAGCTAGCTAGATCGTGGTGGAAATGCAAATATGTGCTAAGATAGTATAAACGGAGCAATAGGTTGAGTATATTGATCCGTAAATATGCATGTTTGAGCAATCAGATCAGAACAACTGGGTTTCCAATTTAGTTATTACACATATAAAACAGTGATGCTAAAGTGTACGGAGAGCTTCTACAGAACATCAATTCTGCTCTAAGATGCAAACCTTACATGGAGGATAGAAAAACCCGACAGATTCAAATTGAAATGAGAATAAACATTTGCAATCTATTAGAGAAAAATCAATATATTACAACACATACTGAAATCCTAATTTTTTCACATCTATCTACTACTTTCGTCGACTATGCAACTATATTTCGTACAATAGAAAGTATCACTTTTGACAAACTAAAGAG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TCACACTGCTAGT</w:t>
      </w:r>
      <w:r>
        <w:rPr>
          <w:rFonts w:cs="Times New Roman" w:ascii="Times New Roman" w:hAnsi="Times New Roman"/>
          <w:sz w:val="24"/>
          <w:szCs w:val="24"/>
        </w:rPr>
        <w:t>ACCTACCTAATAATAAAGGAAATAAGGTTTCTTGCGGTCCAACACTTTTTTAGATCGATTTGCCCTCCACCAAATTACATAATACATACAACTGCCACATTACCGGTTTTGTTCTTTTTTCT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85K23-b0FSP_20020409 (FI16747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TAAATAGAAGGAAAAAAGGTTAAATAAATTAAAATTATTTTTTAACATTTTTCACTATAGAT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CCCACCTTGCTAGT</w:t>
      </w:r>
      <w:r>
        <w:rPr>
          <w:rFonts w:cs="Times New Roman" w:ascii="Times New Roman" w:hAnsi="Times New Roman"/>
          <w:sz w:val="24"/>
          <w:szCs w:val="24"/>
        </w:rPr>
        <w:t>TTTAAAATAAATGTCACAACTATTTTTACCTACAGAGACATTTATACGTGAAATATATACAGATACATTCGAATCTAGATGAAGTTAAGTAACTTATTTATAGACGGCGGGAGTATTATTGATTCTCGCGCTAAAGCACAAACTCCACACCGGTTCAACAGTTTGCACTGCGCGCGACGCAGGTCGCCTCGATGTCTTCTGATCCGTTTCTTGTCTGATCGATCTCAAGATGTGCGTCTGGTCTCAAGATGCTCGCAAAACGTAACATTTATCGTTGCGTGATCGGAAGTTTCGAAGCAAGCAACAGGTTGTGGGTACAGGGAGTGAGGCTACTTGTTCCGATGCGATTTCGTCGGTATTGTGCGAGGCAAGTTGGCTAGCTGCACCTGCAGTCGCCGTGAAATCTCATTAACACCGAGGATGTCAGACCAGCTGCAGTCTGTGATCTTCGTACACTTGGCCTCAATGGCGAGTGATGACTGTCGATGAATGAATAGTTAACGGCCCTGTGAATCCATCACATGGCTGAGATAGCTACGGTCCGTGGATCCCTCTAGCTCTAGCTTCCACTGCTAGCTACGAGTATAC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41M21-b0FSP_20020214 (FI16750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ACACTGTTAACACAAGAAGAATTTGTGTGACATACATCGACATTGACATATATCTGAAAACTGAATGCTTGATAGTATTATGATTTTCTTATAGGATTATTTAGATATTAGTATATAGTAATGATTACATATATACTATATAACTTTCGATACATCATACAAAATATGTAACATATCCAAATGTTT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ATGCTAGT</w:t>
      </w:r>
      <w:r>
        <w:rPr>
          <w:rFonts w:cs="Times New Roman" w:ascii="Times New Roman" w:hAnsi="Times New Roman"/>
          <w:sz w:val="24"/>
          <w:szCs w:val="24"/>
        </w:rPr>
        <w:t>TAGAATTAATATTATATACTAACATGCCAAAGCACCATGGTGATATATGTGTCCTTCCGATACAGATGGAGCAATCAAGTAAAGATTTATCGGTCATTATCAAATTAGTCATGAG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535F23-b0FSP_20020220 (FI16750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AACTGAAAATAAATATCACTAGAAACATTTTCACCCTTTTAACCCAATATACGTTCATGACTACAATTGTGGTCATAACAATAGATGGTTCAAAAGGAAATCTGTTGGACAAAGAAACTCTCCGGGAACCAATGCCATTGCAGAAGTATATAGTACAAAGGTTTGAAAAAATAATTATACCGTTATTATTGCGTAATAATTTGAATTTTATTTAATCTAAAATATTTTATGCGTAATTTGCTTTGTAATATTATATGAACAATTTTCTCTAGATATATGTAAGGCACTCCTATGTGCCAATTATACGAACACAAAGCGAAAATAACACGGATATTAACAGATATATGGCATTGCGATTGATATTTGAGCCAAGACTATGCATCAAGTAACAAAACTCATTTGGGTAAAATTAATTAAACACTAGGTTTGGTACTTTTAATAATTATAAACATTACTTCTATAAACCTACAGCATATAAAACATTATAGAAAAAATAAATAGCTAGAAGTAAATAACTTTTTAGATGT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ACACATTGCTAGT</w:t>
      </w:r>
      <w:r>
        <w:rPr>
          <w:rFonts w:cs="Times New Roman" w:ascii="Times New Roman" w:hAnsi="Times New Roman"/>
          <w:sz w:val="24"/>
          <w:szCs w:val="24"/>
        </w:rPr>
        <w:t>TTGAACGAAAAATAATATAATATAATGGTAAAATTATTATACTCAGGAAGAACTTAATTTTGTTATGATAAGAACCGGCCTAGCTACTGAGTGCTGACCCACGGCTGTAGAGAGCAG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320N05-g0RSP_20020513 (FI16750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TTGCTTTCGGAGTTCTGGTCTTACCATACTATATATAGGATTTTAGTTCGTATTGATCCAAATACCATAACTTATTTTAATTTTCCAAAACATGAAACTATCAAAATAACATCAAGATAATTATTTTGGCGTTTTTGCATATTACTTACATTCACAATCGAACCTAATGGCTCAAACTATGATTAAAATACATGTGTATATTTTCGAAAAAGACGGTATTGTAGTTCCAAATCTAATCTTGCACTGATACTAGAGATAAGTTCCATTTTTAACTGATCTGCATGAGCATATTCAAGCATTTGAAATTATTGCATAATGTTAGATCACGCAATATTATAATTTAGATTGGTCCAAAATAAAATATAGGACAGTTAAATTCTAAGATTAATAATTTCATGTTTCCACTATTTATTAGGCTATTACACCATACATTTATTTCATGAAAACATTTAAAAAAGTTAAATTCT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TAGTTTGCTAGT</w:t>
      </w:r>
      <w:r>
        <w:rPr>
          <w:rFonts w:cs="Times New Roman" w:ascii="Times New Roman" w:hAnsi="Times New Roman"/>
          <w:sz w:val="24"/>
          <w:szCs w:val="24"/>
        </w:rPr>
        <w:t>TCTACATAATTATAATTATTTATGCCTTTTATTTTGGTGTATTATGCTATTTTGGATGTTTATTATAGTGTTAAATCAATTTAAAAAGAAAAGGAAAAAAATTGGGGCCGCCAGGGTTCGAACCTGGGCGGCACGGTTTGGCACAAACCAACCAGGGACAGAGCCAGTGCGGTACGTTTCGGGATATGTCAAATCCACAC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3182N12-g0RSP_20020509 (FI16750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TGGTGACTACAGAACCATGTAATTCTACAGCATAAGTTTTGGTAGAACAGTAAAAAAATAGGCATACTCGGGGCT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TCCTGCTAGT</w:t>
      </w:r>
      <w:r>
        <w:rPr>
          <w:rFonts w:cs="Times New Roman" w:ascii="Times New Roman" w:hAnsi="Times New Roman"/>
          <w:sz w:val="24"/>
          <w:szCs w:val="24"/>
        </w:rPr>
        <w:t>TTACATAAAAATATGTATCTCTATGTTTTTAAGCACCCTATAAGATATTGAAAAATATTGCCTGGTACCATACTATTTAACCATGAAAAGTTTCGCGGAGAAATGAGAACACTTTCGAATTTCTTGTACAAATTATAGGGTCTATGTAACAAAGTAGGTGCTAGGGATCTGAATAATCCTGCATAAAATGGACATTTTGGCATACAAAGTAATGTCTGTTGTAGCTTACTACACTTCTCCCGCATCTGTGCATGGAGGTGGAGGGCAGGGCCCTCAGGTTAGTGACGAGAAAGGGGAAGGGACGAGCTGCTGGAGGTGGCGGCAGTGGTGCTCTTCGACGTGTACATGTCCATCATCACCTGGTCTGCGTGGTTGTTCATATGCTCCCATGCCTACAGTGCGGCCACATTATTCAAGCACCT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25F13-b0FSP_20011203 (FI16750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TATTTTTTTTATCAACGAGGAGAAAAATCTCTATACAAGTTTTTCTTCCAATCATTTCTCATGAAATAAATCATCAAGTATTGTGCGTTGGATATCCTAAACAACCAACACATCAATTTCCCATAATAGACACACCGTTCAAACCTTCCGCAACCAGTGGATACACGTTGAACCATTTCCTTGCCAAAGTGTTCAACTATGTTTTCATATGAATATATATAGTATTGATTGTCAAAAAAACCTTGAAGTCAAATACGTGATTTATTTGTTCAGATTTGTTGGTTGTTTGATTAATATAAATTGATGAAAGCATAAATTCATCTCTCAACGTCTAATAGAAGTCGAAAGAAACCGTGGAGAATAAATCTTTTTAGATGACCCTATCTTCATTTTTGACAGACGAATATTGTAAGTATGGTAGTAGATATGAATATTAAGCCCTTAGAAATTCAAATGTTACAAAAAATAAATCATTACCTACCACAATTATATATGATCACTTACTCACTACAATTAACTAAAATTGCAGAAAATCATCAAGTATTTTTTGCCACACTAAAGATAGG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TTGCTAGT</w:t>
      </w:r>
      <w:r>
        <w:rPr>
          <w:rFonts w:cs="Times New Roman" w:ascii="Times New Roman" w:hAnsi="Times New Roman"/>
          <w:sz w:val="24"/>
          <w:szCs w:val="24"/>
        </w:rPr>
        <w:t>TTAAATATAGAAACAGATTTTATTTTACATAGAAAAGGGCACAGATATAATTTTCGAAAGGGGGAAGGACCCCGGGTTTGATTTGCATAGCTGCAGGGGGTTTGCAGAAAGCGGACAGG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360F15-g0RSP_20011109 (FI16750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GTAATATCTATGTTTAACATTAATTGTGCCAGGGAATCAGTGAGACAAAAGCCTTCAACACAAATAAGATGAAAACCAAAAATTGTCTTATATTTCTTAACGGTGATAAATTCTTTTTTATATCATCTCGATAAGCTAATTGGTTTTGTTAATGTGTTTGAAAAATCAAATGTCCTTTGCCAATGATTAAGGGAATCCTAATTATCATCTGGAGCAAACCATAATCGAAAGGAAGAATAAGGAATATATGTTTGATCAACCTTTTGATTTTTCTATTCACTAATTACACATATGACTTTTACAGGGATATGAATACAAATTTTTGATGACATAATCATAATTCACTACCANACTATATAATTTAGCACACAAGTGACAATATATTTAGCTTTACATTACTATATATCACTATAAAACTATATATTTTCCTTCCATCGAATGTGAATAAAAAATATACTAGAAATTTGGTGAACACATTTCCAACAAACTAAAAATGATA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ACCACCTTGCTAGT</w:t>
      </w:r>
      <w:r>
        <w:rPr>
          <w:rFonts w:cs="Times New Roman" w:ascii="Times New Roman" w:hAnsi="Times New Roman"/>
          <w:sz w:val="24"/>
          <w:szCs w:val="24"/>
        </w:rPr>
        <w:t>ATATAGTAACAATACAACATAGCTACATGAGGCAAATAGTTGAAGCGAAGCGGAATTAATGTTCCGCTACTGTGCTCCCTACGCTACTACTAGCTAGAGGCATATACAAGCATGTGTTGCTTTTTTACATCTCATATGGAGTAGAA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31G15-b0FSP_20011109 (FI16750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ACATAACATTTCTTTACGAAAAGCAGCAATGCAAAATCACATAAAAATTGATGGCTTAGTCGCCGTATAAACTTTCGTTCTAGGTAGTATTTTTTGCAATTTAAATATAAAAAATATATGGTCATTGGTTTGCTATTTTAGACACAATTCACCACAAAATTAAAAAAAACTATGTGTGGCAAACATGCGATAGTATATTTATCTTTATATTAAATGTAACTATAAAACTGTATAATTTCCTTGCCACCAAATGTGAATATCAAATAAACTATCAGTTTATTTCACACAAATCCAAAACACTAAAAGTGACA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CCTTGCTAGT</w:t>
      </w:r>
      <w:r>
        <w:rPr>
          <w:rFonts w:cs="Times New Roman" w:ascii="Times New Roman" w:hAnsi="Times New Roman"/>
          <w:sz w:val="24"/>
          <w:szCs w:val="24"/>
        </w:rPr>
        <w:t>TCAAACAAAAGCAAAAACAAAAACATACAGACGCTCCAAGTAAAGTACATAAGATGTGGCCGAATAAAAATATAGTTTCAAGAGAAGGAACCTGATAATTTGTCGATGAAGAAGGGGATGCCCTGGGCATCCCCAAGCTTAGAAGTTTGAGTCTTCTTAAAATATGCANGGGTGAACCACCGGGGCATCCCCAAGCTTAGAGCTTTCACTCTTCTTGATCATATTGTATCATCCTCCTCT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68J09-b0FSP_20011203 (FI16750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ATCATAGAGTGGATGTAAATATTTTGTTGAAAGAAGGGTAACACCAAATTTGTACTTTAAAGATGAC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TCACTGTGCTAGT</w:t>
      </w:r>
      <w:r>
        <w:rPr>
          <w:rFonts w:cs="Times New Roman" w:ascii="Times New Roman" w:hAnsi="Times New Roman"/>
          <w:sz w:val="24"/>
          <w:szCs w:val="24"/>
        </w:rPr>
        <w:t>TAACTTAATATCTAATTTGGTTGATTTTTAATAATTATTTGAATAGGGAAAAGTCTCTGCTTTCTTCTTTTTATCAGATTAATTCTACAACTAATCTTGACATGGGACCAGTGGCATATTGTAGATCTTTTTAGTAGCTTTCCAACAATATAAAATTTGTTGAATTTGGCCAAGCCAAACAGATTCTATTGAATTTCAAAGTTGGAACCAGTATTGAAATTATTTGAATTCATTTAAACGAGATTTAAATAAAAGGGCCGGCGGGAAACTCTAACGGGCCAGGTTTTCAAATTAACGGCCTGCTCAGCCCAACAGCGCATCCAGTGCGAGTGGACTGCCTGACCGCGTGGGCCCCGCATGTCAGTGGCTCTTAAAACCCGAATCGGTACATTTTAAAGTGAGGCGTTGGATTAGAATCGAATCGGACGGCTCACGCGCATCATCGTCTCTGACGAGATGCCGTGGC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96F15-g0RSP_20010827 (FI16751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TACATACAAGAATGCAGTATACGGTATTCACCCAAACTACCCATGATCGTGATTGGTCCTATTAGAATGGTGCAAGTTTAATCTTTTACACATACATCCACGCAATGGATGTATATACGGCAAGGGTGGTCCGTGTTTGATGCAAAAAAAAAAATCGTAGAGTTGTTTCTCAACCTTACGTGTATTATTAGGATCTACTAAATATATATATTCCAATATTCGATATGACTATATGAATAATGATCAATAAAGTTCAGATGTTTCACAGTAAAGTAATAAAATGTTGCCATAAAAATTATAATAATGATTTGTCATTTCTTAGAAATAAAATCATATACAATTTCATTCAGGAAGAAGGAGGTAAATGGGACGGAAAGAGTTTGTAAAAAGTAATACAGGT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CCTGTGCTAGT</w:t>
      </w:r>
      <w:r>
        <w:rPr>
          <w:rFonts w:cs="Times New Roman" w:ascii="Times New Roman" w:hAnsi="Times New Roman"/>
          <w:sz w:val="24"/>
          <w:szCs w:val="24"/>
        </w:rPr>
        <w:t>TTAAAGTTTCTTGAAATTTGATTATATATATTTTTTCTTTTTACGTGAGTTCGGTTTGGACGGTAGGTGTATTTCGGCGACCAATTTTTTTTTTAACGGTTTGAGTACGACAAGCAGGCTCCCG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92P08-g0RSP_20010827 (FI16751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CATGATGGTTATCGATTATAATGTGATTGTTCACGAGATAATTTGCTTCACAAACACTCAAAACTCAGTAAAGATGT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GCTGTGCTAGT</w:t>
      </w:r>
      <w:r>
        <w:rPr>
          <w:rFonts w:cs="Times New Roman" w:ascii="Times New Roman" w:hAnsi="Times New Roman"/>
          <w:sz w:val="24"/>
          <w:szCs w:val="24"/>
        </w:rPr>
        <w:t>TGAATGAAAGTTGCGTACATATCTGAGGATCACTCACGTAAATTGGCAGATTTTTCTGAGTTACCTACAGAGAATACTACTCAAATTCGTGACAGCAAGAAATCTGTTTCTGCGCAGTAATCCAAATCTAGTATGAACCTTACTATCAAAGACTTTACTTGGCACAACAATGCAGTAAAATAAAGATAAGGAGAGGTTGCTACAGTAGTAATAACTTCCAAGACTCAAATATAAAACAAAAGTGCAGAAATAAAATCATGGGTTGTCTCCCATAAGCGCTTTTCTTTAACGCCTTTCAGCTAGGCGCAGAAAGTGTGAATCAAGTATTATCAAGAGATGAAGCATCAACAGAGGGGTTTGGAGTTTTCTCAACTATGCATTGTATCTTATCTTATGTAAGTTTCAGAGGCTCCTTTTTCATTATTCTAGGCTTGTTATTCTCATCAAACAAATTTTAGGAACAATCCAATCATAATTCTT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584F15-g0RSP_20020220 (FI16751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AGTCTTTGTTAAATTTATCGTTATAGATCTATGTGAATTCTACCTTTTTCTATTTCGCTTACAAATACTAATACATTCAAGAGTC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TGCACTGCTAGT</w:t>
      </w:r>
      <w:r>
        <w:rPr>
          <w:rFonts w:cs="Times New Roman" w:ascii="Times New Roman" w:hAnsi="Times New Roman"/>
          <w:sz w:val="24"/>
          <w:szCs w:val="24"/>
        </w:rPr>
        <w:t>TGTTAAGTAAAGTACATTATAAGCTAGAATATTGATTTCCCATTTTTCAACTCAGAAAACACAGGGCTATGAAGTTACTCGGGGTAGCCAGCATAATTCAACCCACAGGAAAATGCTCTTCAGCTCAGGATTGAAAACCAACACATCAAGTGACCGACTTCCTGATGTGGTTCGACAAGCAAAAGATAGGCTTCATCAAAGACTTCGAAGTGTAGACTTGTCTTCCGGAAGAAGGTCCAGATAACCAATTTAGCTCGCACTGTTGGTCTACTTTAAGCACCAAATCTATTTTTACAACAATATATACGCAGTTCTACATTGATTCGCAATTTTCAGTTTCTGCAGGCAT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83H03-b0FSP_20020409 (FI16751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GATTTTGTAATAGAGAGCGCCTCACCTCACAGATTTGGACAAAACAGTTGGAGAACCAAATAGTCGGAAGTTGGACTGTGAGGATTGGGGACTCACACGTGTAATGTAGGCAAAGGGTGCCACAAAGTATTCTTCTTGATTTTAATGTGTATCAAGAACTTTTTATTTCTACACTGACTCGGTGATGTAGTCCATCCTCCACTATTTGACTATTTGTGTATGTCTATCTAACTGTATATATATATAAATATGTCGAAGATTTATAAAAATTTGGATATATCTATTATTATTTAGTGTCTAGATACACTCAAAATTTGATAAACTTTCGACATGTTTCGTGGGACAGAGAGAGTACATTTTATACGCAAGTGATATAGATTTAGCAAGAAATGTCGCTCTAAAATATATTACAAGCCATGAAACAATGTGGACAAAAAAATCAATAAATGTATTTTCATGAAAAAATTTGACACCCCGCACAATTTGCCATCTCTCTTAGAAAAATAAAGAT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GCTGTGCTAGT</w:t>
      </w:r>
      <w:r>
        <w:rPr>
          <w:rFonts w:cs="Times New Roman" w:ascii="Times New Roman" w:hAnsi="Times New Roman"/>
          <w:sz w:val="24"/>
          <w:szCs w:val="24"/>
        </w:rPr>
        <w:t>TAACATACTAAATGTACAATATTTATAAAGTTAATTTAAGAAGGAATGGCTTTCTATGCTTTTTCAGGAACGCGATCAATGCATCAAAGAACTTACTTGACATTGTGACCTTTTGCTTATATAGGCATCAATTGAA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563K09-g0RSP_20020220 (FI16751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TTATCATGAAACAATGTAGCGATACTGATATATTTACAGGAATATCTTTGCATGCTGGTTTGTATTTTGTCAAACTCCAAGTTAATTATCTGATCCAATAACAAATTAAAGAAAATTAACAGGCAATGGTTGACACAATGTATTGTGACCTTACCTGTCCAATCCACGATTCCTCTTCAGCGAATCAAGGAAAGGCAAGTTGGGTGACTATTATATTGCTAACGGTGTGTTTTGAGTTTTATCAAAATAACATGCCAGACTTTTTAAAGGTGGTTCAAAATTGCAGATGGTGACATTGAAATCAAGGTGAATTCTTCAAAAAAAATTCAAAAGTGAGATCAGGATTGGTGCATTTGTTTCAATAGTGGAGTATTTTTTATTTCCCAGTAGTTATAAATAATACTTCATGAGACACCACTAGAGATGT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ATATTGTGCTAGT</w:t>
      </w:r>
      <w:r>
        <w:rPr>
          <w:rFonts w:cs="Times New Roman" w:ascii="Times New Roman" w:hAnsi="Times New Roman"/>
          <w:sz w:val="24"/>
          <w:szCs w:val="24"/>
        </w:rPr>
        <w:t>TAACTTTAAGATGGTCTTCTTGTAATATGCAAAATGTCCTAGATTCAGCTAATATATTGATGAAATGTAACTCAAATCAACACAAATAAAAGATATA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17H11-g0RSP_20011203 (FI16751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AAATAGTTACATATTAAAGATGATACACATAACCTATAGACTTATTTTCACATAACCTATAGACTTATCTCATTACTTAGTTGTCCTACCTATTAATAGATGACAAGTTATTTACTATTAATATAATCATGAACAAATTACTTTTCTTTTCTATTCAGAAAATAGTTACATATTAAAGATGATACACATAACCTATAGACTTATTTTCGCATAAACACTACAATA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ATCTTGCTAGT</w:t>
      </w:r>
      <w:r>
        <w:rPr>
          <w:rFonts w:cs="Times New Roman" w:ascii="Times New Roman" w:hAnsi="Times New Roman"/>
          <w:sz w:val="24"/>
          <w:szCs w:val="24"/>
        </w:rPr>
        <w:t>TTCTGTAACATCCCAAAAATTTCAAAAAAACAAAGAAATGAATTTCCCTATTTCCAAATTTTGGAATCAACAAAAACTTTTATTAATTTAAGTTTCATACATAGTGATCATGCTTAGATGTNGTGATATATATTGCCATGATTGTTTGTTTATTATATTGAACATAATTCCAAAACCCAAAACCCTAACCTTCTCAAAACCAAATAGGTCAAATATGAAGAAACTAAAATATAATAAAAAGACATATGTGGGCATATAGCCCTAGTATGCAAATCTTGACTAATACCCTTCTTACTTTTCTAAATAGTGGTGAACCATTGTTAGACCCCACTAAACCCTAAACCTCACCCCTCTTCT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96K07-b0FSP_20020513 (FI16751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AGAGCTTTGAAGCATATTCCTTCAAGAAAAAGAAAAGGTCTCAGAGGATATTTTTTGCGAGATGGATTATATATTCAAAGAGGAGGATAGGCTAGATCCTTCCTAGACGATTCATCTAGCCATGCATAACCTCTAAAGTTCCACACTAACATAATAAAATAACACTGTTACAAACTCCTAAAAGTATAATTATCTATATTAAACATTTGGTATGTATGGTCTGATAATTTAAAAGTGATTATACTTATAGAAATAAAAAAATTTACAAAATTAAGAAATCTTGCATTTAGAAATGTAATATTGCTTTGTAAGACTTACATATTTAGACATACATATTTATAAAAATGGTGGTTGTAAAATGGATTATTTCTATAACATAATGTGAATTCCCATGGATCTATAAGTGTAGTTCTCGGTCAATTTCGACATACAATTGACAATGCCCATCTCTCTAGTGATACTAAAGTTGATA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CTCATGCTAGT</w:t>
      </w:r>
      <w:r>
        <w:rPr>
          <w:rFonts w:cs="Times New Roman" w:ascii="Times New Roman" w:hAnsi="Times New Roman"/>
          <w:sz w:val="24"/>
          <w:szCs w:val="24"/>
        </w:rPr>
        <w:t>TAGCAAAATAGTACAGGTAATAGAGTTTTTACGTTTCTGGAGGGGGCACCCCCACTCGATCCGCCCCTGCCTGTAACATCTAAGCTTCAAATAATTTATGTTTCAGTCGGTTGGTTCCCTACTGAATCAGCACGACACATTTCCTAGAAGCTGATAATCCTTTATCGCGCTTGTGGCCGGTGGATTCATACG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48O11-g0RSP_20010815 (FI16751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AAACTCTTAACACTCTAATAATCTATATTAAGCATTTGGTGTGAATGGTGTGACAATTTAAAAGTGACTACACATACAAAAATAACAAAAATTATAAAATCTAAAAAATCTCGCATTTAGAAACATAATATCGCTTTATAAAAATCTATTTAGACATAGACATTCATCAAAAAAAAAATGGTGGTTGTAAAATGGATTATTTATGTTACATAATGTGAATGCCCATGAATCTATAAATGTAGTTGTAGGTCAATTTAAAGTTTTCAACACATAATTTACAATGCTCATCCAATGATTGTATGATACTAAAAATGATGC</w:t>
      </w:r>
      <w:r>
        <w:rPr>
          <w:rFonts w:cs="Times New Roman" w:ascii="Times New Roman" w:hAnsi="Times New Roman"/>
          <w:sz w:val="24"/>
          <w:szCs w:val="24"/>
          <w:highlight w:val="green"/>
        </w:rPr>
        <w:t>CCTCGCATTTGCGAGGGCCCTCATGCTAGT</w:t>
      </w:r>
      <w:r>
        <w:rPr>
          <w:rFonts w:cs="Times New Roman" w:ascii="Times New Roman" w:hAnsi="Times New Roman"/>
          <w:sz w:val="24"/>
          <w:szCs w:val="24"/>
        </w:rPr>
        <w:t>TGACCCGAAAAGGTTAGATCGAATCCATTTACTGTATCAAGCTGAATTTGTCGCACAGCAATACACCATTTCAGAGCGACATGTCGTGCCGATCGAGAACTCCAATTCGAACTTGGCCTATCCAGCTCGATCCCCCTGCGTACACCTATCGATTGTTTTCGCCATGATATTGGCTGTCTGATGCATGCACGATAGGGACGCGATGGTACTTTGT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3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31P06-b0FSP_20011203 (FI16751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TACCAGCCGACAGAGGGATGTCCTTGCATCACTTTAAGTAGCAATTTCGATCATTCACTAGAAGCAGCTACAACTATGTATGCCAAAAGGTTACAACAC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TATGCTTCCTAGT</w:t>
      </w:r>
      <w:r>
        <w:rPr>
          <w:rFonts w:cs="Times New Roman" w:ascii="Times New Roman" w:hAnsi="Times New Roman"/>
          <w:sz w:val="24"/>
          <w:szCs w:val="24"/>
        </w:rPr>
        <w:t>TATGAATCAAATACAATCAAAAACTTGAGACCTTAATGGGCTGCTGGTACATCTCTCCTGTGGGTAGCATTAGGTTCCTGATCTATCGTTCTGATCTCTCCTCTCCTTCTGCCTCTCCCGGACCACAAAGTTCAATACCTTGTCGTCGTCTGTCGTATCTACTTTTGTCAGAAATCACATTTATATCCAATACTAAACCAAAGTATAAAATGCATAGCCTCATTTATTGAGTAATCCTGCATGGTTCAGAAAAAACCCTCGTTTATTTGGTTTGAGTAGATAAAATCCATAGG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81C02-b0FSP_20020409 (FI16751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GTAAATATCTTCCTCTTTCTTAAAGTAAGATAAGGCATCTTACTTTAAACAAATATCTAGATTGGTATCAGAAATTAATCCTACTAAATTTCTCAATTGTTACTCTTTCATCAACCCTTCCACAAGCATTCAAAATGACTACTAAGGCTAACCATGCATGCTAAAAAAATACTAGCAC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TATGCATCCTAGT</w:t>
      </w:r>
      <w:r>
        <w:rPr>
          <w:rFonts w:cs="Times New Roman" w:ascii="Times New Roman" w:hAnsi="Times New Roman"/>
          <w:sz w:val="24"/>
          <w:szCs w:val="24"/>
        </w:rPr>
        <w:t>ACATATCAAATGAATGTGCCCGACGGATGCACTTGTTTCATTGACCAGTGCAACGGAACAGGCTGTATAGCAGACACCTGTATATTACTTCCATCGTAGTCGAATGCATATGCCCGAATTGTTGAAGTATAAAATCGGTATAGATAGATAGCTAAGATACCATATGTGACTTGCACGTTCCTCACCGATCCGATCGTGTTGATAATTGATATCTTACCTACTTGTATCAATCTGATTGAACGGTTGTAATCCTGTTATGCATATATATAATGAGAGGAAGGGCCTAAGGGTTGACCACGGCGAAATCATTCGTTCAAACTCGGATGATGTAATTACTTGTTGATTCATTGATCGATGCAGTGAAACGTCTTGGCACCTAAAACATATGTTTATCATTGTCAATAACCGTCTATGTCTTCCCTCCCGGAGGATGTGTCGGGCCTCTTCTCCGCCACTCAAGGATGCCTCAGCATTTGGACACGTGGTAGACACCTAAAACATATTTTATCA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531K09-b0FSP_20020220 (FI16752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ATAAGTACAATCAAGTCAGCTCAACGTGAAGGGTCCAAGAGAAAGTAGCTGCTCGACTGCTGAAACAAATAGTTTGCATGAAGCAACTACTATGTCGACATTAATTTAAAAAATGTCGACATTAGAAGCGGAAATATCATGCCTAATGTTGAGTATTTGCCCCATACTGTGGTCTTAAATGCCTACCAGATAACTATGTATAATTAGTACTCCCCGTACCGTTTTAATCTACTCAAAGTTTTGGCTACCAATGTATGTTTCATGCCATGGCCTGCGTCGATTAAATAAGAACTGAGCATCTGATGAAGGGAGTAGATTGTATTCACTCAGAAAGGAACTAAAACCAAATATACATACAAGAAATGTACCCACAC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TATGCCTCCTAGT</w:t>
      </w:r>
      <w:r>
        <w:rPr>
          <w:rFonts w:cs="Times New Roman" w:ascii="Times New Roman" w:hAnsi="Times New Roman"/>
          <w:sz w:val="24"/>
          <w:szCs w:val="24"/>
        </w:rPr>
        <w:t>ATCATTTAATATCACTATATATGATTTAAATCTCAAGTAATTCATATAAGAGAGTTTGGAACCAGGGGTCCAAACATCCCATGAATTCATGTGAGACAAGTTTAAATGAAGTATAAGACTCCACATAATTTACTTTAATAGTTTTGGACAATATCAACTAGTTAAACTAGTCAG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71O18-b0FSP_20020409 (FI16752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GTAGAACTGCCTGGCTTAGATTTAAATCGGCGACCCGCAAGATAGTTCAGTAACATGTACAACCTCCACCATATGGCGCTGCTACATCTAGATAGTTTATCTGCCAAAGTTAGTTTCAGACTTCCCAGTCTACAGTTAACTTTGCAAAATCGCTTTTCAGATATCAC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GATGCCTCCTAGT</w:t>
      </w:r>
      <w:r>
        <w:rPr>
          <w:rFonts w:cs="Times New Roman" w:ascii="Times New Roman" w:hAnsi="Times New Roman"/>
          <w:sz w:val="24"/>
          <w:szCs w:val="24"/>
        </w:rPr>
        <w:t>ACCGATGCAAGGATGCAAGGCGAGCCTGCAGCGGCCAACTCTCGCCGTGCATCTCCTGAGGTAATAGCTATTTTTTTATGACGCCGGCATCTCTAGGAGCGTTGGCCTGTAGTTGATTAGCCTCAGGTCTGATCGATCTGATATTACGGGTACAGGTAACCTATGCCATTGCTTATCTCCTCTTTCCGATCATATCCGGCCGGCAGAGAGCTTCTCCTCCACTTCTAATTAATTTTCTCAACCATGGTATGATTTTGATGTTCAAATTCCATTCA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A001039C09-g0RSP_20010509 (FI16752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GCTGCTTATTTACCAATTATGTGTGAGTACATGCTTCTAACTTCACCTCACGCCATAAACGGAATCCCAATCATGAGCGCAACTGTATTTACTTGTTCAGTTGCCTGAGTGAGCTTTCTCCACAATATGGATGTGGTTACTGTTCAAAATCTTAGTTATTATTACTGGACTTAATTTTTGTGTGAGTACCAATTATTATTACCAGAGTTAATTTTTGTGTCTTTTGATGCGCTTATTTACACCATTCTTAGGATCAACTTTTTAAGCACGTAATTGTATAAAAAAAAATTAACCACCTTAAAACACATTATTTTAACAACAAAGTATTCATTACTTGTATCAATTCAAGTGTGGTTTTAAAACTATTTACACTATATCATTGTACAATC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CATTTATGCTAGT</w:t>
      </w:r>
      <w:r>
        <w:rPr>
          <w:rFonts w:cs="Times New Roman" w:ascii="Times New Roman" w:hAnsi="Times New Roman"/>
          <w:sz w:val="24"/>
          <w:szCs w:val="24"/>
        </w:rPr>
        <w:t>TTCAATAACAGTGGCATGCAATGCCGCTAATCTGGTGGGGCCAAGTGGCTTAGCCCTGGGCTAAAACTGGTATCTCGTATCCATGGGTAGCTCTGTGGGCTATGCCACATGTTTTTGGATGGCCCACGCGCACCCTTAACTGTCGACGCGCCA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30B21-g0RSP_20011203 (FI16752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CCATATTTTAGAAAGGGTAGAACCTGCTTTTCTCCATGCACTGTCTATGCAGAACAATTGCATCAACAATGTAATCAGCTCTAATTACACATTTGTGCACATATTGCTTATGTCAGACAATCTCAAGGGCTATATATGTAATTAGCTCTTATTACAAATTTGTATTACCTACAACAGTCGCTCTTGTGTGTAAATTGATTCCAATCATTTATGAAAAAAAGAGAAAATTTCTTTAGCTGGATAAGGGCACACGGCCGCGGCCGCCAGGTGCACATCAACCTTATATAGAATGCTCTATGTCACATTCTTTAAAACAATGAAAGAAAAAAGGTAATGGAGGTGAATGGTCAAGCTGTATAGGCTAGGAGATCAACCTAGATTATGGTCATTGAAGATGCAATAGAAATACAATCTTTTTATTCTTGGGCTCATGTTTGGCTCATGTCTAAAAGAAA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AGTTCTGCTAGT</w:t>
      </w:r>
      <w:r>
        <w:rPr>
          <w:rFonts w:cs="Times New Roman" w:ascii="Times New Roman" w:hAnsi="Times New Roman"/>
          <w:sz w:val="24"/>
          <w:szCs w:val="24"/>
        </w:rPr>
        <w:t>GTGTCTAATGGAGTGTTCATAGAAGAATTATCTAACACTCACAAATTAAGAATATTTAACAAGACGTATGTACCTTGGTGCATCTCACTATCTTAAA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716D15-g0RSP_20020409 (FI16752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GATCAAGATGCTGCCATTGCGACTGATGGACTTGACCAACCTCTATGTTGTATATCAGTGTAGTATTTTATTTTTGTTAGAGACCCTTTCCATGAACTATATTGTAAGTTGCTACATTATGTTGAATTGTAGTATGCCAGACTATTGCTCTCTATAACCTTATGCCAGTTCTGAAGAAACAGTCTCTGTTCTGCTAATTTTGCTCATATCTAACTGGCTATTTCCGGTCCACTCAGTTCTATTGCACATCTATTAAATTTTCTGTCTTTTAGTTCATTCCCTCATCTTGATGTAACAAAAGATTGGATCGAAAATTAGATCACTAATAGTACTAATTATAAAGCCTGATGGCATTTAAGTTATCAAAATTGTTATACTGCCATTAGACGAATCTTGGAACAAGGTTATTTGCCATCTGCCTTTATTCTACAAATTTGTATGCATTAGTTCTATTAATTTTTACCATGCCAATGCTTCCATACCAAAAAGATAACACCAC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AATGCTTCCTAGT</w:t>
      </w:r>
      <w:r>
        <w:rPr>
          <w:rFonts w:cs="Times New Roman" w:ascii="Times New Roman" w:hAnsi="Times New Roman"/>
          <w:sz w:val="24"/>
          <w:szCs w:val="24"/>
        </w:rPr>
        <w:t>ATGCTTTACCGCTAGTTAACTGCACCAGCACATTCGTTATTGAGGCTCACGCGGCATCTCCAGACTTCAGGGCTATGTCCAACATAGCGTGAACCATTAGTCAGAGGCGGTGATGCTCAGCATAGCGATCGGACGGTATCGATA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34D08-g0RSP_20011109 (FI16752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CATATTACCAATATATAACATTATAGCACATGGGAGCATATGCTCCTGCCACCGGATTTTTTTTTTGAAATATCAAAAAAATTCGAACAAAAATTTCACGGGTTACTTATAGCACTGCTACTACACACTACCATCTCAC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TTTGCTTCCTAGT</w:t>
      </w:r>
      <w:r>
        <w:rPr>
          <w:rFonts w:cs="Times New Roman" w:ascii="Times New Roman" w:hAnsi="Times New Roman"/>
          <w:sz w:val="24"/>
          <w:szCs w:val="24"/>
        </w:rPr>
        <w:t>AATACAATACAGAAGAACCACTTGCGTTCGTCACAAACTATGGACAGATTTAAAAAGAAGAGAGCACGGACATCTGATGATGAAACAACATGCTTTCTTGCAA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12K08-b0FSP_20011203 (FI16752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GCCTTCACAAATTTAGATTATCCACTATATTAATACTGAAAACAAATTGAGTACATCATATCCTCAACAATTACAAAACTATGGTTTCAAAAAAAAAACAATTACAAAACTAAGATCATTAC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AATGCTTACTAGT</w:t>
      </w:r>
      <w:r>
        <w:rPr>
          <w:rFonts w:cs="Times New Roman" w:ascii="Times New Roman" w:hAnsi="Times New Roman"/>
          <w:sz w:val="24"/>
          <w:szCs w:val="24"/>
        </w:rPr>
        <w:t>ATACATGAATGAGAAATGATATTATTTCATCGGATTCATTTGTCCTTTCTAGGCCTCCATCGATCTAAGTACGGTTCTCAGAGGAAGCACTGGTGATAACATAAGTTTCAACATATGAAACTTCACTATCTCACATTTAGTTCGAGCAGTGCCAGCAGCTTCGAAGCTATGCATTTGGGTGGTCGGTGGTTCGGTCCATTTTGTGGTTGGTGCAGCATCGTTTTTATAAGCTTTGCATGCTCATAAATCTCTTGCCACATACGGTTACTTGTCTATTGTTAGGATTAGATCCACGGTATCAATTTATGGATACCTCTATATAAAGAGTGCGTTTTATATTTCTCTGGCCTCCGTTACTTATCGTCTCCACTATCTCTCTGGCCTCCGTCTTATCTCTCAAACTAGCTTCACCTACCCGGCCTACGATATAA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08E21-g0RSP_20011203 (FI16752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GAAATGCTACAACAAATTTGCATGTTGCCAGATGATAGTAAACTGAAGACTATCTCCTTTGGAATTGGTCTTGTGAACAAAACAGAGGGAATAGTGGGCAGCGCCATGAAACAATTGATGATTTCAGCTCACTATTAATAGGCATGATGATCAGTCCCTGTGATGTTAGTGAACCTTTACATCCAGAAACAATGACACTTCTTAATTCTTTCCAGGTAACTAAATTTAAATAAATTGAGGCCCACATAATTCTAAATGGACCACCGTATTTACTAGCCCACGGGTATTTACTAGCACACCAATTGTGTTAATCCAGTTTTATTATACATATTATAATTTAAGTAGTGTATCTATGTCTTTTCACCTAATTTTCCGTCAGACAGCCACTATACT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highlight w:val="cyan"/>
        </w:rPr>
        <w:t>CTATCTTTGCTAGT</w:t>
      </w:r>
      <w:r>
        <w:rPr>
          <w:rFonts w:cs="Times New Roman" w:ascii="Times New Roman" w:hAnsi="Times New Roman"/>
          <w:sz w:val="24"/>
          <w:szCs w:val="24"/>
        </w:rPr>
        <w:t>TCCCTCAAAGGCTGGATAAATTACTTGTTTAGACACGTTACAAAAACAAATTGCGCCCCAAAGAGCATGTAGGCCCTGCAAAGTATGTATATTTATGAGAGTTTATGTGATGCTAGATAGGGAAAGGGTGAAATATCAAAATTTTATTTATATTAAACTATTGTACTCTTTCTAATTCATACCATCACGAAATGTATTTCTATTTTAATGGATATATCATTCAATACATTGGTCTTCACTAAGAAAAATATCCATGACTACATGATTCAATAGG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303N16-g0RSP_20020424 (FI16752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TCTTGCAGTGATTATAATTAGCACACAATACTAGCAGTATCGACAATAATGGACCTCCGTCAGCAATTTTAATCCATAAGCAATTGTACCAAAATCTAAGTGACATATTCATGCCATCTCACGCATTTTCCAACAGTTAGCCACGGCACA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AGCCATTGCTAGT</w:t>
      </w:r>
      <w:r>
        <w:rPr>
          <w:rFonts w:cs="Times New Roman" w:ascii="Times New Roman" w:hAnsi="Times New Roman"/>
          <w:sz w:val="24"/>
          <w:szCs w:val="24"/>
        </w:rPr>
        <w:t>TGATTAATCAAGCGGCCAGCCGGGAACGCGTATGTGAACAGAAGAAACCAATTGGTAAATACGTTGCTACAGCTTCACTACTGGTTGCCCACACCACACACATCCAGCAGCTGCACAGCAAGTCAATGGTGGTGGCAGAGGAGAAGCCAAATTGTAAACGCGGTTTTACTGGGTGGGCGGCGAGACGACAACACTCGGAATGGTTATGGGCGGAGAGACACACAAAGTATCGAGATCTCCTCCTCG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A001042H10-b0FSP_20010509 (FI16752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CTATAGATTTTGACTCATAGTTGTGTGCATCAGATATATATTCATGAAATTTTTATCCATAATCACTGCCACATGCATTGTAACCGCTATCGTCTCATC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ACACCTTGCTAGT</w:t>
      </w:r>
      <w:r>
        <w:rPr>
          <w:rFonts w:cs="Times New Roman" w:ascii="Times New Roman" w:hAnsi="Times New Roman"/>
          <w:sz w:val="24"/>
          <w:szCs w:val="24"/>
        </w:rPr>
        <w:t>AGACTTAAAATTGTGAGGATTGGAAGAGACAGGAAGTAAGAGATGATCAGTGAAATAGGAGGAGTGGGACATGAACCGGGAGAGACTAGGAAGAGTTGCGCATGAGTAGAATAAATGGCAAGGTAAGTGGGAAGGGAATATGTGAAGGCGCCCACGCATGGTAGGAAGACGGGTTATTTCCTTATATTTGCTGATCATCAAATAAAAATCTAAACAGAAGATAGAATAATTTGCTGATGTGGCAGTTTGCTGAGGTGAATAGGCTGCATAGAAATAGTTAGTGGGGATGAACTATTTAGTTATTATAGATAAGTTATTCTTTCATTAGTTTGAGTGGTGTTTTGGAACATGGGTGCGTATGCTCCCTATATTTTGAAATGCATCTTATGTA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39G22-g0RSP_20010827 (FI16753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AGGCTCGGTACACACCTTTGAAATTGAATCACAAGATCGACCATTGATTCAAGTATAGTCTTAAAAATATTACACCAATCACATTGTAAGGTC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CATCCATTGCTAGT</w:t>
      </w:r>
      <w:r>
        <w:rPr>
          <w:rFonts w:cs="Times New Roman" w:ascii="Times New Roman" w:hAnsi="Times New Roman"/>
          <w:sz w:val="24"/>
          <w:szCs w:val="24"/>
        </w:rPr>
        <w:t>ACTATATATACACATACAAAGGAAGCGTTTGGTAGGCTGCATGTCCCTTAGCTCGCATCGGCCCAGCTTTTTCGG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719F03-b0FSP_20020409 (FI16753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ATGCAATCTGGCAAGTACGTCTTATAACAATCTATATGACACTACTGACACTACGAGCGTATTAGACAGTC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CACTCCTGCTAGT</w:t>
      </w:r>
      <w:r>
        <w:rPr>
          <w:rFonts w:cs="Times New Roman" w:ascii="Times New Roman" w:hAnsi="Times New Roman"/>
          <w:sz w:val="24"/>
          <w:szCs w:val="24"/>
        </w:rPr>
        <w:t>GAACTATTACATCGAGACAAAGAAAGACTCCTAGAGACGAAGCAGTTGCTGCGGCATGGTCTCTCAGACGCATGCAACTCCAGCGGGCACCGCCGTGGCCTTCCCGCCGTCCTCCAGCTTCCTCATCTTGGCGCGGTGATCGTCGGCCGCCGCAGAGGCGCTCTCCCGCCTCTTCCTCTTTGCCTCCTCTGCGGCAGCGTCGGCGGCCGCCATGTCGAGCAGGCGCTGCACCATCTCCATGGCGATGTCCATGCCAGGGACGTGCTCCTTGACAACCTTGTTGCCCTCGAACGCGGCCGCGGCTTCCC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58G04-b0FSP_20010827 (FI16753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TGAGTACCTTCAAGGGCACCACCTCTTGGACAGCTTACGCCCTAACCTTAAAAATACCAACTCGCTGCGACTTACAAAATAACGGATTCTTACTAGACAATAAAATTAACTAGATAATTACCATGATCT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CTTCTTTGCTAGT</w:t>
      </w:r>
      <w:r>
        <w:rPr>
          <w:rFonts w:cs="Times New Roman" w:ascii="Times New Roman" w:hAnsi="Times New Roman"/>
          <w:sz w:val="24"/>
          <w:szCs w:val="24"/>
        </w:rPr>
        <w:t>ATTAAAAAGAGAATAATCGAGAAATCAGAAGACACGAAAGTAACTGCAGTAGTGTAAATCAGAAGCATAGTCTCTAGTAATTTAGAAATATAACATAGTTTTTTTTTATGTGTACATGATGCGGGTAATCACAACAATTTACGGAAAAATTAGTTTTATTATCTAGGGCTGATTTAAATTAGATTTTAATTTTGTGGCATTCTAGACTGTAGTTATGTCGTGAGATCATTTACTGTAATTTGGACTTATATTAGTTAGATGATTGCACTTAAAAGGCTATTAGATTGCATTGTAGTTGCTCCGACAGACAGATTGAGTTTATATGAATATTCCCGAGTATATGAATGGAACTGAACGTATGTCTAGGATATAAATGTGCAGAGGACTGAAGATAAAATTCATAGTGCCACAACAAAGTAAAGTGCAGATTCTTAAGGCTCCTCTATGTGTCTCTACGTGTGATATTTCTCCTCCGGTGGAGTGCCTCACTGTATCAGCAAAACAGATTTATCGTAACCAGTGTAACAATAGTGCATTTTCTTTTGGATTA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360E09-b0FSP_20011109 (FI16753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TATGCACAGTGAGATTTTGTTACGGAGTACCAACTATCTTAAAGCACACTGTCCGGACAACAAAATACACAATACTTCTATCAATTCAAATGTGTTTCTAAATCGTATCATACAGTC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TATCCATTGCTAGT</w:t>
      </w:r>
      <w:r>
        <w:rPr>
          <w:rFonts w:cs="Times New Roman" w:ascii="Times New Roman" w:hAnsi="Times New Roman"/>
          <w:sz w:val="24"/>
          <w:szCs w:val="24"/>
        </w:rPr>
        <w:t>TGCTTTTAATCGAATACAATATGACTGGAATCTCAAGATCCACCCAAGCCTCTCTTTTTTTCAGTTATTCACATTTCTGGCTCCAACAGCTTATCCATATCGAATTTCTAGACTAAGAAAAAACATAGCGATTTTACACCGTTTAGACATTGAAAAGAGAGTAGTATTTCTGTACTTACAAAGGAGTCCAAATAGAGAAATTGAGATACAGTAGAAATCATGTAACCAGTTACCAGTATCTTCAGGAACAAATAACATAACGGTTTACATAACACAGTTACATCAAAGAAGGTCCTGCAATCAACATCAACATCTGCATTGTACTTGTACAGGTAGTAAACAGTACTACTAGTAAACAATCCATTACCGTTCACAGATGGCAAACCAAGAGGGAAACCATTACTGGTGGCCATGGCCGGACGTAGAGGCTTCATCTATTGAGACTGTTGCAGCCTGCTTGCCGTGGCCTGCCGTGGAGGCTTCGTCTCTTGAGATTGTTGCATTCTCCTGAATTCCTTGAGCTTGTGCAGGGGGGGCAGGCCCGGAGGCTGACTGGGCAGTAAACGGCGACAGGTGCGCGTAGGTGCCCCCGATGTCTGTCCTGTTAATGCTTTCCCATG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56M18-b0FSP_20020220 (FI16753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CATTTCTTGGATCAAGCAGGCTCCTAAAAAAAGTCCTCATTCAAGTTTGTGCTTCTTGAATCTTCTTTGGTTGGCAATGCAGTAGGCTGGATCTGTATATTTGCATTCAGTATATTTCAGTGTTATGGAAATCGATATCTAGGATGGTATGCATTGTTAGAGATGAACATATTATCATGGCTGAAGCACGAACATTATCTATTGTCAACTATATAATTATTCATGAGAAATTACCATCAATTAGCCACCATAT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GATCATTGCTAGT</w:t>
      </w:r>
      <w:r>
        <w:rPr>
          <w:rFonts w:cs="Times New Roman" w:ascii="Times New Roman" w:hAnsi="Times New Roman"/>
          <w:sz w:val="24"/>
          <w:szCs w:val="24"/>
        </w:rPr>
        <w:t>ATAGATAATAATGCAATGACTATAATTATACTTCAGAATTTGCCCTGTGGTTCAGCGGTTACTTTTATTTGAAACTCTTATGCTTGCAATGCACCGGGTGGAAAATTCTGCGAGCACACATGTCTAGTAAGTTTGCTCGCAGTAACCACTCAGGTAGAAAAACAAAACCTAATATGTGGCGCTAAAGTAAATTACAAGTGCCCATGGTACGTTAGAGCACTACCTCGGGAGGAAAAACCCATGTCGACCTTGTATCGTACTCATGCAGCGGCTCAGAGCTATGGTCGTCAATGTCCCACTGGCCGACAAAGTAGCAGGTTGTGAGTTCCTTTGTAGGTGCAGGAAAACCATTGCAAAAGCGCTTGCTGCATGAACAAGCTTTTTGACTCTCTTCACTGCGAGCCGGAACCCAGG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38D06-g0RSP_20011203 (FI16753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ATCAATGCTAAAAACAACTTCAGGTCCATTTACTATCAGTCTGTTGATTTAAAGCATCCTTTATTCTTTAACTCCAGGCT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TGTCCTTGCTAGT</w:t>
      </w:r>
      <w:r>
        <w:rPr>
          <w:rFonts w:cs="Times New Roman" w:ascii="Times New Roman" w:hAnsi="Times New Roman"/>
          <w:sz w:val="24"/>
          <w:szCs w:val="24"/>
        </w:rPr>
        <w:t>CCATGTAAGCCCAAATCGGCATTCAACATACTGCATCGACTCTTTTTCTCACGAGGCAAAGACAAAGAACATGCATGGACTATTAGTTTTCTGAGCCGTGTACGCCGTAGCAAGCCAAACCCTGCATTCAACACGCGTAGACCTCTCGGCAAGCAGCCAAACTAAGATCGAGCTGCTGGAGCACTCCATACCAAGAGTCAAGCGGTCGTCTAGTAGTAGAGAAAAGAAATGCTGCTCGAGAAAGCGGCTGGCGGCCGGCGGGATTGGTGCACCGTGACCTACCGCGTGGAGAGCACGCACGTAGCAGCCTAGGTGTCTCGCTCGTCGGAGCGATAGGAGTGGAGCAATGCCGATCAGGCATGGGCGCGCTCGAATAAACGATTCGATTCGCTTCGCTCGTGTCGCGGCCACAGCCACAGCCACAGCCACGCCCTAGTACTCTGCATGCATGGCGGACGATCGAGCAGCAGCGGCATGCATGGCTATGCTTGCCTGGCCAGGCCGTGACAAACGCCGCGCGTCAGCGCGCACCAGGCTCTGACTCCGGCGTCGGCGCCGGGGCGTGA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38G17-g0RSP_20011203 (FI16753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GCTCAAGCAAACACGAAACGGTGCTCAACAATGCATGTCCATCACTGCGAGCATGAAGGCTATTTCAAAATCACACACACGTTCGGTTACATCAACTGATTTAGAGAAAAATTGAAACACGTCTAAATAGGTAAAAACAATCCATAAACATTCTGCACCGCTAAAAATTACTATCAATC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TATTATTGCTAGT</w:t>
      </w:r>
      <w:r>
        <w:rPr>
          <w:rFonts w:cs="Times New Roman" w:ascii="Times New Roman" w:hAnsi="Times New Roman"/>
          <w:sz w:val="24"/>
          <w:szCs w:val="24"/>
        </w:rPr>
        <w:t>TAGTGTAATTGACATGCGATTTGTCTTGACAACTTTTGTGTGCGTGGATTGATTCTATTCTCTGTGCAGGAATTTTAAGTGCAGCAAGGAAGGAAGGACATGTTCTTGGTACAGAAAGTGCACCCTTTTACATAGTAGAGAAAGATCTAGTTGCAAAGCAGCTCCTGCGTACTTGTGGAGGCCTTATAGTCACCGGCGCTGTATTCTATGGCCTTCATGGTTTGAACAATGTGGGAGTTCTTCAGTCTGAAGATCTGAAAGAAGCTCCGGAGGAATGGAAAGAAGTGCCTACGGATTGGAGCACAAAATTCAGTGATGTAAAGGGGGTTGATGAAGCCAAAGCTGAGCTCGAGGACGTCATATGCTACCTACGAGATCCCGATGTGAGTGCCACATTGCCATCAACCTGCGTCCAGGTGTTTTAGTCCAGTAAATAATTCTTTCTGGATGCAGAGTTGTTACCCTAGTCTTACATGCTTTCCATGCAGAGTTTCACAACGCCTTGGTGG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3165B09-g0RSP_20020508 (FI16753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GAGGAATAAGTACTATTATTTTGCTAGCTTATTCTTACCCATGAGCATTTACTTTTGAAGATTTAGTTTATTGTTGATAGATGAAAAGAACATTGCACATATTCCTTGATTATTTTGGAATCATATATTGTATTGTTCAGCTCTTCATATGGAATGTTCAAATAAAGATGATCAGTTTCTCCTTGGATTTTCCCACCATACAGAACAATGCCCACTCACTTCTAACTATTTTAACACATTTCTTATCGAGATTTAACATGTAAGCATTAACTTTGGGCT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TGTCCTTGCTAGT</w:t>
      </w:r>
      <w:r>
        <w:rPr>
          <w:rFonts w:cs="Times New Roman" w:ascii="Times New Roman" w:hAnsi="Times New Roman"/>
          <w:sz w:val="24"/>
          <w:szCs w:val="24"/>
        </w:rPr>
        <w:t>AGAATAAAGAAAGAGTTTCAGTTAGAACAATACAAGGGGTCCATAGTAGGGGACGAAAATCTAAAAGTGAATATCACAGAATTCTACAAGAAGTTATTAAGGGCACCGGCTTGGATAATTTCTCTCTAAGAGAAGATATCAGTTCGGATATTTCACAAATTTATACCTTGGAAAACATTATGCTGACAACAGACTTCACCAAGGAGAAGGTTTCAGAGGCAATATCTCAAAAGCTAAAGGACAACGCTTTATGGGTAAACGCAAAGAAGAAAAATAAAAAGCAAAAGGGAGATGTATAGATGTGCATATGAACCTGTTGCGTGAAATTATATTTAAAATATCAAAAAATTCTGAAATACAATTTGCATGTATATCTACACATTCTATGCTCGTACATAAGTTTTTTTTT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64I01-g0RSP_20011109 (FI16753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GCTCAGACTTTCAACGTTCAATATATATAGCACCTGGGTCGTGTTGCTATATTATGACCCAAGATAGATCAGCAGAAGCCTCCATGTTTGTGTCACAAGCGAATGAGTAGCTCGGCAAATGTGTTGATCCTTTGGACAATCTGACGTCTGAGACGGAAAGCAAGCCACGAGGTCATAGCCCTCTGTCAACATATGAATTTGTGCAGGAGTTCATGGGCGAACCTGAGGTCGCAAGTAAGTAATTATTAGAAGAGTCATGTGTTATAATGAGCTGCAGGTGCACTTCATAGATGGATTCAGAAAATATTAACGCAAATGTGGGGAAGAACCGCGATCAGCACTTCGATTTAGAAGTAACTAAGACTTGATATGTAATTTATTTATATATATTTCATCAAAATATGCTTTGCTATGTAAACAGATTATTTACGCTGTATACATTCAGTAGCATCATGAGAACATTATATCGATTAAAATCATTCCACA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GCGCCGCGCCAATGCTTCCTAGT</w:t>
      </w:r>
      <w:r>
        <w:rPr>
          <w:rFonts w:cs="Times New Roman" w:ascii="Times New Roman" w:hAnsi="Times New Roman"/>
          <w:sz w:val="24"/>
          <w:szCs w:val="24"/>
        </w:rPr>
        <w:t>AGTTTCTAATCTTCAGTCAGACTAGAACTTCTAGTCGTTTTCTTGTTTACATTATTTGTGGGAAAATGTAGTGTAG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72F24-b0FSP_20020409 (FI16753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AGAGTGCTGTAAAAATATTGATAAATTCGCTAGCAAAGCCCATCTACCCAGACTACCAATATTATCAGCAAATCGATCCAGGACCCACAGAAGGCCAGACAAAATTGTCATTAGGCCGGCCTACCAAGAAACAATATTATAGATTTAAATTATTAGAGAAGCACATCTAACTGTGCTGCACTCCTTTTATTTACGATAAATGTTGATTCTATAAACAAAATAACTCGCTTTCTTACGTTTTTCGACAGTTACTCTTCAAACCAGCCACTCTGCAACCTATCCAACAAATATTCACAAGCGACCGATAATGCATACCAATCATACCATTGCATGAAATTTCCACAATAAACTCAAACGAAACTACAGAACAAGTACACATAAGAACCGAAGCTCAAGATTCCAAGACTCCAAAACTAGGTAACACTAATAACTCACACAAAAAGGTTATGGTCAC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TCGCCGCGCCTATGCTTCCTAGT</w:t>
      </w:r>
      <w:r>
        <w:rPr>
          <w:rFonts w:cs="Times New Roman" w:ascii="Times New Roman" w:hAnsi="Times New Roman"/>
          <w:sz w:val="24"/>
          <w:szCs w:val="24"/>
        </w:rPr>
        <w:t>CATATGTAAGTACATGTACACTTTCGAAAAAACAATACATTAGAACAATGTCTCTTTATGTTCCTGAATTCTCATGACAAGTTGAAAACATAGGCAGATAGGCTCATAACTGAGTACCGGTGATGACTTTCTATGATGGTCCGTATACCCAATACTTTTCCAGAATGTGTTTGTCAATGTATAGGTGACAAAGCTTTTGGCTGCTAACTTATTCGACTATTCTGCATTTACCAAGAACCAAACAACTATGTTGTCAAAACTTAACATCGAGAAAATAACTGTGTTTTCTATTTT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306C17-g0RSP_20020513 (FI16754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ATATAAGTCCGTTTTAACATCAACGCTAACTGTATGCATCAAAAAGGAACCACCAC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TCGCCGCGCCGCAAGCTTCCTAGT</w:t>
      </w:r>
      <w:r>
        <w:rPr>
          <w:rFonts w:cs="Times New Roman" w:ascii="Times New Roman" w:hAnsi="Times New Roman"/>
          <w:sz w:val="24"/>
          <w:szCs w:val="24"/>
        </w:rPr>
        <w:t>ACTATATATAAAAGTTGAACCCATCTGCTGAAATCTCAGCGTTTTGGAGTTTTAGACACTGTCCACAGTTCCTTTTTATACAATTAAACATTGACGCATGGATCCTCGAAGCTGGGTTC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34C09-g0RSP_20020220 (FI16754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TGTCCCAGACTTAGTGTACTTTGCTTAGACACTACTGTGATTAGTCTATACGTGTGTTGTATGATGGCTGTTAGATTTAATTTGTAACAGAGCCTGTTGTATTATTGCTTATGGTTATAATCTCTTCTGTCGAAAGAAGTTCATGTTTTCTCTGTTTTAACATAGCATGTTGTATCGGTCAGAGAAAATTTAGGTGTTACAACTGTTTACTTTGTATGATTTCTATTGGCTCACAATTTCTCTAATTATGTCTACTTATTTCATGCATTTTCTCCATATTGTATCAAGTTCTATTTTTTGCCCACAGTCTATCTACTGTGTAATTCCATGAATATCGTCCCAC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TCGCCGCGCCTAACCTTCCTAGT</w:t>
      </w:r>
      <w:r>
        <w:rPr>
          <w:rFonts w:cs="Times New Roman" w:ascii="Times New Roman" w:hAnsi="Times New Roman"/>
          <w:sz w:val="24"/>
          <w:szCs w:val="24"/>
        </w:rPr>
        <w:t>ATGTATGCAAAGGTTGATGTAGTTTATCTTGTTCTGCTGAAGTGTGGCCAAGAGTAGTGGGACATATTTTTCGCACAATGTAAGTTAATACTATCTCTAGCTTGCTAAGTTGTCATCAGAGTACCTGAA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66I21-b0FSP_20020220 (FI16754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TGGTAGCTGGGCGCGCACTAACGAGCGTCCAGCTGTGACGGACGGCGCGTGACAGAGGAGAAGAACCCGTATGCATTCTGGTGGTCGACGAGGCGCTACCGTGGGAGATGGAAGGGATCGAGGAGACGCTGGCTAGCTTCCTGGGGTGGAGCATCATGTGTGGGGATGCGGGGCGGCGCCGGTGTGGCGATGAGGGTGTGAATTCCGATTTGTGGATGGAGGACAGTGTCTTCGGTCCTCAGGACAAGAAGGGAACTGCACGTGGCCTGCTGCCTCTAGATTCCGTAATATGTTTTGCAGTAATGAGTGGCTCCCATGCTTAGATGTCTTCTACATTTTTCTCACTCATTTTTGCCCCCATATTACTGTGTACTTAGCATACACTCGGGCAATTATACGAATCGCACAATTCATATATATTGTCACACCCCGCATATCTCATAGGCCTTGCAATCACAGCCAC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TCGCCGCGCCATGGCTTTCTAGT</w:t>
      </w:r>
      <w:r>
        <w:rPr>
          <w:rFonts w:cs="Times New Roman" w:ascii="Times New Roman" w:hAnsi="Times New Roman"/>
          <w:sz w:val="24"/>
          <w:szCs w:val="24"/>
        </w:rPr>
        <w:t>ATTAGTTACATTAGGAGGTGGAATATTATATGTAAAGAAAACCATTCTTCAAACAATTTTTGCAACAGGAC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09O04-g0RSP_20010815 (FI16754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GGTGTGTGGTGTCGGTCTGTAAGCTGGATTCAGCACTTTGTATCAATCTCGCCGTTGTTGGCTTTGTTAATTCAAAGTCGGGCACGTCCAGTGCCTTTCATCTAAAAAAAAACTTAAAGCACACAAATTCATACATGATGCCATCACACCCGCGCATATCTCATGTGCCTTGCAATCAC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GCGCCGCGCCATGGCTTCCTAGT</w:t>
      </w:r>
      <w:r>
        <w:rPr>
          <w:rFonts w:cs="Times New Roman" w:ascii="Times New Roman" w:hAnsi="Times New Roman"/>
          <w:sz w:val="24"/>
          <w:szCs w:val="24"/>
        </w:rPr>
        <w:t>TTCACATAAGTCACACGGTGCTATCTTTCTGTGCGCTCATTTCACGGTGCATATGCTGTATCCCCTTGGCATAGTCCCTGGTGGTGTCGAGGAAGTAGAGCAGCGCACATGAGAACGCTGCAGGCGAGCATGGGGATGGGCCCGAAGGTCCACATGAAGAGCGCGAGCGAGACGTATAAGGCGCGGAGCCCCAGCGACCAGGCGTGGCTGCCGCGGTTCACCGTGCGCGCCACGTACGCCGCGAAATCCTCCGCCGCGCCTTCCTCCGGCGGCAGGCCCAGCAGGAAGCTGGCGTGCGCGTACAGCCGGATGGCCTGCACGTTGCAGACGAAGGCGAGCATGAAGCAAAGCGAGATGGCCAGGTACTTGACCGCGAACACCTGCCCCGTCTTGCTCCCGTACACCATCATCGGCGACGATGAAGACG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46L13-b0FSP_20011109 (FI16754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CACTTGAACTTTCAAGTATGTTAATCGGACCGTCTTGGTGAACCATGTTCATTATATGAACCATCTACTATCTGCTTCCATGTCATCCTTCAGTTTCCATCTCTGCATTGTTCACAGTAATAATGTGTTTGCAACTTTTTTAAGCTATATGCAAATTATACCACGGTCTTGCTATAAAAAGTATGCCCATAGCATCTCACAGAACTTATAGCATCTTTCCCAAGTCTATCGGCCAATGAAACATGTTCTACCAGTTCCAAAATAGCCAATCACCTTACAAAAGAATTTTTATTCATTAGCCACACCAAT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TAGCCTTTGCTAGT</w:t>
      </w:r>
      <w:r>
        <w:rPr>
          <w:rFonts w:cs="Times New Roman" w:ascii="Times New Roman" w:hAnsi="Times New Roman"/>
          <w:sz w:val="24"/>
          <w:szCs w:val="24"/>
        </w:rPr>
        <w:t>TAACCTAAACACGATGAGAGGGAGATAAAGATGGACCTGCAACAACAGTAGGACTTCTGTGCAACACAATCACTAGGAGGAGACACATAACGGCTGTTAGACATATGCTTTGT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13E03-b0FSP_20011109 (FI16754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TAGTATTTCTACTTTATATAAACAATATTTCCACAACATCACTTATGCGGTACTTTCGTACCCTGAATTCCTGAATATTGCGGTACTTCTACAATAGGTTATCCAACAATATAATAGCCAAGGC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ATACCTTCCTAGT</w:t>
      </w:r>
      <w:r>
        <w:rPr>
          <w:rFonts w:cs="Times New Roman" w:ascii="Times New Roman" w:hAnsi="Times New Roman"/>
          <w:sz w:val="24"/>
          <w:szCs w:val="24"/>
        </w:rPr>
        <w:t>TGATAGTTATGCTAGGAGCGAGTAAGACTGTTTGCATTATTGCTATTGAAAATTACACAATGAGTTATGTCCCTGTCATTTCAAGCAGTCTCATAAGATTACTTCATCAAGGTAGGGCAGAGACTGCCACACTAATCCAACCACCACAGGGGTCTTTCTATGAGAATATTGACAGAGACTGCCCCACTAATCCAACCAGCACAGCCTTTTTGGTTGAAGGATCAGTTCCTCTTGGCTTTCTGGGTCACTCATATTCTTCTTTGGGAATTAAACTCCCCCTTGAGTTAACCGGGCAAAAGTTTCTTAATTCATACATCTCATTGACAACTTTACGCACAGAGAATAAAAGATCTGGGCGGAGCATTGTATGGTCTGGGGATGTTTGTATTGCTTTTCATGGAGCCTATTCGCCAACTCG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69P03-g0RSP_20011203 (FI16754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CTGCTCCTCTGCATACATACAGACACGTGAGCTAACTTTCAGACACAGCGACTTACTTTCGAGTGCATGCATGTACATCCAAAACAGTAATTCCAAACTACACCTCCTTTTACCATCCTGAGTGGCGCCAAATCACTCACCGAATGCCACTGCCAGCTGCAACCTGCTCCTGTTGTCAGCATAGAGCCAGCAGCTACCTATCCTCAGCCGAGAGCCACAGCAATATTTCGTATAGATTGTAAAAGGGAAGGAGAAAATATGGTATATAACATCGGTTCTCTCTACTGGTCAGCTCATTATCGCAAACCTAGATTCAACAAAAAAAATATTTATGCATCGGTTATCTGAAACAGAAACCAACAATAAATATCGACTTCAGATAACATCCAGTACTAGCTCCGTTTCATCTCATTTGAGCTTCACAAGGATGGAAAACAGCAATAAGAAATACCACTTACCTCACTATTACCAGACTCCA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TCCATTTGCTAGT</w:t>
      </w:r>
      <w:r>
        <w:rPr>
          <w:rFonts w:cs="Times New Roman" w:ascii="Times New Roman" w:hAnsi="Times New Roman"/>
          <w:sz w:val="24"/>
          <w:szCs w:val="24"/>
        </w:rPr>
        <w:t>TGTTATCAAATTATATTGATATTCAAATAATTTAGAATCTGCAAAACAAAACAGAAATCAATTTTAA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361L24-b0FSP_20011203 (FI16754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AAGGGGAGCTGCATCGGTTCAGTATTTGATGTATCCGTACAAGTTGATACACTATCGTACGAATCACATTCTGTTTAAGATTGGGTTGTAATAAGTTTTATGTGTTCTGTACCAGTTGTCAGGATCAAATGGTAACGTGATTTATAACATTCGTGTTCTTTTTTTTTCTCTGTGTTTCTCTTTATAGTCGGTATCAACTTGGTCAGTACCATGTCACTTTCATCAATTTAGACGGCATGAATTCATTGTTCTGAATTTTGCACAGATGAGCAATTCTACATGTTGAAGAATAAGCTTTGAGGGTTGCCTCTGTCCTTTTTTTGCCTACATTTTATTTACAACTTTTGTTAAGTGAAACAATCTTCTTCTCTCTGGAGGCAAACACTATCACACATTTCCCTGCAAGCATTTGTATCGCCAC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TCGCCGCGTAAAACCTTCCTAGT</w:t>
      </w:r>
      <w:r>
        <w:rPr>
          <w:rFonts w:cs="Times New Roman" w:ascii="Times New Roman" w:hAnsi="Times New Roman"/>
          <w:sz w:val="24"/>
          <w:szCs w:val="24"/>
        </w:rPr>
        <w:t>ATCACTAACAGCACTACCGGTTTACTGGAGTCACATGAAACGTTTCCTAGATTGGGCTCAAGATCAGATAACGTGTTCTTGGCGGCCTAACCTGACCATGCAACCAGATGGCATTCGGTTCACCGGTGACTCGACAAACTGTAAAACTAAGGCTGGAAACCATGTCTAGGAGGTAGGCATATAGATGTGTAGCGCGTGTGTGTAAGGATTTGCTGGTTCTCACCGAGCTCGTCGCAGTCCGTGGTTGAAGTCGGGAGCCAGAG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25I18-g0RSP_20011203 (FI16754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GGTAATAAGGTATCATGGGTGAAGCACAGAATTGTTCCTAACCAAGCCACCACTGCCTTCTTCGATAGCTCTATCCATATTTTCTTTGTCCACG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GCGCCGCGGTTAACTTCCTAGT</w:t>
      </w:r>
      <w:r>
        <w:rPr>
          <w:rFonts w:cs="Times New Roman" w:ascii="Times New Roman" w:hAnsi="Times New Roman"/>
          <w:sz w:val="24"/>
          <w:szCs w:val="24"/>
        </w:rPr>
        <w:t>AAACTATATCAAAGCTAACCCTTTCTACTTAAACCAGAGCGTTTTGGGTACTGTTGCCTTAACGATTTTGTCCAATTAAACATCACCACGTCGTTCTTTTATTACTGTAGATGGATGCATGATTCCTATAGACACGCACCGATGATTTTCCTTTCGCATTTTTTCCCGTGTGTTAAATTCGTGGTGACCGGTAAGTTTCCGGTAATCTCTTTTATTTCTTCCGGTTAATGCCCCTCTTTCTATTATCGTTTCCTATTCTCTACCCGTGATTTCCGGTCTTTCCTTTTTTTATTCGTTTGTTCACTCTGCGTTTATCGTGGGTGGACCCCGCTTGCACCGCTTCCACCCAACAAACGAGGAGCCCGCCGGCCTCTCTACTCTACCGCTTTTCCTCGATCTCTGCCCATTTTCTCGCCTCGGGCTGCTCGCTCTCCCTTCCCCTCCGTTGGGAAGTCGGGTGTCCCCGCTCGCCATGGGTCTGCTGC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308I10-g0RSP_20020409 (FI16754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TTTGAAAAGAAAAAAAGGCAAAACAATGCCGCAACGGGCGCGGCGGTTTTTCCGCTTCTCTCGCGATAATTTGTCGATGCAATTTCCCACACACAAAATAGTTGGATGATTCGGGCGCGACGGTTTTTCCGCCTCTCTCGCGATAATTTGTCGACGCAATTTCCCACATAAAAAATAGTTGGATGATTCAATATATTTACCGAACATTTGCGCCATTTAGAGCAAACGGCCAAATGTGGATACTTAGAGGATTAAAAAAACGCAAAAGAATGCCGCCACGGA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AAAGCCTACTAGT</w:t>
      </w:r>
      <w:r>
        <w:rPr>
          <w:rFonts w:cs="Times New Roman" w:ascii="Times New Roman" w:hAnsi="Times New Roman"/>
          <w:sz w:val="24"/>
          <w:szCs w:val="24"/>
        </w:rPr>
        <w:t>ATATATTGATTGTATGTGGAAAAGTAGCTCTCTCTCTCTCTCATTTTATGTGAATTTCAGAGCAAAATGGACGGTGACGAAAACACCCACATCCAAAAGTGTTTCCTTATATTGATTACCTTTGCTGCAAGGCTGTACAAATAACTTTTCAATCAGTCTAGTTGCAGTACCTAACTAATAATTGGTGTGCTCACAAACTCGTGTATGTACCTGGACTGGACAGGGCTACTAAGAAAGTCGTATCTGCATGTATGCATGACTATGATCAGCTACGTAATTGCAGAAAAGATAATCCAGTCGATCGCACGTATGGAGTACTTGCTAATAAAATACTTTACTGGATGCATAAAACCCATATGCTATTTAATTAGATCGATCAGGTAGTTGCTAATCACATAGTTCACTGGATCCATAAACCTAGATGCTACTAATTAGATATAGATTGATCGAACTATATTACTTACATGGACGGTATCG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702B09-g0RSP_20020409 (FI16755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TATCGATACCGTCTATCTCAAATAACACGTCCACAGAAAAAAAAAAAGTAACGCCAGACTTTGATAAACAGTAAAATCAACAAAACAATAACCACAATCCA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TTCATTTGCTAGT</w:t>
      </w:r>
      <w:r>
        <w:rPr>
          <w:rFonts w:cs="Times New Roman" w:ascii="Times New Roman" w:hAnsi="Times New Roman"/>
          <w:sz w:val="24"/>
          <w:szCs w:val="24"/>
        </w:rPr>
        <w:t>GTTTAATTAAGCATCAGCACCACTTCGGATCGGAGTACTAATACTTTTGTTTGTCCTATGCTTCTAAGCACTGTAATTTTTCCAATGTCTCGAACGGTTTTTGACTAGTCAGCGGCTCAGCGCAATCCACATGCATCGACCCGTGAAACCCACATGCTCTGCCAGTCTGCCCCAAACGGCGGGCAACCGTCCGTCAAACTGTGGCCTACCACAGTGGTGTAGCACGTCAGGTACCATCTATTTTCTGCATTCAGTACCGCACAGAATAAGTTGTCAGGACGCAAATCTCAATACAAGATGAATGGTCAAGAAAACGAGCCCATCTGAGCTCGGGACCAGAAACGCCTCTCCCAAGTCCCCTCCTTCACTTTCCGTTCAATCCTCCCCCTTTTCCGTTTCCGTCTCGTCCTCTACCGCCGGCTGCTGCTGACCCTGCCGCTGTTGCTGCTTTCCGTCCGGGCCTCCCTTTCCTGTACGTACGTGCTCCACTCGCCTCTAATTGTCCATGCTTTGTCGCTTGATTTACGGACCAACGCTATGCCTCTTCGCGTGCGTGCGGTTCTCGTTTGGTTTCGAGCACTGCGGCAGCTCGGTGCTGGGAGCCGTC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82C09-g0RSP_20011109 (FI16755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GCCCAAAACTGCAACATACTGCTACTAGGAAAAGGAGAAGCCAAAGAATGCATCTCCAACTCTGCAGATACTAACATCTACAAACACAATCATCTGCCCTTTGTGAGACACATCAATCTATGTAAAGATGTCACACACACAAAAAAACAAATCTGCTGTATAAAGCCAGAACAAACACAATTCTAAAAAGAAAGAAAAAATACTAAAATCTGCAGGTATTTAACACCGCCAAGAATTACCATCGTCCAGCCACCACATG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ACCTTCTTTGCTAGT</w:t>
      </w:r>
      <w:r>
        <w:rPr>
          <w:rFonts w:cs="Times New Roman" w:ascii="Times New Roman" w:hAnsi="Times New Roman"/>
          <w:sz w:val="24"/>
          <w:szCs w:val="24"/>
        </w:rPr>
        <w:t>GTTTTTAATAATTAATCAAGTCCATAATTATTATTGGATTTAACTATTCTTGGAAACACAACAAGAAAGTATTTTTACTTTAAGGAGGAAAAAATTA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357O07-g0RSP_20020416 (FI16755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GCCTTTTTTTTTCTATACAATTTCATCAGTAATATTTGGTGTGATGATCCAATAAGAATATGAGCTGAATATGAGTCATTGCTATTTGGAGTCCTTGGTGTCGGGTCTCCTATGGTGCAGCTCCTAAGCGACATATACACTCATCCAAGACGTTCTCCGGTTACCAAGTGTGTGTCAAGCTCTTGAATCCAGGATTTTTATCATTTCGTTTATTTTCAAGGGTGTAATGAAATTTATGACAGATCACCTATACATGTACCACATGCATATACCCTTGCTTGGTAGATGGTTTCCCTGACAATCATGTTTGAATAATACTGAAAACGATGAACTGACATTTAGGAAACTATGAAATGCACTCCAGGAAAGTACCATCTTTCATTTCTCAACTTACAACCACGTTATCTG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TGCCGCCGCGCCATATTTTGCTAGT</w:t>
      </w:r>
      <w:r>
        <w:rPr>
          <w:rFonts w:cs="Times New Roman" w:ascii="Times New Roman" w:hAnsi="Times New Roman"/>
          <w:sz w:val="24"/>
          <w:szCs w:val="24"/>
        </w:rPr>
        <w:t>TCCCTTTTATCCTCCACCAGACGCACAACAGCACAAGAGCCTGGCCATGGTCGCATGCCG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31K12-b0FSP_20011203 (FI16755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AAGTACCAGATTCTCATTTTGAATTCCCCTGAAAAATGGTACTCGGTGCAAATTTCAAGATTCAAAGTCGGTTGTTAATACTTACTGTTAGAAAATGTTCTTCAAATGTTTACACAATGTGTATATCTCTTTCTGGGTGATGAATTTAGATTAAGGTTATTCAGATGTATGTTCTATGTTACAAATTCTAACTCTTCTAGGTGCCTACGAGAATGGGCAAATGTATTACTATTGAGAAAATATGTGTATGCCAGTTCGTAGCTTGATTTGAGCTAAAATCATTGGTACTATATTGTTTAAATCTATTTATTTCATTACTGTGGTAATTAACATTTAAATAAGTGGTATATATCCAATTGACTACGGTAAAAACAACTTCAGATCCATTTACTATCAGACCTCTATTGATTTAAAGCATCCTTTATTCTTTAAGTACTCGAGGCTGGC</w:t>
      </w:r>
      <w:r>
        <w:rPr>
          <w:rFonts w:cs="Times New Roman" w:ascii="Times New Roman" w:hAnsi="Times New Roman"/>
          <w:sz w:val="24"/>
          <w:szCs w:val="24"/>
          <w:highlight w:val="cyan"/>
        </w:rPr>
        <w:t>CGCGGCGGCACGCCGCGCTTGTCCTTGCTAGT</w:t>
      </w:r>
      <w:r>
        <w:rPr>
          <w:rFonts w:cs="Times New Roman" w:ascii="Times New Roman" w:hAnsi="Times New Roman"/>
          <w:sz w:val="24"/>
          <w:szCs w:val="24"/>
        </w:rPr>
        <w:t>GTGGCAATGGATTTGTGATGTTGAGCCGGCTCATATCCCTCCAGTTGAAGATCTTCCACCTGATAATGTCCACCATCCACCCGTATAATAGGCCAACTCATACCGTAA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4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708I13-b0FSP_20020409 (FI16755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AGCAACTGCAAGAAGCATAACTCAGTTGCTTAGCTTGAAGGTGATGGCTATCTAGGTGAAATTACTTTGTGCTTCATGTGTAGATTGGTTCAAAGAATCAAATCTCATTGTAGGCATGCTACCAAGCTGGAAAAGCAATTGGCTGGAAACTAGGTTTCTCTTACAGATAGCTCAGTGGACAAGAGCTATATCGAAGTTAGCAAAGGCATCCATATTTTGCCAGTTTTGATTTTGTTCTGCACTTCCATGTGTATCAGAGGAAATACCCAGCTGGAAAAGCAATTGGCTGGAAACCAGGTTTCTCTTACAGATAGCTCAGTGGAGAAGAGCTATATCAAAGTTAGCAAAGGCATCCATATTTTGCCAGTTTTGCTTTTGCTCTGCACTGCCATATGTGTATCGGAGGAAATAAGGAGGTGCTTTCTATGTGCTTGTTGTAGATGACCATATTATAGATTTGCTTTATAGTGGAGTTAACGAGTGATGTAAGGGCACTGACTTTGATTTTCTCCAAGCAATAATATAAGGGCACTCGAGTTTGGTTTGTTTCTAAAAAGTGGATATAGATGGAAATAAGATTAGACTGATTGGCCGCCACTGTACGGCGAGGA</w:t>
      </w:r>
      <w:r>
        <w:rPr>
          <w:rFonts w:cs="Times New Roman" w:ascii="Times New Roman" w:hAnsi="Times New Roman"/>
          <w:sz w:val="24"/>
          <w:szCs w:val="24"/>
          <w:highlight w:val="magenta"/>
        </w:rPr>
        <w:t>GGCGCCCCAAGGGGCGCGCCAACCACTAGT</w:t>
      </w:r>
      <w:r>
        <w:rPr>
          <w:rFonts w:cs="Times New Roman" w:ascii="Times New Roman" w:hAnsi="Times New Roman"/>
          <w:sz w:val="24"/>
          <w:szCs w:val="24"/>
        </w:rPr>
        <w:t>ATGTACAATTTTGGTTAGAAATGTCTTCATTTACGGGCACTAAAAAGTGTGGGTATATATATAACAGCTAAAGATACAAACATTAATTATAGATTCACATATCTCACCTTTTTTTGT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29I03-g0RSP_20011203 (FI16755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GCATAGTGCTTGTCATGAGTTTGTTTTATCTTTACAATTTAGATATGTAATGAGCTGGAGAGTGCGGACTTTGTTAATAAAATGAAGATTCATGACTTCTCAGTCCTATCTGCTTGAGGGGTTGGTCAGGGTGAAAAAGGCATGTAAGCTTCTGTCAATTCAAGGCATATCTGGCATAGTGCTTGTCATCAGTTTGTTTTCTAGCTGTGCGAAACAAGCAATACATTCCTGATTGATTAGTAGGGGAAACAATGCAATCTTGCTCTGACGATTCCTCCAGTTTGTAAGGTGCTATGTATACGGTTTGCATCACATAATAGTTGTTCACTGAGATGGTTGATTGCTGTTGTAAGCTATGCTGTGTTTATTTTGCTTCATGGTCTGGGTCGGATAATGGACGTTTGCAGTTTACTTTCAAGTTTAAATCAATGGAGGATTAGGCCGCAGCAGACCGGTGAGGA</w:t>
      </w:r>
      <w:r>
        <w:rPr>
          <w:rFonts w:cs="Times New Roman" w:ascii="Times New Roman" w:hAnsi="Times New Roman"/>
          <w:sz w:val="24"/>
          <w:szCs w:val="24"/>
          <w:highlight w:val="magenta"/>
        </w:rPr>
        <w:t>GGCGCCCCATGGGGCGCCCCAACCACTAGT</w:t>
      </w:r>
      <w:r>
        <w:rPr>
          <w:rFonts w:cs="Times New Roman" w:ascii="Times New Roman" w:hAnsi="Times New Roman"/>
          <w:sz w:val="24"/>
          <w:szCs w:val="24"/>
        </w:rPr>
        <w:t>ATATATGGAAGTCGTCTCCCTCTTCAACCCCCACTAGCAATGCCTCAATGACCATCCAGGCATCCACCACGTACATCTCTATGGAGCTCAGCCCCAAGTAGCAGTCTGCCATGTATACAGTACTCTTGGATTTTCAAAAATATTGCAGCCCCCGAAGAGATCATCATGAACCAAAATAGAGTGATGGCCGCCCTGTCGACCATGCCGTTCAAGACAAGTCGCTGGCCGTCAGCATACTCC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506F09-b0FSP_20020220 (FI16755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CTTCCTTCATAGAATTATTCTATTCCTGCCTAGCATACACTGACTATGGCTCATGCTGGAACACAAGATTAGTCACTCGCCTAAGCGGCTTGGGGGAGATTCACCGGTGCAGGGTGCGCTTCCAGATATTGAGGCGCATCTGATTTTTGTTTACTGCCCTTTTTCACACTATAAGTAATTAAATTTAGTAGTAGTAGTAGTTAATTGGTAGAGCTGTGCATAGCTTTAGACTTTTTCTCACACTGCAAATCCGTTGCTGACAGAACGATTGTATTGATTTGTTCTTATTCTTTGTGTTGTCACTATTATGTAAGAAAAACATGACTCAAACCATATAAAATCATCAGGTGAACAATCCTCGAATGTGTCATGTCATCCTTGTTTCACTGAACAAGAGCTGACATCAAGTCTTCAAATTGGGGCGCACATACCCGGCCAGGA</w:t>
      </w:r>
      <w:r>
        <w:rPr>
          <w:rFonts w:cs="Times New Roman" w:ascii="Times New Roman" w:hAnsi="Times New Roman"/>
          <w:sz w:val="24"/>
          <w:szCs w:val="24"/>
          <w:highlight w:val="magenta"/>
        </w:rPr>
        <w:t>GGCGCCCCAAGGGGCGCCCCAACCACTAGT</w:t>
      </w:r>
      <w:r>
        <w:rPr>
          <w:rFonts w:cs="Times New Roman" w:ascii="Times New Roman" w:hAnsi="Times New Roman"/>
          <w:sz w:val="24"/>
          <w:szCs w:val="24"/>
        </w:rPr>
        <w:t>GTAGTATCATTTTGGAAGATGAGATCGACGGTGCTGAGTGATGATGCGCCCTGTGTACTTGCGTACCTTGTTCCTTTTGTCTGCTGCTAGTGTTACTGTAACCCATACTATTCTTCCTGGGCGGTATCATTGCTGCC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590H23-g0RSP_20020220 (FI16755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TATACCTTGTATGAAATTGAGGAGCATCGAGTAGAGTTGTTTGTGAAAAAAACACTGGTACAGGGTATGATAAAACTGTTGCTATCATGCGTTGTGATTGGGGCGCACAGCTCCAGTGAGGA</w:t>
      </w:r>
      <w:r>
        <w:rPr>
          <w:rFonts w:cs="Times New Roman" w:ascii="Times New Roman" w:hAnsi="Times New Roman"/>
          <w:sz w:val="24"/>
          <w:szCs w:val="24"/>
          <w:highlight w:val="magenta"/>
        </w:rPr>
        <w:t>GGCGCCCCATGGGGCGCCCCAACTACTAGT</w:t>
      </w:r>
      <w:r>
        <w:rPr>
          <w:rFonts w:cs="Times New Roman" w:ascii="Times New Roman" w:hAnsi="Times New Roman"/>
          <w:sz w:val="24"/>
          <w:szCs w:val="24"/>
        </w:rPr>
        <w:t>ATATTATAAAAAGGGAGAAGATTGCTGTTCATTGAACATGCCTGCTATCCCTTTCTGATGATCCTGACTGACGGGGGACTGACGAAAATGTTAAAGTGCTGCTTGATTAGCGTACTACTACTTAAAACAGGAACAGGATGGAGTACGTGGGGGAGTTTGCTACTATTTCATGGCTGTGAGCGGGTGTTTCCAGCTGGGAGATGGAGCAGTCGTTGGAGTAGTGCGATCTTGATGGGGGGCCAAGGGAGAGGGGTAGTGTAGTGTAGTGTAGGCCGGTTCTAGGCTCACAAAATGTCTGCCTTTGTGTTTGGGCAATTCCGGACGTATTTGATTTTCGTCAAATAATGGAAACACTTGTAGGACACAGAAAAGCTGTAGCTGTAGGCCCAATTCTGTGCAAAAAAGTGTTGTAGCCCATTGGGTTTTCTGGACTTGATGGTAGCTGGGGCC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3140F01-b0FSP_20020424 (FI16755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TAAATTGCTCATGGATCTCTTTAATTGGGTAGTTATTGAGCCGCAAAGGACCAGCGAGGA</w:t>
      </w:r>
      <w:r>
        <w:rPr>
          <w:rFonts w:cs="Times New Roman" w:ascii="Times New Roman" w:hAnsi="Times New Roman"/>
          <w:sz w:val="24"/>
          <w:szCs w:val="24"/>
          <w:highlight w:val="magenta"/>
        </w:rPr>
        <w:t>GGCGCCCCAAGGGGCGCCCCAACTACTAGT</w:t>
      </w:r>
      <w:r>
        <w:rPr>
          <w:rFonts w:cs="Times New Roman" w:ascii="Times New Roman" w:hAnsi="Times New Roman"/>
          <w:sz w:val="24"/>
          <w:szCs w:val="24"/>
        </w:rPr>
        <w:t>GTAGCAGAAAATCTGTGGGTGATTAGTATTTGTGTGTAGTTTGTGGAGGAAGCAGGCAAGTCGACAAGGAAAAGTACTACGTAGTAGTGTTTGTGAATTGGCAGTCGATGAGCAGGGGTCGCGTATGGGTAAATGTTGGAGACGAGTTATGAGGGTGCTGAATTACCAGGTAGCTGTAGCTGGCGTATTTGTTGCTGCCAGTTGGATGTGTGCGTCGAAAGTACAATAGACTCGTGAATTAATAAACTGGTGGCAAAATGGTGCGCGCGGGTCAACTGAAGTGGAGCGGATCATTTTATTTTACCAAACAGACGACGAGGTAGAGGCGAATCCGTTTCATTTCTTTATTCGTTCCGTACGCGCGCGAGGTGACGTGGCAGCAGATCGAGGGATGCGACGCGTAAAGCTCCCGGCCCCCTGCACATCGCGAATTCACTGGGCGTGTACGGGTTCGGATCCCCTGGAGTTGGCCTCAACTCTACCGCATGGAGTTGGGGCAATCCTGACCCTTGTTTCCCCTCTATGGCTTAGATTTCTCCACATCTGTAAATTCTGTTAAAGGCATGGTTTTCTCTTCTGGAT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574L04-b0FSP_20020220 (FI16755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CTTACTGGTTTCTTCTGTTTTGAAGGGGGTTCCTGATTAGTTAGGTGATGTGTAAAGTGGATGAGGAGTCCATCGAGGTTGTATTGACAGTGACACTGCCAGTTGCAGATGTGTAAAGTACTTTTGTGTAACCGATATATTCAATGAAAAAATCGTTTGCTACAAGTGAAGAGTTCTCCTTGAAATTATTAACCCCTCAAGACTTGATTTGCTACCAGTGCATGCATGCATATTGCATTCACATAATGTATTAGTGTTCAGGAGAGAAAGCAACTATTCATGTACAACTAACTAACTGTCAAAACATAGAATATTACGACCAGAGTGGATATGTCATCATGTGTTGCGTTTGGGACGCAGAAGAACGAGGAGGA</w:t>
      </w:r>
      <w:r>
        <w:rPr>
          <w:rFonts w:cs="Times New Roman" w:ascii="Times New Roman" w:hAnsi="Times New Roman"/>
          <w:sz w:val="24"/>
          <w:szCs w:val="24"/>
          <w:highlight w:val="magenta"/>
        </w:rPr>
        <w:t>GGCGCCCCAGGGGGCGCCCCAACCACTAGT</w:t>
      </w:r>
      <w:r>
        <w:rPr>
          <w:rFonts w:cs="Times New Roman" w:ascii="Times New Roman" w:hAnsi="Times New Roman"/>
          <w:sz w:val="24"/>
          <w:szCs w:val="24"/>
        </w:rPr>
        <w:t>GAGTAGTAATTCGAGGGGCAATCACGCATCTTAATCGTGCAACGCACATATTCCTTGGTACGTTTCCCATAAGTACGTCTCCCGGGCCGTCCACAATTTCCAAACCCTTGTGTATCCAGGCTCTCGTGATCATGGGCTTCATGGCGACCACCGCGTTGCTGTCCGCCGCCCGAACCGGCG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97D12-g0RSP_20020409 (FI16756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TATCGATACCGTCAGTTCTGATGTGGATGCAAGACCACGTAGGAGGCAAGCCAAGGAAACCCGTATTGGGCATTGAATTATTTGTCATTGGACTAGGATTTGAGCGTTGAATTATTTGTCATTGTACTGGGATTAGATCGCACAGCTCCAGTGAGGA</w:t>
      </w:r>
      <w:r>
        <w:rPr>
          <w:rFonts w:cs="Times New Roman" w:ascii="Times New Roman" w:hAnsi="Times New Roman"/>
          <w:sz w:val="24"/>
          <w:szCs w:val="24"/>
          <w:highlight w:val="magenta"/>
        </w:rPr>
        <w:t>GGCGCCCCATGGGGCGCCCCAACCACTAGT</w:t>
      </w:r>
      <w:r>
        <w:rPr>
          <w:rFonts w:cs="Times New Roman" w:ascii="Times New Roman" w:hAnsi="Times New Roman"/>
          <w:sz w:val="24"/>
          <w:szCs w:val="24"/>
        </w:rPr>
        <w:t>TCGTTTCATGTTCATGTGTCATTGTAACATATCCACGAAATACACGTATCTATACTTGGTATACTACGATCGCAGCGCACTGAGAAACAATACACGGCGGAAGGCGCACGCTAGAGCACCCCGAAGAACCGGCCCCAGCACGTGCCGCTCCTCCTCGCCTCCGCTTCATCCTGCTCCCCAGCCGCCGCCGCGGGCAGCGGCGCCTCTCCCCGTACGCCCCAGATCCCTTCGAGGACCTGGTCGAGGCTGGCCGGTACCCCGTACGTGTCCGCCTCGGGCGCGGCG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3139N03-b0FSP_20020430 (FI16756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AATTTTGGAAGTGGCTGAGATTTGTTATTGTTGGACTTCCAAGGTTTTCCATGAGATGGTGCCTTGATAAACAGTTGTCAGCTTGTATTATAATTTAATAGAAGCTGTAAAGTGAAAGTTATTAGTGATTAAAACGGCCAGAATGAGTTTTGATTTGGATGCAAGACCGTTGAGGAGGCATTCCAAGGAAACCTGTATTGAGTTGAATTATTTGTGATTGGACTAGGATTAGATCGCACAGCTCTGGCGAGGA</w:t>
      </w:r>
      <w:r>
        <w:rPr>
          <w:rFonts w:cs="Times New Roman" w:ascii="Times New Roman" w:hAnsi="Times New Roman"/>
          <w:sz w:val="24"/>
          <w:szCs w:val="24"/>
          <w:highlight w:val="magenta"/>
        </w:rPr>
        <w:t>GGCGCCCCATGGGGCGCCCCAACCACTAGT</w:t>
      </w:r>
      <w:r>
        <w:rPr>
          <w:rFonts w:cs="Times New Roman" w:ascii="Times New Roman" w:hAnsi="Times New Roman"/>
          <w:sz w:val="24"/>
          <w:szCs w:val="24"/>
        </w:rPr>
        <w:t>TTGAGTAAAGTATGACATGCCCTAGTTTAGATTTTTACCTTGCTTTAATAGGGTGGAGATACTCTACCTCATATCACATGTGTTGAACTCTTGTTATACATGAGGCTCCGCGAACCAAATCCCAATACATTCC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48F21-b0FSP_20011203 (FI16756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TGGATGTGCTTTACCAGTGTCAGCTTTGTAAATAATTAGTATATCAGAAAGAGGCACTGCCAGGTTGGTGATTGGATGGGATTGGAATGCAGAAGACCAGCGAGGA</w:t>
      </w:r>
      <w:r>
        <w:rPr>
          <w:rFonts w:cs="Times New Roman" w:ascii="Times New Roman" w:hAnsi="Times New Roman"/>
          <w:sz w:val="24"/>
          <w:szCs w:val="24"/>
          <w:highlight w:val="magenta"/>
        </w:rPr>
        <w:t>GGCGCCCCATGGGGCGCCCCAACCACTAGT</w:t>
      </w:r>
      <w:r>
        <w:rPr>
          <w:rFonts w:cs="Times New Roman" w:ascii="Times New Roman" w:hAnsi="Times New Roman"/>
          <w:sz w:val="24"/>
          <w:szCs w:val="24"/>
        </w:rPr>
        <w:t>ACAATTTAAACACGTCGGGACCTCCTAGCTAAGCTCTCTGCTCAAGGAACAACAACGCAGTGATAAACTGCTAGCTACTCGAACGTACTGGTACGACGATCAATTGGATTTTCGTAGGATTGTGGACGTACCACGGCAGAGGAAACCTTCGTAGGATATGTGTCAACGCGTGACGATCCCATGGATCTCTTGGCACGTACTAGGATCACGTGCGGTCGTGTGAGCAACGGTGTGCATCAATCAATCTCTGCACTCTGCAGCAATGGGGTGGCTCTGATTCTCTGGGCCAGAGATAACGCACGCCAACCAACCGGGCGGGCCATTTGGCCCACTATCAGTATCAGAGGATGACACGACTGCGCGAGAGGCTACTTGTGAGCTGGGAGAAACTGCTTCAGTCCCAAGTGCCAACTATTCCAAGGAATCTCTGCATCTCATGCAGACAAAAAAAAAAAA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25K12-g0RSP_20011203 (FI16756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CTTCTTGTGCTCCATAACTGTACGTATATTGTTCAAGAGATTATTTTCGAGTTTTGTGTTGGAAGCCATCAAATCAAGGGTTTCAAATTCAGCACCCAAGTGGTACTATTAATTAATGCTTTTCCACATGCCAAGTTAAACATAAATATAAGCTGAGAAGCTGATTGCAAGAGAATGCTTGTGACCGGTCACCATTTATCATTAGGTGTTGGATTGGATTGCAAAGCACCAGCGAGGA</w:t>
      </w:r>
      <w:r>
        <w:rPr>
          <w:rFonts w:cs="Times New Roman" w:ascii="Times New Roman" w:hAnsi="Times New Roman"/>
          <w:sz w:val="24"/>
          <w:szCs w:val="24"/>
          <w:highlight w:val="magenta"/>
        </w:rPr>
        <w:t>GGCGCCCCATGGGGCGCCCCAACCACTAGT</w:t>
      </w:r>
      <w:r>
        <w:rPr>
          <w:rFonts w:cs="Times New Roman" w:ascii="Times New Roman" w:hAnsi="Times New Roman"/>
          <w:sz w:val="24"/>
          <w:szCs w:val="24"/>
        </w:rPr>
        <w:t>ATCCATCATAGTAGTCATAGTATGTGCAACTATCCTCACCATAAGGCGACACCATCTATAGTCGTTCAGACTACTCGACGGTTCGGCAGTACTCTGAGCGAAAGGCTCTTCATTATGCCATAGAGCACCTGCTCCATAACTAGTGACTACTTCCGGCTGCTTTTCCCAGGCATGAGTCTTGTAAACATAAGATTTTATTTCGGACAAATTCGCATAGTAGATGTTGCCGGCTTGGATGGTATGGACCTTGCTGTTGTCGACGGAGACACACCGGTTCATGCCGACAAAGAAGGTGTGGCTGGCGAATGTTTCTGACCGGCTCG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5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07H19-b0FSP_20011203 (FI16756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AATGAGGACGAAAGTCCAATAAGATACAAACATTGAAGACCATTTTCACGAAAAATCAAATAATTTTAATAATTCTGAAACCAACGGAAATATATACTACATTATACTAAGCTGAATTTAAAATGTTTGAAATTAAATCAAACATGATAGAAAGAATTGTCTACAGAATCTAG</w:t>
      </w:r>
      <w:r>
        <w:rPr>
          <w:rFonts w:cs="Times New Roman" w:ascii="Times New Roman" w:hAnsi="Times New Roman"/>
          <w:sz w:val="24"/>
          <w:szCs w:val="24"/>
          <w:highlight w:val="darkGray"/>
        </w:rPr>
        <w:t>CCGCGCAAATGCGCGGGCCACTCCGCTAGT</w:t>
      </w:r>
      <w:r>
        <w:rPr>
          <w:rFonts w:cs="Times New Roman" w:ascii="Times New Roman" w:hAnsi="Times New Roman"/>
          <w:sz w:val="24"/>
          <w:szCs w:val="24"/>
        </w:rPr>
        <w:t>GTTGTACTAATGTAGTAGTATAAGAAATCAGCCGAGTTTTTACACCAACAGGTATATCACTTACGTGTGGTGCTCATGCGTGAGGTCCCACACTTCAGTGAGCACAAGTCAAGTGCGGTAGGTACGTAAACTCCAAGCCATCTTCTTGTGTCAAGAGAAGATGCATCAGGATACGTATTGGAAGTCTCTGGGTCCTTCAGGATCCTTCGGTTGTCCCTCTCACAAAAAATACCTCTCTCATTCTCGGCC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66D08-b0FSP_20020409 (FI16756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TGGGAAANGTATTTGGCTAAGAAATAAATAAGTAAATCCTCACATGGTGTGTTTAGGAAACATGTTTTTTAAGAAGTTGAAAGCATTTGAAAAATAGACAATTAATACAATACATTTACAAAGATGTGAACAAAACAATACACACATCTAG</w:t>
      </w:r>
      <w:r>
        <w:rPr>
          <w:rFonts w:cs="Times New Roman" w:ascii="Times New Roman" w:hAnsi="Times New Roman"/>
          <w:sz w:val="24"/>
          <w:szCs w:val="24"/>
          <w:highlight w:val="darkGray"/>
        </w:rPr>
        <w:t>CCGCGCAAATGCGCGGGCCACCTTGCTAGT</w:t>
      </w:r>
      <w:r>
        <w:rPr>
          <w:rFonts w:cs="Times New Roman" w:ascii="Times New Roman" w:hAnsi="Times New Roman"/>
          <w:sz w:val="24"/>
          <w:szCs w:val="24"/>
        </w:rPr>
        <w:t>TATATAATTAAAACCGAAGACAAATAACGGCTCAGATTTAGCACTTTAAAGAGAACGGTTCAGATTTAAAGAAAAAAGAAATTAAATTACCCACCGCTGGCATTAAAATAAAAACAACTTATCCTCTCACACCGTTACGTTTTTCCTATTTTCTTCGCGTTGTGGCCGCCGTATCCTGGAGTCCTACCTAGATCGTTCCAGAGCTTACCTAGGTCAATGGAGGCTTGCAGGATAGATAACAAATCAAAAGATATCATCCAACGTGCAGTGAAGCAATTTGCCGCCGATGATTTATTCTAGCGTTTCGCATGCTGCCGCGGCCGTCTATTCCGATTCCCCGCGATGCAGTGTACTCAGGCATGCTACTGGTATTCAGTGTGCCTAGGGTATCCTCAACTCGACATCCAGTCTGCCATGTGCATGCACGTCAAAGTTAGTGTGGTTTTCAATCTCACGCATACAACATAAACCATGCAGGCAGCCATACTGGATGGATCCATCAATCCAGCCAAATAGCTCAAAGCCAGGTAAATAAATTTGAGATTCAAATTTCCATCGGAGTACTGCATCT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83H18-g0RSP_20020409 (FI16756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TCAAGAATGGGCATAATCAATAGGATATGCCACTGATGCATCAAGCTGGTACATCACCGGTCTTTTTTTTTCTTTTACTAGGCATGACAAAATAACTACACCAGTGATTCGGCACACTTCATAGCTAAAGTTGTGGAGTTAATACAGGTTCAATTAAGTTCTCCAGGTATGCATTTATTCATGTGAAGATGTTTCAGCACCTGGATAAAAACGTACGTGCGAGCAGTAGGGAAGCTCTAAAAACTACATACCATAATATTTAAACATAATTCGATTACTATTTCTCTTAATATTTTCTGATAAAGTTAGCAAAAGGAGAAAAAAAAGCACATTAGATGTGAAGATTCATAATATATATATCAGTACTAGCGGGTCACCCATCCAAGAGTACTTATTTAATTTCATTAATTCTCCAATAAAGTATTAGAGGATGATTTAATGTGTATAGAATGCAATGAATTAGATACAGATCTATAAAGAATAGGCAAAAATAAGGAAATACAATAAATGAAATAGGAAAGGAATTAAATATTAGTTGTGCAGTCAAATCATCATAAATCTAG</w:t>
      </w:r>
      <w:r>
        <w:rPr>
          <w:rFonts w:cs="Times New Roman" w:ascii="Times New Roman" w:hAnsi="Times New Roman"/>
          <w:sz w:val="24"/>
          <w:szCs w:val="24"/>
          <w:highlight w:val="darkGray"/>
        </w:rPr>
        <w:t>CCGCGCAAATGCGCGGGCCACTAAGCTAGT</w:t>
      </w:r>
      <w:r>
        <w:rPr>
          <w:rFonts w:cs="Times New Roman" w:ascii="Times New Roman" w:hAnsi="Times New Roman"/>
          <w:sz w:val="24"/>
          <w:szCs w:val="24"/>
        </w:rPr>
        <w:t>TCTTTAAAAGAAGTTCATCATGTTTTTCTGCCTGGAGGAGAACATGTATAAGTTCAGAATAAACTTGGTAATTTCTGGCACGAAAATTGTTGCTGTAGGATCCTATCAGCTGGGAGCATAGTTGATAGAGTCTTTTGTAATTCTCCTCTTCTGAAGGTTCC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38M04-g0RSP_20011109 (FI16756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GACACGCATCAAGGAAGAGAACATATGGTTTATGAAAACATATGGGTTAGATAGAAGCTATCTTATTTCTCTAACTCATCATGGAGAACTTTTCAGCACATATTGATGCAAGTATCAATATATTAAGATTTACAAGAAAATCTATACATGGTTTTGCATCCATCATCCGCTTTCACATCGAAGGTATCATCATCAATATAATGCACCTACTTATGTTATCAAGGTTCAATAGAATTTAAGACTACAAATTTTATATAACGTCTAATTCGTAATGAATTAAATTTAATAACTGATGAGTGAATATTGAAATAAAGTTAAAAGAGAGTAAGTTTAAAAATAATTCACAGAAGCTAG</w:t>
      </w:r>
      <w:r>
        <w:rPr>
          <w:rFonts w:cs="Times New Roman" w:ascii="Times New Roman" w:hAnsi="Times New Roman"/>
          <w:sz w:val="24"/>
          <w:szCs w:val="24"/>
          <w:highlight w:val="darkGray"/>
        </w:rPr>
        <w:t>CCGCGCAAATGCGCGGGCCATGCAGCTAGT</w:t>
      </w:r>
      <w:r>
        <w:rPr>
          <w:rFonts w:cs="Times New Roman" w:ascii="Times New Roman" w:hAnsi="Times New Roman"/>
          <w:sz w:val="24"/>
          <w:szCs w:val="24"/>
        </w:rPr>
        <w:t>TTTACGTATTTTATATTTATGGTCATATGTGGGCCAATTACGGATTTTATTAAGTTGAGTCAGTTTTGGTTTGGGCCTG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56F15-g0RSP_20011109 (FI16756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GATTTTCTTATTGGAAATATCTTCTTTTTGATTTAACACCAAGAATTGAGGAATCATTGAAGATCAAGGTTCATATATTAGTCTAAAAGCCTATGATTTTTAGGGCATGCCAAAACAAAATGGTTCAATCCTCCATTGTCTCACATCGAAGTTCTAACTAAAAACCTTAATACATCTCACGAATTTTCTTTGCAAACTCGAAACTTTTAGAGGATAATTTAGTAACATGTTATTACCCTGAAGCAAATAACCGCCAAAGAAAACCTTCGCAAATCTAG</w:t>
      </w:r>
      <w:r>
        <w:rPr>
          <w:rFonts w:cs="Times New Roman" w:ascii="Times New Roman" w:hAnsi="Times New Roman"/>
          <w:sz w:val="24"/>
          <w:szCs w:val="24"/>
          <w:highlight w:val="darkGray"/>
        </w:rPr>
        <w:t>CCGCGCAAATGCGCGGGTCATCCTGCTAGT</w:t>
      </w:r>
      <w:r>
        <w:rPr>
          <w:rFonts w:cs="Times New Roman" w:ascii="Times New Roman" w:hAnsi="Times New Roman"/>
          <w:sz w:val="24"/>
          <w:szCs w:val="24"/>
        </w:rPr>
        <w:t>TTCTTTTATGAGATATGCTAGTAGGATGGCAAAATACATTACTTATCAGAAGTGTGTATTAAAGGTGTATATAAAATACAACCAAAAGTTTTGCTAGTTC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538O15-b0FSP_20020220 (FI16756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GGATGATACGACATCTGATGGATTCCATAATGTGATGACTATTACAGGAAGATATGGACAACGCCATCAACAAAGTCAAAAGGAATGATACACGCTCGATCCCCTTAAAAGCTAAGGAAAAAAGGCATGTGCATTGTGTAACTGACAATCATAAGTACAAGATGTAAAATTATTTCAGATTTTTGTCTATGGTGGTAATACTTGGCTACCCAAAAAGCTTTCACTCAAACTTCTCTAGGTTTTGACAACTAATAAGTAAAACTTATATACTTCTGAAATACATACATGATGTAAACAATACTATCTTCACAACGCTAG</w:t>
      </w:r>
      <w:r>
        <w:rPr>
          <w:rFonts w:cs="Times New Roman" w:ascii="Times New Roman" w:hAnsi="Times New Roman"/>
          <w:sz w:val="24"/>
          <w:szCs w:val="24"/>
          <w:highlight w:val="darkGray"/>
        </w:rPr>
        <w:t>CCGCGCAAATGCGCGGGTCAGCCTGCTAGT</w:t>
      </w:r>
      <w:r>
        <w:rPr>
          <w:rFonts w:cs="Times New Roman" w:ascii="Times New Roman" w:hAnsi="Times New Roman"/>
          <w:sz w:val="24"/>
          <w:szCs w:val="24"/>
        </w:rPr>
        <w:t>TGCTTTAGATTATAATGGTTTGAATTTTGATGATTGCCACATCTCTGAAGTTATAAAGTTCTTGCAAAAACTTGCTAAAAGTCCTAATGCTAGTGCTATAAATTTGGCTTTCACGCATCATATTACAAATGCTCTCATAAAAGCTAGAGAAGAGAAATTAGAGCGCGAAGCCTCTATTCCTAAAAAGCTAGAGGATGGTTGGGAGCCCATCATTAAGATGAAGGTTAAAGATTTTGATTGTAATGCTTTATGTGATCTTGGTGCAAGTATTTCTGTTATGCCTAAGAAAATTTATAATATGCTTGACTTGCCACCGCTGAAAAATTGTTATTTGGATGTTAATCTTGCTGATCATTCTACAAAGAAACCTTTGGGTAAAGTTGATAATGTTCGCATTACCGG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58O21-b0FSP_20011203 (FI16757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CTTCTTTATAGAAAAAAGCATGGTGCTAAATAGTGACCAAAGTTCGTATAGTGAACACCTTAAAAATACCCAAAACATCATTCTCACTAATATCTATAAAATCTAG</w:t>
      </w:r>
      <w:r>
        <w:rPr>
          <w:rFonts w:cs="Times New Roman" w:ascii="Times New Roman" w:hAnsi="Times New Roman"/>
          <w:sz w:val="24"/>
          <w:szCs w:val="24"/>
          <w:highlight w:val="darkGray"/>
        </w:rPr>
        <w:t>CCGCGCAAATGCGCGGGTCAACCTGCTAGT</w:t>
      </w:r>
      <w:r>
        <w:rPr>
          <w:rFonts w:cs="Times New Roman" w:ascii="Times New Roman" w:hAnsi="Times New Roman"/>
          <w:sz w:val="24"/>
          <w:szCs w:val="24"/>
        </w:rPr>
        <w:t>TATAGATACGTTTGAGACGTATCAATCATCACTGGAGGGCTCTACATCACCATGCCCGCCTCCGGACTGATGCGTGAGTAGTTCATCCTTGGACTATGGGTCCATAGCAGTAGCTTGATGGCTGTCTTCTCCTATTATTCCATAACGTTTAGATCTTGTGAGCTGCCTATCATGATCAAGATCATCTATTTGTAATGCTACATGTTGTGTTTGTTGGGATCCGATGAATATGGAATACTATGTGATAACGCGCGAAGCACATGTCCGTTGGGAACCCCCAAGAGGAAGGTGTGATGCGTACAGCAGCAAGTTTTCCCTCATTAAGAAACCAAGGTTATCGAACCAGTATGAGATGAACGCCACGTGAAGGTTGTTGGTGAAGGAGTGTAG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43A19-b0FSP_20011109 (FI16757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CAAATGAATAGTATTGTTTGTCACAATATTTATACTTTCGGAAAATAGAGGCATGTAATTTTTTGTGTCAATAGTATTTTCTGTAGTTCCCCATACACGACATGTAAATTATAATGTATTGTCATATTTAATTTTAATCAAAAATATTTACCTAAAATAGTGATCAAAAGTACACACTACAAATATTTGTGTCAACGACTAG</w:t>
      </w:r>
      <w:r>
        <w:rPr>
          <w:rFonts w:cs="Times New Roman" w:ascii="Times New Roman" w:hAnsi="Times New Roman"/>
          <w:sz w:val="24"/>
          <w:szCs w:val="24"/>
          <w:highlight w:val="darkGray"/>
        </w:rPr>
        <w:t>CCGCGCAAATGCGCGGGTCACCCTGCTAGT</w:t>
      </w:r>
      <w:r>
        <w:rPr>
          <w:rFonts w:cs="Times New Roman" w:ascii="Times New Roman" w:hAnsi="Times New Roman"/>
          <w:sz w:val="24"/>
          <w:szCs w:val="24"/>
        </w:rPr>
        <w:t>TTATAATAAAGAACTTAATAATTGTTATTTTGCTCTGGTCAAATGAAAACAATGAGTTGTTCAAATTATGACATTACTCCATGTACGATGGATAAGTTATTATAAATCTTAATGGTGAAACACACATACATAACACTGACGCTAAAATGCCATAAGGCAAATGATTTGAATTCCACTTATTTGTGGAACCGCCATTTAGGTCATGTTAGAAAGGATCGCATGAAGGAACTCCATGCAAATGGATTTTTGGAGTCATTTGATTTGTTGAATCGTCTGACACTTGCAAAATCTTTTCTAAAAGGTAATGACTGAAATACC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285I11-g0RSP_20020409 (FI16757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GTCGTCATATATCTCTAAGCTTTGACAAGTAATAAGAAAAAATAGCATGGTAAGTAGTATTAGCTTCACAACGATAACAATGTACATACAAATTAAGTTGTGACACATTATTAGGAGATGACATAACAAAAAAATATTTTAGAATCTTATTTTCACCCCTCTTGAAGATATGTAATATAAAAAAACAAATATAACACCAAAAAAGAAATTCATCATAAAGATCTGAGTTGCTACTCACCCTAGAGTCAATCTTAAGGGCCTTAAAAATAATAATCAATGTCATGTATTGGTGAAAGAGAGAGAATTATATTAGGTAATTGGCAAATAGCTGTCATAGTAACGGCATAGACAACAAACTCCACGGTGCATCTTGGTTACCAGATTTTCTACAATTCTAAACTTCGACCTAATCACATCTCAAAAATATTACATAAATAATTAAAAATCACAGGCTAG</w:t>
      </w:r>
      <w:r>
        <w:rPr>
          <w:rFonts w:cs="Times New Roman" w:ascii="Times New Roman" w:hAnsi="Times New Roman"/>
          <w:sz w:val="24"/>
          <w:szCs w:val="24"/>
          <w:highlight w:val="darkGray"/>
        </w:rPr>
        <w:t>CCGCGCAAATGCGCGGGTCGCCCTGCTAGT</w:t>
      </w:r>
      <w:r>
        <w:rPr>
          <w:rFonts w:cs="Times New Roman" w:ascii="Times New Roman" w:hAnsi="Times New Roman"/>
          <w:sz w:val="24"/>
          <w:szCs w:val="24"/>
        </w:rPr>
        <w:t>TTAAGCATAATGCCACAAGCATAGGAAAACTAGACAAGCTCAACTTCAAGATTTTTAGCATATAGAGAGGTGTTTTAGTAACATGAAAATTTCTACAACCATATTTTCCTCTCTCATAAAGATTTTCAGTAGCATCATGAACAAACTCAACAATATAACTATCAAATGAAACATTCTTATCATGAGCTATATGCATAAAATTATTACTACTCCCAACATAAGCATAGTCATTCTTATTAATTGTAGTGGGAGCAAATTCAACAAAGTAGCTATCATTATTATTCTCATCACCA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3140A17-b0FSP_20020424 (FI16757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TGGTTAAATAATATAATTATATTAATGTATAATTGTTCAGTGATTCTGTTTTCCTATTACATACAGATTGAATAATGTAGGATTTAAATTCTATGTGAAGTTAAAATTGTAAGATACATAAAGAACATTATGAGGAAATGTTCAGGTTTTAATGTCTAAATATGTTTTTTACAAGAGTTGTAAGACAAATTGAGAAAAAGGAGAAAATAAAAATATCCTAATATTTGTTATTAAGTATCTTAAGTATTATATGAGTCCTCTAAATATAATACAATAATCTAG</w:t>
      </w:r>
      <w:r>
        <w:rPr>
          <w:rFonts w:cs="Times New Roman" w:ascii="Times New Roman" w:hAnsi="Times New Roman"/>
          <w:sz w:val="24"/>
          <w:szCs w:val="24"/>
          <w:highlight w:val="darkGray"/>
        </w:rPr>
        <w:t>CCGCGCAAATGCGCGGGTGACCTTCCTAGT</w:t>
      </w:r>
      <w:r>
        <w:rPr>
          <w:rFonts w:cs="Times New Roman" w:ascii="Times New Roman" w:hAnsi="Times New Roman"/>
          <w:sz w:val="24"/>
          <w:szCs w:val="24"/>
        </w:rPr>
        <w:t>TCATTTAAATTGATAAACAAGGTCTAGACATATTCAAACTAGCAGGAAAATCATGTATCTACCCCCTAACCCTAAACTCTGTCTTATGAAGTCAAGCATGCATGAAGAGAAGTGGTTTTTGGTTTCAAGCATGGAAATTTCAAAAACCCTCCCAAGAGCTACATATTGGAGTGACTAAGAAGGATAGATGTTTAATTTTTCATATTCATGTTTTAAACTTGATTAAATCATGGTCAGACCTAGGATTTGACCAAGATTCAAATGGGCATAAAAATTCAAAAAATAAATGAAAAACCAATGCACATAGTCATCTTATGTCATCTAGTAAGCATTCAATTAAGTTGATAAACAATGTC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16F12-b0FSP_20020220 (FI16757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TATTACTTTCCCTCATTATTGCAACAAAGACACTAGCCATGTTCTGCTTGACAAAGACGGTTCTTGATGTATTTATCTCTGCTCTATTTTTGATGTTCTACTTAGAGCTTTCTTCTTCTTTGTTGCCTGATTTGTTCTTCTTGAATGCATCAAACTTTAATGATCAATTAAGTAGTAATGACATTTATTGAATATAAGTGAATTCAAATTTATTAAAAAGTAAAAATGGCTTCCTACAATTTAATTGTCAGAGGAATATTTACTAGGCTATCTAGATTCATATAAATTTAATGGATAATAAAACAATTAAAAAGAGAGTCAAGATGTCGC</w:t>
      </w:r>
      <w:r>
        <w:rPr>
          <w:rFonts w:cs="Times New Roman" w:ascii="Times New Roman" w:hAnsi="Times New Roman"/>
          <w:sz w:val="24"/>
          <w:szCs w:val="24"/>
          <w:highlight w:val="darkGray"/>
        </w:rPr>
        <w:t>CCGCGCATGTGCGCGGGCCACTTTGCTAGT</w:t>
      </w:r>
      <w:r>
        <w:rPr>
          <w:rFonts w:cs="Times New Roman" w:ascii="Times New Roman" w:hAnsi="Times New Roman"/>
          <w:sz w:val="24"/>
          <w:szCs w:val="24"/>
        </w:rPr>
        <w:t>TGAATTAGGAAAAAGATAACCTGAGTTATTTTGAATGATGGGACGTCACAATCACTAATGAAAGATAATTGTGGGAAACTGAAATCTATTCAATAAAATGGGAGAAAAAATGTATCAAAAACAAAATTAATTATACCATTCTGCAGATTGTTCACCGATATAAACAAAGAACTGTTTGATCTGCATGTAGGTACATCCAATCAAGGCTTTTTCCCCGATCTC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68I09-g0RSP_20011109 (FI16757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AACCATAATAGTTGAGCAGTAATTTACGCATATACATTGGGATAAATATATTTTAAAAAACTATAACTAATTAAAAAAATATAGGGTCAGTACTATTCTTGATACCAAAATCTATTAAAATGAAACAAAACAAAAAAGTTAGTAATTTGAACACGCCATCCTAAGAATTTAGATAAATGCCTTATTGTTTTATCAAGTCTCTTCCGTGGATAGTACAAGAAATTTAAATATACCATCAAGGTGTCGC</w:t>
      </w:r>
      <w:r>
        <w:rPr>
          <w:rFonts w:cs="Times New Roman" w:ascii="Times New Roman" w:hAnsi="Times New Roman"/>
          <w:sz w:val="24"/>
          <w:szCs w:val="24"/>
          <w:highlight w:val="darkGray"/>
        </w:rPr>
        <w:t>CCGCGCATGTGCGCGGGCCACTGTGCTAGT</w:t>
      </w:r>
      <w:r>
        <w:rPr>
          <w:rFonts w:cs="Times New Roman" w:ascii="Times New Roman" w:hAnsi="Times New Roman"/>
          <w:sz w:val="24"/>
          <w:szCs w:val="24"/>
        </w:rPr>
        <w:t>TTGAGAAAAAAAGTAATATTAAAAAAAAATCGGCGTTCTGATGAGGAGCACTAGCAGTCCAATGGGCTGTAGACAACATGGAAAAATTACTACATATATGAAGGACAGAAGAAATGCGGCGCTGGGAGAGCTCCTCGCACTGACCAATCGTATCGCGCCATGTCGCGCACAATAAACAGTACCTTATGAACAGTACAACCAGTGCCGGATGAACAGTACCCGACAAACAGTACACACGTGAAAAGTACGTTCTAATTCAACCTTTAACTCCCAATGCACAGTTTTTTTTTGAAAATTTTCCGATGCAAACCTTTTACTTCAAACTTTTCGACCGTATTTTCTAA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44J10-g0RSP_20010815 (FI16757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ACACATCATAGAAATTCATGTATGTTCCGTAATAACTTTTTATTGTAGGCATATTAAGTACTAAATATTTTAGCATACGACATTTGACTAATATACATTATATAATTTACAAAACCTGCTTTTAGCTTAGAACAATGTTTTTTAAGTCGAGTCAATCCTTATTTTCGAGGTTACTTATAACATTGCATTTTTTTACTCTACTAAACCAGGTTGGTCCGCAAAACAAATCTTAAAATAAATTATTGCATGTTACTTAAAATTTATAAAAACTTAATTAAAAACAATTAAAGTTGATGC</w:t>
      </w:r>
      <w:r>
        <w:rPr>
          <w:rFonts w:cs="Times New Roman" w:ascii="Times New Roman" w:hAnsi="Times New Roman"/>
          <w:sz w:val="24"/>
          <w:szCs w:val="24"/>
          <w:highlight w:val="darkGray"/>
        </w:rPr>
        <w:t>CCGCGCATGTGCGCGGGCCACTGTGCTAGT</w:t>
      </w:r>
      <w:r>
        <w:rPr>
          <w:rFonts w:cs="Times New Roman" w:ascii="Times New Roman" w:hAnsi="Times New Roman"/>
          <w:sz w:val="24"/>
          <w:szCs w:val="24"/>
        </w:rPr>
        <w:t>TCAAACAAAAACAAAAACAAAAACAAACCGACGCTCCAAGTAAAGAACACAAGATGTGATTGAATAAAAATATAGTTTCAGGGGAGGAACCTGATGATGTTGTCGATGAAGCAGGGGATGCCTTGGGCATCCCCAAGCTTAGACGCTTGAGTCTTCTTAAAATATGCAGNGGGTGAACCACGGGGTCATCCCCAAGCTTAGAGCTTTCACTCCTCTTGATCATAGTATATCATTCTCCTCTCTTGACCCTTGAAAACTTCCTTCACACCAAACTTCAAGCAAACTCATTAGAGGGTTAGTGCACAATTAATAATTCACACATTCAGAGGTGACACAAA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50F10-g0RSP_20020220 (FI16757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GAATATTCAGCATCCCTTAAATTGTATAACTCTATATATAACACATTTAGAAATAAAACAGTACAAGATCAATTGAGTAGTAATTTTAGCACATGTATTGGGTTAGATAAACTAAAAAAGGAACTCATCAAAATAAAAATAAAAGTATTAAAATGTTAGAATGCCCTCCTACGGTTTACTTATGAGCCGAATTTTAATTGTTATATCGGGAATGGTTTCTCTTCAATGGATAAAAGACCATGAAGATGTTGC</w:t>
      </w:r>
      <w:r>
        <w:rPr>
          <w:rFonts w:cs="Times New Roman" w:ascii="Times New Roman" w:hAnsi="Times New Roman"/>
          <w:sz w:val="24"/>
          <w:szCs w:val="24"/>
          <w:highlight w:val="darkGray"/>
        </w:rPr>
        <w:t>CCGCGCATGTGCGCGGGCCAATTTGCTAGT</w:t>
      </w:r>
      <w:r>
        <w:rPr>
          <w:rFonts w:cs="Times New Roman" w:ascii="Times New Roman" w:hAnsi="Times New Roman"/>
          <w:sz w:val="24"/>
          <w:szCs w:val="24"/>
        </w:rPr>
        <w:t>TAAATTAATGATTACTGCGCAGGAAAATGATTTCTAAAATCTTAAATGACTTAAGCATGTTGCAAAACAAAAAGTGCTACAGCAAGTAAAATAAGTGGAGGGAGAAAGAAAGAAAGAAATGTTGTTTAGCTCTCTTATGCATTAAGATATACTTGTTAACAAGGTTGATCAAGTCTTGCTACCAAATAAATTTGATATGACATAAGAAGAAATAAACCTCAAATCAATCATGTTACCTTATATTGAATTGATATGGATCCAATCACAAGAGTTTGATATTCTTCTTTAGGCTCATATATAGGACAATCAATGGATCCCACTTTGATAATTTTCACATTAAAAATTGTATTAACTCCACATACTTTATCAATCCTCTTGGGAAAATAGACAGTGTGTTCCTTATCATCAA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6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10F05-g0RSP_20011203 (FI16757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ACACACAATAGGTCGCAAAACATGGTCGGAACTGCCTTTAATGGCATTAATTGAGAGGTTAACAACTTGGAAGTGTCGGATATTTTCAGCTGTTTATCATTTGCTGTATGACAAAATGTATTTGAACTATGTAATTAAGGATATATTATTAATGATTATAATGTATACTTTCGGTACTTGACAAAAGAGCTAAGTTGTTTCATAAGATGCAACAATATGAAATTTAATGTTCCCAATATGTTTGACTATTCATTAGTTCAG</w:t>
      </w:r>
      <w:r>
        <w:rPr>
          <w:rFonts w:cs="Times New Roman" w:ascii="Times New Roman" w:hAnsi="Times New Roman"/>
          <w:sz w:val="24"/>
          <w:szCs w:val="24"/>
          <w:highlight w:val="darkCyan"/>
        </w:rPr>
        <w:t>ACGTGCATTGCACGTGCAATCTTACTAGT</w:t>
      </w:r>
      <w:r>
        <w:rPr>
          <w:rFonts w:cs="Times New Roman" w:ascii="Times New Roman" w:hAnsi="Times New Roman"/>
          <w:sz w:val="24"/>
          <w:szCs w:val="24"/>
        </w:rPr>
        <w:t>TACTACTAAAACGACAACTTAGACATCCATGCCAATTTTGTTTCCTCATTTTTCCCTCGTCAACATAGCTCTTGATAAAGCCATATGTTTTAAGTTTTCAAAGGATGCCTAGCTTTCCAGATACTTTGTGTGTAGCTCTAGATACATTTCTTTCCAGGAATTGGTACACATACTTGGTCGAGAAAAGCTTAAGCCGTCAGAGACCTAATGACACCATCCGACACTGGAGAAATATGCATTTGAAT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685H14-b0FSP_20020409 (FI16757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GTTAGCAGAAAAGGTCCACATGACAACATCGAATGTCGCACACTATGTTTTTGATCGGAGGTCTTAAATCTCCATTTGAGCCACTATCTAACCCTGCACTAATTTATCTGCTGTAGGGAACATTCTCTTCTCCATATTAATTAAGTAGGTATATATTGTATGCTCGCATATTTTTTCTGGAAAATTAAAAAAATATCTTCACAATGTCGTGCTTAATTTGGTTAAC</w:t>
      </w:r>
      <w:r>
        <w:rPr>
          <w:rFonts w:cs="Times New Roman" w:ascii="Times New Roman" w:hAnsi="Times New Roman"/>
          <w:sz w:val="24"/>
          <w:szCs w:val="24"/>
          <w:highlight w:val="darkCyan"/>
        </w:rPr>
        <w:t>ACGTGCATTGCACGTGCACAATTACTAGT</w:t>
      </w:r>
      <w:r>
        <w:rPr>
          <w:rFonts w:cs="Times New Roman" w:ascii="Times New Roman" w:hAnsi="Times New Roman"/>
          <w:sz w:val="24"/>
          <w:szCs w:val="24"/>
        </w:rPr>
        <w:t>ATATACGAAACGTACGTAAATAGGGAAATAGTGAAGGATGGACTACACCACCGAGTCAGTCCGGAAAAACGAAGTGTTTGATACACATTAAAATTAAGAAGACTACCAAGCCAAAAAAAATTTAAGAAAACTATTTTCTCTCACCCGTTTCCTACTTTACACGTATGAGTCCCCAATCCTCACAGTCCAACTTCTGACTATTTGGTTCTCGAACTGTGCTGCCCAAATCTCTGAGGTGAGGCGCTCTCCATAGCCAAATCGCTGCCGCTGTCGACGTTGCCCGTCGCCTAGGACCGGTGCTTGAGGTGCTGCTGTTGGAGGTGGATATCCTTGTGAGCTAGCCCCCGCTAGCCGAGGGAACTTTCACCTCCATCTAGGTTCCTTTCTTTCTTGCGTAGGATCCCCAATCTTGGTAGCTCCGGCAGCCGGGGGCTTT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08N17-g0RSP_20010815 (FI16758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GTTTTTTGTACATTAAAATAGAGAGCTCATTTGACGGCAAATGATTTTGTATACTATGTTATTGAATTAATATATTGTCCATGAAATACTGAAATTTGTGGTTCTCATTTTTTAGAGAAAATTCATGTTCGTCCTACATATTTTTGCTA</w:t>
      </w:r>
      <w:r>
        <w:rPr>
          <w:rFonts w:cs="Times New Roman" w:ascii="Times New Roman" w:hAnsi="Times New Roman"/>
          <w:sz w:val="24"/>
          <w:szCs w:val="24"/>
          <w:highlight w:val="darkCyan"/>
        </w:rPr>
        <w:t>ACGTGCAGTGCACGTGCATATGTACTAGT</w:t>
      </w:r>
      <w:r>
        <w:rPr>
          <w:rFonts w:cs="Times New Roman" w:ascii="Times New Roman" w:hAnsi="Times New Roman"/>
          <w:sz w:val="24"/>
          <w:szCs w:val="24"/>
        </w:rPr>
        <w:t>ATATTAAAGATAACCATACAAAAGCAAAATACAACTCAGACGTACGCACTCCAGAAACATCCAGAGATAGCTAGCTTGGACAAATTGCACAAAGCACCCTGGAAAAACAAAAAAACTGAGAAAAGTCCTTCCAGGTCCTTGAGCATTCCGCCGTCGTTGACCTCTGCTCGCACTCCCGTACTGGAGATGGAGAAGACGGCCAGCCCACTTAAAGACCTTGGAGGAGACGCCATCGAAGACAAGCTTCTTTGCAGACCGCAAGATCCATCCGCCGCAACCGACGGAATATATTCCGCTATCGATCATCGGTCGGGGTAAATCCCCAGCGGCCTCCGAGCTCAGCTCCGGCCAACTCCATCGGAGATCGGCGAAGCTTCTCCTTCCCTTCTTCCTCATCACCCGCTCCAAACCAGCCAGCACCTGACATCTCCAGAACGTACCTTCGACAAACTTATT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04A02-g0RSP_20011203 (FI16758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TTGTGTCCCTCTGTTGTCATTTTGATAAGTTGTGTTATGTGTTACAAGCTATTGAAATAATTATAGTTTCAATGCCATGTTCTAAGCATGTTGGGTACATATGAATGCTCTCCGACGAACAAGTTTATTGATTTCAGGACGAGCGATTTTAAAAAATATTAT</w:t>
      </w:r>
      <w:r>
        <w:rPr>
          <w:rFonts w:cs="Times New Roman" w:ascii="Times New Roman" w:hAnsi="Times New Roman"/>
          <w:sz w:val="24"/>
          <w:szCs w:val="24"/>
          <w:highlight w:val="darkCyan"/>
        </w:rPr>
        <w:t>ACGTGCATTGCACGTGCACTTTTACTAGT</w:t>
      </w:r>
      <w:r>
        <w:rPr>
          <w:rFonts w:cs="Times New Roman" w:ascii="Times New Roman" w:hAnsi="Times New Roman"/>
          <w:sz w:val="24"/>
          <w:szCs w:val="24"/>
        </w:rPr>
        <w:t>GTGTGTTAAAAGAAAAGAACCCACTAAAACACAGCCCAAAACACCATCTCCCCTCCGTCTAAATTTTTCTCCGGAGCCACCCTTCTATTTCTGTCCGTACAAGTTCCACACAGCCACCATGAAGCAAGCTCAATGTCGTGATGTTCTGCAATTCTGTTGCTGCTTCTTGTCGATGTAATCTGACGCACACGCACCACGTTCTCCACATCGCGCGACACGGAGCACCCCACGAACACGCAGTTCCGCCGCTCAAGTTCCACGTTGTCTATCACGTTGGCTTCAAAACTGAAGCGCGTTCTTTTCTATCACAACAGATTCATAGCCGAGCCGACTGAATCCTTTCGGTGCTATCAAGAAACCCAAGATCAAATCCGGCGAAGTTCTTCCCCTTGTTTGTCTCAATCCAGAACCTGTCTATCGGTTTTGTCAGTTAAAAGTTCAGTTTCGGTAGCACCTGTAGGGCTGTGACTCTATCTCGTTCACTAGCCCAGACCAGCCCAGTGGCTTTGATCCTTTTCTCTATGCAGGTGATCCGGAGATCAAAATCCCCAATG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65N07-b0FSP_20010827 (FI16758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CATAATTATTTGAATATTGTGAATTTACTTGGATTTTGAGCAATGTTTACTGAAATATCTGTATAAGTATGTTATTGTACCTGAGTGATAATTTGTTATATTGGCATAGTATTAGACCACTTGGTTAATTTGTTTAATTCATTTGACTGCAAAGGTTGAGAAAACAAATTCATCTTAC</w:t>
      </w:r>
      <w:r>
        <w:rPr>
          <w:rFonts w:cs="Times New Roman" w:ascii="Times New Roman" w:hAnsi="Times New Roman"/>
          <w:sz w:val="24"/>
          <w:szCs w:val="24"/>
          <w:highlight w:val="darkCyan"/>
        </w:rPr>
        <w:t>ACGTGCATTGCACGTGCATGTTTACTAGT</w:t>
      </w:r>
      <w:r>
        <w:rPr>
          <w:rFonts w:cs="Times New Roman" w:ascii="Times New Roman" w:hAnsi="Times New Roman"/>
          <w:sz w:val="24"/>
          <w:szCs w:val="24"/>
        </w:rPr>
        <w:t>ATATATAAGCAGCCGACCATATNGGTGCTGTGCAATCTCTAATATCTCTTCTACAAGAACGTCTGTTTTTTCGTTTCAGTATCTAAAGGTATAATAGATGCCANCCCATGGGGGTCTCAGGTAAATCCAATTTGACTAGCCCTTGATTTTACCCTCGACAAATCTGAACCGTCTCTATTTTTACCGTGGTGGTATAAAAACGCATCCAACAGACGAAACCCAACCCTAGCCGCCTCTGCCCACTCGCCGCGTGCGTCCTATCTCTCTCCCCAATCCCCTTCCTTCCACTCCTCCCCAATGGCTTTCCTCCTCCTCCCCGCGAGCGGCCGGTCGCGCTGATGCCTCCCTGCTCG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90B14-g0RSP_20011109 (FI16758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GAATCTTAATTTTTATCCGTCGTAGTTTCTTGGCTGGTTCACAAAGTTTTTTCTGGATCCTGGAAATGTACTCCTTATGATTAGTCTAAATTATTTCTTGTAAAGGGGTGGTTTTATACTGTATAAAGAACCGTCCATTCAAATGAACAATTTTTTGGTTCTCAAGTTTTTTGGTTCATGTTTGCTCTACTATGTGGCGATTGTAATGGAAGCACCGTCCATTCAAAAGAACAACTTATTCAAATCATGAAGAGCATGCATGGTCGACAGTTGTAGTTCGTTTATTTTTCTTGGTAGGTATACATAACTTCAATTATTTTAGGATATCTATAGTGTTATGTATGTTAAAATCAATGGAATATGCCATATTAGAAAT</w:t>
      </w:r>
      <w:r>
        <w:rPr>
          <w:rFonts w:cs="Times New Roman" w:ascii="Times New Roman" w:hAnsi="Times New Roman"/>
          <w:sz w:val="24"/>
          <w:szCs w:val="24"/>
          <w:highlight w:val="darkCyan"/>
        </w:rPr>
        <w:t>ACGTGCATTGCACGTGCAATATTACTAGT</w:t>
      </w:r>
      <w:r>
        <w:rPr>
          <w:rFonts w:cs="Times New Roman" w:ascii="Times New Roman" w:hAnsi="Times New Roman"/>
          <w:sz w:val="24"/>
          <w:szCs w:val="24"/>
        </w:rPr>
        <w:t>GAATGTCAAAAGTGCCTTTCGCTCCTACGTACAGTGCTTCTGCTGTTTAAAAAA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342L09-g0RSP_20020513 (FI16758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CCTATATGCTTTGTGGAATAAGTACTATAAAACGGTAACTTGCAGCAAATGAGTGGTGACTTAAGTATGTCCTATATGCTTTGTGGAATAAGTACTATTAAACGGAAATTTAATAATCTAATTCTTCACAACTTATTTTAGCAAGAAAAATAGTTTACTGGAGGAATATACATATATGGAAATTGATTAGGTAATTGAGGCTTGGTTACATCTTACCAGCATGACATGAAAGATCAAAAAAGAGTGTCGACCCTTTATCTAAACTACTTATAAAAGAGCGATTTTGTATTTTATAAATATGTATTATTACAATTAGTATTAATAGATATTGAG</w:t>
      </w:r>
      <w:r>
        <w:rPr>
          <w:rFonts w:cs="Times New Roman" w:ascii="Times New Roman" w:hAnsi="Times New Roman"/>
          <w:sz w:val="24"/>
          <w:szCs w:val="24"/>
          <w:highlight w:val="darkCyan"/>
        </w:rPr>
        <w:t>ACGTGCATTGCACGTGCATATTTACTAGT</w:t>
      </w:r>
      <w:r>
        <w:rPr>
          <w:rFonts w:cs="Times New Roman" w:ascii="Times New Roman" w:hAnsi="Times New Roman"/>
          <w:sz w:val="24"/>
          <w:szCs w:val="24"/>
        </w:rPr>
        <w:t>ATTAATTGGGATGTGTGATATTATGGTAACATAGCTAGTTAGTACCACATCACTCTCTTTCTTCTTTTATTGTCATACCATGTCACCAAAATGCCTTGAGATGTGTTATGTTACCATCTATGTTACCCTCACTATGAGCAATCTTACCTGTTGATGGAGTATGTGGGATAGAGGAGATGTTCCGCCGCCTGGCTAGTTACCACGGGACTGTCATGATAATCAGTGATTAATAAAATAAATATCTAAACAAAAATTATAGCACTTGCTCGCTGACATGGCAAACCGTGGTGAGTTGGATATGTTGTATGTGAAAAGAAATAGATAGTAGGGATGCCCTATTTAGTACTGTAATTGTATTGGATAGGTTGTATGTGAAAAAAAAAACATATAGTAATT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79F06-g1RSP_20020409 (FI167585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GATCGCCTCACTATAGCTTTGGCTAAAATTATGAAATTGACCCTGACTTGCGAGTAATATGAATCTAGGGCACAACTCAATTCATATCTGATTTGATGAAAATTTGATGTTGTTCCACCCTAGAAGAAAAATGAATAGACATTGATCGTTTGTGTTTTTTAAGGGACAATAACACATATAATTATACATA</w:t>
      </w:r>
      <w:r>
        <w:rPr>
          <w:rFonts w:cs="Times New Roman" w:ascii="Times New Roman" w:hAnsi="Times New Roman"/>
          <w:sz w:val="24"/>
          <w:szCs w:val="24"/>
          <w:highlight w:val="darkCyan"/>
        </w:rPr>
        <w:t>ACGTGCATGTGCACGTGCTTGATTACTAGT</w:t>
      </w:r>
      <w:r>
        <w:rPr>
          <w:rFonts w:cs="Times New Roman" w:ascii="Times New Roman" w:hAnsi="Times New Roman"/>
          <w:sz w:val="24"/>
          <w:szCs w:val="24"/>
        </w:rPr>
        <w:t>ATCTTAGATACTCGTTTTGCAAGTTGTGGTACTAAACTGCACATCAGGTGCAACTTGTAAGGTAGCATGAAGGTGACATGTGGCAGGGAAAAATATATATGGGTGCTTTTGGAAATCCTACAATGCCACATGTCAGCTCTCAAATGATTGTGGACCTATTTGCTCCATCGATACAAGTTGTAGTATCTTAAATACTCAATTTGCAAGTTGTTGCAAGTTGTGGTACTAAACTGCAC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7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49N23-b4FSP_20010827 (FI167586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ATATATATGTCATAGAAAAGCATATGTTTATAGACTAGATACATGTGTGCAGACACAAATTAAGAAGTCGGTAGCAGATAAACTCATGTTTAACTCAGTTACATCATTAAATTGTTATAGAATAAACATAGAATAGTAGATTCAACTAGAGTCATACAAATCCTACAATTTCCAGGTTCCTAGATTGTAAAAATAATCAAGAAGCACATATAAACATAAATTGTCTAAGAAAACATAATTGTATAAAACAATATTCATGAGTTGTTGTATATGCGATTCAACAAAACATATATCTCTTG</w:t>
      </w:r>
      <w:r>
        <w:rPr>
          <w:rFonts w:cs="Times New Roman" w:ascii="Times New Roman" w:hAnsi="Times New Roman"/>
          <w:sz w:val="24"/>
          <w:szCs w:val="24"/>
          <w:highlight w:val="darkMagenta"/>
        </w:rPr>
        <w:t>CCCGTGCAACGCACGGGTTGATGACTAGT</w:t>
      </w:r>
      <w:r>
        <w:rPr>
          <w:rFonts w:cs="Times New Roman" w:ascii="Times New Roman" w:hAnsi="Times New Roman"/>
          <w:sz w:val="24"/>
          <w:szCs w:val="24"/>
        </w:rPr>
        <w:t>TCTTATTAATTGTAGTGGGAGCAAATTCAACAAAGTAGCTATCATTATTATTCTCATCACCATAATCATAAAATGTAGGAGGCATAGTATAATCATAATAAACTTTATCCTCAATAGTAGGTGGCACCAAAATACCACTATCATCATAAATGGGAGGCAAAATATCATCAAAGTAAATTTTTTCCTCCATGCTTGGGGGACTAAAAATATCATGATCATCAAAACAAGCTTCCCCAAGATTAAATTCTTCTCATAGCATTAGC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409P10-g0RSP_20011203 (FI167587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TAGTATTCCCTTCGAGGTCAACCCTGTGCTGCCATTTTATTTGCTATGTTTGAACTCACAAGGTTATCTGTTGCCAGCCATTGGAAAACAAATAGGTACCCGCCTAGGAAGCTATCCCAACGTAGGCGGAAGCTCAAGAAATTAGTGATTTGGATTTACCAATCTTTCTGAGATTCATCAGGTTTATCCTCTCTAACAAATATTTTGTGCAACAATCACCGACATCGCTAAATTGTACTGGCGTAGGCACGTGGCAGACCACAAGATTTGGGGCAAATCTCCTATTACAAGTGTTCTGTGCATTTTTTTTTTGAAATACACTCTTAAGTTCGCTCATTTAGCCACAAAGAAAAATTTTACAAAATTTAGAGCTCGAATGTTTACTTGTGTTCACCAAAAAGGGAATAAACATGTTAACCTATTTGAAGTGAAAGTAAAATCAATTTTAATTTCTCTCATTTAGCCACAAAGAAATGTTTAACAAAATTCTCAACATTATAG</w:t>
      </w:r>
      <w:r>
        <w:rPr>
          <w:rFonts w:cs="Times New Roman" w:ascii="Times New Roman" w:hAnsi="Times New Roman"/>
          <w:sz w:val="24"/>
          <w:szCs w:val="24"/>
          <w:highlight w:val="darkMagenta"/>
        </w:rPr>
        <w:t>CCCGTGCGGTGCACGGGTTGATGACTAGT</w:t>
      </w:r>
      <w:r>
        <w:rPr>
          <w:rFonts w:cs="Times New Roman" w:ascii="Times New Roman" w:hAnsi="Times New Roman"/>
          <w:sz w:val="24"/>
          <w:szCs w:val="24"/>
        </w:rPr>
        <w:t>TTAATGAATGGCAATGATATTGGAGATCAGCTGTACATGTTGGCCAAGACACCATCTTCGACTATAACGATGAGTTATGCATGACTATGCATGTATCGTGTCCGCAGGTTCCACCGGATTATGCTAGTAATGAATTTCACACCTCCAGAGTTCTCATCATGGACTCTCTGAATATGGATCCAAAGCTTTGGGGTCACATGAGAAATATGCTGCAAAAGTAATT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48J10-g1RSP_20011109 (FI167588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TTTCTAAATATAAAACGATTTGACGGTACAATTTGTTCACGTGACTAATGTGAAGGATGCAATTCAAAGAGTATAACTCCTTTAATTTCCCTTCAATGTGTAAGTTGGTAATCATGGATACACTATAAAACATACCACCATGCAAGATCAATAATAAAACTCTAAGGCTCA</w:t>
      </w:r>
      <w:r>
        <w:rPr>
          <w:rFonts w:cs="Times New Roman" w:ascii="Times New Roman" w:hAnsi="Times New Roman"/>
          <w:sz w:val="24"/>
          <w:szCs w:val="24"/>
          <w:highlight w:val="darkMagenta"/>
        </w:rPr>
        <w:t>CCCGTGCGGAGCACGGGTTGATGACTAGT</w:t>
      </w:r>
      <w:r>
        <w:rPr>
          <w:rFonts w:cs="Times New Roman" w:ascii="Times New Roman" w:hAnsi="Times New Roman"/>
          <w:sz w:val="24"/>
          <w:szCs w:val="24"/>
        </w:rPr>
        <w:t>ATATACAAAGGCGGAGACAGGCCCCAGGCAACACGGGCCATGGCCTGGGGCGTGGCCTTCCTAGCAGGCTCATAGTCGTAATTTTGGCCCGGGGCGTAGCCCAGCTCAGCCCAGTTTTGGGTGAATTTTGTCACCGTTTAGCCCAGCTGAGACTCGTTCAGGCTCCAGGTCCAGCCGCCAGGCGAACCGAAAAGAAGCACGGAACGCGCTGCGCGCTGAGCGCCGTTGCCGCCGCCGCCGCCGCTGGCTCGTCGCCTCGTCGGCTCGTCCTGTCGTCCGG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40A21-b0FSP_20011109 (FI167589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TATATTGCCTCAATAAATACAAATTTGTTCCATCTCAAAAATATTTTTGTCCGGTGCTTTTCTAAGAATTACAAATTGCACATTTCGTCAATTGCTGGAGTGTGCATATGCATGGGTTGGATACCTCGTAGAAATATGAAGCTGAATTATAAGAGCACGCATGCACCAATTAAATATTGCATTTCAAATTAAATTGAATAAAACTATAGTTTGTAAATTCGAG</w:t>
      </w:r>
      <w:r>
        <w:rPr>
          <w:rFonts w:cs="Times New Roman" w:ascii="Times New Roman" w:hAnsi="Times New Roman"/>
          <w:sz w:val="24"/>
          <w:szCs w:val="24"/>
          <w:highlight w:val="darkMagenta"/>
        </w:rPr>
        <w:t>CCCGTGCAGCGCACGGGTTAATGACTAGT</w:t>
      </w:r>
      <w:r>
        <w:rPr>
          <w:rFonts w:cs="Times New Roman" w:ascii="Times New Roman" w:hAnsi="Times New Roman"/>
          <w:sz w:val="24"/>
          <w:szCs w:val="24"/>
        </w:rPr>
        <w:t>ATATATAGTAAGCATTAAAGTTGATAAACAAGGTCTAGACATATTCAAACCAGATAACTCATGTATATATCTACCCCTAACCCTAAACTCTGTCGTATGAAGTCAATCATGAAGAGAAGTGGTTTT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520M17-g0RSP_20020220 (FI167590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ATAATAGGTTATGACCCAATAGATGATACACTGATCTTTTCACACAATGGTACCTAACCATGTCATCAACCTATGTTGCATGCTGGTGTGCATTAAATAATAATAATAATAACTGTCATCTAAGGACATAATCTAATGACAAATCTTCTAAAAAAATAATTAATCACAAATTTATGGTAGCAATATGACACTTTTTAGTTATATCCTTTATGTCTAACAAAAATAAAAAGTTACATCCTTGCTTAGTCATTAATCACAGAAAATAACTTATTTTTATTCGATATATTTGATTTAGATAAAATTTCATATATAACAATGTATAAATATAAAATAAGCTAG</w:t>
      </w:r>
      <w:r>
        <w:rPr>
          <w:rFonts w:cs="Times New Roman" w:ascii="Times New Roman" w:hAnsi="Times New Roman"/>
          <w:sz w:val="24"/>
          <w:szCs w:val="24"/>
          <w:highlight w:val="darkMagenta"/>
        </w:rPr>
        <w:t>CCCGTGCAGGTGCACGGGATGATGACTAGT</w:t>
      </w:r>
      <w:r>
        <w:rPr>
          <w:rFonts w:cs="Times New Roman" w:ascii="Times New Roman" w:hAnsi="Times New Roman"/>
          <w:sz w:val="24"/>
          <w:szCs w:val="24"/>
        </w:rPr>
        <w:t>ATGGCTAGTTTAACTAGTTGATATTGTCCAAAACTATTAAGTAAATTATATGAAGTCTTATACTTCATTTAAA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116L04-b0FSP_20010827 (FI167591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AGTAAAAAATAATTATTCCATGCACTGATTCTTATCAACATTGTCTGTATTTGCTCCAAACTGCAACACAAATAAACAATAAGATAAATATAAAAATTCATTGCATTTACTATTATTTCCTAAATACATGCACTACGGTGAAGAACACTGTTATTTTGCTTCACTAATTGTGAATATTACACACATCTAGATGCTATAACGTATCATAAGAATTATATATTTCCTAAATATTTAG</w:t>
      </w:r>
      <w:r>
        <w:rPr>
          <w:rFonts w:cs="Times New Roman" w:ascii="Times New Roman" w:hAnsi="Times New Roman"/>
          <w:sz w:val="24"/>
          <w:szCs w:val="24"/>
          <w:highlight w:val="darkMagenta"/>
        </w:rPr>
        <w:t>CCCGTGCGGCTGCACGGGTTGATGACTAGT</w:t>
      </w:r>
      <w:r>
        <w:rPr>
          <w:rFonts w:cs="Times New Roman" w:ascii="Times New Roman" w:hAnsi="Times New Roman"/>
          <w:sz w:val="24"/>
          <w:szCs w:val="24"/>
        </w:rPr>
        <w:t>ATGACTCAATTGTTTACTCATTATCTTTACCATTGCTTCGAATTGCTGCATTCATCTCATGTGCTTTACAATAGTATTGATCAAGATTATGATAGCATGTCTGATACGTCTCCAACGTATCTATAATTTCTGATGTTCCATGCTTGTTTTATGACAATACCTACATGTTTTGTTCACACTTTATGATGATTTTATGCGTTTTCCGGAACTAACCTATTGACGAGATGCCGAAGTGACAGTTCCTGTTTTCTGCTGTTTCTTGGTTTCAGAAATCATAGTAAGGAAATATTCTCGGAATTGGACGAAATCAACGCC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2095F24-b0FSP_20011109 (FI167592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CAATAGTAAATCGGTTTTCTCCTCATGGGTACATAAACTTTTTAGTTTTATATTGTTAGATTAATAATTTCTTACCATATATCTTTGAATGCTAG</w:t>
      </w:r>
      <w:r>
        <w:rPr>
          <w:rFonts w:cs="Times New Roman" w:ascii="Times New Roman" w:hAnsi="Times New Roman"/>
          <w:sz w:val="24"/>
          <w:szCs w:val="24"/>
          <w:highlight w:val="darkMagenta"/>
        </w:rPr>
        <w:t>CCCGTGCTGGAGCACGGGTTGAGGACTAGT</w:t>
      </w:r>
      <w:r>
        <w:rPr>
          <w:rFonts w:cs="Times New Roman" w:ascii="Times New Roman" w:hAnsi="Times New Roman"/>
          <w:sz w:val="24"/>
          <w:szCs w:val="24"/>
        </w:rPr>
        <w:t>TAGATTAATTGTGTGCTTAGAATAGTTTGTGTGAATATATGTGATGTATGGAATAGCCAATGAATTAGTTGAGTGATTATACTCGTATTTCAAATTTAGACGCTAGCACCGGAGAATACCCGGAGGAAGAAGGTTGCTACCAAGAAGAGGAGGAGGAGAACTTTGAGAACTACCAAGGCAAGCTAATATTCTTGCAAAGTGCAAAGCTCTTTGGGGCAAGGCACCATTAGTCTTACCTTTTCTTACCATAAGCCTATCCCAAGTTTCTACATTACAAGTTTTTACTTGTTTTCTCAAGAAGTTAATTTTATAGTTAACTTTGGTCTAAGTTAAAGATGGTTACTAGAGTAGTAAAATTAGTATCAACTAGCAAAGCAAGGTAGCACCCCTCATGATTAGAGCTAGTGCTAATTATTTAAAACTTGACTACTCTAGATGGGAACAATGTGACTTGAACTGAATTTTTAAACCTTGGAATGAT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A001041E06-b0FSP_20010509 (FI167593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GAAAAATGAAATAAAATGATAGTACTGTTAAATTGATATGATTAGCAGCTTCCCTACGAATGCAAAAAAAATGCANCAAGGTAGAAACTTACCGATATTTTCCACAAAGAATCGGACAAAACTTCAAACAAACTATAACCTATTGAATGATTGCTCATTTCCTTTGTACTATACCATCACAAAGCGTTTACTTAATCCCAAGATTGACAAATACGTGGAAAAGATATACTGTAGTTCCTTTTTCAAGAATAACAAAATAATTATATGTTTTAGTAGTCAAAAAATATTTTATTATGTTTTTCCTAATTGCCACATATTAATATTAAGAACATCTAG</w:t>
      </w:r>
      <w:r>
        <w:rPr>
          <w:rFonts w:cs="Times New Roman" w:ascii="Times New Roman" w:hAnsi="Times New Roman"/>
          <w:sz w:val="24"/>
          <w:szCs w:val="24"/>
          <w:highlight w:val="darkMagenta"/>
        </w:rPr>
        <w:t>CCCGTGCTGGTGCACGGGTTGCCGACTAGT</w:t>
      </w:r>
      <w:r>
        <w:rPr>
          <w:rFonts w:cs="Times New Roman" w:ascii="Times New Roman" w:hAnsi="Times New Roman"/>
          <w:sz w:val="24"/>
          <w:szCs w:val="24"/>
        </w:rPr>
        <w:t>AACTGTATAATTATAACGGTAGTTTTTGTGTTTTCGTGAAGCATGTTCTGGGGCATGGTCGATCAAAACATGATTTTCTCCTCCAGACTGTAGAGATATTCTTAGGCCTTGTCATTGATAAGATTTATAACAGCAG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LPB001079O08-b0FSP_20020220 (FI167594 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ACATATGACATACACGCATACTAATGTAGATACAAAGTACTAATTTTATATCACCGCAATAGTTATTCATCTAAGAATGTGAAAATAATGTTAG</w:t>
      </w:r>
      <w:r>
        <w:rPr>
          <w:rFonts w:cs="Times New Roman" w:ascii="Times New Roman" w:hAnsi="Times New Roman"/>
          <w:sz w:val="24"/>
          <w:szCs w:val="24"/>
          <w:highlight w:val="darkMagenta"/>
        </w:rPr>
        <w:t>CCCGTGCGGAGGCACGGGTTGATGACTAGT</w:t>
      </w:r>
      <w:r>
        <w:rPr>
          <w:rFonts w:cs="Times New Roman" w:ascii="Times New Roman" w:hAnsi="Times New Roman"/>
          <w:sz w:val="24"/>
          <w:szCs w:val="24"/>
        </w:rPr>
        <w:t>TCTTATTATTTTGGTTGATGACCACCATTCATATCCGAACTTAATTAATTGGAGTACAAATAATTTAGTTTATGATTTCGTGGTAAGCTAGTTTGACAAATTAACCTTCAAAATGGCGATTCGCCTACCATGCATGCATGTTTGGCCTACCTGGGAAATTTTAATTTGTGGTATTGTACACACACTGCACATGATAGCGAATAAAAAAAACACCTATTTGGACCCCTTTGGTCAGCAA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11:07:00Z</dcterms:created>
  <dc:creator>ipa</dc:creator>
  <dc:description/>
  <cp:keywords/>
  <dc:language>en-US</dc:language>
  <cp:lastModifiedBy>ipa</cp:lastModifiedBy>
  <dcterms:modified xsi:type="dcterms:W3CDTF">2009-05-28T09:27:00Z</dcterms:modified>
  <cp:revision>4</cp:revision>
  <dc:subject/>
  <dc:title/>
</cp:coreProperties>
</file>